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AE0796" w14:textId="77777777" w:rsidR="00712939" w:rsidRPr="004A11A6" w:rsidRDefault="00712939">
      <w:pPr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hAnsi="Times New Roman" w:cs="Times New Roman"/>
          <w:bCs/>
          <w:sz w:val="20"/>
          <w:szCs w:val="20"/>
        </w:rPr>
        <w:t>Table S</w:t>
      </w:r>
      <w:r w:rsidR="007B6992" w:rsidRPr="004A11A6">
        <w:rPr>
          <w:rFonts w:ascii="Times New Roman" w:hAnsi="Times New Roman" w:cs="Times New Roman"/>
          <w:bCs/>
          <w:sz w:val="20"/>
          <w:szCs w:val="20"/>
        </w:rPr>
        <w:t>1</w:t>
      </w:r>
      <w:r w:rsidR="00E90E97" w:rsidRPr="004A11A6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7B6992" w:rsidRPr="004A11A6">
        <w:rPr>
          <w:rFonts w:ascii="Times New Roman" w:hAnsi="Times New Roman" w:cs="Times New Roman"/>
          <w:bCs/>
          <w:sz w:val="20"/>
          <w:szCs w:val="20"/>
        </w:rPr>
        <w:t>O</w:t>
      </w:r>
      <w:r w:rsidR="00E90E97" w:rsidRPr="004A11A6">
        <w:rPr>
          <w:rFonts w:ascii="Times New Roman" w:hAnsi="Times New Roman" w:cs="Times New Roman"/>
          <w:bCs/>
          <w:sz w:val="20"/>
          <w:szCs w:val="20"/>
        </w:rPr>
        <w:t xml:space="preserve">verview of </w:t>
      </w:r>
      <w:proofErr w:type="spellStart"/>
      <w:r w:rsidR="00E90E97" w:rsidRPr="004A11A6">
        <w:rPr>
          <w:rFonts w:ascii="Times New Roman" w:hAnsi="Times New Roman" w:cs="Times New Roman"/>
          <w:bCs/>
          <w:sz w:val="20"/>
          <w:szCs w:val="20"/>
        </w:rPr>
        <w:t>Illumina</w:t>
      </w:r>
      <w:proofErr w:type="spellEnd"/>
      <w:r w:rsidR="00E90E97" w:rsidRPr="004A11A6">
        <w:rPr>
          <w:rFonts w:ascii="Times New Roman" w:hAnsi="Times New Roman" w:cs="Times New Roman"/>
          <w:bCs/>
          <w:sz w:val="20"/>
          <w:szCs w:val="20"/>
        </w:rPr>
        <w:t xml:space="preserve"> and </w:t>
      </w:r>
      <w:proofErr w:type="spellStart"/>
      <w:r w:rsidR="00E90E97" w:rsidRPr="004A11A6">
        <w:rPr>
          <w:rFonts w:ascii="Times New Roman" w:hAnsi="Times New Roman" w:cs="Times New Roman"/>
          <w:bCs/>
          <w:sz w:val="20"/>
          <w:szCs w:val="20"/>
        </w:rPr>
        <w:t>PacBio</w:t>
      </w:r>
      <w:proofErr w:type="spellEnd"/>
      <w:r w:rsidR="00E90E97" w:rsidRPr="004A11A6">
        <w:rPr>
          <w:rFonts w:ascii="Times New Roman" w:hAnsi="Times New Roman" w:cs="Times New Roman"/>
          <w:bCs/>
          <w:sz w:val="20"/>
          <w:szCs w:val="20"/>
        </w:rPr>
        <w:t xml:space="preserve"> read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59"/>
        <w:gridCol w:w="1143"/>
        <w:gridCol w:w="1559"/>
        <w:gridCol w:w="1701"/>
        <w:gridCol w:w="2234"/>
      </w:tblGrid>
      <w:tr w:rsidR="004A11A6" w:rsidRPr="004A11A6" w14:paraId="5BD38BEE" w14:textId="77777777" w:rsidTr="00720F51"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65C08A" w14:textId="77777777" w:rsidR="00E90E97" w:rsidRPr="004A11A6" w:rsidRDefault="00E90E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Libraries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9826B3" w14:textId="77777777" w:rsidR="00E90E97" w:rsidRPr="004A11A6" w:rsidRDefault="00E90E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Insert siz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11A68C" w14:textId="77777777" w:rsidR="00E90E97" w:rsidRPr="004A11A6" w:rsidRDefault="00E90E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Total data (G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2F3D14" w14:textId="77777777" w:rsidR="00E90E97" w:rsidRPr="004A11A6" w:rsidRDefault="00E90E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ead length (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46D12C" w14:textId="77777777" w:rsidR="00E90E97" w:rsidRPr="004A11A6" w:rsidRDefault="00E90E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Sequence coverage (X)</w:t>
            </w:r>
          </w:p>
        </w:tc>
      </w:tr>
      <w:tr w:rsidR="004A11A6" w:rsidRPr="004A11A6" w14:paraId="7F599A7A" w14:textId="77777777" w:rsidTr="00720F51"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AC088B" w14:textId="4CCDDEA6" w:rsidR="00E90E97" w:rsidRPr="004A11A6" w:rsidRDefault="00E90E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Illumina</w:t>
            </w:r>
            <w:proofErr w:type="spellEnd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reads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D0A998" w14:textId="77777777" w:rsidR="00E90E97" w:rsidRPr="004A11A6" w:rsidRDefault="00E90E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350 </w:t>
            </w: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06F1AC" w14:textId="77777777" w:rsidR="00E90E97" w:rsidRPr="004A11A6" w:rsidRDefault="00E90E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1.06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72624C" w14:textId="77777777" w:rsidR="00E90E97" w:rsidRPr="004A11A6" w:rsidRDefault="00E90E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50 </w:t>
            </w:r>
          </w:p>
        </w:tc>
        <w:tc>
          <w:tcPr>
            <w:tcW w:w="22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31DF8A" w14:textId="77777777" w:rsidR="00E90E97" w:rsidRPr="004A11A6" w:rsidRDefault="00E90E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125.79</w:t>
            </w:r>
          </w:p>
        </w:tc>
      </w:tr>
      <w:tr w:rsidR="004A11A6" w:rsidRPr="004A11A6" w14:paraId="084121E8" w14:textId="77777777" w:rsidTr="002E2C03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B88495C" w14:textId="77777777" w:rsidR="00E90E97" w:rsidRPr="004A11A6" w:rsidRDefault="00E90E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PacBio</w:t>
            </w:r>
            <w:proofErr w:type="spellEnd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read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6731ED2" w14:textId="77777777" w:rsidR="00E90E97" w:rsidRPr="004A11A6" w:rsidRDefault="005D07D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72344F" w14:textId="77777777" w:rsidR="00E90E97" w:rsidRPr="004A11A6" w:rsidRDefault="00E90E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06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4D8242" w14:textId="77777777" w:rsidR="00E90E97" w:rsidRPr="004A11A6" w:rsidRDefault="005D07D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18AE35C" w14:textId="77777777" w:rsidR="00E90E97" w:rsidRPr="004A11A6" w:rsidRDefault="00E90E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631.93</w:t>
            </w:r>
          </w:p>
        </w:tc>
      </w:tr>
      <w:tr w:rsidR="00E90E97" w:rsidRPr="004A11A6" w14:paraId="729B7869" w14:textId="77777777" w:rsidTr="002E2C03"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BE80D2" w14:textId="77777777" w:rsidR="00E90E97" w:rsidRPr="004A11A6" w:rsidRDefault="00E90E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60D354" w14:textId="77777777" w:rsidR="00E90E97" w:rsidRPr="004A11A6" w:rsidRDefault="00E90E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980B97" w14:textId="77777777" w:rsidR="00E90E97" w:rsidRPr="004A11A6" w:rsidRDefault="00E90E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247.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018408" w14:textId="77777777" w:rsidR="00E90E97" w:rsidRPr="004A11A6" w:rsidRDefault="005D07D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332191" w14:textId="77777777" w:rsidR="00E90E97" w:rsidRPr="004A11A6" w:rsidRDefault="00E90E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757.72</w:t>
            </w:r>
          </w:p>
        </w:tc>
      </w:tr>
    </w:tbl>
    <w:p w14:paraId="1089D18E" w14:textId="548F8FCB" w:rsidR="000B3BC8" w:rsidRPr="004A11A6" w:rsidRDefault="000B3BC8" w:rsidP="008C0664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228C4506" w14:textId="77777777" w:rsidR="000B3BC8" w:rsidRPr="004A11A6" w:rsidRDefault="000B3BC8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03BFB039" w14:textId="77777777" w:rsidR="007B6992" w:rsidRPr="004A11A6" w:rsidRDefault="007B6992" w:rsidP="005D07DC">
      <w:pPr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hAnsi="Times New Roman" w:cs="Times New Roman"/>
          <w:bCs/>
          <w:sz w:val="20"/>
          <w:szCs w:val="20"/>
        </w:rPr>
        <w:lastRenderedPageBreak/>
        <w:t xml:space="preserve">Table S2 </w:t>
      </w:r>
      <w:r w:rsidR="005D07DC" w:rsidRPr="004A11A6">
        <w:rPr>
          <w:rFonts w:ascii="Times New Roman" w:hAnsi="Times New Roman" w:cs="Times New Roman"/>
          <w:bCs/>
          <w:sz w:val="20"/>
          <w:szCs w:val="20"/>
        </w:rPr>
        <w:t xml:space="preserve">Coverage of the </w:t>
      </w:r>
      <w:r w:rsidRPr="004A11A6">
        <w:rPr>
          <w:rFonts w:ascii="Times New Roman" w:hAnsi="Times New Roman" w:cs="Times New Roman"/>
          <w:bCs/>
          <w:sz w:val="20"/>
          <w:szCs w:val="20"/>
        </w:rPr>
        <w:t>read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01"/>
        <w:gridCol w:w="3543"/>
        <w:gridCol w:w="3652"/>
      </w:tblGrid>
      <w:tr w:rsidR="004A11A6" w:rsidRPr="004A11A6" w14:paraId="034FC1A3" w14:textId="77777777" w:rsidTr="00720F51">
        <w:tc>
          <w:tcPr>
            <w:tcW w:w="11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D81F1F" w14:textId="77777777" w:rsidR="00124F96" w:rsidRPr="004A11A6" w:rsidRDefault="00124F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2ECCBD" w14:textId="77777777" w:rsidR="00124F96" w:rsidRPr="004A11A6" w:rsidRDefault="00124F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715ED3" w14:textId="77777777" w:rsidR="00124F96" w:rsidRPr="004A11A6" w:rsidRDefault="00124F96" w:rsidP="005D07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Percentage (%)</w:t>
            </w:r>
          </w:p>
        </w:tc>
      </w:tr>
      <w:tr w:rsidR="004A11A6" w:rsidRPr="004A11A6" w14:paraId="63F66DEB" w14:textId="77777777" w:rsidTr="00720F51">
        <w:tc>
          <w:tcPr>
            <w:tcW w:w="11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C43CCB" w14:textId="77777777" w:rsidR="0081411A" w:rsidRPr="004A11A6" w:rsidRDefault="0081411A" w:rsidP="0081411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eads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5D0286" w14:textId="77777777" w:rsidR="0081411A" w:rsidRPr="004A11A6" w:rsidRDefault="0081411A" w:rsidP="0081411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Mapping rate</w:t>
            </w:r>
          </w:p>
        </w:tc>
        <w:tc>
          <w:tcPr>
            <w:tcW w:w="36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36CA2A" w14:textId="77777777" w:rsidR="0081411A" w:rsidRPr="004A11A6" w:rsidRDefault="0081411A" w:rsidP="005D07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95.42</w:t>
            </w:r>
            <w:r w:rsidR="005D07DC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%)</w:t>
            </w:r>
          </w:p>
        </w:tc>
      </w:tr>
      <w:tr w:rsidR="004A11A6" w:rsidRPr="004A11A6" w14:paraId="017BDD00" w14:textId="77777777" w:rsidTr="005D07D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FE3C734" w14:textId="77777777" w:rsidR="0081411A" w:rsidRPr="004A11A6" w:rsidRDefault="0081411A" w:rsidP="0081411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Genom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05E193D" w14:textId="77777777" w:rsidR="0081411A" w:rsidRPr="004A11A6" w:rsidRDefault="0081411A" w:rsidP="0081411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Average sequencing depth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14FB2309" w14:textId="77777777" w:rsidR="0081411A" w:rsidRPr="004A11A6" w:rsidRDefault="0081411A" w:rsidP="005D07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98.61</w:t>
            </w:r>
            <w:r w:rsidR="005D07DC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%)</w:t>
            </w:r>
          </w:p>
        </w:tc>
      </w:tr>
      <w:tr w:rsidR="004A11A6" w:rsidRPr="004A11A6" w14:paraId="1CF5B62C" w14:textId="77777777" w:rsidTr="005D07D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7D9FC7B" w14:textId="77777777" w:rsidR="0081411A" w:rsidRPr="004A11A6" w:rsidRDefault="0081411A" w:rsidP="0081411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0B7A5FE" w14:textId="77777777" w:rsidR="0081411A" w:rsidRPr="004A11A6" w:rsidRDefault="0081411A" w:rsidP="0081411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overage 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3067E62A" w14:textId="77777777" w:rsidR="0081411A" w:rsidRPr="004A11A6" w:rsidRDefault="0081411A" w:rsidP="005D07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99.72</w:t>
            </w:r>
            <w:r w:rsidR="005D07DC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%)</w:t>
            </w:r>
          </w:p>
        </w:tc>
      </w:tr>
      <w:tr w:rsidR="004A11A6" w:rsidRPr="004A11A6" w14:paraId="775D133C" w14:textId="77777777" w:rsidTr="005D07D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95A7274" w14:textId="77777777" w:rsidR="0081411A" w:rsidRPr="004A11A6" w:rsidRDefault="0081411A" w:rsidP="0081411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DE59605" w14:textId="77777777" w:rsidR="0081411A" w:rsidRPr="004A11A6" w:rsidRDefault="0081411A" w:rsidP="0081411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Coverage at least 4X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2BB91B67" w14:textId="77777777" w:rsidR="0081411A" w:rsidRPr="004A11A6" w:rsidRDefault="0081411A" w:rsidP="005D07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99.69</w:t>
            </w:r>
            <w:r w:rsidR="005D07DC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%)</w:t>
            </w:r>
          </w:p>
        </w:tc>
      </w:tr>
      <w:tr w:rsidR="004A11A6" w:rsidRPr="004A11A6" w14:paraId="1385B6C0" w14:textId="77777777" w:rsidTr="002E2C0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8B7D650" w14:textId="77777777" w:rsidR="0081411A" w:rsidRPr="004A11A6" w:rsidRDefault="0081411A" w:rsidP="0081411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FA59C18" w14:textId="77777777" w:rsidR="0081411A" w:rsidRPr="004A11A6" w:rsidRDefault="0081411A" w:rsidP="0081411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Coverage at least 10X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1F62272D" w14:textId="77777777" w:rsidR="0081411A" w:rsidRPr="004A11A6" w:rsidRDefault="0081411A" w:rsidP="005D07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99.66</w:t>
            </w:r>
            <w:r w:rsidR="005D07DC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%)</w:t>
            </w:r>
          </w:p>
        </w:tc>
      </w:tr>
      <w:tr w:rsidR="0081411A" w:rsidRPr="004A11A6" w14:paraId="13C551C9" w14:textId="77777777" w:rsidTr="002E2C03"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C0AF95" w14:textId="77777777" w:rsidR="0081411A" w:rsidRPr="004A11A6" w:rsidRDefault="0081411A" w:rsidP="0081411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1C93B5" w14:textId="77777777" w:rsidR="0081411A" w:rsidRPr="004A11A6" w:rsidRDefault="0081411A" w:rsidP="0081411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Coverage at least 20X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5B89E1" w14:textId="77777777" w:rsidR="0081411A" w:rsidRPr="004A11A6" w:rsidRDefault="0081411A" w:rsidP="005D07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99.61</w:t>
            </w:r>
            <w:r w:rsidR="005D07DC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%)</w:t>
            </w:r>
          </w:p>
        </w:tc>
      </w:tr>
    </w:tbl>
    <w:p w14:paraId="13DF45B8" w14:textId="73375088" w:rsidR="000B3BC8" w:rsidRPr="004A11A6" w:rsidRDefault="000B3BC8" w:rsidP="00CE61A3">
      <w:pPr>
        <w:ind w:firstLineChars="200" w:firstLine="400"/>
        <w:rPr>
          <w:rFonts w:ascii="Times New Roman" w:hAnsi="Times New Roman" w:cs="Times New Roman"/>
          <w:bCs/>
          <w:sz w:val="20"/>
          <w:szCs w:val="20"/>
        </w:rPr>
      </w:pPr>
    </w:p>
    <w:p w14:paraId="2C1958F5" w14:textId="77777777" w:rsidR="000B3BC8" w:rsidRPr="004A11A6" w:rsidRDefault="000B3BC8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77825212" w14:textId="18CFC3D6" w:rsidR="008E1F41" w:rsidRPr="004A11A6" w:rsidRDefault="0040791C" w:rsidP="005D07DC">
      <w:pPr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hAnsi="Times New Roman" w:cs="Times New Roman"/>
          <w:bCs/>
          <w:sz w:val="20"/>
          <w:szCs w:val="20"/>
        </w:rPr>
        <w:lastRenderedPageBreak/>
        <w:t>T</w:t>
      </w:r>
      <w:r w:rsidR="00A611CD" w:rsidRPr="004A11A6">
        <w:rPr>
          <w:rFonts w:ascii="Times New Roman" w:hAnsi="Times New Roman" w:cs="Times New Roman"/>
          <w:bCs/>
          <w:sz w:val="20"/>
          <w:szCs w:val="20"/>
        </w:rPr>
        <w:t>a</w:t>
      </w:r>
      <w:r w:rsidR="004C7DAE" w:rsidRPr="004A11A6">
        <w:rPr>
          <w:rFonts w:ascii="Times New Roman" w:hAnsi="Times New Roman" w:cs="Times New Roman"/>
          <w:bCs/>
          <w:sz w:val="20"/>
          <w:szCs w:val="20"/>
        </w:rPr>
        <w:t>ble S3 BUSCO</w:t>
      </w:r>
      <w:r w:rsidR="00A611CD" w:rsidRPr="004A11A6">
        <w:rPr>
          <w:rFonts w:ascii="Times New Roman" w:hAnsi="Times New Roman" w:cs="Times New Roman"/>
          <w:bCs/>
          <w:sz w:val="20"/>
          <w:szCs w:val="20"/>
        </w:rPr>
        <w:t xml:space="preserve"> </w:t>
      </w:r>
      <w:bookmarkStart w:id="0" w:name="_Hlk105252020"/>
      <w:r w:rsidR="000137EA" w:rsidRPr="004A11A6">
        <w:rPr>
          <w:rFonts w:ascii="Times New Roman" w:hAnsi="Times New Roman" w:cs="Times New Roman"/>
          <w:bCs/>
          <w:sz w:val="20"/>
          <w:szCs w:val="20"/>
        </w:rPr>
        <w:t>(</w:t>
      </w:r>
      <w:r w:rsidR="00CF147A" w:rsidRPr="004A11A6">
        <w:rPr>
          <w:rFonts w:ascii="Times New Roman" w:hAnsi="Times New Roman" w:cs="Times New Roman"/>
          <w:bCs/>
          <w:sz w:val="20"/>
          <w:szCs w:val="20"/>
        </w:rPr>
        <w:t xml:space="preserve">Benchmarking Universal Single-Copy </w:t>
      </w:r>
      <w:proofErr w:type="spellStart"/>
      <w:r w:rsidR="00CF147A" w:rsidRPr="004A11A6">
        <w:rPr>
          <w:rFonts w:ascii="Times New Roman" w:hAnsi="Times New Roman" w:cs="Times New Roman"/>
          <w:bCs/>
          <w:sz w:val="20"/>
          <w:szCs w:val="20"/>
        </w:rPr>
        <w:t>Orthologs</w:t>
      </w:r>
      <w:bookmarkEnd w:id="0"/>
      <w:proofErr w:type="spellEnd"/>
      <w:r w:rsidR="00CF147A" w:rsidRPr="004A11A6">
        <w:rPr>
          <w:rFonts w:ascii="Times New Roman" w:hAnsi="Times New Roman" w:cs="Times New Roman"/>
          <w:bCs/>
          <w:sz w:val="20"/>
          <w:szCs w:val="20"/>
        </w:rPr>
        <w:t xml:space="preserve">: </w:t>
      </w:r>
      <w:hyperlink r:id="rId8" w:history="1">
        <w:r w:rsidR="00CF147A" w:rsidRPr="004A11A6">
          <w:rPr>
            <w:rFonts w:ascii="Times New Roman" w:hAnsi="Times New Roman" w:cs="Times New Roman"/>
            <w:bCs/>
            <w:sz w:val="20"/>
            <w:szCs w:val="20"/>
          </w:rPr>
          <w:t>http://busco.ezlab.org/</w:t>
        </w:r>
      </w:hyperlink>
      <w:r w:rsidR="00CF147A" w:rsidRPr="004A11A6">
        <w:rPr>
          <w:rFonts w:ascii="Times New Roman" w:hAnsi="Times New Roman" w:cs="Times New Roman"/>
          <w:bCs/>
          <w:sz w:val="20"/>
          <w:szCs w:val="20"/>
        </w:rPr>
        <w:t xml:space="preserve">) </w:t>
      </w:r>
      <w:r w:rsidR="00A611CD" w:rsidRPr="004A11A6">
        <w:rPr>
          <w:rFonts w:ascii="Times New Roman" w:hAnsi="Times New Roman" w:cs="Times New Roman"/>
          <w:bCs/>
          <w:sz w:val="20"/>
          <w:szCs w:val="20"/>
        </w:rPr>
        <w:t xml:space="preserve">assessment results of </w:t>
      </w:r>
      <w:r w:rsidR="00A611CD" w:rsidRPr="004A11A6">
        <w:rPr>
          <w:rFonts w:ascii="Times New Roman" w:hAnsi="Times New Roman" w:cs="Times New Roman"/>
          <w:bCs/>
          <w:i/>
          <w:sz w:val="20"/>
          <w:szCs w:val="20"/>
        </w:rPr>
        <w:t xml:space="preserve">L. </w:t>
      </w:r>
      <w:proofErr w:type="spellStart"/>
      <w:r w:rsidR="00A611CD" w:rsidRPr="004A11A6">
        <w:rPr>
          <w:rFonts w:ascii="Times New Roman" w:hAnsi="Times New Roman" w:cs="Times New Roman"/>
          <w:bCs/>
          <w:i/>
          <w:sz w:val="20"/>
          <w:szCs w:val="20"/>
        </w:rPr>
        <w:t>indica</w:t>
      </w:r>
      <w:proofErr w:type="spellEnd"/>
      <w:r w:rsidR="004C7DAE" w:rsidRPr="004A11A6">
        <w:rPr>
          <w:rFonts w:ascii="Times New Roman" w:hAnsi="Times New Roman" w:cs="Times New Roman"/>
          <w:bCs/>
          <w:sz w:val="20"/>
          <w:szCs w:val="20"/>
        </w:rPr>
        <w:t xml:space="preserve"> genom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44"/>
        <w:gridCol w:w="3573"/>
      </w:tblGrid>
      <w:tr w:rsidR="004A11A6" w:rsidRPr="004A11A6" w14:paraId="69A91201" w14:textId="77777777" w:rsidTr="00720F51"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937F83" w14:textId="77777777" w:rsidR="008F03C2" w:rsidRPr="004A11A6" w:rsidRDefault="008F03C2" w:rsidP="008E1F41">
            <w:pPr>
              <w:widowControl/>
              <w:adjustRightInd w:val="0"/>
              <w:snapToGrid w:val="0"/>
              <w:jc w:val="left"/>
              <w:outlineLvl w:val="5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5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8FB1E8" w14:textId="77777777" w:rsidR="008F03C2" w:rsidRPr="004A11A6" w:rsidRDefault="008F03C2" w:rsidP="008F03C2">
            <w:pPr>
              <w:widowControl/>
              <w:adjustRightInd w:val="0"/>
              <w:snapToGrid w:val="0"/>
              <w:jc w:val="center"/>
              <w:outlineLvl w:val="5"/>
              <w:rPr>
                <w:rFonts w:ascii="Times New Roman" w:eastAsia="微软雅黑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微软雅黑" w:hAnsi="Times New Roman" w:cs="Times New Roman"/>
                <w:bCs/>
                <w:kern w:val="0"/>
                <w:sz w:val="20"/>
                <w:szCs w:val="20"/>
              </w:rPr>
              <w:t>Percentage (%)</w:t>
            </w:r>
          </w:p>
        </w:tc>
      </w:tr>
      <w:tr w:rsidR="004A11A6" w:rsidRPr="004A11A6" w14:paraId="28FA7839" w14:textId="77777777" w:rsidTr="00720F51">
        <w:tc>
          <w:tcPr>
            <w:tcW w:w="46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24B2F7" w14:textId="77777777" w:rsidR="008F03C2" w:rsidRPr="004A11A6" w:rsidRDefault="008F03C2" w:rsidP="008E1F41">
            <w:pPr>
              <w:widowControl/>
              <w:adjustRightInd w:val="0"/>
              <w:snapToGrid w:val="0"/>
              <w:jc w:val="left"/>
              <w:outlineLvl w:val="5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omplete BUSCOs</w:t>
            </w:r>
          </w:p>
        </w:tc>
        <w:tc>
          <w:tcPr>
            <w:tcW w:w="35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F27836" w14:textId="77777777" w:rsidR="008F03C2" w:rsidRPr="004A11A6" w:rsidRDefault="008F03C2" w:rsidP="008F03C2">
            <w:pPr>
              <w:widowControl/>
              <w:adjustRightInd w:val="0"/>
              <w:snapToGrid w:val="0"/>
              <w:jc w:val="center"/>
              <w:outlineLvl w:val="5"/>
              <w:rPr>
                <w:rFonts w:ascii="Times New Roman" w:eastAsia="微软雅黑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微软雅黑" w:hAnsi="Times New Roman" w:cs="Times New Roman"/>
                <w:bCs/>
                <w:kern w:val="0"/>
                <w:sz w:val="20"/>
                <w:szCs w:val="20"/>
              </w:rPr>
              <w:t>98.1</w:t>
            </w:r>
          </w:p>
        </w:tc>
      </w:tr>
      <w:tr w:rsidR="004A11A6" w:rsidRPr="004A11A6" w14:paraId="2F544440" w14:textId="77777777" w:rsidTr="005D07DC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2BE2FCEC" w14:textId="77777777" w:rsidR="008F03C2" w:rsidRPr="004A11A6" w:rsidRDefault="008F03C2" w:rsidP="008F03C2">
            <w:pPr>
              <w:widowControl/>
              <w:adjustRightInd w:val="0"/>
              <w:snapToGrid w:val="0"/>
              <w:jc w:val="left"/>
              <w:outlineLvl w:val="5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omplete and single-copy BUSCOs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14:paraId="3E0DB7E3" w14:textId="77777777" w:rsidR="008F03C2" w:rsidRPr="004A11A6" w:rsidRDefault="008F03C2" w:rsidP="008F03C2">
            <w:pPr>
              <w:widowControl/>
              <w:adjustRightInd w:val="0"/>
              <w:snapToGrid w:val="0"/>
              <w:jc w:val="center"/>
              <w:outlineLvl w:val="5"/>
              <w:rPr>
                <w:rFonts w:ascii="Times New Roman" w:eastAsia="微软雅黑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微软雅黑" w:hAnsi="Times New Roman" w:cs="Times New Roman"/>
                <w:bCs/>
                <w:kern w:val="0"/>
                <w:sz w:val="20"/>
                <w:szCs w:val="20"/>
              </w:rPr>
              <w:t>91.8</w:t>
            </w:r>
          </w:p>
        </w:tc>
      </w:tr>
      <w:tr w:rsidR="004A11A6" w:rsidRPr="004A11A6" w14:paraId="4D1DE125" w14:textId="77777777" w:rsidTr="005D07DC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ECB1B59" w14:textId="77777777" w:rsidR="008F03C2" w:rsidRPr="004A11A6" w:rsidRDefault="008F03C2" w:rsidP="008F03C2">
            <w:pPr>
              <w:widowControl/>
              <w:adjustRightInd w:val="0"/>
              <w:snapToGrid w:val="0"/>
              <w:jc w:val="left"/>
              <w:outlineLvl w:val="5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omplete Duplicated BUSCOs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14:paraId="60E505D7" w14:textId="77777777" w:rsidR="008F03C2" w:rsidRPr="004A11A6" w:rsidRDefault="008F03C2" w:rsidP="008F03C2">
            <w:pPr>
              <w:widowControl/>
              <w:adjustRightInd w:val="0"/>
              <w:snapToGrid w:val="0"/>
              <w:jc w:val="center"/>
              <w:outlineLvl w:val="5"/>
              <w:rPr>
                <w:rFonts w:ascii="Times New Roman" w:eastAsia="微软雅黑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微软雅黑" w:hAnsi="Times New Roman" w:cs="Times New Roman"/>
                <w:bCs/>
                <w:kern w:val="0"/>
                <w:sz w:val="20"/>
                <w:szCs w:val="20"/>
              </w:rPr>
              <w:t>6.3</w:t>
            </w:r>
          </w:p>
        </w:tc>
      </w:tr>
      <w:tr w:rsidR="004A11A6" w:rsidRPr="004A11A6" w14:paraId="475E3576" w14:textId="77777777" w:rsidTr="005D07DC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0E5332B1" w14:textId="77777777" w:rsidR="008F03C2" w:rsidRPr="004A11A6" w:rsidRDefault="008F03C2" w:rsidP="008E1F41">
            <w:pPr>
              <w:widowControl/>
              <w:adjustRightInd w:val="0"/>
              <w:snapToGrid w:val="0"/>
              <w:jc w:val="left"/>
              <w:outlineLvl w:val="5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Fragmented BUSCOs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14:paraId="28CC7982" w14:textId="77777777" w:rsidR="008F03C2" w:rsidRPr="004A11A6" w:rsidRDefault="008F03C2" w:rsidP="008F03C2">
            <w:pPr>
              <w:widowControl/>
              <w:adjustRightInd w:val="0"/>
              <w:snapToGrid w:val="0"/>
              <w:jc w:val="center"/>
              <w:outlineLvl w:val="5"/>
              <w:rPr>
                <w:rFonts w:ascii="Times New Roman" w:eastAsia="微软雅黑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微软雅黑" w:hAnsi="Times New Roman" w:cs="Times New Roman"/>
                <w:bCs/>
                <w:kern w:val="0"/>
                <w:sz w:val="20"/>
                <w:szCs w:val="20"/>
              </w:rPr>
              <w:t>0.7</w:t>
            </w:r>
          </w:p>
        </w:tc>
      </w:tr>
      <w:tr w:rsidR="004A11A6" w:rsidRPr="004A11A6" w14:paraId="31EACE2C" w14:textId="77777777" w:rsidTr="002E2C0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0435C36B" w14:textId="77777777" w:rsidR="008F03C2" w:rsidRPr="004A11A6" w:rsidRDefault="008F03C2" w:rsidP="008E1F41">
            <w:pPr>
              <w:widowControl/>
              <w:adjustRightInd w:val="0"/>
              <w:snapToGrid w:val="0"/>
              <w:jc w:val="left"/>
              <w:outlineLvl w:val="5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issing BUSCOs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14:paraId="1D96814B" w14:textId="77777777" w:rsidR="008F03C2" w:rsidRPr="004A11A6" w:rsidRDefault="008F03C2" w:rsidP="008F03C2">
            <w:pPr>
              <w:widowControl/>
              <w:adjustRightInd w:val="0"/>
              <w:snapToGrid w:val="0"/>
              <w:jc w:val="center"/>
              <w:outlineLvl w:val="5"/>
              <w:rPr>
                <w:rFonts w:ascii="Times New Roman" w:eastAsia="微软雅黑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微软雅黑" w:hAnsi="Times New Roman" w:cs="Times New Roman"/>
                <w:bCs/>
                <w:kern w:val="0"/>
                <w:sz w:val="20"/>
                <w:szCs w:val="20"/>
              </w:rPr>
              <w:t>1.2</w:t>
            </w:r>
          </w:p>
        </w:tc>
      </w:tr>
      <w:tr w:rsidR="008F03C2" w:rsidRPr="004A11A6" w14:paraId="0FC0A96F" w14:textId="77777777" w:rsidTr="002E2C03">
        <w:tc>
          <w:tcPr>
            <w:tcW w:w="46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F4431B" w14:textId="77777777" w:rsidR="008F03C2" w:rsidRPr="004A11A6" w:rsidRDefault="008F03C2" w:rsidP="008E1F41">
            <w:pPr>
              <w:widowControl/>
              <w:adjustRightInd w:val="0"/>
              <w:snapToGrid w:val="0"/>
              <w:jc w:val="left"/>
              <w:outlineLvl w:val="5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otal BUSCO groups searched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BF237A" w14:textId="77777777" w:rsidR="008F03C2" w:rsidRPr="004A11A6" w:rsidRDefault="008F03C2" w:rsidP="008F03C2">
            <w:pPr>
              <w:widowControl/>
              <w:adjustRightInd w:val="0"/>
              <w:snapToGrid w:val="0"/>
              <w:jc w:val="center"/>
              <w:outlineLvl w:val="5"/>
              <w:rPr>
                <w:rFonts w:ascii="Times New Roman" w:eastAsia="微软雅黑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微软雅黑" w:hAnsi="Times New Roman" w:cs="Times New Roman"/>
                <w:bCs/>
                <w:kern w:val="0"/>
                <w:sz w:val="20"/>
                <w:szCs w:val="20"/>
              </w:rPr>
              <w:t>1614</w:t>
            </w:r>
          </w:p>
        </w:tc>
      </w:tr>
    </w:tbl>
    <w:p w14:paraId="6D30BDF2" w14:textId="31F83B97" w:rsidR="000B3BC8" w:rsidRPr="004A11A6" w:rsidRDefault="000B3BC8" w:rsidP="00CE61A3">
      <w:pPr>
        <w:ind w:firstLineChars="200" w:firstLine="400"/>
        <w:rPr>
          <w:rFonts w:ascii="Times New Roman" w:hAnsi="Times New Roman" w:cs="Times New Roman"/>
          <w:bCs/>
          <w:sz w:val="20"/>
          <w:szCs w:val="20"/>
        </w:rPr>
      </w:pPr>
    </w:p>
    <w:p w14:paraId="1B12E8F3" w14:textId="77777777" w:rsidR="000B3BC8" w:rsidRPr="004A11A6" w:rsidRDefault="000B3BC8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01F3D6B8" w14:textId="77777777" w:rsidR="0095779E" w:rsidRPr="004A11A6" w:rsidRDefault="0095779E" w:rsidP="005D07DC">
      <w:pPr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hAnsi="Times New Roman" w:cs="Times New Roman"/>
          <w:bCs/>
          <w:sz w:val="20"/>
          <w:szCs w:val="20"/>
        </w:rPr>
        <w:lastRenderedPageBreak/>
        <w:t xml:space="preserve">Table S4 Evaluation results of the assembly of </w:t>
      </w:r>
      <w:r w:rsidRPr="004A11A6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L. </w:t>
      </w:r>
      <w:proofErr w:type="spellStart"/>
      <w:r w:rsidRPr="004A11A6">
        <w:rPr>
          <w:rFonts w:ascii="Times New Roman" w:hAnsi="Times New Roman" w:cs="Times New Roman"/>
          <w:bCs/>
          <w:i/>
          <w:iCs/>
          <w:sz w:val="20"/>
          <w:szCs w:val="20"/>
        </w:rPr>
        <w:t>indica</w:t>
      </w:r>
      <w:proofErr w:type="spellEnd"/>
      <w:r w:rsidRPr="004A11A6">
        <w:rPr>
          <w:rFonts w:ascii="Times New Roman" w:hAnsi="Times New Roman" w:cs="Times New Roman"/>
          <w:bCs/>
          <w:sz w:val="20"/>
          <w:szCs w:val="20"/>
        </w:rPr>
        <w:t xml:space="preserve"> by </w:t>
      </w:r>
      <w:r w:rsidR="003E7267" w:rsidRPr="004A11A6">
        <w:rPr>
          <w:rFonts w:ascii="Times New Roman" w:hAnsi="Times New Roman" w:cs="Times New Roman"/>
          <w:bCs/>
          <w:sz w:val="20"/>
          <w:szCs w:val="20"/>
        </w:rPr>
        <w:t>CEGMAG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2830"/>
        <w:gridCol w:w="3402"/>
        <w:gridCol w:w="2268"/>
      </w:tblGrid>
      <w:tr w:rsidR="004A11A6" w:rsidRPr="004A11A6" w14:paraId="2536B527" w14:textId="77777777" w:rsidTr="00720F51">
        <w:tc>
          <w:tcPr>
            <w:tcW w:w="28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280F03E" w14:textId="77777777" w:rsidR="003E5818" w:rsidRPr="004A11A6" w:rsidRDefault="003E5818" w:rsidP="003F6609">
            <w:pPr>
              <w:pStyle w:val="paragraph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8D3220" w14:textId="77777777" w:rsidR="003E5818" w:rsidRPr="004A11A6" w:rsidRDefault="003E5818" w:rsidP="003F6609">
            <w:pPr>
              <w:pStyle w:val="paragraph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Number of assemble core gen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C8B78E" w14:textId="77777777" w:rsidR="003E5818" w:rsidRPr="004A11A6" w:rsidRDefault="003E5818" w:rsidP="003F6609">
            <w:pPr>
              <w:pStyle w:val="paragraph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Completeness</w:t>
            </w:r>
            <w:r w:rsidR="00ED3431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%)</w:t>
            </w:r>
          </w:p>
        </w:tc>
      </w:tr>
      <w:tr w:rsidR="004A11A6" w:rsidRPr="004A11A6" w14:paraId="059BCEA9" w14:textId="77777777" w:rsidTr="00720F51">
        <w:tc>
          <w:tcPr>
            <w:tcW w:w="28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D068AB" w14:textId="77777777" w:rsidR="003E5818" w:rsidRPr="004A11A6" w:rsidRDefault="003E5818" w:rsidP="003F6609">
            <w:pPr>
              <w:pStyle w:val="paragraph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complete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4C373E" w14:textId="77777777" w:rsidR="003E5818" w:rsidRPr="004A11A6" w:rsidRDefault="003E5818" w:rsidP="003F6609">
            <w:pPr>
              <w:pStyle w:val="paragraph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233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F03E88" w14:textId="77777777" w:rsidR="003E5818" w:rsidRPr="004A11A6" w:rsidRDefault="003E5818" w:rsidP="003F6609">
            <w:pPr>
              <w:pStyle w:val="paragraph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93.95</w:t>
            </w:r>
          </w:p>
        </w:tc>
      </w:tr>
      <w:tr w:rsidR="004A11A6" w:rsidRPr="004A11A6" w14:paraId="37ACA397" w14:textId="77777777" w:rsidTr="002E2C03">
        <w:tc>
          <w:tcPr>
            <w:tcW w:w="28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53E88F" w14:textId="77777777" w:rsidR="003E5818" w:rsidRPr="004A11A6" w:rsidRDefault="003E5818" w:rsidP="003F6609">
            <w:pPr>
              <w:pStyle w:val="paragraph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Complete + Partia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0D9482" w14:textId="77777777" w:rsidR="003E5818" w:rsidRPr="004A11A6" w:rsidRDefault="003E5818" w:rsidP="003F6609">
            <w:pPr>
              <w:pStyle w:val="paragraph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24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0721E9" w14:textId="77777777" w:rsidR="003E5818" w:rsidRPr="004A11A6" w:rsidRDefault="003E5818" w:rsidP="003F6609">
            <w:pPr>
              <w:pStyle w:val="paragraph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97.58</w:t>
            </w:r>
          </w:p>
        </w:tc>
      </w:tr>
    </w:tbl>
    <w:p w14:paraId="750C9751" w14:textId="77777777" w:rsidR="007B6992" w:rsidRPr="004A11A6" w:rsidRDefault="002A603C" w:rsidP="005D07DC">
      <w:pPr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hAnsi="Times New Roman" w:cs="Times New Roman"/>
          <w:bCs/>
          <w:sz w:val="20"/>
          <w:szCs w:val="20"/>
        </w:rPr>
        <w:t xml:space="preserve">* Total number of the core gene of six Eukaryotic model </w:t>
      </w:r>
      <w:r w:rsidR="00815E05" w:rsidRPr="004A11A6">
        <w:rPr>
          <w:rFonts w:ascii="Times New Roman" w:hAnsi="Times New Roman" w:cs="Times New Roman"/>
          <w:bCs/>
          <w:sz w:val="20"/>
          <w:szCs w:val="20"/>
        </w:rPr>
        <w:t>organisms</w:t>
      </w:r>
      <w:r w:rsidRPr="004A11A6">
        <w:rPr>
          <w:rFonts w:ascii="Times New Roman" w:hAnsi="Times New Roman" w:cs="Times New Roman"/>
          <w:bCs/>
          <w:sz w:val="20"/>
          <w:szCs w:val="20"/>
        </w:rPr>
        <w:t xml:space="preserve"> is 248</w:t>
      </w:r>
      <w:r w:rsidR="003E7267" w:rsidRPr="004A11A6">
        <w:rPr>
          <w:rFonts w:ascii="Times New Roman" w:hAnsi="Times New Roman" w:cs="Times New Roman"/>
          <w:bCs/>
          <w:sz w:val="20"/>
          <w:szCs w:val="20"/>
        </w:rPr>
        <w:t>.</w:t>
      </w:r>
    </w:p>
    <w:p w14:paraId="67B6BD5B" w14:textId="55CCCE33" w:rsidR="000B3BC8" w:rsidRPr="004A11A6" w:rsidRDefault="000B3BC8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19491D1E" w14:textId="77777777" w:rsidR="00815E05" w:rsidRPr="004A11A6" w:rsidRDefault="00815E05" w:rsidP="00C24B56">
      <w:pPr>
        <w:rPr>
          <w:rFonts w:ascii="Times New Roman" w:hAnsi="Times New Roman" w:cs="Times New Roman"/>
          <w:bCs/>
          <w:sz w:val="20"/>
          <w:szCs w:val="20"/>
        </w:rPr>
        <w:sectPr w:rsidR="00815E05" w:rsidRPr="004A11A6" w:rsidSect="000B3BC8">
          <w:footerReference w:type="default" r:id="rId9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773AD0AA" w14:textId="466AFA01" w:rsidR="00815E05" w:rsidRPr="004A11A6" w:rsidRDefault="00300F6A" w:rsidP="00300F6A">
      <w:pPr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hAnsi="Times New Roman" w:cs="Times New Roman"/>
          <w:bCs/>
          <w:sz w:val="20"/>
          <w:szCs w:val="20"/>
        </w:rPr>
        <w:lastRenderedPageBreak/>
        <w:t>Table S</w:t>
      </w:r>
      <w:r w:rsidR="000959E4" w:rsidRPr="004A11A6">
        <w:rPr>
          <w:rFonts w:ascii="Times New Roman" w:hAnsi="Times New Roman" w:cs="Times New Roman"/>
          <w:bCs/>
          <w:sz w:val="20"/>
          <w:szCs w:val="20"/>
        </w:rPr>
        <w:t>5</w:t>
      </w:r>
      <w:r w:rsidR="00B91CF9" w:rsidRPr="004A11A6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gramStart"/>
      <w:r w:rsidR="00B91CF9" w:rsidRPr="004A11A6">
        <w:rPr>
          <w:rFonts w:ascii="Times New Roman" w:hAnsi="Times New Roman" w:cs="Times New Roman"/>
          <w:bCs/>
          <w:sz w:val="20"/>
          <w:szCs w:val="20"/>
        </w:rPr>
        <w:t>The</w:t>
      </w:r>
      <w:proofErr w:type="gramEnd"/>
      <w:r w:rsidR="00B91CF9" w:rsidRPr="004A11A6">
        <w:rPr>
          <w:rFonts w:ascii="Times New Roman" w:hAnsi="Times New Roman" w:cs="Times New Roman"/>
          <w:bCs/>
          <w:sz w:val="20"/>
          <w:szCs w:val="20"/>
        </w:rPr>
        <w:t xml:space="preserve"> prediction of protein coding genes in </w:t>
      </w:r>
      <w:r w:rsidR="00B91CF9" w:rsidRPr="004A11A6">
        <w:rPr>
          <w:rFonts w:ascii="Times New Roman" w:hAnsi="Times New Roman" w:cs="Times New Roman"/>
          <w:bCs/>
          <w:i/>
          <w:sz w:val="20"/>
          <w:szCs w:val="20"/>
        </w:rPr>
        <w:t xml:space="preserve">L. </w:t>
      </w:r>
      <w:proofErr w:type="spellStart"/>
      <w:r w:rsidR="00B91CF9" w:rsidRPr="004A11A6">
        <w:rPr>
          <w:rFonts w:ascii="Times New Roman" w:hAnsi="Times New Roman" w:cs="Times New Roman"/>
          <w:bCs/>
          <w:i/>
          <w:sz w:val="20"/>
          <w:szCs w:val="20"/>
        </w:rPr>
        <w:t>indica</w:t>
      </w:r>
      <w:proofErr w:type="spellEnd"/>
      <w:r w:rsidR="00B91CF9" w:rsidRPr="004A11A6">
        <w:rPr>
          <w:rFonts w:ascii="Times New Roman" w:hAnsi="Times New Roman" w:cs="Times New Roman"/>
          <w:bCs/>
          <w:sz w:val="20"/>
          <w:szCs w:val="20"/>
        </w:rPr>
        <w:t xml:space="preserve"> genome</w:t>
      </w:r>
    </w:p>
    <w:tbl>
      <w:tblPr>
        <w:tblW w:w="4739" w:type="pct"/>
        <w:tblLayout w:type="fixed"/>
        <w:tblLook w:val="04A0" w:firstRow="1" w:lastRow="0" w:firstColumn="1" w:lastColumn="0" w:noHBand="0" w:noVBand="1"/>
      </w:tblPr>
      <w:tblGrid>
        <w:gridCol w:w="1348"/>
        <w:gridCol w:w="1521"/>
        <w:gridCol w:w="1244"/>
        <w:gridCol w:w="2210"/>
        <w:gridCol w:w="1658"/>
        <w:gridCol w:w="1658"/>
        <w:gridCol w:w="1796"/>
        <w:gridCol w:w="1658"/>
      </w:tblGrid>
      <w:tr w:rsidR="004A11A6" w:rsidRPr="004A11A6" w14:paraId="25C874C6" w14:textId="77777777" w:rsidTr="00720F51">
        <w:trPr>
          <w:trHeight w:val="552"/>
        </w:trPr>
        <w:tc>
          <w:tcPr>
            <w:tcW w:w="515" w:type="pct"/>
            <w:tcBorders>
              <w:top w:val="single" w:sz="8" w:space="0" w:color="3E3A39"/>
              <w:bottom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2663EF4A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ethods</w:t>
            </w:r>
          </w:p>
        </w:tc>
        <w:tc>
          <w:tcPr>
            <w:tcW w:w="581" w:type="pct"/>
            <w:tcBorders>
              <w:top w:val="single" w:sz="8" w:space="0" w:color="3E3A39"/>
              <w:bottom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62DFA227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ene set</w:t>
            </w:r>
          </w:p>
        </w:tc>
        <w:tc>
          <w:tcPr>
            <w:tcW w:w="475" w:type="pct"/>
            <w:tcBorders>
              <w:top w:val="single" w:sz="8" w:space="0" w:color="3E3A39"/>
              <w:bottom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85C9BD1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umber</w:t>
            </w:r>
          </w:p>
        </w:tc>
        <w:tc>
          <w:tcPr>
            <w:tcW w:w="844" w:type="pct"/>
            <w:tcBorders>
              <w:top w:val="single" w:sz="8" w:space="0" w:color="3E3A39"/>
              <w:bottom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3D27F1C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verage transcript length(</w:t>
            </w: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p</w:t>
            </w:r>
            <w:proofErr w:type="spellEnd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633" w:type="pct"/>
            <w:tcBorders>
              <w:top w:val="single" w:sz="8" w:space="0" w:color="3E3A39"/>
              <w:bottom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4D633B60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verage CDS length(</w:t>
            </w: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p</w:t>
            </w:r>
            <w:proofErr w:type="spellEnd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633" w:type="pct"/>
            <w:tcBorders>
              <w:top w:val="single" w:sz="8" w:space="0" w:color="3E3A39"/>
              <w:bottom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72E9A26C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verage exons per gene</w:t>
            </w:r>
          </w:p>
        </w:tc>
        <w:tc>
          <w:tcPr>
            <w:tcW w:w="686" w:type="pct"/>
            <w:tcBorders>
              <w:top w:val="single" w:sz="8" w:space="0" w:color="3E3A39"/>
              <w:bottom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0808ED31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verage exon length(</w:t>
            </w: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p</w:t>
            </w:r>
            <w:proofErr w:type="spellEnd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633" w:type="pct"/>
            <w:tcBorders>
              <w:top w:val="single" w:sz="8" w:space="0" w:color="3E3A39"/>
              <w:bottom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9803044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verage intron length(</w:t>
            </w: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p</w:t>
            </w:r>
            <w:proofErr w:type="spellEnd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</w:tr>
      <w:tr w:rsidR="004A11A6" w:rsidRPr="004A11A6" w14:paraId="484774D9" w14:textId="77777777" w:rsidTr="00720F51">
        <w:trPr>
          <w:trHeight w:val="300"/>
        </w:trPr>
        <w:tc>
          <w:tcPr>
            <w:tcW w:w="515" w:type="pct"/>
            <w:vMerge w:val="restart"/>
            <w:tcBorders>
              <w:top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1634A221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e novo</w:t>
            </w:r>
          </w:p>
        </w:tc>
        <w:tc>
          <w:tcPr>
            <w:tcW w:w="581" w:type="pct"/>
            <w:tcBorders>
              <w:top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7C3C896D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ugustus</w:t>
            </w:r>
          </w:p>
        </w:tc>
        <w:tc>
          <w:tcPr>
            <w:tcW w:w="475" w:type="pct"/>
            <w:tcBorders>
              <w:top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97118B4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9,205</w:t>
            </w:r>
          </w:p>
        </w:tc>
        <w:tc>
          <w:tcPr>
            <w:tcW w:w="844" w:type="pct"/>
            <w:tcBorders>
              <w:top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42CD7FD7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,518.51</w:t>
            </w:r>
          </w:p>
        </w:tc>
        <w:tc>
          <w:tcPr>
            <w:tcW w:w="633" w:type="pct"/>
            <w:tcBorders>
              <w:top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60AE3BC3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,152.82</w:t>
            </w:r>
          </w:p>
        </w:tc>
        <w:tc>
          <w:tcPr>
            <w:tcW w:w="633" w:type="pct"/>
            <w:tcBorders>
              <w:top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17378DD2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.83</w:t>
            </w:r>
          </w:p>
        </w:tc>
        <w:tc>
          <w:tcPr>
            <w:tcW w:w="686" w:type="pct"/>
            <w:tcBorders>
              <w:top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49486CEF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38.47</w:t>
            </w:r>
          </w:p>
        </w:tc>
        <w:tc>
          <w:tcPr>
            <w:tcW w:w="633" w:type="pct"/>
            <w:tcBorders>
              <w:top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7A87D6C6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56.19</w:t>
            </w:r>
          </w:p>
        </w:tc>
      </w:tr>
      <w:tr w:rsidR="004A11A6" w:rsidRPr="004A11A6" w14:paraId="49A1DB2A" w14:textId="77777777" w:rsidTr="002E2C03">
        <w:trPr>
          <w:trHeight w:val="300"/>
        </w:trPr>
        <w:tc>
          <w:tcPr>
            <w:tcW w:w="515" w:type="pct"/>
            <w:vMerge/>
            <w:tcBorders>
              <w:top w:val="nil"/>
            </w:tcBorders>
            <w:vAlign w:val="center"/>
            <w:hideMark/>
          </w:tcPr>
          <w:p w14:paraId="785A79AD" w14:textId="77777777" w:rsidR="00815E05" w:rsidRPr="004A11A6" w:rsidRDefault="00815E05" w:rsidP="00815E0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FAE1AD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limmerHMM</w:t>
            </w:r>
            <w:proofErr w:type="spellEnd"/>
          </w:p>
        </w:tc>
        <w:tc>
          <w:tcPr>
            <w:tcW w:w="4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B07F31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5,994</w:t>
            </w:r>
          </w:p>
        </w:tc>
        <w:tc>
          <w:tcPr>
            <w:tcW w:w="8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0C505F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,310.59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74109F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704.72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AE81DF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.01</w:t>
            </w:r>
          </w:p>
        </w:tc>
        <w:tc>
          <w:tcPr>
            <w:tcW w:w="6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B9273F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33.85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23708E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,790.75</w:t>
            </w:r>
          </w:p>
        </w:tc>
      </w:tr>
      <w:tr w:rsidR="004A11A6" w:rsidRPr="004A11A6" w14:paraId="234A4D68" w14:textId="77777777" w:rsidTr="002E2C03">
        <w:trPr>
          <w:trHeight w:val="300"/>
        </w:trPr>
        <w:tc>
          <w:tcPr>
            <w:tcW w:w="515" w:type="pct"/>
            <w:vMerge/>
            <w:tcBorders>
              <w:top w:val="nil"/>
            </w:tcBorders>
            <w:vAlign w:val="center"/>
            <w:hideMark/>
          </w:tcPr>
          <w:p w14:paraId="6161C388" w14:textId="77777777" w:rsidR="00815E05" w:rsidRPr="004A11A6" w:rsidRDefault="00815E05" w:rsidP="00815E0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971A1C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NAP</w:t>
            </w:r>
          </w:p>
        </w:tc>
        <w:tc>
          <w:tcPr>
            <w:tcW w:w="4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D19EFC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5,683</w:t>
            </w:r>
          </w:p>
        </w:tc>
        <w:tc>
          <w:tcPr>
            <w:tcW w:w="8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CCD1EF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,478.31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9E93FE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835.58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A04CC4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.6</w:t>
            </w:r>
          </w:p>
        </w:tc>
        <w:tc>
          <w:tcPr>
            <w:tcW w:w="6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ADDEB6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32.09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45A7FB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31.74</w:t>
            </w:r>
          </w:p>
        </w:tc>
      </w:tr>
      <w:tr w:rsidR="004A11A6" w:rsidRPr="004A11A6" w14:paraId="7F4944C5" w14:textId="77777777" w:rsidTr="002E2C03">
        <w:trPr>
          <w:trHeight w:val="300"/>
        </w:trPr>
        <w:tc>
          <w:tcPr>
            <w:tcW w:w="515" w:type="pct"/>
            <w:vMerge/>
            <w:tcBorders>
              <w:top w:val="nil"/>
            </w:tcBorders>
            <w:vAlign w:val="center"/>
            <w:hideMark/>
          </w:tcPr>
          <w:p w14:paraId="7488671E" w14:textId="77777777" w:rsidR="00815E05" w:rsidRPr="004A11A6" w:rsidRDefault="00815E05" w:rsidP="00815E0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E8F005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eneid</w:t>
            </w:r>
            <w:proofErr w:type="spellEnd"/>
          </w:p>
        </w:tc>
        <w:tc>
          <w:tcPr>
            <w:tcW w:w="4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4CCF0E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7,408</w:t>
            </w:r>
          </w:p>
        </w:tc>
        <w:tc>
          <w:tcPr>
            <w:tcW w:w="8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AFFA65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,610.18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25B1E8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854.05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26FA7B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.15</w:t>
            </w:r>
          </w:p>
        </w:tc>
        <w:tc>
          <w:tcPr>
            <w:tcW w:w="6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641B6C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05.87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7CD6CC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875.4</w:t>
            </w:r>
          </w:p>
        </w:tc>
      </w:tr>
      <w:tr w:rsidR="004A11A6" w:rsidRPr="004A11A6" w14:paraId="106B488D" w14:textId="77777777" w:rsidTr="002E2C03">
        <w:trPr>
          <w:trHeight w:val="300"/>
        </w:trPr>
        <w:tc>
          <w:tcPr>
            <w:tcW w:w="515" w:type="pct"/>
            <w:vMerge/>
            <w:tcBorders>
              <w:top w:val="nil"/>
            </w:tcBorders>
            <w:vAlign w:val="center"/>
            <w:hideMark/>
          </w:tcPr>
          <w:p w14:paraId="38E032BA" w14:textId="77777777" w:rsidR="00815E05" w:rsidRPr="004A11A6" w:rsidRDefault="00815E05" w:rsidP="00815E0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06D879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enscan</w:t>
            </w:r>
            <w:proofErr w:type="spellEnd"/>
          </w:p>
        </w:tc>
        <w:tc>
          <w:tcPr>
            <w:tcW w:w="4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AB57B2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0,156</w:t>
            </w:r>
          </w:p>
        </w:tc>
        <w:tc>
          <w:tcPr>
            <w:tcW w:w="8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503B48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7,294.27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FEF71F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,388.23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5B426A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.88</w:t>
            </w:r>
          </w:p>
        </w:tc>
        <w:tc>
          <w:tcPr>
            <w:tcW w:w="6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0FDAE9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01.76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4E06E5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,004.34</w:t>
            </w:r>
          </w:p>
        </w:tc>
      </w:tr>
      <w:tr w:rsidR="004A11A6" w:rsidRPr="004A11A6" w14:paraId="7E3AE558" w14:textId="77777777" w:rsidTr="002E2C03">
        <w:trPr>
          <w:trHeight w:val="300"/>
        </w:trPr>
        <w:tc>
          <w:tcPr>
            <w:tcW w:w="51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CAF607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omolog</w:t>
            </w:r>
          </w:p>
        </w:tc>
        <w:tc>
          <w:tcPr>
            <w:tcW w:w="58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4D5C35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Ptr</w:t>
            </w:r>
            <w:proofErr w:type="spellEnd"/>
          </w:p>
        </w:tc>
        <w:tc>
          <w:tcPr>
            <w:tcW w:w="4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D74C38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4,153</w:t>
            </w:r>
          </w:p>
        </w:tc>
        <w:tc>
          <w:tcPr>
            <w:tcW w:w="8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9400EB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,422.88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F42BE3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,129.66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446853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.85</w:t>
            </w:r>
          </w:p>
        </w:tc>
        <w:tc>
          <w:tcPr>
            <w:tcW w:w="6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630F39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32.87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4BB3BC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35.8</w:t>
            </w:r>
          </w:p>
        </w:tc>
      </w:tr>
      <w:tr w:rsidR="004A11A6" w:rsidRPr="004A11A6" w14:paraId="00ADD2FE" w14:textId="77777777" w:rsidTr="002E2C03">
        <w:trPr>
          <w:trHeight w:val="300"/>
        </w:trPr>
        <w:tc>
          <w:tcPr>
            <w:tcW w:w="515" w:type="pct"/>
            <w:vMerge/>
            <w:tcBorders>
              <w:top w:val="nil"/>
            </w:tcBorders>
            <w:vAlign w:val="center"/>
            <w:hideMark/>
          </w:tcPr>
          <w:p w14:paraId="347D6E0F" w14:textId="77777777" w:rsidR="00815E05" w:rsidRPr="004A11A6" w:rsidRDefault="00815E05" w:rsidP="00815E0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F4107D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gr</w:t>
            </w:r>
            <w:proofErr w:type="spellEnd"/>
          </w:p>
        </w:tc>
        <w:tc>
          <w:tcPr>
            <w:tcW w:w="4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29597D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3,653</w:t>
            </w:r>
          </w:p>
        </w:tc>
        <w:tc>
          <w:tcPr>
            <w:tcW w:w="8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5ACE3A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,541.40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A65B4A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,168.77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090603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.06</w:t>
            </w:r>
          </w:p>
        </w:tc>
        <w:tc>
          <w:tcPr>
            <w:tcW w:w="6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38A304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30.92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D2A917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37.97</w:t>
            </w:r>
          </w:p>
        </w:tc>
      </w:tr>
      <w:tr w:rsidR="004A11A6" w:rsidRPr="004A11A6" w14:paraId="3EA39086" w14:textId="77777777" w:rsidTr="002E2C03">
        <w:trPr>
          <w:trHeight w:val="300"/>
        </w:trPr>
        <w:tc>
          <w:tcPr>
            <w:tcW w:w="515" w:type="pct"/>
            <w:vMerge/>
            <w:tcBorders>
              <w:top w:val="nil"/>
            </w:tcBorders>
            <w:vAlign w:val="center"/>
            <w:hideMark/>
          </w:tcPr>
          <w:p w14:paraId="27840283" w14:textId="77777777" w:rsidR="00815E05" w:rsidRPr="004A11A6" w:rsidRDefault="00815E05" w:rsidP="00815E0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6123D3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Vvi</w:t>
            </w:r>
            <w:proofErr w:type="spellEnd"/>
          </w:p>
        </w:tc>
        <w:tc>
          <w:tcPr>
            <w:tcW w:w="4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A81887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3,332</w:t>
            </w:r>
          </w:p>
        </w:tc>
        <w:tc>
          <w:tcPr>
            <w:tcW w:w="8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C1BE16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,535.26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A61547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,129.78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8B22FA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.95</w:t>
            </w:r>
          </w:p>
        </w:tc>
        <w:tc>
          <w:tcPr>
            <w:tcW w:w="6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C9B706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28.2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7F31BB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55.74</w:t>
            </w:r>
          </w:p>
        </w:tc>
      </w:tr>
      <w:tr w:rsidR="004A11A6" w:rsidRPr="004A11A6" w14:paraId="3AF12220" w14:textId="77777777" w:rsidTr="002E2C03">
        <w:trPr>
          <w:trHeight w:val="300"/>
        </w:trPr>
        <w:tc>
          <w:tcPr>
            <w:tcW w:w="515" w:type="pct"/>
            <w:vMerge/>
            <w:tcBorders>
              <w:top w:val="nil"/>
            </w:tcBorders>
            <w:vAlign w:val="center"/>
            <w:hideMark/>
          </w:tcPr>
          <w:p w14:paraId="23EC4A5C" w14:textId="77777777" w:rsidR="00815E05" w:rsidRPr="004A11A6" w:rsidRDefault="00815E05" w:rsidP="00815E0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ED718E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th</w:t>
            </w:r>
            <w:proofErr w:type="spellEnd"/>
          </w:p>
        </w:tc>
        <w:tc>
          <w:tcPr>
            <w:tcW w:w="4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2A2F06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2,852</w:t>
            </w:r>
          </w:p>
        </w:tc>
        <w:tc>
          <w:tcPr>
            <w:tcW w:w="8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5ADC3C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,394.93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BFC895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,111.33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7ECD5B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.81</w:t>
            </w:r>
          </w:p>
        </w:tc>
        <w:tc>
          <w:tcPr>
            <w:tcW w:w="6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98CBA4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30.89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C9132B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36.61</w:t>
            </w:r>
          </w:p>
        </w:tc>
      </w:tr>
      <w:tr w:rsidR="004A11A6" w:rsidRPr="004A11A6" w14:paraId="6C3FE8A7" w14:textId="77777777" w:rsidTr="002E2C03">
        <w:trPr>
          <w:trHeight w:val="300"/>
        </w:trPr>
        <w:tc>
          <w:tcPr>
            <w:tcW w:w="515" w:type="pct"/>
            <w:vMerge/>
            <w:tcBorders>
              <w:top w:val="nil"/>
            </w:tcBorders>
            <w:vAlign w:val="center"/>
            <w:hideMark/>
          </w:tcPr>
          <w:p w14:paraId="4FB706BB" w14:textId="77777777" w:rsidR="00815E05" w:rsidRPr="004A11A6" w:rsidRDefault="00815E05" w:rsidP="00815E0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8A1D5C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Pgr</w:t>
            </w:r>
            <w:proofErr w:type="spellEnd"/>
          </w:p>
        </w:tc>
        <w:tc>
          <w:tcPr>
            <w:tcW w:w="4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951BB4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5,542</w:t>
            </w:r>
          </w:p>
        </w:tc>
        <w:tc>
          <w:tcPr>
            <w:tcW w:w="8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549498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,587.36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D55AA5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,189.51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033419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.14</w:t>
            </w:r>
          </w:p>
        </w:tc>
        <w:tc>
          <w:tcPr>
            <w:tcW w:w="6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F279D9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31.39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3960B6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37.58</w:t>
            </w:r>
          </w:p>
        </w:tc>
      </w:tr>
      <w:tr w:rsidR="004A11A6" w:rsidRPr="004A11A6" w14:paraId="43C0AC66" w14:textId="77777777" w:rsidTr="002E2C03">
        <w:trPr>
          <w:trHeight w:val="300"/>
        </w:trPr>
        <w:tc>
          <w:tcPr>
            <w:tcW w:w="51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CD33E5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58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4CC150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PASA</w:t>
            </w:r>
          </w:p>
        </w:tc>
        <w:tc>
          <w:tcPr>
            <w:tcW w:w="4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A11445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21,662</w:t>
            </w:r>
          </w:p>
        </w:tc>
        <w:tc>
          <w:tcPr>
            <w:tcW w:w="8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937EB9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,056.36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714903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,068.95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0ACEB4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.39</w:t>
            </w:r>
          </w:p>
        </w:tc>
        <w:tc>
          <w:tcPr>
            <w:tcW w:w="6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A8CEB1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98.48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0E4D84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53.17</w:t>
            </w:r>
          </w:p>
        </w:tc>
      </w:tr>
      <w:tr w:rsidR="004A11A6" w:rsidRPr="004A11A6" w14:paraId="7BD30563" w14:textId="77777777" w:rsidTr="000E6D06">
        <w:trPr>
          <w:trHeight w:val="358"/>
        </w:trPr>
        <w:tc>
          <w:tcPr>
            <w:tcW w:w="515" w:type="pct"/>
            <w:vMerge/>
            <w:tcBorders>
              <w:top w:val="nil"/>
            </w:tcBorders>
            <w:vAlign w:val="center"/>
            <w:hideMark/>
          </w:tcPr>
          <w:p w14:paraId="51A2B107" w14:textId="77777777" w:rsidR="00815E05" w:rsidRPr="004A11A6" w:rsidRDefault="00815E05" w:rsidP="00815E0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6E2990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ranscripts</w:t>
            </w:r>
          </w:p>
        </w:tc>
        <w:tc>
          <w:tcPr>
            <w:tcW w:w="4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3D7937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0,401</w:t>
            </w:r>
          </w:p>
        </w:tc>
        <w:tc>
          <w:tcPr>
            <w:tcW w:w="8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600F24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,807.13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31C1F4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,188.11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EA7A5D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.82</w:t>
            </w:r>
          </w:p>
        </w:tc>
        <w:tc>
          <w:tcPr>
            <w:tcW w:w="6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6541FD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20.92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A158A8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793.9</w:t>
            </w:r>
          </w:p>
        </w:tc>
      </w:tr>
      <w:tr w:rsidR="004A11A6" w:rsidRPr="004A11A6" w14:paraId="1086C2E4" w14:textId="77777777" w:rsidTr="002E2C03">
        <w:trPr>
          <w:trHeight w:val="300"/>
        </w:trPr>
        <w:tc>
          <w:tcPr>
            <w:tcW w:w="1096" w:type="pct"/>
            <w:gridSpan w:val="2"/>
            <w:shd w:val="clear" w:color="auto" w:fill="auto"/>
            <w:noWrap/>
            <w:vAlign w:val="center"/>
            <w:hideMark/>
          </w:tcPr>
          <w:p w14:paraId="6982976E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1F84987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2,107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D298F78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,723.26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7E71B6BF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,125.27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6B7CBA84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.9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B0C40FB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28.49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1025ADBC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07.15</w:t>
            </w:r>
          </w:p>
        </w:tc>
      </w:tr>
      <w:tr w:rsidR="004A11A6" w:rsidRPr="004A11A6" w14:paraId="0E7F37BC" w14:textId="77777777" w:rsidTr="002E2C03">
        <w:trPr>
          <w:trHeight w:val="300"/>
        </w:trPr>
        <w:tc>
          <w:tcPr>
            <w:tcW w:w="1096" w:type="pct"/>
            <w:gridSpan w:val="2"/>
            <w:shd w:val="clear" w:color="auto" w:fill="auto"/>
            <w:noWrap/>
            <w:vAlign w:val="center"/>
            <w:hideMark/>
          </w:tcPr>
          <w:p w14:paraId="1CEF6425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Pasa</w:t>
            </w:r>
            <w:proofErr w:type="spellEnd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update*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6E1A593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1,807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999D2D7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,740.92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5D3A6529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,148.33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2447B4AE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.96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DEB486E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31.42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7646A044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01.95</w:t>
            </w:r>
          </w:p>
        </w:tc>
      </w:tr>
      <w:tr w:rsidR="004A11A6" w:rsidRPr="004A11A6" w14:paraId="022A7730" w14:textId="77777777" w:rsidTr="002E2C03">
        <w:trPr>
          <w:trHeight w:val="300"/>
        </w:trPr>
        <w:tc>
          <w:tcPr>
            <w:tcW w:w="1096" w:type="pct"/>
            <w:gridSpan w:val="2"/>
            <w:tcBorders>
              <w:bottom w:val="single" w:sz="12" w:space="0" w:color="3E3A39"/>
            </w:tcBorders>
            <w:shd w:val="clear" w:color="auto" w:fill="auto"/>
            <w:noWrap/>
            <w:vAlign w:val="center"/>
            <w:hideMark/>
          </w:tcPr>
          <w:p w14:paraId="4189D17B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Final set*</w:t>
            </w:r>
          </w:p>
        </w:tc>
        <w:tc>
          <w:tcPr>
            <w:tcW w:w="475" w:type="pct"/>
            <w:tcBorders>
              <w:bottom w:val="single" w:sz="12" w:space="0" w:color="3E3A39"/>
            </w:tcBorders>
            <w:shd w:val="clear" w:color="auto" w:fill="auto"/>
            <w:noWrap/>
            <w:vAlign w:val="center"/>
            <w:hideMark/>
          </w:tcPr>
          <w:p w14:paraId="5F363FA3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8,812</w:t>
            </w:r>
          </w:p>
        </w:tc>
        <w:tc>
          <w:tcPr>
            <w:tcW w:w="844" w:type="pct"/>
            <w:tcBorders>
              <w:bottom w:val="single" w:sz="12" w:space="0" w:color="3E3A39"/>
            </w:tcBorders>
            <w:shd w:val="clear" w:color="auto" w:fill="auto"/>
            <w:noWrap/>
            <w:vAlign w:val="center"/>
            <w:hideMark/>
          </w:tcPr>
          <w:p w14:paraId="3F3435E5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,912.85</w:t>
            </w:r>
          </w:p>
        </w:tc>
        <w:tc>
          <w:tcPr>
            <w:tcW w:w="633" w:type="pct"/>
            <w:tcBorders>
              <w:bottom w:val="single" w:sz="12" w:space="0" w:color="3E3A39"/>
            </w:tcBorders>
            <w:shd w:val="clear" w:color="auto" w:fill="auto"/>
            <w:noWrap/>
            <w:vAlign w:val="center"/>
            <w:hideMark/>
          </w:tcPr>
          <w:p w14:paraId="51045853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,213.74</w:t>
            </w:r>
          </w:p>
        </w:tc>
        <w:tc>
          <w:tcPr>
            <w:tcW w:w="633" w:type="pct"/>
            <w:tcBorders>
              <w:bottom w:val="single" w:sz="12" w:space="0" w:color="3E3A39"/>
            </w:tcBorders>
            <w:shd w:val="clear" w:color="auto" w:fill="auto"/>
            <w:noWrap/>
            <w:vAlign w:val="center"/>
            <w:hideMark/>
          </w:tcPr>
          <w:p w14:paraId="2EBD4298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.27</w:t>
            </w:r>
          </w:p>
        </w:tc>
        <w:tc>
          <w:tcPr>
            <w:tcW w:w="686" w:type="pct"/>
            <w:tcBorders>
              <w:bottom w:val="single" w:sz="12" w:space="0" w:color="3E3A39"/>
            </w:tcBorders>
            <w:shd w:val="clear" w:color="auto" w:fill="auto"/>
            <w:noWrap/>
            <w:vAlign w:val="center"/>
            <w:hideMark/>
          </w:tcPr>
          <w:p w14:paraId="2DB07DEA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30.29</w:t>
            </w:r>
          </w:p>
        </w:tc>
        <w:tc>
          <w:tcPr>
            <w:tcW w:w="633" w:type="pct"/>
            <w:tcBorders>
              <w:bottom w:val="single" w:sz="12" w:space="0" w:color="3E3A39"/>
            </w:tcBorders>
            <w:shd w:val="clear" w:color="auto" w:fill="auto"/>
            <w:noWrap/>
            <w:vAlign w:val="center"/>
            <w:hideMark/>
          </w:tcPr>
          <w:p w14:paraId="66DB326D" w14:textId="77777777" w:rsidR="00815E05" w:rsidRPr="004A11A6" w:rsidRDefault="00815E05" w:rsidP="00815E05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97.86</w:t>
            </w:r>
          </w:p>
        </w:tc>
      </w:tr>
    </w:tbl>
    <w:p w14:paraId="322B1C05" w14:textId="6000BCCB" w:rsidR="000B3BC8" w:rsidRPr="004A11A6" w:rsidRDefault="002E2C03" w:rsidP="00300F6A">
      <w:pPr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4A11A6">
        <w:rPr>
          <w:rFonts w:ascii="Times New Roman" w:hAnsi="Times New Roman" w:cs="Times New Roman"/>
          <w:bCs/>
          <w:sz w:val="20"/>
          <w:szCs w:val="20"/>
        </w:rPr>
        <w:t>Note: Inclu</w:t>
      </w:r>
      <w:r w:rsidR="00EF7AE6">
        <w:rPr>
          <w:rFonts w:ascii="Times New Roman" w:hAnsi="Times New Roman" w:cs="Times New Roman" w:hint="eastAsia"/>
          <w:bCs/>
          <w:sz w:val="20"/>
          <w:szCs w:val="20"/>
        </w:rPr>
        <w:t>d</w:t>
      </w:r>
      <w:r w:rsidRPr="004A11A6">
        <w:rPr>
          <w:rFonts w:ascii="Times New Roman" w:hAnsi="Times New Roman" w:cs="Times New Roman"/>
          <w:bCs/>
          <w:sz w:val="20"/>
          <w:szCs w:val="20"/>
        </w:rPr>
        <w:t xml:space="preserve">ed the </w:t>
      </w:r>
      <w:r w:rsidR="00EF7AE6">
        <w:rPr>
          <w:rFonts w:ascii="Times New Roman" w:hAnsi="Times New Roman" w:cs="Times New Roman" w:hint="eastAsia"/>
          <w:bCs/>
          <w:sz w:val="20"/>
          <w:szCs w:val="20"/>
        </w:rPr>
        <w:t>u</w:t>
      </w:r>
      <w:r w:rsidRPr="004A11A6">
        <w:rPr>
          <w:rFonts w:ascii="Times New Roman" w:hAnsi="Times New Roman" w:cs="Times New Roman"/>
          <w:bCs/>
          <w:sz w:val="20"/>
          <w:szCs w:val="20"/>
        </w:rPr>
        <w:t>n-translated-regions of genes.</w:t>
      </w:r>
      <w:proofErr w:type="gramEnd"/>
      <w:r w:rsidRPr="004A11A6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14:paraId="640EBC24" w14:textId="77777777" w:rsidR="000B3BC8" w:rsidRPr="004A11A6" w:rsidRDefault="000B3BC8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6BD4B09A" w14:textId="2A0FC787" w:rsidR="00C24B56" w:rsidRPr="004A11A6" w:rsidRDefault="00C24B56" w:rsidP="00300F6A">
      <w:pPr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hAnsi="Times New Roman" w:cs="Times New Roman"/>
          <w:bCs/>
          <w:sz w:val="20"/>
          <w:szCs w:val="20"/>
        </w:rPr>
        <w:lastRenderedPageBreak/>
        <w:t>Table S</w:t>
      </w:r>
      <w:r w:rsidR="000959E4" w:rsidRPr="004A11A6">
        <w:rPr>
          <w:rFonts w:ascii="Times New Roman" w:hAnsi="Times New Roman" w:cs="Times New Roman"/>
          <w:bCs/>
          <w:sz w:val="20"/>
          <w:szCs w:val="20"/>
        </w:rPr>
        <w:t>6</w:t>
      </w:r>
      <w:r w:rsidRPr="004A11A6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514D71" w:rsidRPr="004A11A6">
        <w:rPr>
          <w:rFonts w:ascii="Times New Roman" w:hAnsi="Times New Roman" w:cs="Times New Roman"/>
          <w:bCs/>
          <w:sz w:val="20"/>
          <w:szCs w:val="20"/>
        </w:rPr>
        <w:t xml:space="preserve">Gene structure of </w:t>
      </w:r>
      <w:r w:rsidR="00514D71" w:rsidRPr="004A11A6">
        <w:rPr>
          <w:rFonts w:ascii="Times New Roman" w:hAnsi="Times New Roman" w:cs="Times New Roman"/>
          <w:bCs/>
          <w:i/>
          <w:sz w:val="20"/>
          <w:szCs w:val="20"/>
        </w:rPr>
        <w:t xml:space="preserve">L. </w:t>
      </w:r>
      <w:proofErr w:type="spellStart"/>
      <w:r w:rsidR="00514D71" w:rsidRPr="004A11A6">
        <w:rPr>
          <w:rFonts w:ascii="Times New Roman" w:hAnsi="Times New Roman" w:cs="Times New Roman"/>
          <w:bCs/>
          <w:i/>
          <w:sz w:val="20"/>
          <w:szCs w:val="20"/>
        </w:rPr>
        <w:t>indica</w:t>
      </w:r>
      <w:proofErr w:type="spellEnd"/>
      <w:r w:rsidR="00514D71" w:rsidRPr="004A11A6">
        <w:rPr>
          <w:rFonts w:ascii="Times New Roman" w:hAnsi="Times New Roman" w:cs="Times New Roman"/>
          <w:bCs/>
          <w:sz w:val="20"/>
          <w:szCs w:val="20"/>
        </w:rPr>
        <w:t xml:space="preserve"> and other five </w:t>
      </w:r>
      <w:r w:rsidR="00C24E44" w:rsidRPr="004A11A6">
        <w:rPr>
          <w:rFonts w:ascii="Times New Roman" w:hAnsi="Times New Roman" w:cs="Times New Roman"/>
          <w:bCs/>
          <w:sz w:val="20"/>
          <w:szCs w:val="20"/>
        </w:rPr>
        <w:t xml:space="preserve">kinds of </w:t>
      </w:r>
      <w:r w:rsidR="00514D71" w:rsidRPr="004A11A6">
        <w:rPr>
          <w:rFonts w:ascii="Times New Roman" w:hAnsi="Times New Roman" w:cs="Times New Roman"/>
          <w:bCs/>
          <w:sz w:val="20"/>
          <w:szCs w:val="20"/>
        </w:rPr>
        <w:t xml:space="preserve">plant </w:t>
      </w:r>
    </w:p>
    <w:tbl>
      <w:tblPr>
        <w:tblW w:w="13706" w:type="dxa"/>
        <w:tblInd w:w="108" w:type="dxa"/>
        <w:tblLook w:val="04A0" w:firstRow="1" w:lastRow="0" w:firstColumn="1" w:lastColumn="0" w:noHBand="0" w:noVBand="1"/>
      </w:tblPr>
      <w:tblGrid>
        <w:gridCol w:w="2835"/>
        <w:gridCol w:w="1985"/>
        <w:gridCol w:w="992"/>
        <w:gridCol w:w="1843"/>
        <w:gridCol w:w="1515"/>
        <w:gridCol w:w="1559"/>
        <w:gridCol w:w="1417"/>
        <w:gridCol w:w="1560"/>
      </w:tblGrid>
      <w:tr w:rsidR="004A11A6" w:rsidRPr="004A11A6" w14:paraId="734DEE13" w14:textId="77777777" w:rsidTr="00720F51">
        <w:trPr>
          <w:trHeight w:val="300"/>
        </w:trPr>
        <w:tc>
          <w:tcPr>
            <w:tcW w:w="2835" w:type="dxa"/>
            <w:tcBorders>
              <w:top w:val="single" w:sz="8" w:space="0" w:color="3E3A39"/>
              <w:bottom w:val="single" w:sz="8" w:space="0" w:color="3E3A39"/>
            </w:tcBorders>
            <w:vAlign w:val="center"/>
          </w:tcPr>
          <w:p w14:paraId="5987FF80" w14:textId="77777777" w:rsidR="00514D71" w:rsidRPr="004A11A6" w:rsidRDefault="00514D71" w:rsidP="007A007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Plant taxonomy</w:t>
            </w:r>
          </w:p>
        </w:tc>
        <w:tc>
          <w:tcPr>
            <w:tcW w:w="1985" w:type="dxa"/>
            <w:tcBorders>
              <w:top w:val="single" w:sz="8" w:space="0" w:color="3E3A39"/>
              <w:bottom w:val="single" w:sz="8" w:space="0" w:color="3E3A39"/>
            </w:tcBorders>
            <w:shd w:val="clear" w:color="auto" w:fill="auto"/>
            <w:noWrap/>
            <w:vAlign w:val="center"/>
          </w:tcPr>
          <w:p w14:paraId="5161BF92" w14:textId="77777777" w:rsidR="00514D71" w:rsidRPr="004A11A6" w:rsidRDefault="00514D71" w:rsidP="007A007B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Species</w:t>
            </w:r>
          </w:p>
        </w:tc>
        <w:tc>
          <w:tcPr>
            <w:tcW w:w="992" w:type="dxa"/>
            <w:tcBorders>
              <w:top w:val="single" w:sz="8" w:space="0" w:color="3E3A39"/>
              <w:bottom w:val="single" w:sz="8" w:space="0" w:color="3E3A39"/>
            </w:tcBorders>
            <w:shd w:val="clear" w:color="auto" w:fill="auto"/>
            <w:noWrap/>
            <w:vAlign w:val="center"/>
          </w:tcPr>
          <w:p w14:paraId="2DFF175C" w14:textId="77777777" w:rsidR="00514D71" w:rsidRPr="004A11A6" w:rsidRDefault="00514D71" w:rsidP="007A007B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Number</w:t>
            </w:r>
          </w:p>
        </w:tc>
        <w:tc>
          <w:tcPr>
            <w:tcW w:w="1843" w:type="dxa"/>
            <w:tcBorders>
              <w:top w:val="single" w:sz="8" w:space="0" w:color="3E3A39"/>
              <w:bottom w:val="single" w:sz="8" w:space="0" w:color="3E3A39"/>
            </w:tcBorders>
            <w:shd w:val="clear" w:color="auto" w:fill="auto"/>
            <w:noWrap/>
            <w:vAlign w:val="center"/>
          </w:tcPr>
          <w:p w14:paraId="2E2FFDAA" w14:textId="77777777" w:rsidR="00514D71" w:rsidRPr="004A11A6" w:rsidRDefault="00514D71" w:rsidP="007A007B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Average transcript length(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15" w:type="dxa"/>
            <w:tcBorders>
              <w:top w:val="single" w:sz="8" w:space="0" w:color="3E3A39"/>
              <w:bottom w:val="single" w:sz="8" w:space="0" w:color="3E3A39"/>
            </w:tcBorders>
            <w:shd w:val="clear" w:color="auto" w:fill="auto"/>
            <w:noWrap/>
            <w:vAlign w:val="center"/>
          </w:tcPr>
          <w:p w14:paraId="0223230D" w14:textId="77777777" w:rsidR="00514D71" w:rsidRPr="004A11A6" w:rsidRDefault="00514D71" w:rsidP="007A007B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Average CDS length(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8" w:space="0" w:color="3E3A39"/>
              <w:bottom w:val="single" w:sz="8" w:space="0" w:color="3E3A39"/>
            </w:tcBorders>
            <w:shd w:val="clear" w:color="auto" w:fill="auto"/>
            <w:noWrap/>
            <w:vAlign w:val="center"/>
          </w:tcPr>
          <w:p w14:paraId="1904575B" w14:textId="77777777" w:rsidR="00514D71" w:rsidRPr="004A11A6" w:rsidRDefault="00514D71" w:rsidP="007A007B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Average exons per gene</w:t>
            </w:r>
          </w:p>
        </w:tc>
        <w:tc>
          <w:tcPr>
            <w:tcW w:w="1417" w:type="dxa"/>
            <w:tcBorders>
              <w:top w:val="single" w:sz="8" w:space="0" w:color="3E3A39"/>
              <w:bottom w:val="single" w:sz="8" w:space="0" w:color="3E3A39"/>
            </w:tcBorders>
            <w:shd w:val="clear" w:color="auto" w:fill="auto"/>
            <w:noWrap/>
            <w:vAlign w:val="center"/>
          </w:tcPr>
          <w:p w14:paraId="5698094A" w14:textId="77777777" w:rsidR="00514D71" w:rsidRPr="004A11A6" w:rsidRDefault="00514D71" w:rsidP="007A007B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Average exon length(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8" w:space="0" w:color="3E3A39"/>
              <w:bottom w:val="single" w:sz="8" w:space="0" w:color="3E3A39"/>
            </w:tcBorders>
            <w:shd w:val="clear" w:color="auto" w:fill="auto"/>
            <w:noWrap/>
            <w:vAlign w:val="center"/>
          </w:tcPr>
          <w:p w14:paraId="21A93473" w14:textId="77777777" w:rsidR="00514D71" w:rsidRPr="004A11A6" w:rsidRDefault="00514D71" w:rsidP="007A007B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Average intron length(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4A11A6" w:rsidRPr="004A11A6" w14:paraId="6ADD2BD4" w14:textId="77777777" w:rsidTr="00720F51">
        <w:trPr>
          <w:trHeight w:val="300"/>
        </w:trPr>
        <w:tc>
          <w:tcPr>
            <w:tcW w:w="2835" w:type="dxa"/>
            <w:vMerge w:val="restart"/>
            <w:tcBorders>
              <w:top w:val="single" w:sz="8" w:space="0" w:color="3E3A39"/>
            </w:tcBorders>
          </w:tcPr>
          <w:p w14:paraId="0FB347FD" w14:textId="77777777" w:rsidR="00514D71" w:rsidRPr="004A11A6" w:rsidRDefault="00514D71" w:rsidP="00514D71">
            <w:pPr>
              <w:jc w:val="left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Myrtales</w:t>
            </w:r>
            <w:proofErr w:type="spellEnd"/>
            <w:r w:rsidRPr="004A11A6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 xml:space="preserve"> </w:t>
            </w: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(</w:t>
            </w:r>
            <w:proofErr w:type="spellStart"/>
            <w:r w:rsidRPr="004A11A6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Lythraceae</w:t>
            </w:r>
            <w:proofErr w:type="spellEnd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6BDD7CC4" w14:textId="77777777" w:rsidR="00514D71" w:rsidRPr="004A11A6" w:rsidRDefault="00514D71" w:rsidP="00514D7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 xml:space="preserve">L. </w:t>
            </w:r>
            <w:proofErr w:type="spellStart"/>
            <w:r w:rsidRPr="004A11A6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992" w:type="dxa"/>
            <w:tcBorders>
              <w:top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2B084C76" w14:textId="77777777" w:rsidR="00514D71" w:rsidRPr="004A11A6" w:rsidRDefault="00514D71" w:rsidP="00C24B5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8,812</w:t>
            </w:r>
          </w:p>
        </w:tc>
        <w:tc>
          <w:tcPr>
            <w:tcW w:w="1843" w:type="dxa"/>
            <w:tcBorders>
              <w:top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786A1C03" w14:textId="77777777" w:rsidR="00514D71" w:rsidRPr="004A11A6" w:rsidRDefault="00514D71" w:rsidP="00C24B5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,912.85</w:t>
            </w:r>
          </w:p>
        </w:tc>
        <w:tc>
          <w:tcPr>
            <w:tcW w:w="1515" w:type="dxa"/>
            <w:tcBorders>
              <w:top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19C1946E" w14:textId="77777777" w:rsidR="00514D71" w:rsidRPr="004A11A6" w:rsidRDefault="00514D71" w:rsidP="00C24B5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,213.74</w:t>
            </w:r>
          </w:p>
        </w:tc>
        <w:tc>
          <w:tcPr>
            <w:tcW w:w="1559" w:type="dxa"/>
            <w:tcBorders>
              <w:top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26804D2" w14:textId="77777777" w:rsidR="00514D71" w:rsidRPr="004A11A6" w:rsidRDefault="00514D71" w:rsidP="00C24B5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.27</w:t>
            </w:r>
          </w:p>
        </w:tc>
        <w:tc>
          <w:tcPr>
            <w:tcW w:w="1417" w:type="dxa"/>
            <w:tcBorders>
              <w:top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B8DC35B" w14:textId="77777777" w:rsidR="00514D71" w:rsidRPr="004A11A6" w:rsidRDefault="00514D71" w:rsidP="00C24B5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30.29</w:t>
            </w:r>
          </w:p>
        </w:tc>
        <w:tc>
          <w:tcPr>
            <w:tcW w:w="1560" w:type="dxa"/>
            <w:tcBorders>
              <w:top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688C5671" w14:textId="77777777" w:rsidR="00514D71" w:rsidRPr="004A11A6" w:rsidRDefault="00514D71" w:rsidP="00C24B5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97.86</w:t>
            </w:r>
          </w:p>
        </w:tc>
      </w:tr>
      <w:tr w:rsidR="004A11A6" w:rsidRPr="004A11A6" w14:paraId="2C469C4F" w14:textId="77777777" w:rsidTr="007A007B">
        <w:trPr>
          <w:trHeight w:val="300"/>
        </w:trPr>
        <w:tc>
          <w:tcPr>
            <w:tcW w:w="2835" w:type="dxa"/>
            <w:vMerge/>
          </w:tcPr>
          <w:p w14:paraId="41E74ABE" w14:textId="77777777" w:rsidR="00514D71" w:rsidRPr="004A11A6" w:rsidRDefault="00514D71" w:rsidP="00514D7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2B360F" w14:textId="77777777" w:rsidR="00514D71" w:rsidRPr="004A11A6" w:rsidRDefault="00514D71" w:rsidP="00514D7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Punica</w:t>
            </w:r>
            <w:proofErr w:type="spellEnd"/>
            <w:r w:rsidRPr="004A11A6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4A11A6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granatum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C5D1E3" w14:textId="77777777" w:rsidR="00514D71" w:rsidRPr="004A11A6" w:rsidRDefault="00B46992" w:rsidP="00B4699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9,229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11D5A5" w14:textId="77777777" w:rsidR="00514D71" w:rsidRPr="004A11A6" w:rsidRDefault="00514D71" w:rsidP="00073D7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,789.38</w:t>
            </w:r>
          </w:p>
        </w:tc>
        <w:tc>
          <w:tcPr>
            <w:tcW w:w="15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3DEF2A" w14:textId="77777777" w:rsidR="00514D71" w:rsidRPr="004A11A6" w:rsidRDefault="00514D71" w:rsidP="00073D7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,342.3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0CD808" w14:textId="77777777" w:rsidR="00514D71" w:rsidRPr="004A11A6" w:rsidRDefault="00514D71" w:rsidP="00073D7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.4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C8601C" w14:textId="77777777" w:rsidR="00514D71" w:rsidRPr="004A11A6" w:rsidRDefault="00514D71" w:rsidP="00073D7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45.16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1BC44E" w14:textId="77777777" w:rsidR="00514D71" w:rsidRPr="004A11A6" w:rsidRDefault="00514D71" w:rsidP="00073D7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23.36</w:t>
            </w:r>
          </w:p>
        </w:tc>
      </w:tr>
      <w:tr w:rsidR="004A11A6" w:rsidRPr="004A11A6" w14:paraId="0A6E88F5" w14:textId="77777777" w:rsidTr="007A007B">
        <w:trPr>
          <w:trHeight w:val="300"/>
        </w:trPr>
        <w:tc>
          <w:tcPr>
            <w:tcW w:w="2835" w:type="dxa"/>
            <w:tcBorders>
              <w:top w:val="nil"/>
            </w:tcBorders>
          </w:tcPr>
          <w:p w14:paraId="2BE7507A" w14:textId="77777777" w:rsidR="00514D71" w:rsidRPr="004A11A6" w:rsidRDefault="00383B05" w:rsidP="00514D7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Myrtales</w:t>
            </w:r>
            <w:proofErr w:type="spellEnd"/>
            <w:r w:rsidRPr="004A11A6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 xml:space="preserve"> </w:t>
            </w: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(</w:t>
            </w:r>
            <w:proofErr w:type="spellStart"/>
            <w:r w:rsidRPr="004A11A6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Myrtaceae</w:t>
            </w:r>
            <w:proofErr w:type="spellEnd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0720A0" w14:textId="77777777" w:rsidR="00514D71" w:rsidRPr="004A11A6" w:rsidRDefault="00514D71" w:rsidP="00514D7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Eucalyptus grandi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7B7ED5" w14:textId="77777777" w:rsidR="00514D71" w:rsidRPr="004A11A6" w:rsidRDefault="00514D71" w:rsidP="00073D7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5,93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BD69A7" w14:textId="77777777" w:rsidR="00514D71" w:rsidRPr="004A11A6" w:rsidRDefault="00514D71" w:rsidP="00073D7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,067.16</w:t>
            </w:r>
          </w:p>
        </w:tc>
        <w:tc>
          <w:tcPr>
            <w:tcW w:w="15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8AEEF5" w14:textId="77777777" w:rsidR="00514D71" w:rsidRPr="004A11A6" w:rsidRDefault="00514D71" w:rsidP="00073D7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,307.8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FDF054" w14:textId="77777777" w:rsidR="00514D71" w:rsidRPr="004A11A6" w:rsidRDefault="00514D71" w:rsidP="00073D7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.9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F99502" w14:textId="77777777" w:rsidR="00514D71" w:rsidRPr="004A11A6" w:rsidRDefault="00514D71" w:rsidP="00073D7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65.1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D6184A" w14:textId="77777777" w:rsidR="00514D71" w:rsidRPr="004A11A6" w:rsidRDefault="00514D71" w:rsidP="00073D7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701.78</w:t>
            </w:r>
          </w:p>
        </w:tc>
      </w:tr>
      <w:tr w:rsidR="004A11A6" w:rsidRPr="004A11A6" w14:paraId="189585D8" w14:textId="77777777" w:rsidTr="007A007B">
        <w:trPr>
          <w:trHeight w:val="300"/>
        </w:trPr>
        <w:tc>
          <w:tcPr>
            <w:tcW w:w="2835" w:type="dxa"/>
            <w:tcBorders>
              <w:top w:val="nil"/>
            </w:tcBorders>
          </w:tcPr>
          <w:p w14:paraId="4D88C9B6" w14:textId="77777777" w:rsidR="00514D71" w:rsidRPr="004A11A6" w:rsidRDefault="00383B05" w:rsidP="00514D7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Rhamnales</w:t>
            </w:r>
            <w:proofErr w:type="spellEnd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(</w:t>
            </w:r>
            <w:proofErr w:type="spellStart"/>
            <w:r w:rsidRPr="004A11A6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Vitaceae</w:t>
            </w:r>
            <w:proofErr w:type="spellEnd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AF397D" w14:textId="77777777" w:rsidR="00514D71" w:rsidRPr="004A11A6" w:rsidRDefault="00514D71" w:rsidP="00514D7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Vitis</w:t>
            </w:r>
            <w:proofErr w:type="spellEnd"/>
            <w:r w:rsidRPr="004A11A6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4A11A6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3D393E" w14:textId="77777777" w:rsidR="00514D71" w:rsidRPr="004A11A6" w:rsidRDefault="00514D71" w:rsidP="00073D7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9,927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C9C847" w14:textId="77777777" w:rsidR="00514D71" w:rsidRPr="004A11A6" w:rsidRDefault="00514D71" w:rsidP="00073D7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,728.63</w:t>
            </w:r>
          </w:p>
        </w:tc>
        <w:tc>
          <w:tcPr>
            <w:tcW w:w="15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1533F2" w14:textId="77777777" w:rsidR="00514D71" w:rsidRPr="004A11A6" w:rsidRDefault="00514D71" w:rsidP="00073D7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,095.8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7690F9" w14:textId="77777777" w:rsidR="00514D71" w:rsidRPr="004A11A6" w:rsidRDefault="00514D71" w:rsidP="00073D7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.7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A473EE" w14:textId="77777777" w:rsidR="00514D71" w:rsidRPr="004A11A6" w:rsidRDefault="00514D71" w:rsidP="00073D7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30.7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003245" w14:textId="77777777" w:rsidR="00514D71" w:rsidRPr="004A11A6" w:rsidRDefault="00514D71" w:rsidP="00073D7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968.88</w:t>
            </w:r>
          </w:p>
        </w:tc>
      </w:tr>
      <w:tr w:rsidR="004A11A6" w:rsidRPr="004A11A6" w14:paraId="5DF6245E" w14:textId="77777777" w:rsidTr="007A007B">
        <w:trPr>
          <w:trHeight w:val="300"/>
        </w:trPr>
        <w:tc>
          <w:tcPr>
            <w:tcW w:w="2835" w:type="dxa"/>
            <w:tcBorders>
              <w:top w:val="nil"/>
            </w:tcBorders>
          </w:tcPr>
          <w:p w14:paraId="3B3C5DDA" w14:textId="77777777" w:rsidR="00514D71" w:rsidRPr="004A11A6" w:rsidRDefault="00383B05" w:rsidP="00514D7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Brassicales</w:t>
            </w:r>
            <w:proofErr w:type="spellEnd"/>
            <w:r w:rsidRPr="004A11A6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 xml:space="preserve"> </w:t>
            </w: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(</w:t>
            </w:r>
            <w:proofErr w:type="spellStart"/>
            <w:r w:rsidRPr="004A11A6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Brassicaceae</w:t>
            </w:r>
            <w:proofErr w:type="spellEnd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E93862" w14:textId="77777777" w:rsidR="00514D71" w:rsidRPr="004A11A6" w:rsidRDefault="00514D71" w:rsidP="00514D7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 xml:space="preserve">Arabidopsis </w:t>
            </w:r>
            <w:proofErr w:type="spellStart"/>
            <w:r w:rsidRPr="004A11A6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thiliana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24C651" w14:textId="77777777" w:rsidR="00514D71" w:rsidRPr="004A11A6" w:rsidRDefault="00514D71" w:rsidP="00C24B5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7,628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D8EC8A" w14:textId="77777777" w:rsidR="00514D71" w:rsidRPr="004A11A6" w:rsidRDefault="00514D71" w:rsidP="00C24B5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,867.98</w:t>
            </w:r>
          </w:p>
        </w:tc>
        <w:tc>
          <w:tcPr>
            <w:tcW w:w="15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F73F2E" w14:textId="77777777" w:rsidR="00514D71" w:rsidRPr="004A11A6" w:rsidRDefault="00514D71" w:rsidP="00C24B5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,217.0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3F8169" w14:textId="77777777" w:rsidR="00514D71" w:rsidRPr="004A11A6" w:rsidRDefault="00514D71" w:rsidP="00C24B5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.1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544761" w14:textId="77777777" w:rsidR="00514D71" w:rsidRPr="004A11A6" w:rsidRDefault="00514D71" w:rsidP="00C24B5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37.98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430A7D" w14:textId="77777777" w:rsidR="00514D71" w:rsidRPr="004A11A6" w:rsidRDefault="00514D71" w:rsidP="00C24B5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58.23</w:t>
            </w:r>
          </w:p>
        </w:tc>
      </w:tr>
      <w:tr w:rsidR="00B527CF" w:rsidRPr="004A11A6" w14:paraId="03880720" w14:textId="77777777" w:rsidTr="007A007B">
        <w:trPr>
          <w:trHeight w:val="300"/>
        </w:trPr>
        <w:tc>
          <w:tcPr>
            <w:tcW w:w="2835" w:type="dxa"/>
            <w:tcBorders>
              <w:top w:val="nil"/>
              <w:bottom w:val="single" w:sz="8" w:space="0" w:color="3E3A39"/>
            </w:tcBorders>
          </w:tcPr>
          <w:p w14:paraId="46DE0483" w14:textId="77777777" w:rsidR="00514D71" w:rsidRPr="004A11A6" w:rsidRDefault="00514D71" w:rsidP="00514D7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4E5FF1AD" w14:textId="77777777" w:rsidR="00514D71" w:rsidRPr="004A11A6" w:rsidRDefault="00514D71" w:rsidP="00514D7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Populus</w:t>
            </w:r>
            <w:proofErr w:type="spellEnd"/>
            <w:r w:rsidRPr="004A11A6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4A11A6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1C75CC1" w14:textId="77777777" w:rsidR="00514D71" w:rsidRPr="004A11A6" w:rsidRDefault="00514D71" w:rsidP="00C24B5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1,335</w:t>
            </w:r>
          </w:p>
        </w:tc>
        <w:tc>
          <w:tcPr>
            <w:tcW w:w="1843" w:type="dxa"/>
            <w:tcBorders>
              <w:top w:val="nil"/>
              <w:bottom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683E28F5" w14:textId="77777777" w:rsidR="00514D71" w:rsidRPr="004A11A6" w:rsidRDefault="00514D71" w:rsidP="00C24B5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,569.22</w:t>
            </w:r>
          </w:p>
        </w:tc>
        <w:tc>
          <w:tcPr>
            <w:tcW w:w="1515" w:type="dxa"/>
            <w:tcBorders>
              <w:top w:val="nil"/>
              <w:bottom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3B63ED5" w14:textId="77777777" w:rsidR="00514D71" w:rsidRPr="004A11A6" w:rsidRDefault="00514D71" w:rsidP="00C24B5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,158.77</w:t>
            </w:r>
          </w:p>
        </w:tc>
        <w:tc>
          <w:tcPr>
            <w:tcW w:w="1559" w:type="dxa"/>
            <w:tcBorders>
              <w:top w:val="nil"/>
              <w:bottom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71954692" w14:textId="77777777" w:rsidR="00514D71" w:rsidRPr="004A11A6" w:rsidRDefault="00514D71" w:rsidP="00C24B5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.79</w:t>
            </w:r>
          </w:p>
        </w:tc>
        <w:tc>
          <w:tcPr>
            <w:tcW w:w="1417" w:type="dxa"/>
            <w:tcBorders>
              <w:top w:val="nil"/>
              <w:bottom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06C13D0A" w14:textId="77777777" w:rsidR="00514D71" w:rsidRPr="004A11A6" w:rsidRDefault="00514D71" w:rsidP="00C24B5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42.05</w:t>
            </w:r>
          </w:p>
        </w:tc>
        <w:tc>
          <w:tcPr>
            <w:tcW w:w="1560" w:type="dxa"/>
            <w:tcBorders>
              <w:top w:val="nil"/>
              <w:bottom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E4F4E9F" w14:textId="77777777" w:rsidR="00514D71" w:rsidRPr="004A11A6" w:rsidRDefault="00514D71" w:rsidP="00C24B5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72.42</w:t>
            </w:r>
          </w:p>
        </w:tc>
      </w:tr>
    </w:tbl>
    <w:p w14:paraId="1486168B" w14:textId="77777777" w:rsidR="00815E05" w:rsidRPr="004A11A6" w:rsidRDefault="00815E05" w:rsidP="00300F6A">
      <w:pPr>
        <w:rPr>
          <w:rFonts w:ascii="Times New Roman" w:hAnsi="Times New Roman" w:cs="Times New Roman"/>
          <w:bCs/>
          <w:sz w:val="20"/>
          <w:szCs w:val="20"/>
        </w:rPr>
      </w:pPr>
    </w:p>
    <w:p w14:paraId="771B83A5" w14:textId="77777777" w:rsidR="00861442" w:rsidRPr="004A11A6" w:rsidRDefault="00861442" w:rsidP="00861442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  <w:sectPr w:rsidR="00861442" w:rsidRPr="004A11A6" w:rsidSect="000B3BC8">
          <w:pgSz w:w="16838" w:h="11906" w:orient="landscape"/>
          <w:pgMar w:top="1440" w:right="1440" w:bottom="1440" w:left="1800" w:header="851" w:footer="992" w:gutter="0"/>
          <w:lnNumType w:countBy="1" w:restart="continuous"/>
          <w:cols w:space="425"/>
          <w:docGrid w:type="linesAndChars" w:linePitch="312"/>
        </w:sectPr>
      </w:pPr>
      <w:r w:rsidRPr="004A11A6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4321478D" w14:textId="2BD2E3FF" w:rsidR="008177C7" w:rsidRPr="004A11A6" w:rsidRDefault="008177C7" w:rsidP="008177C7">
      <w:pPr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hAnsi="Times New Roman" w:cs="Times New Roman"/>
          <w:bCs/>
          <w:sz w:val="20"/>
          <w:szCs w:val="20"/>
        </w:rPr>
        <w:lastRenderedPageBreak/>
        <w:t xml:space="preserve">Table S7 Function prediction of protein genes in </w:t>
      </w:r>
      <w:r w:rsidRPr="004A11A6">
        <w:rPr>
          <w:rFonts w:ascii="Times New Roman" w:hAnsi="Times New Roman" w:cs="Times New Roman"/>
          <w:bCs/>
          <w:i/>
          <w:sz w:val="20"/>
          <w:szCs w:val="20"/>
        </w:rPr>
        <w:t xml:space="preserve">L. </w:t>
      </w:r>
      <w:proofErr w:type="spellStart"/>
      <w:r w:rsidRPr="004A11A6">
        <w:rPr>
          <w:rFonts w:ascii="Times New Roman" w:hAnsi="Times New Roman" w:cs="Times New Roman"/>
          <w:bCs/>
          <w:i/>
          <w:sz w:val="20"/>
          <w:szCs w:val="20"/>
        </w:rPr>
        <w:t>indica</w:t>
      </w:r>
      <w:proofErr w:type="spellEnd"/>
      <w:r w:rsidRPr="004A11A6">
        <w:rPr>
          <w:rFonts w:ascii="Times New Roman" w:hAnsi="Times New Roman" w:cs="Times New Roman"/>
          <w:bCs/>
          <w:sz w:val="20"/>
          <w:szCs w:val="20"/>
        </w:rPr>
        <w:t xml:space="preserve"> and other five kinds of plan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4A11A6" w:rsidRPr="004A11A6" w14:paraId="515023AF" w14:textId="77777777" w:rsidTr="00720F51">
        <w:tc>
          <w:tcPr>
            <w:tcW w:w="2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C2D57F" w14:textId="77777777" w:rsidR="008177C7" w:rsidRPr="004A11A6" w:rsidRDefault="008177C7" w:rsidP="00B702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Database</w:t>
            </w:r>
          </w:p>
        </w:tc>
        <w:tc>
          <w:tcPr>
            <w:tcW w:w="2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854AD8" w14:textId="77777777" w:rsidR="008177C7" w:rsidRPr="004A11A6" w:rsidRDefault="008177C7" w:rsidP="00D37E7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Gene number</w:t>
            </w:r>
          </w:p>
        </w:tc>
        <w:tc>
          <w:tcPr>
            <w:tcW w:w="2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9514E9" w14:textId="77777777" w:rsidR="008177C7" w:rsidRPr="004A11A6" w:rsidRDefault="008177C7" w:rsidP="00D37E7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Percentage (%)</w:t>
            </w:r>
          </w:p>
        </w:tc>
      </w:tr>
      <w:tr w:rsidR="004A11A6" w:rsidRPr="004A11A6" w14:paraId="103F2349" w14:textId="77777777" w:rsidTr="00720F51">
        <w:tc>
          <w:tcPr>
            <w:tcW w:w="28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75BFED" w14:textId="77777777" w:rsidR="008177C7" w:rsidRPr="004A11A6" w:rsidRDefault="008177C7" w:rsidP="00B702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Swissprot</w:t>
            </w:r>
            <w:proofErr w:type="spellEnd"/>
          </w:p>
        </w:tc>
        <w:tc>
          <w:tcPr>
            <w:tcW w:w="2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50A849" w14:textId="77777777" w:rsidR="008177C7" w:rsidRPr="004A11A6" w:rsidRDefault="008177C7" w:rsidP="00D37E7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23,140</w:t>
            </w:r>
          </w:p>
        </w:tc>
        <w:tc>
          <w:tcPr>
            <w:tcW w:w="2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54D368" w14:textId="77777777" w:rsidR="008177C7" w:rsidRPr="004A11A6" w:rsidRDefault="008177C7" w:rsidP="00D37E7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80.31</w:t>
            </w:r>
          </w:p>
        </w:tc>
      </w:tr>
      <w:tr w:rsidR="004A11A6" w:rsidRPr="004A11A6" w14:paraId="317DECF1" w14:textId="77777777" w:rsidTr="00B7021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1396D93" w14:textId="77777777" w:rsidR="008177C7" w:rsidRPr="004A11A6" w:rsidRDefault="008177C7" w:rsidP="00B702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32D9A3C" w14:textId="77777777" w:rsidR="008177C7" w:rsidRPr="004A11A6" w:rsidRDefault="008177C7" w:rsidP="00D37E7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27,49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782D6F9" w14:textId="77777777" w:rsidR="008177C7" w:rsidRPr="004A11A6" w:rsidRDefault="008177C7" w:rsidP="00D37E7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95.43</w:t>
            </w:r>
          </w:p>
        </w:tc>
      </w:tr>
      <w:tr w:rsidR="004A11A6" w:rsidRPr="004A11A6" w14:paraId="1B09B1A0" w14:textId="77777777" w:rsidTr="00B7021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6F7B543" w14:textId="77777777" w:rsidR="008177C7" w:rsidRPr="004A11A6" w:rsidRDefault="008177C7" w:rsidP="00B702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KEG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7F1B1C5" w14:textId="77777777" w:rsidR="008177C7" w:rsidRPr="004A11A6" w:rsidRDefault="008177C7" w:rsidP="00D37E7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22,09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E3D91A7" w14:textId="77777777" w:rsidR="008177C7" w:rsidRPr="004A11A6" w:rsidRDefault="008177C7" w:rsidP="00D37E7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76.68</w:t>
            </w:r>
          </w:p>
        </w:tc>
      </w:tr>
      <w:tr w:rsidR="004A11A6" w:rsidRPr="004A11A6" w14:paraId="2A71F3E4" w14:textId="77777777" w:rsidTr="00B7021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DF007A3" w14:textId="77777777" w:rsidR="008177C7" w:rsidRPr="004A11A6" w:rsidRDefault="008177C7" w:rsidP="00B702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InterPro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C61E11D" w14:textId="77777777" w:rsidR="008177C7" w:rsidRPr="004A11A6" w:rsidRDefault="008177C7" w:rsidP="00D37E7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27,63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205FAC4" w14:textId="77777777" w:rsidR="008177C7" w:rsidRPr="004A11A6" w:rsidRDefault="008177C7" w:rsidP="00D37E7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95.92</w:t>
            </w:r>
          </w:p>
        </w:tc>
      </w:tr>
      <w:tr w:rsidR="004A11A6" w:rsidRPr="004A11A6" w14:paraId="189CCAA9" w14:textId="77777777" w:rsidTr="00B7021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0A63EA1" w14:textId="77777777" w:rsidR="008177C7" w:rsidRPr="004A11A6" w:rsidRDefault="008177C7" w:rsidP="00B702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GO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4BD874C" w14:textId="77777777" w:rsidR="008177C7" w:rsidRPr="004A11A6" w:rsidRDefault="008177C7" w:rsidP="00D37E7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17,51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5FC3C28" w14:textId="77777777" w:rsidR="008177C7" w:rsidRPr="004A11A6" w:rsidRDefault="008177C7" w:rsidP="00D37E7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60.79</w:t>
            </w:r>
          </w:p>
        </w:tc>
      </w:tr>
      <w:tr w:rsidR="004A11A6" w:rsidRPr="004A11A6" w14:paraId="1CC69ED1" w14:textId="77777777" w:rsidTr="00B7021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2178019" w14:textId="77777777" w:rsidR="008177C7" w:rsidRPr="004A11A6" w:rsidRDefault="008177C7" w:rsidP="00B702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A9A1C97" w14:textId="77777777" w:rsidR="008177C7" w:rsidRPr="004A11A6" w:rsidRDefault="008177C7" w:rsidP="00D37E7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22,60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547C112" w14:textId="77777777" w:rsidR="008177C7" w:rsidRPr="004A11A6" w:rsidRDefault="008177C7" w:rsidP="00D37E7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78.46</w:t>
            </w:r>
          </w:p>
        </w:tc>
      </w:tr>
      <w:tr w:rsidR="004A11A6" w:rsidRPr="004A11A6" w14:paraId="5AB3FEDC" w14:textId="77777777" w:rsidTr="00B7021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AC77226" w14:textId="77777777" w:rsidR="008177C7" w:rsidRPr="004A11A6" w:rsidRDefault="008177C7" w:rsidP="00B702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Annotate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072D474" w14:textId="77777777" w:rsidR="008177C7" w:rsidRPr="004A11A6" w:rsidRDefault="008177C7" w:rsidP="00D37E7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27,96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04D25E7" w14:textId="77777777" w:rsidR="008177C7" w:rsidRPr="004A11A6" w:rsidRDefault="008177C7" w:rsidP="00D37E7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97.07</w:t>
            </w:r>
          </w:p>
        </w:tc>
      </w:tr>
      <w:tr w:rsidR="004A11A6" w:rsidRPr="004A11A6" w14:paraId="630C3157" w14:textId="77777777" w:rsidTr="00B7021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6452626" w14:textId="77777777" w:rsidR="008177C7" w:rsidRPr="004A11A6" w:rsidRDefault="008177C7" w:rsidP="00B702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Unannotated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5D54CAE" w14:textId="77777777" w:rsidR="008177C7" w:rsidRPr="004A11A6" w:rsidRDefault="008177C7" w:rsidP="00D37E7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84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2EB96FD" w14:textId="77777777" w:rsidR="008177C7" w:rsidRPr="004A11A6" w:rsidRDefault="008177C7" w:rsidP="00D37E7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2.93</w:t>
            </w:r>
          </w:p>
        </w:tc>
      </w:tr>
      <w:tr w:rsidR="004A11A6" w:rsidRPr="004A11A6" w14:paraId="5831FEA3" w14:textId="77777777" w:rsidTr="00B70210"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CDB0BE" w14:textId="77777777" w:rsidR="008177C7" w:rsidRPr="004A11A6" w:rsidRDefault="008177C7" w:rsidP="00B702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Total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025692" w14:textId="77777777" w:rsidR="008177C7" w:rsidRPr="004A11A6" w:rsidRDefault="008177C7" w:rsidP="00D37E7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28812*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BFE7F2" w14:textId="77777777" w:rsidR="008177C7" w:rsidRPr="004A11A6" w:rsidRDefault="008177C7" w:rsidP="00D37E7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</w:tbl>
    <w:p w14:paraId="6229F657" w14:textId="23590400" w:rsidR="000B3BC8" w:rsidRPr="004A11A6" w:rsidRDefault="008177C7" w:rsidP="000B3BC8">
      <w:pPr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hAnsi="Times New Roman" w:cs="Times New Roman"/>
          <w:bCs/>
          <w:sz w:val="20"/>
          <w:szCs w:val="20"/>
        </w:rPr>
        <w:t xml:space="preserve">Redundant sequences </w:t>
      </w:r>
      <w:proofErr w:type="gramStart"/>
      <w:r w:rsidRPr="004A11A6">
        <w:rPr>
          <w:rFonts w:ascii="Times New Roman" w:hAnsi="Times New Roman" w:cs="Times New Roman"/>
          <w:bCs/>
          <w:sz w:val="20"/>
          <w:szCs w:val="20"/>
        </w:rPr>
        <w:t>were removed</w:t>
      </w:r>
      <w:proofErr w:type="gramEnd"/>
      <w:r w:rsidRPr="004A11A6">
        <w:rPr>
          <w:rFonts w:ascii="Times New Roman" w:hAnsi="Times New Roman" w:cs="Times New Roman"/>
          <w:bCs/>
          <w:sz w:val="20"/>
          <w:szCs w:val="20"/>
        </w:rPr>
        <w:t>.</w:t>
      </w:r>
    </w:p>
    <w:p w14:paraId="28FB40E1" w14:textId="77777777" w:rsidR="000B3BC8" w:rsidRPr="004A11A6" w:rsidRDefault="000B3BC8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74A93431" w14:textId="2808CA02" w:rsidR="008177C7" w:rsidRPr="004A11A6" w:rsidRDefault="008177C7" w:rsidP="008177C7">
      <w:pPr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hAnsi="Times New Roman" w:cs="Times New Roman"/>
          <w:bCs/>
          <w:sz w:val="20"/>
          <w:szCs w:val="20"/>
        </w:rPr>
        <w:lastRenderedPageBreak/>
        <w:t>Table S</w:t>
      </w:r>
      <w:r w:rsidR="00D76607" w:rsidRPr="004A11A6">
        <w:rPr>
          <w:rFonts w:ascii="Times New Roman" w:hAnsi="Times New Roman" w:cs="Times New Roman"/>
          <w:bCs/>
          <w:sz w:val="20"/>
          <w:szCs w:val="20"/>
        </w:rPr>
        <w:t>8</w:t>
      </w:r>
      <w:r w:rsidRPr="004A11A6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gramStart"/>
      <w:r w:rsidRPr="004A11A6">
        <w:rPr>
          <w:rFonts w:ascii="Times New Roman" w:hAnsi="Times New Roman" w:cs="Times New Roman"/>
          <w:bCs/>
          <w:sz w:val="20"/>
          <w:szCs w:val="20"/>
        </w:rPr>
        <w:t>The</w:t>
      </w:r>
      <w:proofErr w:type="gramEnd"/>
      <w:r w:rsidRPr="004A11A6">
        <w:rPr>
          <w:rFonts w:ascii="Times New Roman" w:hAnsi="Times New Roman" w:cs="Times New Roman"/>
          <w:bCs/>
          <w:sz w:val="20"/>
          <w:szCs w:val="20"/>
        </w:rPr>
        <w:t xml:space="preserve"> categories of </w:t>
      </w:r>
      <w:r w:rsidR="00032072" w:rsidRPr="004A11A6">
        <w:rPr>
          <w:rFonts w:ascii="Times New Roman" w:hAnsi="Times New Roman" w:cs="Times New Roman"/>
          <w:bCs/>
          <w:sz w:val="20"/>
          <w:szCs w:val="20"/>
        </w:rPr>
        <w:t>n</w:t>
      </w:r>
      <w:r w:rsidRPr="004A11A6">
        <w:rPr>
          <w:rFonts w:ascii="Times New Roman" w:hAnsi="Times New Roman" w:cs="Times New Roman"/>
          <w:bCs/>
          <w:sz w:val="20"/>
          <w:szCs w:val="20"/>
        </w:rPr>
        <w:t>on</w:t>
      </w:r>
      <w:r w:rsidR="00032072" w:rsidRPr="004A11A6">
        <w:rPr>
          <w:rFonts w:ascii="Times New Roman" w:hAnsi="Times New Roman" w:cs="Times New Roman"/>
          <w:bCs/>
          <w:sz w:val="20"/>
          <w:szCs w:val="20"/>
        </w:rPr>
        <w:t>-</w:t>
      </w:r>
      <w:r w:rsidRPr="004A11A6">
        <w:rPr>
          <w:rFonts w:ascii="Times New Roman" w:hAnsi="Times New Roman" w:cs="Times New Roman"/>
          <w:bCs/>
          <w:sz w:val="20"/>
          <w:szCs w:val="20"/>
        </w:rPr>
        <w:t>coding RN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47"/>
        <w:gridCol w:w="1196"/>
        <w:gridCol w:w="1458"/>
        <w:gridCol w:w="1950"/>
        <w:gridCol w:w="1682"/>
        <w:gridCol w:w="1395"/>
      </w:tblGrid>
      <w:tr w:rsidR="004A11A6" w:rsidRPr="004A11A6" w14:paraId="4E1EB84B" w14:textId="77777777" w:rsidTr="00720F51">
        <w:trPr>
          <w:trHeight w:val="288"/>
        </w:trPr>
        <w:tc>
          <w:tcPr>
            <w:tcW w:w="1198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4399C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ype</w:t>
            </w:r>
          </w:p>
        </w:tc>
        <w:tc>
          <w:tcPr>
            <w:tcW w:w="8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2C840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opy number</w:t>
            </w:r>
          </w:p>
        </w:tc>
        <w:tc>
          <w:tcPr>
            <w:tcW w:w="114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90A07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verage length(</w:t>
            </w: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p</w:t>
            </w:r>
            <w:proofErr w:type="spellEnd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9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29306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otal length(</w:t>
            </w: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p</w:t>
            </w:r>
            <w:proofErr w:type="spellEnd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F16E9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% of genome</w:t>
            </w:r>
          </w:p>
        </w:tc>
      </w:tr>
      <w:tr w:rsidR="004A11A6" w:rsidRPr="004A11A6" w14:paraId="423EB180" w14:textId="77777777" w:rsidTr="00720F51">
        <w:trPr>
          <w:trHeight w:val="300"/>
        </w:trPr>
        <w:tc>
          <w:tcPr>
            <w:tcW w:w="1198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0F250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85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C8B1A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27</w:t>
            </w:r>
          </w:p>
        </w:tc>
        <w:tc>
          <w:tcPr>
            <w:tcW w:w="114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14C72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40.97</w:t>
            </w:r>
          </w:p>
        </w:tc>
        <w:tc>
          <w:tcPr>
            <w:tcW w:w="98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E8FBF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6,097</w:t>
            </w:r>
          </w:p>
        </w:tc>
        <w:tc>
          <w:tcPr>
            <w:tcW w:w="81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D8686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014227</w:t>
            </w:r>
          </w:p>
        </w:tc>
      </w:tr>
      <w:tr w:rsidR="004A11A6" w:rsidRPr="004A11A6" w14:paraId="3DE66FDF" w14:textId="77777777" w:rsidTr="00B70210">
        <w:trPr>
          <w:trHeight w:val="300"/>
        </w:trPr>
        <w:tc>
          <w:tcPr>
            <w:tcW w:w="1198" w:type="pct"/>
            <w:gridSpan w:val="2"/>
            <w:shd w:val="clear" w:color="auto" w:fill="auto"/>
            <w:noWrap/>
            <w:vAlign w:val="center"/>
            <w:hideMark/>
          </w:tcPr>
          <w:p w14:paraId="7A2C47D9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RNA</w:t>
            </w:r>
            <w:proofErr w:type="spellEnd"/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FCD538F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52</w:t>
            </w:r>
          </w:p>
        </w:tc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530B5503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74.67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14:paraId="74C9398A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1,217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6B16116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012721</w:t>
            </w:r>
          </w:p>
        </w:tc>
      </w:tr>
      <w:tr w:rsidR="004A11A6" w:rsidRPr="004A11A6" w14:paraId="127D8C80" w14:textId="77777777" w:rsidTr="00B70210">
        <w:trPr>
          <w:trHeight w:val="300"/>
        </w:trPr>
        <w:tc>
          <w:tcPr>
            <w:tcW w:w="497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5E808C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7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766016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8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51150B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14</w:t>
            </w:r>
          </w:p>
        </w:tc>
        <w:tc>
          <w:tcPr>
            <w:tcW w:w="11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A113CD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08.47</w:t>
            </w:r>
          </w:p>
        </w:tc>
        <w:tc>
          <w:tcPr>
            <w:tcW w:w="9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8159EA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4,612</w:t>
            </w:r>
          </w:p>
        </w:tc>
        <w:tc>
          <w:tcPr>
            <w:tcW w:w="8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6359ED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013768</w:t>
            </w:r>
          </w:p>
        </w:tc>
      </w:tr>
      <w:tr w:rsidR="004A11A6" w:rsidRPr="004A11A6" w14:paraId="260E658B" w14:textId="77777777" w:rsidTr="00B70210">
        <w:trPr>
          <w:trHeight w:val="300"/>
        </w:trPr>
        <w:tc>
          <w:tcPr>
            <w:tcW w:w="497" w:type="pct"/>
            <w:vMerge/>
            <w:tcBorders>
              <w:top w:val="nil"/>
            </w:tcBorders>
            <w:vAlign w:val="center"/>
            <w:hideMark/>
          </w:tcPr>
          <w:p w14:paraId="7583D533" w14:textId="77777777" w:rsidR="008177C7" w:rsidRPr="004A11A6" w:rsidRDefault="008177C7" w:rsidP="00B7021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970966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8S</w:t>
            </w:r>
          </w:p>
        </w:tc>
        <w:tc>
          <w:tcPr>
            <w:tcW w:w="8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508246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5</w:t>
            </w:r>
          </w:p>
        </w:tc>
        <w:tc>
          <w:tcPr>
            <w:tcW w:w="11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A26057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857.48</w:t>
            </w:r>
          </w:p>
        </w:tc>
        <w:tc>
          <w:tcPr>
            <w:tcW w:w="9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56CA30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1,437</w:t>
            </w:r>
          </w:p>
        </w:tc>
        <w:tc>
          <w:tcPr>
            <w:tcW w:w="8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977273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006616</w:t>
            </w:r>
          </w:p>
        </w:tc>
      </w:tr>
      <w:tr w:rsidR="004A11A6" w:rsidRPr="004A11A6" w14:paraId="06335621" w14:textId="77777777" w:rsidTr="00B70210">
        <w:trPr>
          <w:trHeight w:val="300"/>
        </w:trPr>
        <w:tc>
          <w:tcPr>
            <w:tcW w:w="497" w:type="pct"/>
            <w:vMerge/>
            <w:tcBorders>
              <w:top w:val="nil"/>
            </w:tcBorders>
            <w:vAlign w:val="center"/>
            <w:hideMark/>
          </w:tcPr>
          <w:p w14:paraId="115A4F14" w14:textId="77777777" w:rsidR="008177C7" w:rsidRPr="004A11A6" w:rsidRDefault="008177C7" w:rsidP="00B7021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9873FA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8S</w:t>
            </w:r>
          </w:p>
        </w:tc>
        <w:tc>
          <w:tcPr>
            <w:tcW w:w="8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A62321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7</w:t>
            </w:r>
          </w:p>
        </w:tc>
        <w:tc>
          <w:tcPr>
            <w:tcW w:w="11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9E4C48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38.15</w:t>
            </w:r>
          </w:p>
        </w:tc>
        <w:tc>
          <w:tcPr>
            <w:tcW w:w="9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E12ED7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,493</w:t>
            </w:r>
          </w:p>
        </w:tc>
        <w:tc>
          <w:tcPr>
            <w:tcW w:w="8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CEA8ED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002004</w:t>
            </w:r>
          </w:p>
        </w:tc>
      </w:tr>
      <w:tr w:rsidR="004A11A6" w:rsidRPr="004A11A6" w14:paraId="6F2B403C" w14:textId="77777777" w:rsidTr="00B70210">
        <w:trPr>
          <w:trHeight w:val="300"/>
        </w:trPr>
        <w:tc>
          <w:tcPr>
            <w:tcW w:w="497" w:type="pct"/>
            <w:vMerge/>
            <w:tcBorders>
              <w:top w:val="nil"/>
            </w:tcBorders>
            <w:vAlign w:val="center"/>
            <w:hideMark/>
          </w:tcPr>
          <w:p w14:paraId="7A7BF525" w14:textId="77777777" w:rsidR="008177C7" w:rsidRPr="004A11A6" w:rsidRDefault="008177C7" w:rsidP="00B7021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787F63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.8S</w:t>
            </w:r>
          </w:p>
        </w:tc>
        <w:tc>
          <w:tcPr>
            <w:tcW w:w="8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BB9EA8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7</w:t>
            </w:r>
          </w:p>
        </w:tc>
        <w:tc>
          <w:tcPr>
            <w:tcW w:w="11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C25486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41.06</w:t>
            </w:r>
          </w:p>
        </w:tc>
        <w:tc>
          <w:tcPr>
            <w:tcW w:w="9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314E37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,398</w:t>
            </w:r>
          </w:p>
        </w:tc>
        <w:tc>
          <w:tcPr>
            <w:tcW w:w="8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9278A5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00074</w:t>
            </w:r>
          </w:p>
        </w:tc>
      </w:tr>
      <w:tr w:rsidR="004A11A6" w:rsidRPr="004A11A6" w14:paraId="0B1B27BB" w14:textId="77777777" w:rsidTr="00B70210">
        <w:trPr>
          <w:trHeight w:val="300"/>
        </w:trPr>
        <w:tc>
          <w:tcPr>
            <w:tcW w:w="497" w:type="pct"/>
            <w:vMerge/>
            <w:tcBorders>
              <w:top w:val="nil"/>
            </w:tcBorders>
            <w:vAlign w:val="center"/>
            <w:hideMark/>
          </w:tcPr>
          <w:p w14:paraId="694C2605" w14:textId="77777777" w:rsidR="008177C7" w:rsidRPr="004A11A6" w:rsidRDefault="008177C7" w:rsidP="00B7021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5B8122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S</w:t>
            </w:r>
          </w:p>
        </w:tc>
        <w:tc>
          <w:tcPr>
            <w:tcW w:w="8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75BDBC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25</w:t>
            </w:r>
          </w:p>
        </w:tc>
        <w:tc>
          <w:tcPr>
            <w:tcW w:w="11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FC9A9B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14.27</w:t>
            </w:r>
          </w:p>
        </w:tc>
        <w:tc>
          <w:tcPr>
            <w:tcW w:w="9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C406D3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4,284</w:t>
            </w:r>
          </w:p>
        </w:tc>
        <w:tc>
          <w:tcPr>
            <w:tcW w:w="8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469051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004408</w:t>
            </w:r>
          </w:p>
        </w:tc>
      </w:tr>
      <w:tr w:rsidR="004A11A6" w:rsidRPr="004A11A6" w14:paraId="7B523B9E" w14:textId="77777777" w:rsidTr="00B70210">
        <w:trPr>
          <w:trHeight w:val="300"/>
        </w:trPr>
        <w:tc>
          <w:tcPr>
            <w:tcW w:w="497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CFDC2C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nRNA</w:t>
            </w:r>
            <w:proofErr w:type="spellEnd"/>
          </w:p>
        </w:tc>
        <w:tc>
          <w:tcPr>
            <w:tcW w:w="7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3E3B8B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nRNA</w:t>
            </w:r>
            <w:proofErr w:type="spellEnd"/>
          </w:p>
        </w:tc>
        <w:tc>
          <w:tcPr>
            <w:tcW w:w="8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7F247D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07</w:t>
            </w:r>
          </w:p>
        </w:tc>
        <w:tc>
          <w:tcPr>
            <w:tcW w:w="11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A7C199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15.19</w:t>
            </w:r>
          </w:p>
        </w:tc>
        <w:tc>
          <w:tcPr>
            <w:tcW w:w="9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BB03E5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9,920</w:t>
            </w:r>
          </w:p>
        </w:tc>
        <w:tc>
          <w:tcPr>
            <w:tcW w:w="8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911EAB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021579</w:t>
            </w:r>
          </w:p>
        </w:tc>
      </w:tr>
      <w:tr w:rsidR="004A11A6" w:rsidRPr="004A11A6" w14:paraId="464907AD" w14:textId="77777777" w:rsidTr="00B70210">
        <w:trPr>
          <w:trHeight w:val="300"/>
        </w:trPr>
        <w:tc>
          <w:tcPr>
            <w:tcW w:w="497" w:type="pct"/>
            <w:vMerge/>
            <w:tcBorders>
              <w:top w:val="nil"/>
            </w:tcBorders>
            <w:vAlign w:val="center"/>
            <w:hideMark/>
          </w:tcPr>
          <w:p w14:paraId="1CC610C4" w14:textId="77777777" w:rsidR="008177C7" w:rsidRPr="004A11A6" w:rsidRDefault="008177C7" w:rsidP="00B7021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7DE61F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D-box</w:t>
            </w:r>
          </w:p>
        </w:tc>
        <w:tc>
          <w:tcPr>
            <w:tcW w:w="8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F238EE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69</w:t>
            </w:r>
          </w:p>
        </w:tc>
        <w:tc>
          <w:tcPr>
            <w:tcW w:w="11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7F0476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04.38</w:t>
            </w:r>
          </w:p>
        </w:tc>
        <w:tc>
          <w:tcPr>
            <w:tcW w:w="9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DB0267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8,515</w:t>
            </w:r>
          </w:p>
        </w:tc>
        <w:tc>
          <w:tcPr>
            <w:tcW w:w="8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F7F398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011887</w:t>
            </w:r>
          </w:p>
        </w:tc>
      </w:tr>
      <w:tr w:rsidR="004A11A6" w:rsidRPr="004A11A6" w14:paraId="4E7FBC8E" w14:textId="77777777" w:rsidTr="00B70210">
        <w:trPr>
          <w:trHeight w:val="300"/>
        </w:trPr>
        <w:tc>
          <w:tcPr>
            <w:tcW w:w="497" w:type="pct"/>
            <w:vMerge/>
            <w:tcBorders>
              <w:top w:val="nil"/>
            </w:tcBorders>
            <w:vAlign w:val="center"/>
            <w:hideMark/>
          </w:tcPr>
          <w:p w14:paraId="7AB8628B" w14:textId="77777777" w:rsidR="008177C7" w:rsidRPr="004A11A6" w:rsidRDefault="008177C7" w:rsidP="00B7021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A96184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ACA-box</w:t>
            </w:r>
          </w:p>
        </w:tc>
        <w:tc>
          <w:tcPr>
            <w:tcW w:w="8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0EB18A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7</w:t>
            </w:r>
          </w:p>
        </w:tc>
        <w:tc>
          <w:tcPr>
            <w:tcW w:w="11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BDB188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27.33</w:t>
            </w:r>
          </w:p>
        </w:tc>
        <w:tc>
          <w:tcPr>
            <w:tcW w:w="9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50834D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8,531</w:t>
            </w:r>
          </w:p>
        </w:tc>
        <w:tc>
          <w:tcPr>
            <w:tcW w:w="8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C9F318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002633</w:t>
            </w:r>
          </w:p>
        </w:tc>
      </w:tr>
      <w:tr w:rsidR="004A11A6" w:rsidRPr="004A11A6" w14:paraId="1DA08C10" w14:textId="77777777" w:rsidTr="00B70210">
        <w:trPr>
          <w:trHeight w:val="300"/>
        </w:trPr>
        <w:tc>
          <w:tcPr>
            <w:tcW w:w="497" w:type="pct"/>
            <w:vMerge/>
            <w:tcBorders>
              <w:top w:val="nil"/>
            </w:tcBorders>
            <w:vAlign w:val="center"/>
            <w:hideMark/>
          </w:tcPr>
          <w:p w14:paraId="15716F73" w14:textId="77777777" w:rsidR="008177C7" w:rsidRPr="004A11A6" w:rsidRDefault="008177C7" w:rsidP="00B7021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CD5CC7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plicing</w:t>
            </w:r>
          </w:p>
        </w:tc>
        <w:tc>
          <w:tcPr>
            <w:tcW w:w="8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6D1B81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70</w:t>
            </w:r>
          </w:p>
        </w:tc>
        <w:tc>
          <w:tcPr>
            <w:tcW w:w="11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C4FC35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32.79</w:t>
            </w:r>
          </w:p>
        </w:tc>
        <w:tc>
          <w:tcPr>
            <w:tcW w:w="9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0C36A7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2,575</w:t>
            </w:r>
          </w:p>
        </w:tc>
        <w:tc>
          <w:tcPr>
            <w:tcW w:w="8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995D64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006967</w:t>
            </w:r>
          </w:p>
        </w:tc>
      </w:tr>
      <w:tr w:rsidR="008177C7" w:rsidRPr="004A11A6" w14:paraId="106A91BF" w14:textId="77777777" w:rsidTr="00B70210">
        <w:trPr>
          <w:trHeight w:val="300"/>
        </w:trPr>
        <w:tc>
          <w:tcPr>
            <w:tcW w:w="497" w:type="pct"/>
            <w:vMerge/>
            <w:tcBorders>
              <w:top w:val="nil"/>
              <w:bottom w:val="single" w:sz="8" w:space="0" w:color="3E3A39"/>
            </w:tcBorders>
            <w:vAlign w:val="center"/>
            <w:hideMark/>
          </w:tcPr>
          <w:p w14:paraId="332A0746" w14:textId="77777777" w:rsidR="008177C7" w:rsidRPr="004A11A6" w:rsidRDefault="008177C7" w:rsidP="00B7021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bottom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6E65CA84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caRNA</w:t>
            </w:r>
            <w:proofErr w:type="spellEnd"/>
          </w:p>
        </w:tc>
        <w:tc>
          <w:tcPr>
            <w:tcW w:w="855" w:type="pct"/>
            <w:tcBorders>
              <w:top w:val="nil"/>
              <w:bottom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2170BBC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143" w:type="pct"/>
            <w:tcBorders>
              <w:top w:val="nil"/>
              <w:bottom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92A06C8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99</w:t>
            </w:r>
          </w:p>
        </w:tc>
        <w:tc>
          <w:tcPr>
            <w:tcW w:w="986" w:type="pct"/>
            <w:tcBorders>
              <w:top w:val="nil"/>
              <w:bottom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3C531E8B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99</w:t>
            </w:r>
          </w:p>
        </w:tc>
        <w:tc>
          <w:tcPr>
            <w:tcW w:w="818" w:type="pct"/>
            <w:tcBorders>
              <w:top w:val="nil"/>
              <w:bottom w:val="single" w:sz="8" w:space="0" w:color="3E3A39"/>
            </w:tcBorders>
            <w:shd w:val="clear" w:color="auto" w:fill="auto"/>
            <w:noWrap/>
            <w:vAlign w:val="center"/>
            <w:hideMark/>
          </w:tcPr>
          <w:p w14:paraId="5BC785F3" w14:textId="77777777" w:rsidR="008177C7" w:rsidRPr="004A11A6" w:rsidRDefault="008177C7" w:rsidP="00B702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00009</w:t>
            </w:r>
          </w:p>
        </w:tc>
      </w:tr>
    </w:tbl>
    <w:p w14:paraId="10EBA592" w14:textId="3F569500" w:rsidR="000B3BC8" w:rsidRPr="004A11A6" w:rsidRDefault="000B3BC8" w:rsidP="000959E4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779EE9FA" w14:textId="77777777" w:rsidR="000B3BC8" w:rsidRPr="004A11A6" w:rsidRDefault="000B3BC8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7EDC6568" w14:textId="41D14296" w:rsidR="000959E4" w:rsidRPr="004A11A6" w:rsidRDefault="000959E4" w:rsidP="000959E4">
      <w:pPr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hAnsi="Times New Roman" w:cs="Times New Roman"/>
          <w:bCs/>
          <w:sz w:val="20"/>
          <w:szCs w:val="20"/>
        </w:rPr>
        <w:lastRenderedPageBreak/>
        <w:t>Table S</w:t>
      </w:r>
      <w:r w:rsidR="008177C7" w:rsidRPr="004A11A6">
        <w:rPr>
          <w:rFonts w:ascii="Times New Roman" w:hAnsi="Times New Roman" w:cs="Times New Roman"/>
          <w:bCs/>
          <w:sz w:val="20"/>
          <w:szCs w:val="20"/>
        </w:rPr>
        <w:t>9</w:t>
      </w:r>
      <w:r w:rsidRPr="004A11A6">
        <w:rPr>
          <w:rFonts w:ascii="Times New Roman" w:hAnsi="Times New Roman" w:cs="Times New Roman"/>
          <w:bCs/>
          <w:sz w:val="20"/>
          <w:szCs w:val="20"/>
        </w:rPr>
        <w:t xml:space="preserve"> Repeat sequence of the </w:t>
      </w:r>
      <w:r w:rsidRPr="004A11A6">
        <w:rPr>
          <w:rFonts w:ascii="Times New Roman" w:hAnsi="Times New Roman" w:cs="Times New Roman"/>
          <w:bCs/>
          <w:i/>
          <w:sz w:val="20"/>
          <w:szCs w:val="20"/>
        </w:rPr>
        <w:t xml:space="preserve">L. </w:t>
      </w:r>
      <w:proofErr w:type="spellStart"/>
      <w:r w:rsidRPr="004A11A6">
        <w:rPr>
          <w:rFonts w:ascii="Times New Roman" w:hAnsi="Times New Roman" w:cs="Times New Roman"/>
          <w:bCs/>
          <w:i/>
          <w:sz w:val="20"/>
          <w:szCs w:val="20"/>
        </w:rPr>
        <w:t>indica</w:t>
      </w:r>
      <w:proofErr w:type="spellEnd"/>
      <w:r w:rsidRPr="004A11A6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r w:rsidRPr="004A11A6">
        <w:rPr>
          <w:rFonts w:ascii="Times New Roman" w:hAnsi="Times New Roman" w:cs="Times New Roman"/>
          <w:bCs/>
          <w:sz w:val="20"/>
          <w:szCs w:val="20"/>
        </w:rPr>
        <w:t>genom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4A11A6" w:rsidRPr="004A11A6" w14:paraId="31DB3FAB" w14:textId="77777777" w:rsidTr="00720F51">
        <w:tc>
          <w:tcPr>
            <w:tcW w:w="2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2B4602" w14:textId="77777777" w:rsidR="000959E4" w:rsidRPr="004A11A6" w:rsidRDefault="000959E4" w:rsidP="00B7021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Type</w:t>
            </w:r>
          </w:p>
        </w:tc>
        <w:tc>
          <w:tcPr>
            <w:tcW w:w="2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29A50C" w14:textId="77777777" w:rsidR="000959E4" w:rsidRPr="004A11A6" w:rsidRDefault="000959E4" w:rsidP="00B7021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epeat Size(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ADB3E5" w14:textId="77777777" w:rsidR="000959E4" w:rsidRPr="004A11A6" w:rsidRDefault="000959E4" w:rsidP="00B7021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% of genome</w:t>
            </w:r>
          </w:p>
        </w:tc>
      </w:tr>
      <w:tr w:rsidR="004A11A6" w:rsidRPr="004A11A6" w14:paraId="40C27C63" w14:textId="77777777" w:rsidTr="00720F51">
        <w:tc>
          <w:tcPr>
            <w:tcW w:w="28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26570A" w14:textId="2A7F7243" w:rsidR="000959E4" w:rsidRPr="004A11A6" w:rsidRDefault="00032072" w:rsidP="00C91B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ndem </w:t>
            </w:r>
            <w:r w:rsidR="00C91B98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peat </w:t>
            </w:r>
            <w:r w:rsidR="00C91B98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agment</w:t>
            </w:r>
          </w:p>
        </w:tc>
        <w:tc>
          <w:tcPr>
            <w:tcW w:w="2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E60542" w14:textId="77777777" w:rsidR="000959E4" w:rsidRPr="004A11A6" w:rsidRDefault="000959E4" w:rsidP="00B7021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10,613,872</w:t>
            </w:r>
          </w:p>
        </w:tc>
        <w:tc>
          <w:tcPr>
            <w:tcW w:w="2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647AAA" w14:textId="77777777" w:rsidR="000959E4" w:rsidRPr="004A11A6" w:rsidRDefault="000959E4" w:rsidP="00B7021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3.28</w:t>
            </w:r>
          </w:p>
        </w:tc>
      </w:tr>
      <w:tr w:rsidR="004A11A6" w:rsidRPr="004A11A6" w14:paraId="69EF6908" w14:textId="77777777" w:rsidTr="00B7021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02AB763" w14:textId="77777777" w:rsidR="000959E4" w:rsidRPr="004A11A6" w:rsidRDefault="000959E4" w:rsidP="00B7021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epeatmasker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1CA0724" w14:textId="77777777" w:rsidR="000959E4" w:rsidRPr="004A11A6" w:rsidRDefault="000959E4" w:rsidP="00B7021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138,951,43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E80B012" w14:textId="77777777" w:rsidR="000959E4" w:rsidRPr="004A11A6" w:rsidRDefault="000959E4" w:rsidP="00B7021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42.88</w:t>
            </w:r>
          </w:p>
        </w:tc>
      </w:tr>
      <w:tr w:rsidR="004A11A6" w:rsidRPr="004A11A6" w14:paraId="57D5EC71" w14:textId="77777777" w:rsidTr="00032072">
        <w:tc>
          <w:tcPr>
            <w:tcW w:w="2840" w:type="dxa"/>
            <w:tcBorders>
              <w:top w:val="nil"/>
              <w:left w:val="nil"/>
              <w:right w:val="nil"/>
            </w:tcBorders>
          </w:tcPr>
          <w:p w14:paraId="209D5543" w14:textId="77777777" w:rsidR="000959E4" w:rsidRPr="004A11A6" w:rsidRDefault="000959E4" w:rsidP="00B7021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Proteinmask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14:paraId="4EDCC0C2" w14:textId="77777777" w:rsidR="000959E4" w:rsidRPr="004A11A6" w:rsidRDefault="000959E4" w:rsidP="00B7021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14,436,302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14:paraId="05DBAF04" w14:textId="77777777" w:rsidR="000959E4" w:rsidRPr="004A11A6" w:rsidRDefault="000959E4" w:rsidP="00B7021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4.46</w:t>
            </w:r>
          </w:p>
        </w:tc>
      </w:tr>
      <w:tr w:rsidR="000959E4" w:rsidRPr="004A11A6" w14:paraId="7AB5609F" w14:textId="77777777" w:rsidTr="00032072"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DC8989" w14:textId="77777777" w:rsidR="000959E4" w:rsidRPr="004A11A6" w:rsidRDefault="000959E4" w:rsidP="00B7021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Total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95287B" w14:textId="77777777" w:rsidR="000959E4" w:rsidRPr="004A11A6" w:rsidRDefault="000959E4" w:rsidP="00B7021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141,579,781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3EDD1D" w14:textId="77777777" w:rsidR="000959E4" w:rsidRPr="004A11A6" w:rsidRDefault="000959E4" w:rsidP="00B7021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43.69</w:t>
            </w:r>
          </w:p>
        </w:tc>
      </w:tr>
    </w:tbl>
    <w:p w14:paraId="13106684" w14:textId="05D10DD3" w:rsidR="000B3BC8" w:rsidRPr="004A11A6" w:rsidRDefault="000B3BC8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400BF9F8" w14:textId="77777777" w:rsidR="000B3BC8" w:rsidRPr="004A11A6" w:rsidRDefault="000B3BC8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1AD2ABF6" w14:textId="5CF281FE" w:rsidR="000959E4" w:rsidRPr="004A11A6" w:rsidRDefault="000959E4" w:rsidP="000959E4">
      <w:pPr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hAnsi="Times New Roman" w:cs="Times New Roman"/>
          <w:bCs/>
          <w:sz w:val="20"/>
          <w:szCs w:val="20"/>
        </w:rPr>
        <w:lastRenderedPageBreak/>
        <w:t>Table S</w:t>
      </w:r>
      <w:r w:rsidR="008177C7" w:rsidRPr="004A11A6">
        <w:rPr>
          <w:rFonts w:ascii="Times New Roman" w:hAnsi="Times New Roman" w:cs="Times New Roman"/>
          <w:bCs/>
          <w:sz w:val="20"/>
          <w:szCs w:val="20"/>
        </w:rPr>
        <w:t>10</w:t>
      </w:r>
      <w:r w:rsidRPr="004A11A6">
        <w:rPr>
          <w:rFonts w:ascii="Times New Roman" w:hAnsi="Times New Roman" w:cs="Times New Roman"/>
          <w:bCs/>
          <w:sz w:val="20"/>
          <w:szCs w:val="20"/>
        </w:rPr>
        <w:t xml:space="preserve"> Type of </w:t>
      </w:r>
      <w:r w:rsidR="00C91B98" w:rsidRPr="004A11A6">
        <w:rPr>
          <w:rFonts w:ascii="Times New Roman" w:hAnsi="Times New Roman" w:cs="Times New Roman"/>
          <w:bCs/>
          <w:sz w:val="20"/>
          <w:szCs w:val="20"/>
        </w:rPr>
        <w:t xml:space="preserve">transposons </w:t>
      </w:r>
      <w:r w:rsidR="00477085" w:rsidRPr="004A11A6">
        <w:rPr>
          <w:rFonts w:ascii="Times New Roman" w:hAnsi="Times New Roman" w:cs="Times New Roman"/>
          <w:bCs/>
          <w:sz w:val="20"/>
          <w:szCs w:val="20"/>
        </w:rPr>
        <w:t>elements</w:t>
      </w:r>
      <w:r w:rsidRPr="004A11A6">
        <w:rPr>
          <w:rFonts w:ascii="Times New Roman" w:hAnsi="Times New Roman" w:cs="Times New Roman"/>
          <w:bCs/>
          <w:sz w:val="20"/>
          <w:szCs w:val="20"/>
        </w:rPr>
        <w:t xml:space="preserve"> of the </w:t>
      </w:r>
      <w:r w:rsidRPr="004A11A6">
        <w:rPr>
          <w:rFonts w:ascii="Times New Roman" w:hAnsi="Times New Roman" w:cs="Times New Roman"/>
          <w:bCs/>
          <w:i/>
          <w:sz w:val="20"/>
          <w:szCs w:val="20"/>
        </w:rPr>
        <w:t xml:space="preserve">L. </w:t>
      </w:r>
      <w:proofErr w:type="spellStart"/>
      <w:r w:rsidRPr="004A11A6">
        <w:rPr>
          <w:rFonts w:ascii="Times New Roman" w:hAnsi="Times New Roman" w:cs="Times New Roman"/>
          <w:bCs/>
          <w:i/>
          <w:sz w:val="20"/>
          <w:szCs w:val="20"/>
        </w:rPr>
        <w:t>indica</w:t>
      </w:r>
      <w:proofErr w:type="spellEnd"/>
      <w:r w:rsidRPr="004A11A6">
        <w:rPr>
          <w:rFonts w:ascii="Times New Roman" w:hAnsi="Times New Roman" w:cs="Times New Roman"/>
          <w:bCs/>
          <w:sz w:val="20"/>
          <w:szCs w:val="20"/>
        </w:rPr>
        <w:t xml:space="preserve"> genom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62"/>
        <w:gridCol w:w="1711"/>
        <w:gridCol w:w="1034"/>
        <w:gridCol w:w="1285"/>
        <w:gridCol w:w="1034"/>
        <w:gridCol w:w="1362"/>
        <w:gridCol w:w="1034"/>
      </w:tblGrid>
      <w:tr w:rsidR="004A11A6" w:rsidRPr="004A11A6" w14:paraId="402EA621" w14:textId="77777777" w:rsidTr="00720F51">
        <w:trPr>
          <w:jc w:val="center"/>
        </w:trPr>
        <w:tc>
          <w:tcPr>
            <w:tcW w:w="10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1BBB3C" w14:textId="77777777" w:rsidR="000959E4" w:rsidRPr="004A11A6" w:rsidRDefault="000959E4" w:rsidP="00B7021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EAAF7D" w14:textId="77777777" w:rsidR="000959E4" w:rsidRPr="004A11A6" w:rsidRDefault="000959E4" w:rsidP="00B7021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enovo+Repbase</w:t>
            </w:r>
            <w:proofErr w:type="spellEnd"/>
          </w:p>
        </w:tc>
        <w:tc>
          <w:tcPr>
            <w:tcW w:w="23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5AF4DA" w14:textId="77777777" w:rsidR="000959E4" w:rsidRPr="004A11A6" w:rsidRDefault="000959E4" w:rsidP="00B7021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TE Proteins</w:t>
            </w:r>
          </w:p>
        </w:tc>
        <w:tc>
          <w:tcPr>
            <w:tcW w:w="23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7009A4" w14:textId="77777777" w:rsidR="000959E4" w:rsidRPr="004A11A6" w:rsidRDefault="000959E4" w:rsidP="00B7021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Combined TEs</w:t>
            </w:r>
          </w:p>
        </w:tc>
      </w:tr>
      <w:tr w:rsidR="004A11A6" w:rsidRPr="004A11A6" w14:paraId="12A30AE0" w14:textId="77777777" w:rsidTr="00720F51">
        <w:trPr>
          <w:jc w:val="center"/>
        </w:trPr>
        <w:tc>
          <w:tcPr>
            <w:tcW w:w="106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A819C0" w14:textId="77777777" w:rsidR="000959E4" w:rsidRPr="004A11A6" w:rsidRDefault="000959E4" w:rsidP="00B7021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F0CBD1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ength(</w:t>
            </w: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p</w:t>
            </w:r>
            <w:proofErr w:type="spellEnd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C7EE71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% in Genome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130C8A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ength(</w:t>
            </w: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p</w:t>
            </w:r>
            <w:proofErr w:type="spellEnd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D4D969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% in Genome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A54B5C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ength(</w:t>
            </w: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p</w:t>
            </w:r>
            <w:proofErr w:type="spellEnd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490DCB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% in Genome</w:t>
            </w:r>
          </w:p>
        </w:tc>
      </w:tr>
      <w:tr w:rsidR="004A11A6" w:rsidRPr="004A11A6" w14:paraId="7504A79A" w14:textId="77777777" w:rsidTr="00B70210">
        <w:trPr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4FCF5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N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904B7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,892,8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6C5CA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8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79AC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81,13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EAA87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0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DE3A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,932,0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A211A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83</w:t>
            </w:r>
          </w:p>
        </w:tc>
      </w:tr>
      <w:tr w:rsidR="004A11A6" w:rsidRPr="004A11A6" w14:paraId="03458672" w14:textId="77777777" w:rsidTr="00B70210">
        <w:trPr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EB1E2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1D85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,404,04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38CD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0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073C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03,6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A5ED1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1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43F7B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,618,8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43D6E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12</w:t>
            </w:r>
          </w:p>
        </w:tc>
      </w:tr>
      <w:tr w:rsidR="004A11A6" w:rsidRPr="004A11A6" w14:paraId="0FA74702" w14:textId="77777777" w:rsidTr="00B70210">
        <w:trPr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382F5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I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3A5AE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,59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7E94B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D96FE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689AE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B845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,59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603AA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00</w:t>
            </w:r>
          </w:p>
        </w:tc>
      </w:tr>
      <w:tr w:rsidR="004A11A6" w:rsidRPr="004A11A6" w14:paraId="585EEE91" w14:textId="77777777" w:rsidTr="00B70210">
        <w:trPr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F5BDEB0" w14:textId="77777777" w:rsidR="000959E4" w:rsidRPr="004A11A6" w:rsidRDefault="000959E4" w:rsidP="00B7021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LTR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B9F1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03,260,27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C0846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1.8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64855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3,751,74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1DC17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.2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537E6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03,933,0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E285A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2.08</w:t>
            </w:r>
          </w:p>
        </w:tc>
      </w:tr>
      <w:tr w:rsidR="004A11A6" w:rsidRPr="004A11A6" w14:paraId="5FC16951" w14:textId="77777777" w:rsidTr="004F7F9C">
        <w:trPr>
          <w:jc w:val="center"/>
        </w:trPr>
        <w:tc>
          <w:tcPr>
            <w:tcW w:w="1062" w:type="dxa"/>
            <w:tcBorders>
              <w:top w:val="nil"/>
              <w:left w:val="nil"/>
              <w:right w:val="nil"/>
            </w:tcBorders>
          </w:tcPr>
          <w:p w14:paraId="4CF323C4" w14:textId="77777777" w:rsidR="000959E4" w:rsidRPr="004A11A6" w:rsidRDefault="000959E4" w:rsidP="00B7021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</w:tcPr>
          <w:p w14:paraId="26AFF00B" w14:textId="77777777" w:rsidR="000959E4" w:rsidRPr="004A11A6" w:rsidRDefault="000959E4" w:rsidP="00B7021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33,328,338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14:paraId="4698A7AB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0.29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69652482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14:paraId="683683D0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vAlign w:val="center"/>
          </w:tcPr>
          <w:p w14:paraId="0E6BB4AE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3,328,338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14:paraId="54FF4330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0.29</w:t>
            </w:r>
          </w:p>
        </w:tc>
      </w:tr>
      <w:tr w:rsidR="004A11A6" w:rsidRPr="004A11A6" w14:paraId="14A56AAF" w14:textId="77777777" w:rsidTr="004F7F9C">
        <w:trPr>
          <w:jc w:val="center"/>
        </w:trPr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F24350" w14:textId="77777777" w:rsidR="000959E4" w:rsidRPr="004A11A6" w:rsidRDefault="000959E4" w:rsidP="00B7021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Total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0D0357" w14:textId="77777777" w:rsidR="000959E4" w:rsidRPr="004A11A6" w:rsidRDefault="000959E4" w:rsidP="00B7021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138,951,43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46120C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2.8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2F3080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4,436,30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6465AE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.4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9DB37A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39,471,56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FB457B" w14:textId="77777777" w:rsidR="000959E4" w:rsidRPr="004A11A6" w:rsidRDefault="000959E4" w:rsidP="00B7021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3.04</w:t>
            </w:r>
          </w:p>
        </w:tc>
      </w:tr>
    </w:tbl>
    <w:p w14:paraId="28FA7DBD" w14:textId="2A6A816E" w:rsidR="000959E4" w:rsidRPr="004A11A6" w:rsidRDefault="00032072" w:rsidP="000959E4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hAnsi="Times New Roman" w:cs="Times New Roman"/>
          <w:bCs/>
          <w:sz w:val="20"/>
          <w:szCs w:val="20"/>
        </w:rPr>
        <w:t>LINE:</w:t>
      </w:r>
      <w:r w:rsidR="001C4C4A" w:rsidRPr="004A11A6">
        <w:rPr>
          <w:rFonts w:ascii="Times New Roman" w:hAnsi="Times New Roman" w:cs="Times New Roman"/>
          <w:bCs/>
          <w:sz w:val="20"/>
          <w:szCs w:val="20"/>
        </w:rPr>
        <w:t xml:space="preserve"> long interspersed nuclear element</w:t>
      </w:r>
    </w:p>
    <w:p w14:paraId="5441F433" w14:textId="445B9702" w:rsidR="00032072" w:rsidRPr="004A11A6" w:rsidRDefault="00032072" w:rsidP="000959E4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hAnsi="Times New Roman" w:cs="Times New Roman"/>
          <w:bCs/>
          <w:sz w:val="20"/>
          <w:szCs w:val="20"/>
        </w:rPr>
        <w:t>SINE</w:t>
      </w:r>
      <w:r w:rsidR="001C4C4A" w:rsidRPr="004A11A6">
        <w:rPr>
          <w:rFonts w:ascii="Times New Roman" w:hAnsi="Times New Roman" w:cs="Times New Roman"/>
          <w:bCs/>
          <w:sz w:val="20"/>
          <w:szCs w:val="20"/>
        </w:rPr>
        <w:t xml:space="preserve">: short interspersed nuclear elements </w:t>
      </w:r>
    </w:p>
    <w:p w14:paraId="6D0A2296" w14:textId="4D553C31" w:rsidR="00032072" w:rsidRPr="004A11A6" w:rsidRDefault="00032072" w:rsidP="000959E4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hAnsi="Times New Roman" w:cs="Times New Roman"/>
          <w:bCs/>
          <w:sz w:val="20"/>
          <w:szCs w:val="20"/>
        </w:rPr>
        <w:t xml:space="preserve">LTR: </w:t>
      </w:r>
      <w:r w:rsidR="001C4C4A" w:rsidRPr="004A11A6">
        <w:rPr>
          <w:rFonts w:ascii="Times New Roman" w:hAnsi="Times New Roman" w:cs="Times New Roman"/>
          <w:bCs/>
          <w:sz w:val="20"/>
          <w:szCs w:val="20"/>
        </w:rPr>
        <w:t>l</w:t>
      </w:r>
      <w:r w:rsidRPr="004A11A6">
        <w:rPr>
          <w:rFonts w:ascii="Times New Roman" w:hAnsi="Times New Roman" w:cs="Times New Roman"/>
          <w:bCs/>
          <w:sz w:val="20"/>
          <w:szCs w:val="20"/>
        </w:rPr>
        <w:t>ong terminal</w:t>
      </w:r>
      <w:r w:rsidR="00C91B98" w:rsidRPr="004A11A6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</w:t>
      </w:r>
      <w:proofErr w:type="spellStart"/>
      <w:r w:rsidR="00477085" w:rsidRPr="004A11A6">
        <w:rPr>
          <w:rFonts w:ascii="Times New Roman" w:eastAsia="宋体" w:hAnsi="Times New Roman" w:cs="Times New Roman"/>
          <w:bCs/>
          <w:kern w:val="0"/>
          <w:sz w:val="20"/>
          <w:szCs w:val="20"/>
        </w:rPr>
        <w:t>retrotransposon</w:t>
      </w:r>
      <w:proofErr w:type="spellEnd"/>
    </w:p>
    <w:p w14:paraId="36928CC7" w14:textId="5FDDF16D" w:rsidR="000B3BC8" w:rsidRPr="004A11A6" w:rsidRDefault="000B3BC8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1B9C6C62" w14:textId="7399B7C5" w:rsidR="00822106" w:rsidRPr="004A11A6" w:rsidRDefault="008C0F2A" w:rsidP="004F7F9C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MicrosoftYaHei" w:hAnsi="Times New Roman" w:cs="Times New Roman"/>
          <w:bCs/>
          <w:kern w:val="0"/>
          <w:sz w:val="20"/>
          <w:szCs w:val="20"/>
        </w:rPr>
      </w:pPr>
      <w:r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lastRenderedPageBreak/>
        <w:t xml:space="preserve">Table S11 </w:t>
      </w:r>
      <w:proofErr w:type="gramStart"/>
      <w:r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t>The</w:t>
      </w:r>
      <w:proofErr w:type="gramEnd"/>
      <w:r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t xml:space="preserve"> orthologous gene number of</w:t>
      </w:r>
      <w:r w:rsidRPr="004A11A6">
        <w:rPr>
          <w:rFonts w:ascii="Times New Roman" w:eastAsia="MicrosoftYaHei" w:hAnsi="Times New Roman" w:cs="Times New Roman"/>
          <w:bCs/>
          <w:i/>
          <w:kern w:val="0"/>
          <w:sz w:val="20"/>
          <w:szCs w:val="20"/>
        </w:rPr>
        <w:t xml:space="preserve"> Lagerstroemia </w:t>
      </w:r>
      <w:proofErr w:type="spellStart"/>
      <w:r w:rsidRPr="004A11A6">
        <w:rPr>
          <w:rFonts w:ascii="Times New Roman" w:eastAsia="MicrosoftYaHei" w:hAnsi="Times New Roman" w:cs="Times New Roman"/>
          <w:bCs/>
          <w:i/>
          <w:kern w:val="0"/>
          <w:sz w:val="20"/>
          <w:szCs w:val="20"/>
        </w:rPr>
        <w:t>india</w:t>
      </w:r>
      <w:proofErr w:type="spellEnd"/>
      <w:r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t xml:space="preserve"> and</w:t>
      </w:r>
      <w:r w:rsidR="0053129B"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t xml:space="preserve"> </w:t>
      </w:r>
      <w:r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t>other</w:t>
      </w:r>
      <w:r w:rsidR="00432EA3"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t xml:space="preserve"> </w:t>
      </w:r>
      <w:r w:rsidR="00BB0F72"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t>13</w:t>
      </w:r>
      <w:r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t xml:space="preserve"> plant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90"/>
        <w:gridCol w:w="1472"/>
        <w:gridCol w:w="1623"/>
        <w:gridCol w:w="718"/>
        <w:gridCol w:w="642"/>
        <w:gridCol w:w="879"/>
        <w:gridCol w:w="1504"/>
      </w:tblGrid>
      <w:tr w:rsidR="004A11A6" w:rsidRPr="004A11A6" w14:paraId="66F54B3E" w14:textId="77777777" w:rsidTr="00720F51">
        <w:trPr>
          <w:trHeight w:val="276"/>
          <w:jc w:val="center"/>
        </w:trPr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D357A" w14:textId="1CF36A34" w:rsidR="00822106" w:rsidRPr="004A11A6" w:rsidRDefault="004F7F9C" w:rsidP="00CE6D5E">
            <w:pPr>
              <w:widowControl/>
              <w:kinsoku w:val="0"/>
              <w:jc w:val="left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S</w:t>
            </w:r>
            <w:r w:rsidR="00822106"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pecies</w:t>
            </w:r>
          </w:p>
        </w:tc>
        <w:tc>
          <w:tcPr>
            <w:tcW w:w="8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96FD2" w14:textId="77777777" w:rsidR="00822106" w:rsidRPr="004A11A6" w:rsidRDefault="00822106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Single-copy genes</w:t>
            </w:r>
          </w:p>
        </w:tc>
        <w:tc>
          <w:tcPr>
            <w:tcW w:w="9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3B7B6" w14:textId="77777777" w:rsidR="00822106" w:rsidRPr="004A11A6" w:rsidRDefault="00822106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Multiple-copy genes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B9496" w14:textId="77777777" w:rsidR="00822106" w:rsidRPr="004A11A6" w:rsidRDefault="00822106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Unique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025AB" w14:textId="77777777" w:rsidR="00822106" w:rsidRPr="004A11A6" w:rsidRDefault="00822106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Other</w:t>
            </w:r>
          </w:p>
        </w:tc>
        <w:tc>
          <w:tcPr>
            <w:tcW w:w="2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1EF9B" w14:textId="77777777" w:rsidR="00822106" w:rsidRPr="004A11A6" w:rsidRDefault="00822106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Uncluster</w:t>
            </w:r>
            <w:proofErr w:type="spellEnd"/>
          </w:p>
        </w:tc>
        <w:tc>
          <w:tcPr>
            <w:tcW w:w="8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1E906" w14:textId="77777777" w:rsidR="00822106" w:rsidRPr="004A11A6" w:rsidRDefault="00822106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Total gene number</w:t>
            </w:r>
          </w:p>
        </w:tc>
      </w:tr>
      <w:tr w:rsidR="004A11A6" w:rsidRPr="004A11A6" w14:paraId="2B9C9CBB" w14:textId="77777777" w:rsidTr="00720F51">
        <w:trPr>
          <w:trHeight w:val="276"/>
          <w:jc w:val="center"/>
        </w:trPr>
        <w:tc>
          <w:tcPr>
            <w:tcW w:w="9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6EF9" w14:textId="157E0701" w:rsidR="004F7F9C" w:rsidRPr="004A11A6" w:rsidRDefault="004F7F9C" w:rsidP="00CE6D5E">
            <w:pPr>
              <w:widowControl/>
              <w:kinsoku w:val="0"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  <w:t xml:space="preserve">Ginkgo </w:t>
            </w:r>
            <w:proofErr w:type="spellStart"/>
            <w:r w:rsidRPr="004A11A6"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  <w:t>biloba</w:t>
            </w:r>
            <w:proofErr w:type="spellEnd"/>
          </w:p>
        </w:tc>
        <w:tc>
          <w:tcPr>
            <w:tcW w:w="8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446A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602</w:t>
            </w:r>
          </w:p>
        </w:tc>
        <w:tc>
          <w:tcPr>
            <w:tcW w:w="9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5706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5701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43B8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7271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A8B5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5990</w:t>
            </w:r>
          </w:p>
        </w:tc>
        <w:tc>
          <w:tcPr>
            <w:tcW w:w="2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10CE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9218</w:t>
            </w:r>
          </w:p>
        </w:tc>
        <w:tc>
          <w:tcPr>
            <w:tcW w:w="8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FD07" w14:textId="121C1759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1782</w:t>
            </w:r>
          </w:p>
        </w:tc>
      </w:tr>
      <w:tr w:rsidR="004A11A6" w:rsidRPr="004A11A6" w14:paraId="0F39274E" w14:textId="77777777" w:rsidTr="00717581">
        <w:trPr>
          <w:trHeight w:val="276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8BB3" w14:textId="79F8CB9D" w:rsidR="004F7F9C" w:rsidRPr="004A11A6" w:rsidRDefault="004F7F9C" w:rsidP="00CE6D5E">
            <w:pPr>
              <w:widowControl/>
              <w:kinsoku w:val="0"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  <w:t>Cerasus</w:t>
            </w:r>
            <w:proofErr w:type="spellEnd"/>
            <w:r w:rsidRPr="004A11A6"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4A11A6"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  <w:t>serrulata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283B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47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4B99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596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D485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08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C509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391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D87D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647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B51F" w14:textId="2BBC93B6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9094</w:t>
            </w:r>
          </w:p>
        </w:tc>
      </w:tr>
      <w:tr w:rsidR="004A11A6" w:rsidRPr="004A11A6" w14:paraId="5C8EB002" w14:textId="77777777" w:rsidTr="00717581">
        <w:trPr>
          <w:trHeight w:val="276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81ED" w14:textId="47A1A61A" w:rsidR="004F7F9C" w:rsidRPr="004A11A6" w:rsidRDefault="004F7F9C" w:rsidP="00CE6D5E">
            <w:pPr>
              <w:widowControl/>
              <w:kinsoku w:val="0"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  <w:t>Prunus</w:t>
            </w:r>
            <w:proofErr w:type="spellEnd"/>
            <w:r w:rsidRPr="004A11A6"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4A11A6"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  <w:t>mume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297A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7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18FF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499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A2CA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2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E30C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276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F7AA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40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E5B2" w14:textId="1BA10A7F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3128</w:t>
            </w:r>
          </w:p>
        </w:tc>
      </w:tr>
      <w:tr w:rsidR="004A11A6" w:rsidRPr="004A11A6" w14:paraId="5731A71F" w14:textId="77777777" w:rsidTr="00717581">
        <w:trPr>
          <w:trHeight w:val="276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2E77" w14:textId="5E9E3D0F" w:rsidR="004F7F9C" w:rsidRPr="004A11A6" w:rsidRDefault="004F7F9C" w:rsidP="00CE6D5E">
            <w:pPr>
              <w:widowControl/>
              <w:kinsoku w:val="0"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  <w:t>Pyrus</w:t>
            </w:r>
            <w:proofErr w:type="spellEnd"/>
            <w:r w:rsidRPr="004A11A6"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4A11A6"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  <w:t>bretschneideri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8118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79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44D8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226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E51D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11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70CA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672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B466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73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40C4" w14:textId="69B34595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4643</w:t>
            </w:r>
          </w:p>
        </w:tc>
      </w:tr>
      <w:tr w:rsidR="004A11A6" w:rsidRPr="004A11A6" w14:paraId="34E62F6D" w14:textId="77777777" w:rsidTr="00717581">
        <w:trPr>
          <w:trHeight w:val="276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3D22" w14:textId="4D548545" w:rsidR="004F7F9C" w:rsidRPr="004A11A6" w:rsidRDefault="004F7F9C" w:rsidP="00CE6D5E">
            <w:pPr>
              <w:widowControl/>
              <w:kinsoku w:val="0"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  <w:t xml:space="preserve">Rosa </w:t>
            </w:r>
            <w:proofErr w:type="spellStart"/>
            <w:r w:rsidRPr="004A11A6"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1845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59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DD84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62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F19C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36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D3A6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360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6950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189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3A01" w14:textId="4EF00DFE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8653</w:t>
            </w:r>
          </w:p>
        </w:tc>
      </w:tr>
      <w:tr w:rsidR="004A11A6" w:rsidRPr="004A11A6" w14:paraId="4E3AAD99" w14:textId="77777777" w:rsidTr="00717581">
        <w:trPr>
          <w:trHeight w:val="276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3432" w14:textId="3DB3A2A9" w:rsidR="004F7F9C" w:rsidRPr="004A11A6" w:rsidRDefault="004F7F9C" w:rsidP="00CE6D5E">
            <w:pPr>
              <w:widowControl/>
              <w:kinsoku w:val="0"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  <w:t xml:space="preserve">Acer </w:t>
            </w:r>
            <w:proofErr w:type="spellStart"/>
            <w:r w:rsidRPr="004A11A6"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  <w:t>truncatum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6CEE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52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CF97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523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8143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00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C408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235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2578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5280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D5A4" w14:textId="0C7E54FC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8408</w:t>
            </w:r>
          </w:p>
        </w:tc>
      </w:tr>
      <w:tr w:rsidR="004A11A6" w:rsidRPr="004A11A6" w14:paraId="732DCEB0" w14:textId="77777777" w:rsidTr="00717581">
        <w:trPr>
          <w:trHeight w:val="276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A930" w14:textId="0E217EAF" w:rsidR="004F7F9C" w:rsidRPr="004A11A6" w:rsidRDefault="004F7F9C" w:rsidP="00CE6D5E">
            <w:pPr>
              <w:widowControl/>
              <w:kinsoku w:val="0"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  <w:t xml:space="preserve">Arabidopsis </w:t>
            </w:r>
            <w:proofErr w:type="spellStart"/>
            <w:r w:rsidRPr="004A11A6"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  <w:t>thiliana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71C7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23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A2E1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650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656F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94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290C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099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5D0C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619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B245" w14:textId="494B0B4B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7306</w:t>
            </w:r>
          </w:p>
        </w:tc>
      </w:tr>
      <w:tr w:rsidR="004A11A6" w:rsidRPr="004A11A6" w14:paraId="59907363" w14:textId="77777777" w:rsidTr="00717581">
        <w:trPr>
          <w:trHeight w:val="276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3D09" w14:textId="14148700" w:rsidR="004F7F9C" w:rsidRPr="004A11A6" w:rsidRDefault="004F7F9C" w:rsidP="00CE6D5E">
            <w:pPr>
              <w:widowControl/>
              <w:kinsoku w:val="0"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  <w:t>Populus</w:t>
            </w:r>
            <w:proofErr w:type="spellEnd"/>
            <w:r w:rsidRPr="004A11A6"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4A11A6"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48ED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87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90F4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134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A6D9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80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B43D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748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6717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7724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9F71" w14:textId="1350153B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41234</w:t>
            </w:r>
          </w:p>
        </w:tc>
      </w:tr>
      <w:tr w:rsidR="004A11A6" w:rsidRPr="004A11A6" w14:paraId="20CBEA8D" w14:textId="77777777" w:rsidTr="00717581">
        <w:trPr>
          <w:trHeight w:val="276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85CB" w14:textId="780589BF" w:rsidR="004F7F9C" w:rsidRPr="004A11A6" w:rsidRDefault="004F7F9C" w:rsidP="00CE6D5E">
            <w:pPr>
              <w:widowControl/>
              <w:kinsoku w:val="0"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  <w:t>Punica</w:t>
            </w:r>
            <w:proofErr w:type="spellEnd"/>
            <w:r w:rsidRPr="004A11A6"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4A11A6"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  <w:t>granatum_L</w:t>
            </w:r>
            <w:proofErr w:type="spellEnd"/>
            <w:r w:rsidRPr="004A11A6"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  <w:t>.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74A4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62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A4C0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526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262D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60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70AD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245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7F02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693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96ED" w14:textId="091384DA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3643</w:t>
            </w:r>
          </w:p>
        </w:tc>
      </w:tr>
      <w:tr w:rsidR="004A11A6" w:rsidRPr="004A11A6" w14:paraId="6ABAC211" w14:textId="77777777" w:rsidTr="00717581">
        <w:trPr>
          <w:trHeight w:val="276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DEA4" w14:textId="2D8B26EF" w:rsidR="004F7F9C" w:rsidRPr="004A11A6" w:rsidRDefault="004F7F9C" w:rsidP="00CE6D5E">
            <w:pPr>
              <w:widowControl/>
              <w:kinsoku w:val="0"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  <w:t xml:space="preserve">Lagerstroemia </w:t>
            </w:r>
            <w:proofErr w:type="spellStart"/>
            <w:r w:rsidRPr="004A11A6"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14FD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72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1ED4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825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7A96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46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C8F4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219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E0E1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5172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21D6" w14:textId="687ED0A1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8811</w:t>
            </w:r>
          </w:p>
        </w:tc>
      </w:tr>
      <w:tr w:rsidR="004A11A6" w:rsidRPr="004A11A6" w14:paraId="4B7F7A2F" w14:textId="77777777" w:rsidTr="00717581">
        <w:trPr>
          <w:trHeight w:val="276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F047" w14:textId="0C8441C0" w:rsidR="004F7F9C" w:rsidRPr="004A11A6" w:rsidRDefault="004F7F9C" w:rsidP="00CE6D5E">
            <w:pPr>
              <w:widowControl/>
              <w:kinsoku w:val="0"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  <w:t>Eucalyptus grandi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8F10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46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264B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756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B7AD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93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5D09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684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0AF1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932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F115" w14:textId="3DE8952D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5732</w:t>
            </w:r>
          </w:p>
        </w:tc>
      </w:tr>
      <w:tr w:rsidR="004A11A6" w:rsidRPr="004A11A6" w14:paraId="2F8DE74C" w14:textId="77777777" w:rsidTr="00717581">
        <w:trPr>
          <w:trHeight w:val="276"/>
          <w:jc w:val="center"/>
        </w:trPr>
        <w:tc>
          <w:tcPr>
            <w:tcW w:w="9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48D1" w14:textId="1B57798F" w:rsidR="004F7F9C" w:rsidRPr="004A11A6" w:rsidRDefault="004F7F9C" w:rsidP="00CE6D5E">
            <w:pPr>
              <w:widowControl/>
              <w:kinsoku w:val="0"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  <w:t>Vitis</w:t>
            </w:r>
            <w:proofErr w:type="spellEnd"/>
            <w:r w:rsidRPr="004A11A6"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4A11A6"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81C5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639</w:t>
            </w: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488B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5503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DE80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972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C4D1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1223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6A7A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6030</w:t>
            </w:r>
          </w:p>
        </w:tc>
        <w:tc>
          <w:tcPr>
            <w:tcW w:w="8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9834" w14:textId="242A78A6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8367</w:t>
            </w:r>
          </w:p>
        </w:tc>
      </w:tr>
      <w:tr w:rsidR="004F7F9C" w:rsidRPr="004A11A6" w14:paraId="437A4FAF" w14:textId="77777777" w:rsidTr="00717581">
        <w:trPr>
          <w:trHeight w:val="276"/>
          <w:jc w:val="center"/>
        </w:trPr>
        <w:tc>
          <w:tcPr>
            <w:tcW w:w="9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F115E" w14:textId="5CF2E82B" w:rsidR="004F7F9C" w:rsidRPr="004A11A6" w:rsidRDefault="004F7F9C" w:rsidP="00CE6D5E">
            <w:pPr>
              <w:widowControl/>
              <w:kinsoku w:val="0"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  <w:t>Oryza</w:t>
            </w:r>
            <w:proofErr w:type="spellEnd"/>
            <w:r w:rsidRPr="004A11A6"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  <w:t xml:space="preserve"> sativ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A3D47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472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DCFD8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565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B5F79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6256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A5BCD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852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0C62C" w14:textId="77777777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145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1A6D6" w14:textId="2D9ABF4C" w:rsidR="004F7F9C" w:rsidRPr="004A11A6" w:rsidRDefault="004F7F9C" w:rsidP="00CE6D5E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5359</w:t>
            </w:r>
          </w:p>
        </w:tc>
      </w:tr>
    </w:tbl>
    <w:p w14:paraId="5AF6A585" w14:textId="5CAEE320" w:rsidR="00EA67CB" w:rsidRPr="004A11A6" w:rsidRDefault="00EA67CB" w:rsidP="008C0F2A">
      <w:pPr>
        <w:rPr>
          <w:rFonts w:ascii="Times New Roman" w:hAnsi="Times New Roman" w:cs="Times New Roman"/>
          <w:bCs/>
          <w:sz w:val="20"/>
          <w:szCs w:val="20"/>
        </w:rPr>
      </w:pPr>
    </w:p>
    <w:p w14:paraId="3C4C2CA6" w14:textId="77777777" w:rsidR="00EA67CB" w:rsidRPr="004A11A6" w:rsidRDefault="00EA67CB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124C10C0" w14:textId="5BC015F7" w:rsidR="00EA67CB" w:rsidRPr="004A11A6" w:rsidRDefault="002C2B0B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lastRenderedPageBreak/>
        <w:t>Table S1</w:t>
      </w:r>
      <w:r w:rsidR="00FF6918"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t>2</w:t>
      </w:r>
      <w:r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t xml:space="preserve"> Composition of the Anthocyanidins/</w:t>
      </w:r>
      <w:r w:rsidR="002973C5"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t>Flavonoi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45"/>
        <w:gridCol w:w="1816"/>
        <w:gridCol w:w="1984"/>
        <w:gridCol w:w="2183"/>
      </w:tblGrid>
      <w:tr w:rsidR="004A11A6" w:rsidRPr="004A11A6" w14:paraId="472F6DB9" w14:textId="77777777" w:rsidTr="00720F51">
        <w:trPr>
          <w:trHeight w:val="270"/>
        </w:trPr>
        <w:tc>
          <w:tcPr>
            <w:tcW w:w="1492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BB6A004" w14:textId="77777777" w:rsidR="008D0D0A" w:rsidRPr="004A11A6" w:rsidRDefault="008D0D0A" w:rsidP="00EA67C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nthocyanidin</w:t>
            </w:r>
            <w:proofErr w:type="spellEnd"/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/Flavonoid</w:t>
            </w:r>
          </w:p>
        </w:tc>
        <w:tc>
          <w:tcPr>
            <w:tcW w:w="3508" w:type="pct"/>
            <w:gridSpan w:val="3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CDD7" w14:textId="26228F2D" w:rsidR="008D0D0A" w:rsidRPr="004A11A6" w:rsidRDefault="008D0D0A" w:rsidP="002C2B0B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ontent (</w:t>
            </w:r>
            <w:proofErr w:type="spellStart"/>
            <w:r w:rsidRPr="004A11A6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μ</w:t>
            </w:r>
            <w:r w:rsidRPr="004A11A6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g</w:t>
            </w:r>
            <w:proofErr w:type="spellEnd"/>
            <w:r w:rsidRPr="004A11A6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/g dry weight)</w:t>
            </w:r>
          </w:p>
        </w:tc>
      </w:tr>
      <w:tr w:rsidR="004A11A6" w:rsidRPr="004A11A6" w14:paraId="0F4C2681" w14:textId="77777777" w:rsidTr="008D0D0A">
        <w:trPr>
          <w:trHeight w:val="270"/>
        </w:trPr>
        <w:tc>
          <w:tcPr>
            <w:tcW w:w="1492" w:type="pct"/>
            <w:vMerge/>
            <w:tcBorders>
              <w:bottom w:val="single" w:sz="8" w:space="0" w:color="auto"/>
            </w:tcBorders>
            <w:shd w:val="clear" w:color="auto" w:fill="auto"/>
            <w:noWrap/>
          </w:tcPr>
          <w:p w14:paraId="19B685C5" w14:textId="77777777" w:rsidR="008D0D0A" w:rsidRPr="004A11A6" w:rsidRDefault="008D0D0A" w:rsidP="00D715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6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86C0466" w14:textId="1D9D400A" w:rsidR="008D0D0A" w:rsidRPr="004A11A6" w:rsidRDefault="008D0D0A" w:rsidP="008D0D0A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ea SD</w:t>
            </w:r>
          </w:p>
        </w:tc>
        <w:tc>
          <w:tcPr>
            <w:tcW w:w="1163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6984FC" w14:textId="561C7E89" w:rsidR="008D0D0A" w:rsidRPr="004A11A6" w:rsidRDefault="008D0D0A" w:rsidP="008D0D0A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48C23F5" w14:textId="5A29634A" w:rsidR="008D0D0A" w:rsidRPr="004A11A6" w:rsidRDefault="008D0D0A" w:rsidP="008D0D0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ean ± SD</w:t>
            </w:r>
          </w:p>
        </w:tc>
      </w:tr>
      <w:tr w:rsidR="004A11A6" w:rsidRPr="004A11A6" w14:paraId="44E9F8EC" w14:textId="77777777" w:rsidTr="008D0D0A">
        <w:trPr>
          <w:trHeight w:val="270"/>
        </w:trPr>
        <w:tc>
          <w:tcPr>
            <w:tcW w:w="14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2A07" w14:textId="7D07879E" w:rsidR="002F2922" w:rsidRPr="004A11A6" w:rsidRDefault="002F2922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bookmarkStart w:id="1" w:name="_Hlk103343374"/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ya-3,5-O-DiGlu</w:t>
            </w:r>
          </w:p>
        </w:tc>
        <w:tc>
          <w:tcPr>
            <w:tcW w:w="10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D340" w14:textId="40023A73" w:rsidR="002F2922" w:rsidRPr="004A11A6" w:rsidRDefault="002F2922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27784 ± 0.000615</w:t>
            </w:r>
          </w:p>
        </w:tc>
        <w:tc>
          <w:tcPr>
            <w:tcW w:w="11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2DBF" w14:textId="1516ED46" w:rsidR="002F2922" w:rsidRPr="004A11A6" w:rsidRDefault="002F2922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.6225 ± 0.094284</w:t>
            </w:r>
          </w:p>
        </w:tc>
        <w:tc>
          <w:tcPr>
            <w:tcW w:w="1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C045" w14:textId="6FC7A086" w:rsidR="002F2922" w:rsidRPr="004A11A6" w:rsidRDefault="002F2922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640976 ±0.038294</w:t>
            </w:r>
          </w:p>
        </w:tc>
      </w:tr>
      <w:tr w:rsidR="004A11A6" w:rsidRPr="004A11A6" w14:paraId="2FEB12C6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581D" w14:textId="7E85F97E" w:rsidR="002F2922" w:rsidRPr="004A11A6" w:rsidRDefault="002F2922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ya-3-(6-O-p-Caf)-</w:t>
            </w: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Glu</w:t>
            </w:r>
            <w:proofErr w:type="spellEnd"/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B5D4" w14:textId="7EC62B6A" w:rsidR="002F2922" w:rsidRPr="004A11A6" w:rsidRDefault="002F2922" w:rsidP="00FF691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52C6" w14:textId="0E12CF36" w:rsidR="002F2922" w:rsidRPr="004A11A6" w:rsidRDefault="002F2922" w:rsidP="00FF691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CF36" w14:textId="7F9BD629" w:rsidR="002F2922" w:rsidRPr="004A11A6" w:rsidRDefault="002F2922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24732 ± 0.002941</w:t>
            </w:r>
          </w:p>
        </w:tc>
      </w:tr>
      <w:tr w:rsidR="004A11A6" w:rsidRPr="004A11A6" w14:paraId="4B4B4BD0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0CB2" w14:textId="4DB260C1" w:rsidR="002F2922" w:rsidRPr="004A11A6" w:rsidRDefault="002F2922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ya-3-O-gal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6A08" w14:textId="6B60A44D" w:rsidR="002F2922" w:rsidRPr="004A11A6" w:rsidRDefault="002F2922" w:rsidP="00FF691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F37A" w14:textId="12569492" w:rsidR="002F2922" w:rsidRPr="004A11A6" w:rsidRDefault="002F2922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4.102908 ± 0.1888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25EA" w14:textId="25C392B2" w:rsidR="002F2922" w:rsidRPr="004A11A6" w:rsidRDefault="002F2922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.750701 ± 0.288025</w:t>
            </w:r>
          </w:p>
        </w:tc>
      </w:tr>
      <w:tr w:rsidR="004A11A6" w:rsidRPr="004A11A6" w14:paraId="35B7872A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412F" w14:textId="37F3A200" w:rsidR="002F2922" w:rsidRPr="004A11A6" w:rsidRDefault="002F2922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ya-3-O-Xyl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8372" w14:textId="3D9165A7" w:rsidR="002F2922" w:rsidRPr="004A11A6" w:rsidRDefault="002F2922" w:rsidP="008D0D0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07762 ± 0.001288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6AEB" w14:textId="7B010120" w:rsidR="002F2922" w:rsidRPr="004A11A6" w:rsidRDefault="002F2922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312392 ± 0.013449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1FAA" w14:textId="7673374C" w:rsidR="002F2922" w:rsidRPr="004A11A6" w:rsidRDefault="002F2922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245245 ± 0.00615</w:t>
            </w:r>
          </w:p>
        </w:tc>
      </w:tr>
      <w:tr w:rsidR="004A11A6" w:rsidRPr="004A11A6" w14:paraId="2FA66B6C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235C" w14:textId="391BF42D" w:rsidR="002F2922" w:rsidRPr="004A11A6" w:rsidRDefault="002F2922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ya-3-O-Soph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7417" w14:textId="19CAC8FB" w:rsidR="002F2922" w:rsidRPr="004A11A6" w:rsidRDefault="002F2922" w:rsidP="008D0D0A">
            <w:pPr>
              <w:widowControl/>
              <w:ind w:right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9D61" w14:textId="0A2B56E5" w:rsidR="002F2922" w:rsidRPr="004A11A6" w:rsidRDefault="002F2922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25974 ± 0.000183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504C" w14:textId="7F02E787" w:rsidR="002F2922" w:rsidRPr="004A11A6" w:rsidRDefault="002F2922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13952 ± 0.000728</w:t>
            </w:r>
          </w:p>
        </w:tc>
      </w:tr>
      <w:tr w:rsidR="004A11A6" w:rsidRPr="004A11A6" w14:paraId="7EA964A8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D2B9" w14:textId="29E514F0" w:rsidR="002F2922" w:rsidRPr="004A11A6" w:rsidRDefault="002F2922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ya-3-O-Rut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E7F5" w14:textId="7BC8EE62" w:rsidR="002F2922" w:rsidRPr="004A11A6" w:rsidRDefault="002F2922" w:rsidP="008D0D0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12513±0.010168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A70D" w14:textId="207848F2" w:rsidR="002F2922" w:rsidRPr="004A11A6" w:rsidRDefault="002F2922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9883 ± 0.00286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F5D4" w14:textId="1A52E627" w:rsidR="002F2922" w:rsidRPr="004A11A6" w:rsidRDefault="002F2922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173487 ± 0.008199</w:t>
            </w:r>
          </w:p>
        </w:tc>
      </w:tr>
      <w:tr w:rsidR="004A11A6" w:rsidRPr="004A11A6" w14:paraId="298A88A8" w14:textId="77777777" w:rsidTr="00FF6918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8C66" w14:textId="241AFC81" w:rsidR="00FF6918" w:rsidRPr="004A11A6" w:rsidRDefault="00FF6918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ya-3-O-(6-O-p-Cou)-</w:t>
            </w: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Glu</w:t>
            </w:r>
            <w:proofErr w:type="spellEnd"/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9EC7" w14:textId="512A7B89" w:rsidR="00FF6918" w:rsidRPr="004A11A6" w:rsidRDefault="00FF6918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532452 ± 0.053824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8DE4" w14:textId="136D520D" w:rsidR="00FF6918" w:rsidRPr="004A11A6" w:rsidRDefault="00FF6918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709374 ± 0.053458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7DB7" w14:textId="58FB9FAE" w:rsidR="00FF6918" w:rsidRPr="004A11A6" w:rsidRDefault="00FF6918" w:rsidP="00FF691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22957 ± 0.013102</w:t>
            </w:r>
          </w:p>
        </w:tc>
      </w:tr>
      <w:tr w:rsidR="004A11A6" w:rsidRPr="004A11A6" w14:paraId="558321E2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7132" w14:textId="4FB6DB9C" w:rsidR="002F2922" w:rsidRPr="004A11A6" w:rsidRDefault="002F2922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ya-3-O-Glu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87DF" w14:textId="04050F59" w:rsidR="002F2922" w:rsidRPr="004A11A6" w:rsidRDefault="002F2922" w:rsidP="008D0D0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5.456305 ± 0.18712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AE51" w14:textId="224F01E5" w:rsidR="002F2922" w:rsidRPr="004A11A6" w:rsidRDefault="002F2922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32.4581 ± 3.761664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9D08" w14:textId="74FDFE78" w:rsidR="002F2922" w:rsidRPr="004A11A6" w:rsidRDefault="002F2922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54.9189 ± 2.111887</w:t>
            </w:r>
          </w:p>
        </w:tc>
      </w:tr>
      <w:tr w:rsidR="004A11A6" w:rsidRPr="004A11A6" w14:paraId="7846B387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BD1C" w14:textId="18C19835" w:rsidR="002F2922" w:rsidRPr="004A11A6" w:rsidRDefault="002F2922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Del-3-O-Rut-5-O-Glu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A12D" w14:textId="0C756CD2" w:rsidR="002F2922" w:rsidRPr="004A11A6" w:rsidRDefault="002F2922" w:rsidP="00FF691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7169" w14:textId="71EE04C5" w:rsidR="002F2922" w:rsidRPr="004A11A6" w:rsidRDefault="002F2922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14796 ± 0.000373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F506" w14:textId="63D3A148" w:rsidR="002F2922" w:rsidRPr="004A11A6" w:rsidRDefault="002F2922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13067 ± 0.001555</w:t>
            </w:r>
          </w:p>
        </w:tc>
      </w:tr>
      <w:tr w:rsidR="004A11A6" w:rsidRPr="004A11A6" w14:paraId="53479D78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45C4" w14:textId="4CFBC52B" w:rsidR="002F2922" w:rsidRPr="004A11A6" w:rsidRDefault="002F2922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Del-3-O-Ara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43F0" w14:textId="3FDD4F65" w:rsidR="002F2922" w:rsidRPr="004A11A6" w:rsidRDefault="002F2922" w:rsidP="00FF691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E7F4" w14:textId="03EDED36" w:rsidR="002F2922" w:rsidRPr="004A11A6" w:rsidRDefault="002F2922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153305 ± 0.010007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E75D" w14:textId="483F2BB8" w:rsidR="002F2922" w:rsidRPr="004A11A6" w:rsidRDefault="002F2922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31776 ± 0.004854</w:t>
            </w:r>
          </w:p>
        </w:tc>
      </w:tr>
      <w:tr w:rsidR="004A11A6" w:rsidRPr="004A11A6" w14:paraId="18A9D4E4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F7C1" w14:textId="593A9A67" w:rsidR="002F2922" w:rsidRPr="004A11A6" w:rsidRDefault="002F2922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Del-3,5-O-DiGlu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F412" w14:textId="014CDDD8" w:rsidR="002F2922" w:rsidRPr="004A11A6" w:rsidRDefault="002F2922" w:rsidP="00FF691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CAEA" w14:textId="0AC76132" w:rsidR="002F2922" w:rsidRPr="004A11A6" w:rsidRDefault="002F2922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.437065 ± 0.15303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F57F" w14:textId="7781C2B4" w:rsidR="002F2922" w:rsidRPr="004A11A6" w:rsidRDefault="002F2922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899362 ± 0.05073</w:t>
            </w:r>
          </w:p>
        </w:tc>
      </w:tr>
      <w:tr w:rsidR="004A11A6" w:rsidRPr="004A11A6" w14:paraId="166301DD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FACE" w14:textId="1585AE17" w:rsidR="002F2922" w:rsidRPr="004A11A6" w:rsidRDefault="002F2922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Del-3-O-rhamnosid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145C" w14:textId="0B280F2D" w:rsidR="002F2922" w:rsidRPr="004A11A6" w:rsidRDefault="002F2922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22311 ± 0.001728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8C1E" w14:textId="31181BD5" w:rsidR="002F2922" w:rsidRPr="004A11A6" w:rsidRDefault="002F2922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167771 ± 0.004102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5E43" w14:textId="57362828" w:rsidR="002F2922" w:rsidRPr="004A11A6" w:rsidRDefault="002F2922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173742 ± 0.002449</w:t>
            </w:r>
          </w:p>
        </w:tc>
      </w:tr>
      <w:tr w:rsidR="004A11A6" w:rsidRPr="004A11A6" w14:paraId="2F6DDDAF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46BC" w14:textId="3251177C" w:rsidR="002F2922" w:rsidRPr="004A11A6" w:rsidRDefault="002F2922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Del-3-O-(6-O-p-Cou)-</w:t>
            </w: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Glu</w:t>
            </w:r>
            <w:proofErr w:type="spellEnd"/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9824" w14:textId="639B8ACE" w:rsidR="002F2922" w:rsidRPr="004A11A6" w:rsidRDefault="002F2922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36171 ± 0.004075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FAC1" w14:textId="1A812E2D" w:rsidR="002F2922" w:rsidRPr="004A11A6" w:rsidRDefault="002F2922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153355 ± 0.00979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E974" w14:textId="3B699920" w:rsidR="002F2922" w:rsidRPr="004A11A6" w:rsidRDefault="002F2922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392835 ± 0.002386</w:t>
            </w:r>
          </w:p>
        </w:tc>
      </w:tr>
      <w:tr w:rsidR="004A11A6" w:rsidRPr="004A11A6" w14:paraId="5D80B21B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548C" w14:textId="0942A176" w:rsidR="002F2922" w:rsidRPr="004A11A6" w:rsidRDefault="002F2922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Del-3-O-Rut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EF95" w14:textId="1607B2FC" w:rsidR="002F2922" w:rsidRPr="004A11A6" w:rsidRDefault="002F2922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11809 ± 0.001866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1FE1" w14:textId="780D85B3" w:rsidR="002F2922" w:rsidRPr="004A11A6" w:rsidRDefault="002F2922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14684 ± 0.002396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C963" w14:textId="3EE40B97" w:rsidR="002F2922" w:rsidRPr="004A11A6" w:rsidRDefault="002F2922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20036 ± 0.00079</w:t>
            </w:r>
          </w:p>
        </w:tc>
      </w:tr>
      <w:tr w:rsidR="004A11A6" w:rsidRPr="004A11A6" w14:paraId="386A0934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992A" w14:textId="129A8B1C" w:rsidR="00D505C6" w:rsidRPr="004A11A6" w:rsidRDefault="00D505C6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Del-3-O-Glu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6C52" w14:textId="1C1C1775" w:rsidR="00D505C6" w:rsidRPr="004A11A6" w:rsidRDefault="00D505C6" w:rsidP="008D0D0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7.03091 ± 0.75901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3728" w14:textId="1B90174D" w:rsidR="00D505C6" w:rsidRPr="004A11A6" w:rsidRDefault="00D505C6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262.489 ± 42.27914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AD1E" w14:textId="44922CFC" w:rsidR="00D505C6" w:rsidRPr="004A11A6" w:rsidRDefault="00D505C6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191.505 ± 73.75705</w:t>
            </w:r>
          </w:p>
        </w:tc>
      </w:tr>
      <w:tr w:rsidR="004A11A6" w:rsidRPr="004A11A6" w14:paraId="4E115314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D74C" w14:textId="20533F43" w:rsidR="00D505C6" w:rsidRPr="004A11A6" w:rsidRDefault="00D505C6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Mal-3-O-(6-O-p-Cou)-</w:t>
            </w: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Glu</w:t>
            </w:r>
            <w:proofErr w:type="spellEnd"/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D6E4" w14:textId="43DFF497" w:rsidR="00D505C6" w:rsidRPr="004A11A6" w:rsidRDefault="00D505C6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659661± 0.067314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96D7" w14:textId="61CAFF31" w:rsidR="00D505C6" w:rsidRPr="004A11A6" w:rsidRDefault="00D505C6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.301875 ± 0.066844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61CB" w14:textId="37F3D030" w:rsidR="00D505C6" w:rsidRPr="004A11A6" w:rsidRDefault="00D505C6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502699 ± 0.019109</w:t>
            </w:r>
          </w:p>
        </w:tc>
      </w:tr>
      <w:tr w:rsidR="004A11A6" w:rsidRPr="004A11A6" w14:paraId="075158F1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1829" w14:textId="2AF77C9E" w:rsidR="00D505C6" w:rsidRPr="004A11A6" w:rsidRDefault="00D505C6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Mal-3-O-Ara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57FB" w14:textId="66D13EFA" w:rsidR="00D505C6" w:rsidRPr="004A11A6" w:rsidRDefault="00D505C6" w:rsidP="008D0D0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20881±0.001506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4F31" w14:textId="6DF6AD50" w:rsidR="00D505C6" w:rsidRPr="004A11A6" w:rsidRDefault="00D505C6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550453 ± 0.0413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EC77" w14:textId="728353C3" w:rsidR="00D505C6" w:rsidRPr="004A11A6" w:rsidRDefault="00D505C6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382272 ± 0.007145</w:t>
            </w:r>
          </w:p>
        </w:tc>
      </w:tr>
      <w:tr w:rsidR="004A11A6" w:rsidRPr="004A11A6" w14:paraId="1A070FAC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C282" w14:textId="559592A1" w:rsidR="00D505C6" w:rsidRPr="004A11A6" w:rsidRDefault="00D505C6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Mal-3,5-O-DiGlu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91E3" w14:textId="6C09724F" w:rsidR="00D505C6" w:rsidRPr="004A11A6" w:rsidRDefault="00D505C6" w:rsidP="008D0D0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.18959±0.418048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0D4F" w14:textId="3AEAB04D" w:rsidR="00D505C6" w:rsidRPr="004A11A6" w:rsidRDefault="00D505C6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14.3534 ± 4.143953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0C7F" w14:textId="5401A74A" w:rsidR="00D505C6" w:rsidRPr="004A11A6" w:rsidRDefault="00D505C6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42.18818 ± 0.302002</w:t>
            </w:r>
          </w:p>
        </w:tc>
      </w:tr>
      <w:tr w:rsidR="004A11A6" w:rsidRPr="004A11A6" w14:paraId="6A8AEF97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016B" w14:textId="05C62F30" w:rsidR="00D505C6" w:rsidRPr="004A11A6" w:rsidRDefault="00D505C6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Mal-3-O-Rut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242C" w14:textId="79913D7F" w:rsidR="00D505C6" w:rsidRPr="004A11A6" w:rsidRDefault="00D505C6" w:rsidP="008D0D0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97537±0.000487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6946" w14:textId="6BC7C0E6" w:rsidR="00D505C6" w:rsidRPr="004A11A6" w:rsidRDefault="00D505C6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57237 ± 0.004634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F670" w14:textId="3F013147" w:rsidR="00D505C6" w:rsidRPr="004A11A6" w:rsidRDefault="00D505C6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73495 ± 0.002862</w:t>
            </w:r>
          </w:p>
        </w:tc>
      </w:tr>
      <w:tr w:rsidR="004A11A6" w:rsidRPr="004A11A6" w14:paraId="063A65ED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69F1" w14:textId="4D4AF7CE" w:rsidR="00D505C6" w:rsidRPr="004A11A6" w:rsidRDefault="00D505C6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Mal-3-O-Glu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E87C" w14:textId="67B3C047" w:rsidR="00D505C6" w:rsidRPr="004A11A6" w:rsidRDefault="00D505C6" w:rsidP="008D0D0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43.9832±8.763285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EF05" w14:textId="1A810687" w:rsidR="00D505C6" w:rsidRPr="004A11A6" w:rsidRDefault="00D505C6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819.597 ± 43.26411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103B" w14:textId="6279EA37" w:rsidR="00D505C6" w:rsidRPr="004A11A6" w:rsidRDefault="00D505C6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059.881 ± 33.08293</w:t>
            </w:r>
          </w:p>
        </w:tc>
      </w:tr>
      <w:tr w:rsidR="004A11A6" w:rsidRPr="004A11A6" w14:paraId="594FC27E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FB4F" w14:textId="46C39A36" w:rsidR="00D505C6" w:rsidRPr="004A11A6" w:rsidRDefault="00D505C6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Mal-3-O-(6-O-malonyl-beta-D-Glu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17F5" w14:textId="0637F29F" w:rsidR="00D505C6" w:rsidRPr="004A11A6" w:rsidRDefault="00D505C6" w:rsidP="00FF691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BCF7" w14:textId="142D9BB7" w:rsidR="00D505C6" w:rsidRPr="004A11A6" w:rsidRDefault="00D505C6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16897 ± 0.000826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D1A6" w14:textId="46986A20" w:rsidR="00D505C6" w:rsidRPr="004A11A6" w:rsidRDefault="00D505C6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17058 ± 0.000763</w:t>
            </w:r>
          </w:p>
        </w:tc>
      </w:tr>
      <w:tr w:rsidR="004A11A6" w:rsidRPr="004A11A6" w14:paraId="54D2FC98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38E8" w14:textId="514FC8B5" w:rsidR="00D505C6" w:rsidRPr="004A11A6" w:rsidRDefault="00D505C6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el-3-O-galactosid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C156" w14:textId="3779281B" w:rsidR="00D505C6" w:rsidRPr="004A11A6" w:rsidRDefault="00D505C6" w:rsidP="00FF691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22FC" w14:textId="5976C55A" w:rsidR="00D505C6" w:rsidRPr="004A11A6" w:rsidRDefault="00D505C6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63057 ± 0.004236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83BE" w14:textId="5431234F" w:rsidR="00D505C6" w:rsidRPr="004A11A6" w:rsidRDefault="00D505C6" w:rsidP="00FF691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4A11A6" w:rsidRPr="004A11A6" w14:paraId="178FB9DF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34A0" w14:textId="5CC5E315" w:rsidR="00D505C6" w:rsidRPr="004A11A6" w:rsidRDefault="00D505C6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el-3,5-O-DiGlu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C79C" w14:textId="16EAC8DB" w:rsidR="00D505C6" w:rsidRPr="004A11A6" w:rsidRDefault="00D505C6" w:rsidP="00FF691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1937" w14:textId="152792C5" w:rsidR="00D505C6" w:rsidRPr="004A11A6" w:rsidRDefault="00D505C6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11685 ± 0.000972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6E50" w14:textId="03A6C0FA" w:rsidR="00D505C6" w:rsidRPr="004A11A6" w:rsidRDefault="00D505C6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06216 ± 0.000733</w:t>
            </w:r>
          </w:p>
        </w:tc>
      </w:tr>
      <w:tr w:rsidR="004A11A6" w:rsidRPr="004A11A6" w14:paraId="6C87A354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6C6F" w14:textId="1C6E2EE4" w:rsidR="00D505C6" w:rsidRPr="004A11A6" w:rsidRDefault="00D505C6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el-3-O-Glu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20B0" w14:textId="4C8A7372" w:rsidR="00D505C6" w:rsidRPr="004A11A6" w:rsidRDefault="00D505C6" w:rsidP="008D0D0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52404±0.003444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3263" w14:textId="10FBB4CE" w:rsidR="00D505C6" w:rsidRPr="004A11A6" w:rsidRDefault="00D505C6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715122 ± 0.011421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DA76" w14:textId="3CF78B22" w:rsidR="00D505C6" w:rsidRPr="004A11A6" w:rsidRDefault="00D505C6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314491 ± 0.002615</w:t>
            </w:r>
          </w:p>
        </w:tc>
      </w:tr>
      <w:tr w:rsidR="004A11A6" w:rsidRPr="004A11A6" w14:paraId="4DCE57A4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ABC7" w14:textId="1FA8641C" w:rsidR="00D505C6" w:rsidRPr="004A11A6" w:rsidRDefault="00D505C6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eo-3-O-Rut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499D" w14:textId="0159A0D1" w:rsidR="00D505C6" w:rsidRPr="004A11A6" w:rsidRDefault="00D505C6" w:rsidP="008D0D0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16695±0.00455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D02B" w14:textId="40FE2F08" w:rsidR="00D505C6" w:rsidRPr="004A11A6" w:rsidRDefault="00D505C6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40138 ± 0.006066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1F10" w14:textId="06C84F13" w:rsidR="00D505C6" w:rsidRPr="004A11A6" w:rsidRDefault="00D505C6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63555 ± 0.007488</w:t>
            </w:r>
          </w:p>
        </w:tc>
      </w:tr>
      <w:tr w:rsidR="004A11A6" w:rsidRPr="004A11A6" w14:paraId="6A273AC3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1C94" w14:textId="3F05FC4D" w:rsidR="00D505C6" w:rsidRPr="004A11A6" w:rsidRDefault="00D505C6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eo-3-O-Sam-5-O-Glu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6C7A" w14:textId="199C10BA" w:rsidR="00D505C6" w:rsidRPr="004A11A6" w:rsidRDefault="00D505C6" w:rsidP="00FF691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5163" w14:textId="5D7ACA78" w:rsidR="00D505C6" w:rsidRPr="004A11A6" w:rsidRDefault="00D505C6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20455 ± 0.001819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A9C2" w14:textId="3C26A8DB" w:rsidR="00D505C6" w:rsidRPr="004A11A6" w:rsidRDefault="00D505C6" w:rsidP="00FF691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4A11A6" w:rsidRPr="004A11A6" w14:paraId="4C500F38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2905" w14:textId="79D26EC1" w:rsidR="001D4D63" w:rsidRPr="004A11A6" w:rsidRDefault="001D4D63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eo-3-O-Ara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CD27" w14:textId="240212BF" w:rsidR="001D4D63" w:rsidRPr="004A11A6" w:rsidRDefault="001D4D63" w:rsidP="00FF691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0E28" w14:textId="737B2088" w:rsidR="001D4D63" w:rsidRPr="004A11A6" w:rsidRDefault="001D4D63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01753 ± 0.000427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8633" w14:textId="6ABB51D7" w:rsidR="001D4D63" w:rsidRPr="004A11A6" w:rsidRDefault="001D4D63" w:rsidP="00FF691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nd</w:t>
            </w:r>
            <w:proofErr w:type="spellEnd"/>
          </w:p>
        </w:tc>
      </w:tr>
      <w:tr w:rsidR="004A11A6" w:rsidRPr="004A11A6" w14:paraId="62036C97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B621" w14:textId="41FE7AE3" w:rsidR="001D4D63" w:rsidRPr="004A11A6" w:rsidRDefault="001D4D63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eo-3-O-Sam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AA8F" w14:textId="0DB40176" w:rsidR="001D4D63" w:rsidRPr="004A11A6" w:rsidRDefault="001D4D63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59759 ± 0.009588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6592" w14:textId="06BD1484" w:rsidR="001D4D63" w:rsidRPr="004A11A6" w:rsidRDefault="001D4D63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48535 ± 0.001722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E3CF" w14:textId="38D922BF" w:rsidR="001D4D63" w:rsidRPr="004A11A6" w:rsidRDefault="001D4D63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45032 ± 0.003215</w:t>
            </w:r>
          </w:p>
        </w:tc>
      </w:tr>
      <w:tr w:rsidR="004A11A6" w:rsidRPr="004A11A6" w14:paraId="15B6EBC1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C861" w14:textId="23F3748A" w:rsidR="001D4D63" w:rsidRPr="004A11A6" w:rsidRDefault="001D4D63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eo-3-O-Glu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06D5" w14:textId="405C0209" w:rsidR="001D4D63" w:rsidRPr="004A11A6" w:rsidRDefault="001D4D63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38442 ± 0.177159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9F1A" w14:textId="001DA849" w:rsidR="001D4D63" w:rsidRPr="004A11A6" w:rsidRDefault="001D4D63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5.15653 ± 0.528854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83F3" w14:textId="0613D8F4" w:rsidR="001D4D63" w:rsidRPr="004A11A6" w:rsidRDefault="001D4D63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2.08537 ± 0.260271</w:t>
            </w:r>
          </w:p>
        </w:tc>
      </w:tr>
      <w:tr w:rsidR="004A11A6" w:rsidRPr="004A11A6" w14:paraId="407BE381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02DD" w14:textId="714E76FB" w:rsidR="001D4D63" w:rsidRPr="004A11A6" w:rsidRDefault="001D4D63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eo-3-O-(6-O-p-Cou)-</w:t>
            </w: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Glu</w:t>
            </w:r>
            <w:proofErr w:type="spellEnd"/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8032" w14:textId="15AA2F47" w:rsidR="001D4D63" w:rsidRPr="004A11A6" w:rsidRDefault="001D4D63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83161 ± 0.01214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DD16" w14:textId="1E5E22EA" w:rsidR="001D4D63" w:rsidRPr="004A11A6" w:rsidRDefault="001D4D63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26558 ± 0.002013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A78E" w14:textId="5E31BFD5" w:rsidR="001D4D63" w:rsidRPr="004A11A6" w:rsidRDefault="001D4D63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07781 ± 0.000226</w:t>
            </w:r>
          </w:p>
        </w:tc>
      </w:tr>
      <w:tr w:rsidR="004A11A6" w:rsidRPr="004A11A6" w14:paraId="60E7F971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9B82" w14:textId="6E572D32" w:rsidR="001D4D63" w:rsidRPr="004A11A6" w:rsidRDefault="001D4D63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eo-3,5-O-DiGlu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4A39" w14:textId="1273934B" w:rsidR="001D4D63" w:rsidRPr="004A11A6" w:rsidRDefault="001D4D63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241618 ± 0.0061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6C40" w14:textId="437D11F4" w:rsidR="001D4D63" w:rsidRPr="004A11A6" w:rsidRDefault="001D4D63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5.973802 ± 0.165979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108E" w14:textId="0082B73B" w:rsidR="001D4D63" w:rsidRPr="004A11A6" w:rsidRDefault="001D4D63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.166286 ± 0.044432</w:t>
            </w:r>
          </w:p>
        </w:tc>
      </w:tr>
      <w:tr w:rsidR="004A11A6" w:rsidRPr="004A11A6" w14:paraId="6822FDBC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5D6F" w14:textId="20AC24A3" w:rsidR="001D4D63" w:rsidRPr="004A11A6" w:rsidRDefault="001D4D63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et-3-O-galactosid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9CDC" w14:textId="3A4B1896" w:rsidR="001D4D63" w:rsidRPr="004A11A6" w:rsidRDefault="001D4D63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0.96814 ± 0.701126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C02F" w14:textId="198D876A" w:rsidR="001D4D63" w:rsidRPr="004A11A6" w:rsidRDefault="001D4D63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97.7115 ± 3.830596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548B" w14:textId="6F2037AA" w:rsidR="001D4D63" w:rsidRPr="004A11A6" w:rsidRDefault="001D4D63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56.0521 ± 5.693519</w:t>
            </w:r>
          </w:p>
        </w:tc>
      </w:tr>
      <w:tr w:rsidR="004A11A6" w:rsidRPr="004A11A6" w14:paraId="470F852C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F9B4" w14:textId="04795BA2" w:rsidR="001D4D63" w:rsidRPr="004A11A6" w:rsidRDefault="001D4D63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et-3-O-Ara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78F0" w14:textId="7826FC60" w:rsidR="001D4D63" w:rsidRPr="004A11A6" w:rsidRDefault="001D4D63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34963 ± 0.004089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FE0B" w14:textId="7E8E341E" w:rsidR="001D4D63" w:rsidRPr="004A11A6" w:rsidRDefault="001D4D63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.983133 ± 0.0477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48D8" w14:textId="3F8D3210" w:rsidR="001D4D63" w:rsidRPr="004A11A6" w:rsidRDefault="001D4D63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.90131 ± 0.058081</w:t>
            </w:r>
          </w:p>
        </w:tc>
      </w:tr>
      <w:tr w:rsidR="004A11A6" w:rsidRPr="004A11A6" w14:paraId="76F9A2A3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C8BE" w14:textId="7DCEB796" w:rsidR="001D4D63" w:rsidRPr="004A11A6" w:rsidRDefault="001D4D63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et-3-O-Glu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F8E8" w14:textId="041EA150" w:rsidR="001D4D63" w:rsidRPr="004A11A6" w:rsidRDefault="001D4D63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94.91469 ± 3.316585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B81D" w14:textId="76E06398" w:rsidR="001D4D63" w:rsidRPr="004A11A6" w:rsidRDefault="001D4D63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623.73 ± 28.00094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CB0D" w14:textId="1B2609BA" w:rsidR="001D4D63" w:rsidRPr="004A11A6" w:rsidRDefault="001D4D63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364.056 ± 26.81074</w:t>
            </w:r>
          </w:p>
        </w:tc>
      </w:tr>
      <w:tr w:rsidR="004A11A6" w:rsidRPr="004A11A6" w14:paraId="59B5F0CB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3D3A" w14:textId="3EEB21DF" w:rsidR="001D4D63" w:rsidRPr="004A11A6" w:rsidRDefault="001D4D63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A B1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3DA0" w14:textId="12D1BBA1" w:rsidR="001D4D63" w:rsidRPr="004A11A6" w:rsidRDefault="001D4D63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30935 ± 0.000958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9012" w14:textId="3A9093C2" w:rsidR="001D4D63" w:rsidRPr="004A11A6" w:rsidRDefault="001D4D63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1262 ± 0.002069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1F99" w14:textId="3C411CDB" w:rsidR="001D4D63" w:rsidRPr="004A11A6" w:rsidRDefault="001D4D63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10308 ± 0.001083</w:t>
            </w:r>
          </w:p>
        </w:tc>
      </w:tr>
      <w:tr w:rsidR="004A11A6" w:rsidRPr="004A11A6" w14:paraId="19C3737E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8F23" w14:textId="5EB1526E" w:rsidR="002C2B0B" w:rsidRPr="004A11A6" w:rsidRDefault="002C2B0B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A B3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AA5E" w14:textId="7EA4AD64" w:rsidR="002C2B0B" w:rsidRPr="004A11A6" w:rsidRDefault="002C2B0B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18902 ± 0.00174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88FC" w14:textId="71B8046F" w:rsidR="002C2B0B" w:rsidRPr="004A11A6" w:rsidRDefault="002C2B0B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20261 ± 0.001846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5891" w14:textId="5AC07F8C" w:rsidR="002C2B0B" w:rsidRPr="004A11A6" w:rsidRDefault="002C2B0B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15519 ± 0.001141</w:t>
            </w:r>
          </w:p>
        </w:tc>
      </w:tr>
      <w:tr w:rsidR="004A11A6" w:rsidRPr="004A11A6" w14:paraId="7C4CCD3D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60D1" w14:textId="77777777" w:rsidR="002C2B0B" w:rsidRPr="004A11A6" w:rsidRDefault="002C2B0B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Dihydrokaempferol</w:t>
            </w:r>
            <w:proofErr w:type="spellEnd"/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7687" w14:textId="32BEDB34" w:rsidR="002C2B0B" w:rsidRPr="004A11A6" w:rsidRDefault="002C2B0B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13787 ± 0.00064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FA38" w14:textId="70F41B8D" w:rsidR="002C2B0B" w:rsidRPr="004A11A6" w:rsidRDefault="002C2B0B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273118 ± 0.014233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FB7D" w14:textId="13339002" w:rsidR="002C2B0B" w:rsidRPr="004A11A6" w:rsidRDefault="002C2B0B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022358 ± 0.001185</w:t>
            </w:r>
          </w:p>
        </w:tc>
      </w:tr>
      <w:tr w:rsidR="004A11A6" w:rsidRPr="004A11A6" w14:paraId="491F1776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8D68" w14:textId="77777777" w:rsidR="002C2B0B" w:rsidRPr="004A11A6" w:rsidRDefault="002C2B0B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Dihydromyricetin</w:t>
            </w:r>
            <w:proofErr w:type="spellEnd"/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68ED" w14:textId="0F586C77" w:rsidR="002C2B0B" w:rsidRPr="004A11A6" w:rsidRDefault="002C2B0B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2.89846 ± 0.36039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612C" w14:textId="1EB0E49F" w:rsidR="002C2B0B" w:rsidRPr="004A11A6" w:rsidRDefault="002C2B0B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42.08253 ± 1.27259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3BA5" w14:textId="20BAAE2B" w:rsidR="002C2B0B" w:rsidRPr="004A11A6" w:rsidRDefault="002C2B0B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41.9302 ± 0.922844</w:t>
            </w:r>
          </w:p>
        </w:tc>
      </w:tr>
      <w:tr w:rsidR="004A11A6" w:rsidRPr="004A11A6" w14:paraId="6520D830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E0A2" w14:textId="77777777" w:rsidR="002C2B0B" w:rsidRPr="004A11A6" w:rsidRDefault="002C2B0B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Naringenin</w:t>
            </w:r>
            <w:proofErr w:type="spellEnd"/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0179" w14:textId="20904538" w:rsidR="002C2B0B" w:rsidRPr="004A11A6" w:rsidRDefault="002C2B0B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232768 ± 0.006787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8A58" w14:textId="371FEB2B" w:rsidR="002C2B0B" w:rsidRPr="004A11A6" w:rsidRDefault="002C2B0B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.363847 ± 0.052426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4E54" w14:textId="064791D0" w:rsidR="002C2B0B" w:rsidRPr="004A11A6" w:rsidRDefault="002C2B0B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199188 ± 0.017878</w:t>
            </w:r>
          </w:p>
        </w:tc>
      </w:tr>
      <w:tr w:rsidR="004A11A6" w:rsidRPr="004A11A6" w14:paraId="5004EF8A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83F4" w14:textId="5D0BB3C3" w:rsidR="002C2B0B" w:rsidRPr="004A11A6" w:rsidRDefault="002C2B0B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Naringenin-7-O-Glu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C3A3" w14:textId="3A868BEB" w:rsidR="002C2B0B" w:rsidRPr="004A11A6" w:rsidRDefault="002C2B0B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467229 ± 0.042164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9EFC" w14:textId="694C4FC6" w:rsidR="002C2B0B" w:rsidRPr="004A11A6" w:rsidRDefault="002C2B0B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894379 ± 0.026251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4B92" w14:textId="5DBE43A7" w:rsidR="002C2B0B" w:rsidRPr="004A11A6" w:rsidRDefault="002C2B0B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207493 ± 0.029433</w:t>
            </w:r>
          </w:p>
        </w:tc>
      </w:tr>
      <w:tr w:rsidR="004A11A6" w:rsidRPr="004A11A6" w14:paraId="2E97DF43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5041" w14:textId="762A1D1D" w:rsidR="002C2B0B" w:rsidRPr="004A11A6" w:rsidRDefault="002C2B0B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Quercetin-3-O-Glu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A904" w14:textId="2E4B14BA" w:rsidR="002C2B0B" w:rsidRPr="004A11A6" w:rsidRDefault="002C2B0B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.244496 ± 0.174055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7539" w14:textId="6F733FF6" w:rsidR="002C2B0B" w:rsidRPr="004A11A6" w:rsidRDefault="002C2B0B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4.24097 ± 2.860838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5CC5" w14:textId="57EBBF8E" w:rsidR="002C2B0B" w:rsidRPr="004A11A6" w:rsidRDefault="002C2B0B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4.91071 ± 0.747855</w:t>
            </w:r>
          </w:p>
        </w:tc>
      </w:tr>
      <w:tr w:rsidR="004A11A6" w:rsidRPr="004A11A6" w14:paraId="5D1428C6" w14:textId="77777777" w:rsidTr="002C2B0B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E42F" w14:textId="1F139EF2" w:rsidR="002C2B0B" w:rsidRPr="004A11A6" w:rsidRDefault="002C2B0B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Kaempferol-3-O-Rut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7A5D" w14:textId="40F01FC2" w:rsidR="002C2B0B" w:rsidRPr="004A11A6" w:rsidRDefault="002C2B0B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603312 ± 0.162056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C65E" w14:textId="48C657CA" w:rsidR="002C2B0B" w:rsidRPr="004A11A6" w:rsidRDefault="002C2B0B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.458911 ± 0.037669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45C4" w14:textId="019037C7" w:rsidR="002C2B0B" w:rsidRPr="004A11A6" w:rsidRDefault="002C2B0B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040185 ± 0.168075</w:t>
            </w:r>
          </w:p>
        </w:tc>
      </w:tr>
      <w:tr w:rsidR="004A11A6" w:rsidRPr="004A11A6" w14:paraId="67FDEEFA" w14:textId="77777777" w:rsidTr="00FF6918">
        <w:trPr>
          <w:trHeight w:val="270"/>
        </w:trPr>
        <w:tc>
          <w:tcPr>
            <w:tcW w:w="1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1316" w14:textId="77777777" w:rsidR="002C2B0B" w:rsidRPr="004A11A6" w:rsidRDefault="002C2B0B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Rutin</w:t>
            </w:r>
            <w:proofErr w:type="spellEnd"/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2BC9" w14:textId="2E8FB0B6" w:rsidR="002C2B0B" w:rsidRPr="004A11A6" w:rsidRDefault="002C2B0B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.002233 ± 0.573115</w:t>
            </w:r>
          </w:p>
        </w:tc>
        <w:tc>
          <w:tcPr>
            <w:tcW w:w="1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8ABA" w14:textId="7A7C776B" w:rsidR="002C2B0B" w:rsidRPr="004A11A6" w:rsidRDefault="002C2B0B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1.23644 ± 1.684862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BB86" w14:textId="6E2A5818" w:rsidR="002C2B0B" w:rsidRPr="004A11A6" w:rsidRDefault="002C2B0B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6.45102 ± 0.837406</w:t>
            </w:r>
          </w:p>
        </w:tc>
      </w:tr>
      <w:tr w:rsidR="004A11A6" w:rsidRPr="004A11A6" w14:paraId="5631D35B" w14:textId="77777777" w:rsidTr="00FF6918">
        <w:trPr>
          <w:trHeight w:val="270"/>
        </w:trPr>
        <w:tc>
          <w:tcPr>
            <w:tcW w:w="14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5E1DC" w14:textId="77777777" w:rsidR="002C2B0B" w:rsidRPr="004A11A6" w:rsidRDefault="002C2B0B" w:rsidP="00D715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Afzelin</w:t>
            </w:r>
            <w:proofErr w:type="spellEnd"/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772E0" w14:textId="1061E1BE" w:rsidR="002C2B0B" w:rsidRPr="004A11A6" w:rsidRDefault="002C2B0B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288205 ± 0.026059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AE09E" w14:textId="192F5F61" w:rsidR="002C2B0B" w:rsidRPr="004A11A6" w:rsidRDefault="002C2B0B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177408 ± 0.002009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636D2" w14:textId="3D8645E7" w:rsidR="002C2B0B" w:rsidRPr="004A11A6" w:rsidRDefault="002C2B0B" w:rsidP="008D0D0A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0.577704 ± 0.02209</w:t>
            </w:r>
          </w:p>
        </w:tc>
      </w:tr>
    </w:tbl>
    <w:bookmarkEnd w:id="1"/>
    <w:p w14:paraId="22C5B07C" w14:textId="119446E0" w:rsidR="004B56D9" w:rsidRPr="004A11A6" w:rsidRDefault="00EA67CB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  <w:sectPr w:rsidR="004B56D9" w:rsidRPr="004A11A6" w:rsidSect="000B3BC8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linePitch="312"/>
        </w:sectPr>
      </w:pPr>
      <w:proofErr w:type="spellStart"/>
      <w:r w:rsidRPr="004A11A6">
        <w:rPr>
          <w:rFonts w:ascii="Times New Roman" w:hAnsi="Times New Roman" w:cs="Times New Roman"/>
          <w:bCs/>
          <w:sz w:val="20"/>
          <w:szCs w:val="20"/>
        </w:rPr>
        <w:t>Cya</w:t>
      </w:r>
      <w:proofErr w:type="spellEnd"/>
      <w:r w:rsidRPr="004A11A6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4A11A6">
        <w:rPr>
          <w:rFonts w:ascii="Times New Roman" w:hAnsi="Times New Roman" w:cs="Times New Roman"/>
          <w:bCs/>
          <w:sz w:val="20"/>
          <w:szCs w:val="20"/>
        </w:rPr>
        <w:t>Cyanidin</w:t>
      </w:r>
      <w:proofErr w:type="spellEnd"/>
      <w:r w:rsidRPr="004A11A6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Pr="004A11A6">
        <w:rPr>
          <w:rFonts w:ascii="Times New Roman" w:hAnsi="Times New Roman" w:cs="Times New Roman"/>
          <w:bCs/>
          <w:sz w:val="20"/>
          <w:szCs w:val="20"/>
        </w:rPr>
        <w:t>DiGlu</w:t>
      </w:r>
      <w:proofErr w:type="spellEnd"/>
      <w:r w:rsidRPr="004A11A6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4A11A6">
        <w:rPr>
          <w:rFonts w:ascii="Times New Roman" w:hAnsi="Times New Roman" w:cs="Times New Roman"/>
          <w:bCs/>
          <w:sz w:val="20"/>
          <w:szCs w:val="20"/>
        </w:rPr>
        <w:t>diglucoside</w:t>
      </w:r>
      <w:proofErr w:type="spellEnd"/>
      <w:r w:rsidRPr="004A11A6">
        <w:rPr>
          <w:rFonts w:ascii="Times New Roman" w:hAnsi="Times New Roman" w:cs="Times New Roman"/>
          <w:bCs/>
          <w:sz w:val="20"/>
          <w:szCs w:val="20"/>
        </w:rPr>
        <w:t xml:space="preserve">; Gal, </w:t>
      </w:r>
      <w:proofErr w:type="spellStart"/>
      <w:r w:rsidRPr="004A11A6">
        <w:rPr>
          <w:rFonts w:ascii="Times New Roman" w:hAnsi="Times New Roman" w:cs="Times New Roman"/>
          <w:bCs/>
          <w:sz w:val="20"/>
          <w:szCs w:val="20"/>
        </w:rPr>
        <w:t>galactoside</w:t>
      </w:r>
      <w:proofErr w:type="spellEnd"/>
      <w:r w:rsidRPr="004A11A6">
        <w:rPr>
          <w:rFonts w:ascii="Times New Roman" w:hAnsi="Times New Roman" w:cs="Times New Roman"/>
          <w:bCs/>
          <w:sz w:val="20"/>
          <w:szCs w:val="20"/>
        </w:rPr>
        <w:t>; p-</w:t>
      </w:r>
      <w:proofErr w:type="spellStart"/>
      <w:r w:rsidRPr="004A11A6">
        <w:rPr>
          <w:rFonts w:ascii="Times New Roman" w:hAnsi="Times New Roman" w:cs="Times New Roman"/>
          <w:bCs/>
          <w:sz w:val="20"/>
          <w:szCs w:val="20"/>
        </w:rPr>
        <w:t>caff</w:t>
      </w:r>
      <w:proofErr w:type="spellEnd"/>
      <w:r w:rsidRPr="004A11A6">
        <w:rPr>
          <w:rFonts w:ascii="Times New Roman" w:hAnsi="Times New Roman" w:cs="Times New Roman"/>
          <w:bCs/>
          <w:sz w:val="20"/>
          <w:szCs w:val="20"/>
        </w:rPr>
        <w:t>, p-</w:t>
      </w:r>
      <w:proofErr w:type="spellStart"/>
      <w:r w:rsidRPr="004A11A6">
        <w:rPr>
          <w:rFonts w:ascii="Times New Roman" w:hAnsi="Times New Roman" w:cs="Times New Roman"/>
          <w:bCs/>
          <w:sz w:val="20"/>
          <w:szCs w:val="20"/>
        </w:rPr>
        <w:t>caffeoyl</w:t>
      </w:r>
      <w:proofErr w:type="spellEnd"/>
      <w:r w:rsidRPr="004A11A6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Pr="004A11A6">
        <w:rPr>
          <w:rFonts w:ascii="Times New Roman" w:hAnsi="Times New Roman" w:cs="Times New Roman"/>
          <w:bCs/>
          <w:sz w:val="20"/>
          <w:szCs w:val="20"/>
        </w:rPr>
        <w:t>Xyl</w:t>
      </w:r>
      <w:proofErr w:type="spellEnd"/>
      <w:r w:rsidRPr="004A11A6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4A11A6">
        <w:rPr>
          <w:rFonts w:ascii="Times New Roman" w:hAnsi="Times New Roman" w:cs="Times New Roman"/>
          <w:bCs/>
          <w:sz w:val="20"/>
          <w:szCs w:val="20"/>
        </w:rPr>
        <w:t>xyloside</w:t>
      </w:r>
      <w:proofErr w:type="spellEnd"/>
      <w:r w:rsidRPr="004A11A6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Pr="004A11A6">
        <w:rPr>
          <w:rFonts w:ascii="Times New Roman" w:hAnsi="Times New Roman" w:cs="Times New Roman"/>
          <w:bCs/>
          <w:sz w:val="20"/>
          <w:szCs w:val="20"/>
        </w:rPr>
        <w:t>S</w:t>
      </w:r>
      <w:r w:rsidR="00334525" w:rsidRPr="004A11A6">
        <w:rPr>
          <w:rFonts w:ascii="Times New Roman" w:hAnsi="Times New Roman" w:cs="Times New Roman"/>
          <w:bCs/>
          <w:sz w:val="20"/>
          <w:szCs w:val="20"/>
        </w:rPr>
        <w:t>oph</w:t>
      </w:r>
      <w:proofErr w:type="spellEnd"/>
      <w:r w:rsidR="00334525" w:rsidRPr="004A11A6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4A11A6">
        <w:rPr>
          <w:rFonts w:ascii="Times New Roman" w:hAnsi="Times New Roman" w:cs="Times New Roman"/>
          <w:bCs/>
          <w:sz w:val="20"/>
          <w:szCs w:val="20"/>
        </w:rPr>
        <w:t>sophoroside</w:t>
      </w:r>
      <w:proofErr w:type="spellEnd"/>
      <w:r w:rsidR="00334525" w:rsidRPr="004A11A6">
        <w:rPr>
          <w:rFonts w:ascii="Times New Roman" w:hAnsi="Times New Roman" w:cs="Times New Roman"/>
          <w:bCs/>
          <w:sz w:val="20"/>
          <w:szCs w:val="20"/>
        </w:rPr>
        <w:t>; R</w:t>
      </w:r>
      <w:r w:rsidR="00334525" w:rsidRPr="004A11A6">
        <w:rPr>
          <w:rFonts w:ascii="Times New Roman" w:hAnsi="Times New Roman" w:cs="Times New Roman" w:hint="eastAsia"/>
          <w:bCs/>
          <w:sz w:val="20"/>
          <w:szCs w:val="20"/>
        </w:rPr>
        <w:t>ut</w:t>
      </w:r>
      <w:r w:rsidR="00334525" w:rsidRPr="004A11A6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="00334525" w:rsidRPr="004A11A6">
        <w:rPr>
          <w:rFonts w:ascii="Times New Roman" w:hAnsi="Times New Roman" w:cs="Times New Roman"/>
          <w:bCs/>
          <w:sz w:val="20"/>
          <w:szCs w:val="20"/>
        </w:rPr>
        <w:t>rutinoside</w:t>
      </w:r>
      <w:proofErr w:type="spellEnd"/>
      <w:r w:rsidR="00334525" w:rsidRPr="004A11A6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334525" w:rsidRPr="004A11A6">
        <w:rPr>
          <w:rFonts w:ascii="Times New Roman" w:hAnsi="Times New Roman" w:cs="Times New Roman"/>
          <w:bCs/>
          <w:sz w:val="20"/>
          <w:szCs w:val="20"/>
        </w:rPr>
        <w:t>G</w:t>
      </w:r>
      <w:r w:rsidR="00334525" w:rsidRPr="004A11A6">
        <w:rPr>
          <w:rFonts w:ascii="Times New Roman" w:hAnsi="Times New Roman" w:cs="Times New Roman" w:hint="eastAsia"/>
          <w:bCs/>
          <w:sz w:val="20"/>
          <w:szCs w:val="20"/>
        </w:rPr>
        <w:t>l</w:t>
      </w:r>
      <w:r w:rsidR="00334525" w:rsidRPr="004A11A6">
        <w:rPr>
          <w:rFonts w:ascii="Times New Roman" w:hAnsi="Times New Roman" w:cs="Times New Roman"/>
          <w:bCs/>
          <w:sz w:val="20"/>
          <w:szCs w:val="20"/>
        </w:rPr>
        <w:t>u,</w:t>
      </w:r>
      <w:r w:rsidR="00334525" w:rsidRPr="004A11A6">
        <w:rPr>
          <w:rFonts w:ascii="Times New Roman" w:eastAsia="宋体" w:hAnsi="Times New Roman" w:cs="Times New Roman"/>
          <w:bCs/>
          <w:kern w:val="0"/>
          <w:sz w:val="20"/>
          <w:szCs w:val="20"/>
        </w:rPr>
        <w:t>glucoside</w:t>
      </w:r>
      <w:proofErr w:type="spellEnd"/>
      <w:r w:rsidR="00334525" w:rsidRPr="004A11A6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; Del, </w:t>
      </w:r>
      <w:proofErr w:type="spellStart"/>
      <w:r w:rsidR="00334525" w:rsidRPr="004A11A6">
        <w:rPr>
          <w:rFonts w:ascii="Times New Roman" w:hAnsi="Times New Roman" w:cs="Times New Roman"/>
          <w:bCs/>
          <w:sz w:val="20"/>
          <w:szCs w:val="20"/>
        </w:rPr>
        <w:t>Delphinidin</w:t>
      </w:r>
      <w:proofErr w:type="spellEnd"/>
      <w:r w:rsidR="008F22F9" w:rsidRPr="004A11A6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8F22F9" w:rsidRPr="004A11A6">
        <w:rPr>
          <w:rFonts w:ascii="Times New Roman" w:hAnsi="Times New Roman" w:cs="Times New Roman"/>
          <w:bCs/>
          <w:sz w:val="20"/>
          <w:szCs w:val="20"/>
        </w:rPr>
        <w:t>Ara</w:t>
      </w:r>
      <w:proofErr w:type="spellEnd"/>
      <w:r w:rsidR="008F22F9" w:rsidRPr="004A11A6">
        <w:rPr>
          <w:rFonts w:ascii="Times New Roman" w:hAnsi="Times New Roman" w:cs="Times New Roman" w:hint="eastAsia"/>
          <w:bCs/>
          <w:sz w:val="20"/>
          <w:szCs w:val="20"/>
        </w:rPr>
        <w:t>,</w:t>
      </w:r>
      <w:r w:rsidR="008F22F9" w:rsidRPr="004A11A6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8F22F9" w:rsidRPr="004A11A6">
        <w:rPr>
          <w:rFonts w:ascii="Times New Roman" w:hAnsi="Times New Roman" w:cs="Times New Roman"/>
          <w:bCs/>
          <w:sz w:val="20"/>
          <w:szCs w:val="20"/>
        </w:rPr>
        <w:t>arabinoside</w:t>
      </w:r>
      <w:proofErr w:type="spellEnd"/>
      <w:r w:rsidR="008F22F9" w:rsidRPr="004A11A6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8F22F9" w:rsidRPr="004A11A6">
        <w:rPr>
          <w:rFonts w:ascii="Times New Roman" w:eastAsia="宋体" w:hAnsi="Times New Roman" w:cs="Times New Roman"/>
          <w:bCs/>
          <w:kern w:val="0"/>
          <w:sz w:val="20"/>
          <w:szCs w:val="20"/>
        </w:rPr>
        <w:t>p-</w:t>
      </w:r>
      <w:proofErr w:type="spellStart"/>
      <w:r w:rsidR="008F22F9" w:rsidRPr="004A11A6">
        <w:rPr>
          <w:rFonts w:ascii="Times New Roman" w:eastAsia="宋体" w:hAnsi="Times New Roman" w:cs="Times New Roman"/>
          <w:bCs/>
          <w:kern w:val="0"/>
          <w:sz w:val="20"/>
          <w:szCs w:val="20"/>
        </w:rPr>
        <w:t>Cou</w:t>
      </w:r>
      <w:proofErr w:type="spellEnd"/>
      <w:r w:rsidR="008F22F9" w:rsidRPr="004A11A6">
        <w:rPr>
          <w:rFonts w:ascii="Times New Roman" w:eastAsia="宋体" w:hAnsi="Times New Roman" w:cs="Times New Roman"/>
          <w:bCs/>
          <w:kern w:val="0"/>
          <w:sz w:val="20"/>
          <w:szCs w:val="20"/>
        </w:rPr>
        <w:t>, p-</w:t>
      </w:r>
      <w:proofErr w:type="spellStart"/>
      <w:r w:rsidR="008F22F9" w:rsidRPr="004A11A6">
        <w:rPr>
          <w:rFonts w:ascii="Times New Roman" w:eastAsia="宋体" w:hAnsi="Times New Roman" w:cs="Times New Roman"/>
          <w:bCs/>
          <w:kern w:val="0"/>
          <w:sz w:val="20"/>
          <w:szCs w:val="20"/>
        </w:rPr>
        <w:t>coumaroyl</w:t>
      </w:r>
      <w:proofErr w:type="spellEnd"/>
      <w:r w:rsidR="008D0D0A" w:rsidRPr="004A11A6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; </w:t>
      </w:r>
      <w:r w:rsidR="004A71BD" w:rsidRPr="004A11A6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Mal, </w:t>
      </w:r>
      <w:proofErr w:type="spellStart"/>
      <w:r w:rsidR="004A71BD" w:rsidRPr="004A11A6">
        <w:rPr>
          <w:rFonts w:ascii="Times New Roman" w:eastAsia="宋体" w:hAnsi="Times New Roman" w:cs="Times New Roman"/>
          <w:bCs/>
          <w:kern w:val="0"/>
          <w:sz w:val="20"/>
          <w:szCs w:val="20"/>
        </w:rPr>
        <w:t>Malvidin</w:t>
      </w:r>
      <w:proofErr w:type="spellEnd"/>
      <w:r w:rsidR="004A71BD" w:rsidRPr="004A11A6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; </w:t>
      </w:r>
      <w:proofErr w:type="spellStart"/>
      <w:r w:rsidR="004A71BD" w:rsidRPr="004A11A6">
        <w:rPr>
          <w:rFonts w:ascii="Times New Roman" w:hAnsi="Times New Roman" w:cs="Times New Roman"/>
          <w:bCs/>
          <w:sz w:val="20"/>
          <w:szCs w:val="20"/>
        </w:rPr>
        <w:t>Pel</w:t>
      </w:r>
      <w:proofErr w:type="spellEnd"/>
      <w:r w:rsidR="004A71BD" w:rsidRPr="004A11A6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4A11A6">
        <w:rPr>
          <w:rFonts w:ascii="Times New Roman" w:hAnsi="Times New Roman" w:cs="Times New Roman"/>
          <w:bCs/>
          <w:sz w:val="20"/>
          <w:szCs w:val="20"/>
        </w:rPr>
        <w:t>Pelargonidin</w:t>
      </w:r>
      <w:proofErr w:type="spellEnd"/>
      <w:r w:rsidR="004A71BD" w:rsidRPr="004A11A6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4A71BD" w:rsidRPr="004A11A6">
        <w:rPr>
          <w:rFonts w:ascii="Times New Roman" w:hAnsi="Times New Roman" w:cs="Times New Roman"/>
          <w:bCs/>
          <w:sz w:val="20"/>
          <w:szCs w:val="20"/>
        </w:rPr>
        <w:t>Peo</w:t>
      </w:r>
      <w:proofErr w:type="spellEnd"/>
      <w:r w:rsidR="004A71BD" w:rsidRPr="004A11A6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4A11A6">
        <w:rPr>
          <w:rFonts w:ascii="Times New Roman" w:hAnsi="Times New Roman" w:cs="Times New Roman"/>
          <w:bCs/>
          <w:sz w:val="20"/>
          <w:szCs w:val="20"/>
        </w:rPr>
        <w:t>Peonidin</w:t>
      </w:r>
      <w:r w:rsidR="004A71BD" w:rsidRPr="004A11A6">
        <w:rPr>
          <w:rFonts w:ascii="Times New Roman" w:hAnsi="Times New Roman" w:cs="Times New Roman"/>
          <w:bCs/>
          <w:sz w:val="20"/>
          <w:szCs w:val="20"/>
        </w:rPr>
        <w:t xml:space="preserve">; Sam, </w:t>
      </w:r>
      <w:proofErr w:type="spellStart"/>
      <w:r w:rsidR="004A71BD" w:rsidRPr="004A11A6">
        <w:rPr>
          <w:rFonts w:ascii="Times New Roman" w:hAnsi="Times New Roman" w:cs="Times New Roman"/>
          <w:bCs/>
          <w:sz w:val="20"/>
          <w:szCs w:val="20"/>
        </w:rPr>
        <w:t>sambubioside</w:t>
      </w:r>
      <w:proofErr w:type="spellEnd"/>
      <w:r w:rsidR="004A71BD" w:rsidRPr="004A11A6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7030CD" w:rsidRPr="004A11A6">
        <w:rPr>
          <w:rFonts w:ascii="Times New Roman" w:hAnsi="Times New Roman" w:cs="Times New Roman"/>
          <w:bCs/>
          <w:sz w:val="20"/>
          <w:szCs w:val="20"/>
        </w:rPr>
        <w:t xml:space="preserve">Pet, </w:t>
      </w:r>
      <w:proofErr w:type="spellStart"/>
      <w:r w:rsidRPr="004A11A6">
        <w:rPr>
          <w:rFonts w:ascii="Times New Roman" w:hAnsi="Times New Roman" w:cs="Times New Roman"/>
          <w:bCs/>
          <w:sz w:val="20"/>
          <w:szCs w:val="20"/>
        </w:rPr>
        <w:t>Petunidin</w:t>
      </w:r>
      <w:proofErr w:type="spellEnd"/>
      <w:r w:rsidR="008D0D0A" w:rsidRPr="004A11A6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7030CD" w:rsidRPr="004A11A6">
        <w:rPr>
          <w:rFonts w:ascii="Times New Roman" w:hAnsi="Times New Roman" w:cs="Times New Roman"/>
          <w:bCs/>
          <w:sz w:val="20"/>
          <w:szCs w:val="20"/>
        </w:rPr>
        <w:t xml:space="preserve">PA, </w:t>
      </w:r>
      <w:proofErr w:type="spellStart"/>
      <w:r w:rsidRPr="004A11A6">
        <w:rPr>
          <w:rFonts w:ascii="Times New Roman" w:hAnsi="Times New Roman" w:cs="Times New Roman"/>
          <w:bCs/>
          <w:sz w:val="20"/>
          <w:szCs w:val="20"/>
        </w:rPr>
        <w:t>Procyanidin</w:t>
      </w:r>
      <w:proofErr w:type="spellEnd"/>
      <w:r w:rsidR="008D0D0A" w:rsidRPr="004A11A6">
        <w:rPr>
          <w:rFonts w:ascii="Times New Roman" w:hAnsi="Times New Roman" w:cs="Times New Roman"/>
          <w:bCs/>
          <w:sz w:val="20"/>
          <w:szCs w:val="20"/>
        </w:rPr>
        <w:t xml:space="preserve">. </w:t>
      </w:r>
    </w:p>
    <w:p w14:paraId="2629A807" w14:textId="5AC3C0BB" w:rsidR="004F7F9C" w:rsidRPr="004A11A6" w:rsidRDefault="004F7F9C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1786CFBA" w14:textId="5C530571" w:rsidR="00B31A72" w:rsidRPr="004A11A6" w:rsidRDefault="00C76D32" w:rsidP="00B31A72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t xml:space="preserve">Table </w:t>
      </w:r>
      <w:r w:rsidR="007B1FBB"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t>S</w:t>
      </w:r>
      <w:r w:rsidR="00D76607"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t>1</w:t>
      </w:r>
      <w:r w:rsidR="00FF6918"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t>3</w:t>
      </w:r>
      <w:r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t xml:space="preserve"> PAL and anthocyanin pathway genes in L. </w:t>
      </w:r>
      <w:proofErr w:type="spellStart"/>
      <w:r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t>indica</w:t>
      </w:r>
      <w:proofErr w:type="spellEnd"/>
      <w:r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t xml:space="preserve"> genom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76"/>
        <w:gridCol w:w="2977"/>
        <w:gridCol w:w="4110"/>
        <w:gridCol w:w="2126"/>
        <w:gridCol w:w="2585"/>
      </w:tblGrid>
      <w:tr w:rsidR="004A11A6" w:rsidRPr="004A11A6" w14:paraId="203E0630" w14:textId="77777777" w:rsidTr="00720F51">
        <w:tc>
          <w:tcPr>
            <w:tcW w:w="8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922062D" w14:textId="77777777" w:rsidR="00363160" w:rsidRPr="004A11A6" w:rsidRDefault="0036316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Pathway</w:t>
            </w:r>
          </w:p>
        </w:tc>
        <w:tc>
          <w:tcPr>
            <w:tcW w:w="10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53C404" w14:textId="77777777" w:rsidR="00363160" w:rsidRPr="004A11A6" w:rsidRDefault="0036316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Gene/enzyme function</w:t>
            </w:r>
          </w:p>
        </w:tc>
        <w:tc>
          <w:tcPr>
            <w:tcW w:w="14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C299BB" w14:textId="7C7BCB64" w:rsidR="00363160" w:rsidRPr="004A11A6" w:rsidRDefault="0036316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. 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329A73" w14:textId="27F28710" w:rsidR="00363160" w:rsidRPr="004A11A6" w:rsidRDefault="00363160" w:rsidP="0036316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unica</w:t>
            </w:r>
            <w:proofErr w:type="spellEnd"/>
            <w:r w:rsidRPr="004A11A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ranatum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D93071" w14:textId="32920C67" w:rsidR="00363160" w:rsidRPr="004A11A6" w:rsidRDefault="0036316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. grandis</w:t>
            </w: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</w:p>
        </w:tc>
      </w:tr>
      <w:tr w:rsidR="004A11A6" w:rsidRPr="004A11A6" w14:paraId="5C273C0D" w14:textId="77777777" w:rsidTr="00720F51">
        <w:tc>
          <w:tcPr>
            <w:tcW w:w="83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801B29" w14:textId="77777777" w:rsidR="00363160" w:rsidRPr="004A11A6" w:rsidRDefault="0036316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" w:name="_Hlk105331248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PAL</w:t>
            </w:r>
          </w:p>
        </w:tc>
        <w:tc>
          <w:tcPr>
            <w:tcW w:w="10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9EA9F4" w14:textId="2D3B7BDC" w:rsidR="00363160" w:rsidRPr="004A11A6" w:rsidRDefault="009D359C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henylalanine 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ammonialyase</w:t>
            </w:r>
            <w:proofErr w:type="spellEnd"/>
            <w:r w:rsidR="00363160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PAL)</w:t>
            </w:r>
          </w:p>
        </w:tc>
        <w:tc>
          <w:tcPr>
            <w:tcW w:w="14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F186E8" w14:textId="7B1FC98C" w:rsidR="004012E3" w:rsidRPr="004A11A6" w:rsidRDefault="004012E3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.988_ LiPAL</w:t>
            </w:r>
            <w:r w:rsidR="0006791A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  <w:p w14:paraId="053C2C18" w14:textId="184322C2" w:rsidR="004012E3" w:rsidRPr="004A11A6" w:rsidRDefault="004012E3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2.986_ LiPAL</w:t>
            </w:r>
            <w:r w:rsidR="0006791A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  <w:p w14:paraId="3190EA6A" w14:textId="27B38215" w:rsidR="004012E3" w:rsidRPr="004A11A6" w:rsidRDefault="004012E3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2.1238_ LiPAL</w:t>
            </w:r>
            <w:r w:rsidR="0006791A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  <w:p w14:paraId="61A50A2A" w14:textId="7CB1506E" w:rsidR="00363160" w:rsidRPr="004A11A6" w:rsidRDefault="0036316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3.626_</w:t>
            </w:r>
            <w:r w:rsidR="004012E3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LiPAL</w:t>
            </w:r>
            <w:r w:rsidR="0006791A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  <w:p w14:paraId="4CE2AE01" w14:textId="566A428E" w:rsidR="00363160" w:rsidRPr="004A11A6" w:rsidRDefault="0036316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7.953_ LiPAL</w:t>
            </w:r>
            <w:r w:rsidR="0006791A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  <w:p w14:paraId="2F3A299E" w14:textId="3F715188" w:rsidR="00363160" w:rsidRPr="004A11A6" w:rsidRDefault="0036316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8.68 LiPAL6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A591E8" w14:textId="77777777" w:rsidR="00D22CD6" w:rsidRPr="004A11A6" w:rsidRDefault="00D22CD6" w:rsidP="00D22CD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-XM_031525122.1</w:t>
            </w:r>
          </w:p>
          <w:p w14:paraId="53DB7A40" w14:textId="77777777" w:rsidR="00D22CD6" w:rsidRPr="004A11A6" w:rsidRDefault="00D22CD6" w:rsidP="00D22CD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-XM_031526023.1</w:t>
            </w:r>
          </w:p>
          <w:p w14:paraId="6204B0EC" w14:textId="25EDC497" w:rsidR="00363160" w:rsidRPr="004A11A6" w:rsidRDefault="00D22CD6" w:rsidP="00D22CD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-XM_031516628.1</w:t>
            </w:r>
          </w:p>
        </w:tc>
        <w:tc>
          <w:tcPr>
            <w:tcW w:w="91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B89201" w14:textId="0BC629AD" w:rsidR="00363160" w:rsidRPr="004A11A6" w:rsidRDefault="00363160" w:rsidP="0036316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A01144.1_EgrPAL1</w:t>
            </w:r>
          </w:p>
          <w:p w14:paraId="7E869A5A" w14:textId="4C39883F" w:rsidR="00363160" w:rsidRPr="004A11A6" w:rsidRDefault="00363160" w:rsidP="0036316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C03570.1_EgrPAL2</w:t>
            </w:r>
          </w:p>
          <w:p w14:paraId="1E4F5BDA" w14:textId="03B7A7BF" w:rsidR="00363160" w:rsidRPr="004A11A6" w:rsidRDefault="0036316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G02848.1_EgrPAL3</w:t>
            </w:r>
          </w:p>
          <w:p w14:paraId="020CC361" w14:textId="77777777" w:rsidR="00363160" w:rsidRPr="004A11A6" w:rsidRDefault="0036316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G02849.1_EgrPAL4</w:t>
            </w:r>
          </w:p>
          <w:p w14:paraId="629EB5B4" w14:textId="2B297CE2" w:rsidR="00363160" w:rsidRPr="004A11A6" w:rsidRDefault="0036316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G02850.1_EgrPAL5</w:t>
            </w:r>
          </w:p>
          <w:p w14:paraId="0AE241A8" w14:textId="77777777" w:rsidR="00363160" w:rsidRPr="004A11A6" w:rsidRDefault="0036316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G02851.1_EgrPAL6</w:t>
            </w:r>
          </w:p>
          <w:p w14:paraId="1C2FA388" w14:textId="71A8BBD8" w:rsidR="00363160" w:rsidRPr="004A11A6" w:rsidRDefault="0036316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G02852.1_EgrPAL7</w:t>
            </w:r>
          </w:p>
          <w:p w14:paraId="7DED2D21" w14:textId="77777777" w:rsidR="00363160" w:rsidRPr="004A11A6" w:rsidRDefault="0036316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J00907.1_EgrPAL8</w:t>
            </w:r>
          </w:p>
          <w:p w14:paraId="3CA26E4F" w14:textId="4B220E9F" w:rsidR="00363160" w:rsidRPr="004A11A6" w:rsidRDefault="0036316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J01079.1_EgrPAL9</w:t>
            </w:r>
          </w:p>
        </w:tc>
      </w:tr>
      <w:tr w:rsidR="004A11A6" w:rsidRPr="004A11A6" w14:paraId="51687DA8" w14:textId="77777777" w:rsidTr="00E547F9">
        <w:tc>
          <w:tcPr>
            <w:tcW w:w="83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837B94E" w14:textId="77777777" w:rsidR="00363160" w:rsidRPr="004A11A6" w:rsidRDefault="0036316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3CCCC578" w14:textId="77777777" w:rsidR="00363160" w:rsidRPr="004A11A6" w:rsidRDefault="0036316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Cinnamate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4-hydroxylase (C4H)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14:paraId="10C42EE2" w14:textId="535C14F6" w:rsidR="005A70BA" w:rsidRPr="004A11A6" w:rsidRDefault="005A70BA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2.346_LiC4H1</w:t>
            </w:r>
          </w:p>
          <w:p w14:paraId="771829A2" w14:textId="4E6883BE" w:rsidR="005A70BA" w:rsidRPr="004A11A6" w:rsidRDefault="0036316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8.2</w:t>
            </w:r>
            <w:r w:rsidR="005A70BA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_LiC4H2</w:t>
            </w:r>
          </w:p>
          <w:p w14:paraId="2271F1CF" w14:textId="56BFB3A8" w:rsidR="00363160" w:rsidRPr="004A11A6" w:rsidRDefault="0036316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vm.model.Chr15.1216 </w:t>
            </w:r>
            <w:r w:rsidR="005A70BA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_LiC4H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D42309F" w14:textId="77777777" w:rsidR="00E84BA4" w:rsidRPr="004A11A6" w:rsidRDefault="00E84BA4" w:rsidP="00E84BA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-XM_031529725.1</w:t>
            </w:r>
          </w:p>
          <w:p w14:paraId="3F5000D4" w14:textId="77777777" w:rsidR="00E84BA4" w:rsidRPr="004A11A6" w:rsidRDefault="00E84BA4" w:rsidP="00E84BA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-XM_031529726.1</w:t>
            </w:r>
          </w:p>
          <w:p w14:paraId="635A36F0" w14:textId="7B3CA046" w:rsidR="00363160" w:rsidRPr="004A11A6" w:rsidRDefault="00E84BA4" w:rsidP="00E84BA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-XM_031525063.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4E2CA29A" w14:textId="09D53732" w:rsidR="00363160" w:rsidRPr="004A11A6" w:rsidRDefault="00FE428A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J01844.1</w:t>
            </w:r>
            <w:r w:rsidR="005117D4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_EgrC4H1</w:t>
            </w:r>
          </w:p>
          <w:p w14:paraId="36006D6B" w14:textId="53B34152" w:rsidR="005117D4" w:rsidRPr="004A11A6" w:rsidRDefault="005117D4" w:rsidP="00FE428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C00065.1_EgrC4H2</w:t>
            </w:r>
          </w:p>
        </w:tc>
      </w:tr>
      <w:tr w:rsidR="004A11A6" w:rsidRPr="004A11A6" w14:paraId="3787CAD4" w14:textId="77777777" w:rsidTr="00E547F9">
        <w:tc>
          <w:tcPr>
            <w:tcW w:w="83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97FAE" w14:textId="77777777" w:rsidR="00363160" w:rsidRPr="004A11A6" w:rsidRDefault="0036316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41465" w14:textId="77777777" w:rsidR="00363160" w:rsidRPr="004A11A6" w:rsidRDefault="0036316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4-coumarate CoA ligase (4CL)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C8137" w14:textId="49D04A50" w:rsidR="005117D4" w:rsidRPr="004A11A6" w:rsidRDefault="005117D4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7.1630 Li4CL1</w:t>
            </w:r>
          </w:p>
          <w:p w14:paraId="0A688071" w14:textId="77777777" w:rsidR="005117D4" w:rsidRPr="004A11A6" w:rsidRDefault="005117D4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8.1392.2 Li4CL2</w:t>
            </w:r>
          </w:p>
          <w:p w14:paraId="31F74179" w14:textId="135C10A5" w:rsidR="00363160" w:rsidRPr="004A11A6" w:rsidRDefault="005117D4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5.23 Li4CL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F7B6A" w14:textId="77777777" w:rsidR="00363160" w:rsidRPr="004A11A6" w:rsidRDefault="005117D4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XM 031530258.1</w:t>
            </w:r>
          </w:p>
          <w:p w14:paraId="214FA868" w14:textId="77777777" w:rsidR="005117D4" w:rsidRPr="004A11A6" w:rsidRDefault="005117D4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XM 031526422.1</w:t>
            </w:r>
          </w:p>
          <w:p w14:paraId="235F303D" w14:textId="412729C7" w:rsidR="005117D4" w:rsidRPr="004A11A6" w:rsidRDefault="005117D4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XM 031526423.1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25C52" w14:textId="578B9FF8" w:rsidR="005117D4" w:rsidRPr="004A11A6" w:rsidRDefault="005117D4" w:rsidP="005117D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C02284.1</w:t>
            </w:r>
            <w:r w:rsidR="00FE428A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_</w:t>
            </w: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gr4CL1</w:t>
            </w:r>
          </w:p>
          <w:p w14:paraId="46153CE7" w14:textId="5C1841C0" w:rsidR="005117D4" w:rsidRPr="004A11A6" w:rsidRDefault="005117D4" w:rsidP="00FE428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K00087.2</w:t>
            </w:r>
            <w:r w:rsidR="00FE428A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_</w:t>
            </w: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gr4CL2</w:t>
            </w:r>
          </w:p>
        </w:tc>
      </w:tr>
      <w:tr w:rsidR="004A11A6" w:rsidRPr="004A11A6" w14:paraId="24995746" w14:textId="77777777" w:rsidTr="00E547F9">
        <w:tc>
          <w:tcPr>
            <w:tcW w:w="83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AF7998B" w14:textId="64226AE8" w:rsidR="00604092" w:rsidRPr="004A11A6" w:rsidRDefault="0060409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Flavonoid skeleton biosynthesis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right w:val="nil"/>
            </w:tcBorders>
          </w:tcPr>
          <w:p w14:paraId="77CA359F" w14:textId="1E013C81" w:rsidR="00604092" w:rsidRPr="004A11A6" w:rsidRDefault="0060409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Chalcone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ynthase (CHS)</w:t>
            </w:r>
          </w:p>
        </w:tc>
        <w:tc>
          <w:tcPr>
            <w:tcW w:w="1450" w:type="pct"/>
            <w:tcBorders>
              <w:top w:val="single" w:sz="4" w:space="0" w:color="auto"/>
              <w:left w:val="nil"/>
              <w:right w:val="nil"/>
            </w:tcBorders>
          </w:tcPr>
          <w:p w14:paraId="307AD491" w14:textId="77777777" w:rsidR="00604092" w:rsidRPr="004A11A6" w:rsidRDefault="00604092" w:rsidP="00BC06C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vm.model.Chr2.748_LiCHS1 </w:t>
            </w:r>
          </w:p>
          <w:p w14:paraId="73397EE3" w14:textId="77777777" w:rsidR="00604092" w:rsidRPr="004A11A6" w:rsidRDefault="00604092" w:rsidP="00BC06C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. 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indic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newGene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711_LiCHS2</w:t>
            </w:r>
          </w:p>
          <w:p w14:paraId="7FC5BDDA" w14:textId="77777777" w:rsidR="00604092" w:rsidRPr="004A11A6" w:rsidRDefault="00604092" w:rsidP="00BC06C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. 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indic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newGene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4627_LiCHS3</w:t>
            </w:r>
          </w:p>
          <w:p w14:paraId="601149E8" w14:textId="77777777" w:rsidR="00604092" w:rsidRPr="004A11A6" w:rsidRDefault="00604092" w:rsidP="00BC06C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. 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indic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newGene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381_LiCHS-like 1</w:t>
            </w:r>
          </w:p>
          <w:p w14:paraId="23780395" w14:textId="124D30E9" w:rsidR="00604092" w:rsidRPr="004A11A6" w:rsidRDefault="0060409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. 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indic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newGene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6485_LiCHS-like 2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right w:val="nil"/>
            </w:tcBorders>
          </w:tcPr>
          <w:p w14:paraId="365A1623" w14:textId="77777777" w:rsidR="00604092" w:rsidRPr="004A11A6" w:rsidRDefault="00604092" w:rsidP="00BC06C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XM 031525740.1</w:t>
            </w:r>
          </w:p>
          <w:p w14:paraId="4E2E377B" w14:textId="39101F19" w:rsidR="00604092" w:rsidRPr="004A11A6" w:rsidRDefault="0060409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XM 031526042.1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right w:val="nil"/>
            </w:tcBorders>
          </w:tcPr>
          <w:p w14:paraId="3A85C884" w14:textId="77777777" w:rsidR="00604092" w:rsidRPr="004A11A6" w:rsidRDefault="00604092" w:rsidP="00BC06C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I01579.1</w:t>
            </w:r>
          </w:p>
          <w:p w14:paraId="396A3FE7" w14:textId="77777777" w:rsidR="00604092" w:rsidRPr="004A11A6" w:rsidRDefault="00604092" w:rsidP="00BC06C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H02828.1</w:t>
            </w:r>
          </w:p>
          <w:p w14:paraId="5E13470B" w14:textId="3C22537D" w:rsidR="00604092" w:rsidRPr="004A11A6" w:rsidRDefault="0060409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H03914.1</w:t>
            </w:r>
          </w:p>
        </w:tc>
      </w:tr>
      <w:tr w:rsidR="004A11A6" w:rsidRPr="004A11A6" w14:paraId="5FFE0BC8" w14:textId="77777777" w:rsidTr="00B31A72">
        <w:tc>
          <w:tcPr>
            <w:tcW w:w="83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3D4753" w14:textId="77777777" w:rsidR="00604092" w:rsidRPr="004A11A6" w:rsidRDefault="0060409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50" w:type="pct"/>
            <w:tcBorders>
              <w:left w:val="nil"/>
              <w:bottom w:val="single" w:sz="4" w:space="0" w:color="auto"/>
              <w:right w:val="nil"/>
            </w:tcBorders>
          </w:tcPr>
          <w:p w14:paraId="3DE5EFFA" w14:textId="6D044B94" w:rsidR="00604092" w:rsidRPr="004A11A6" w:rsidRDefault="0060409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Chalcone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isomerase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CHI)</w:t>
            </w:r>
          </w:p>
        </w:tc>
        <w:tc>
          <w:tcPr>
            <w:tcW w:w="1450" w:type="pct"/>
            <w:tcBorders>
              <w:left w:val="nil"/>
              <w:bottom w:val="single" w:sz="4" w:space="0" w:color="auto"/>
              <w:right w:val="nil"/>
            </w:tcBorders>
          </w:tcPr>
          <w:p w14:paraId="393425D5" w14:textId="31AF28BF" w:rsidR="00604092" w:rsidRPr="004A11A6" w:rsidRDefault="0060409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7.744</w:t>
            </w:r>
            <w:r w:rsidR="007B5BA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_</w:t>
            </w:r>
            <w:r w:rsidR="007B5BA1">
              <w:rPr>
                <w:rFonts w:ascii="Times New Roman" w:hAnsi="Times New Roman" w:cs="Times New Roman"/>
                <w:bCs/>
                <w:sz w:val="20"/>
                <w:szCs w:val="20"/>
              </w:rPr>
              <w:t>L</w:t>
            </w:r>
            <w:r w:rsidR="007B5BA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i</w:t>
            </w:r>
            <w:r w:rsidR="007B5BA1">
              <w:rPr>
                <w:rFonts w:ascii="Times New Roman" w:hAnsi="Times New Roman" w:cs="Times New Roman"/>
                <w:bCs/>
                <w:sz w:val="20"/>
                <w:szCs w:val="20"/>
              </w:rPr>
              <w:t>CHI</w:t>
            </w:r>
          </w:p>
        </w:tc>
        <w:tc>
          <w:tcPr>
            <w:tcW w:w="750" w:type="pct"/>
            <w:tcBorders>
              <w:left w:val="nil"/>
              <w:bottom w:val="single" w:sz="4" w:space="0" w:color="auto"/>
              <w:right w:val="nil"/>
            </w:tcBorders>
          </w:tcPr>
          <w:p w14:paraId="6714E6E5" w14:textId="77777777" w:rsidR="00604092" w:rsidRPr="004A11A6" w:rsidRDefault="00604092" w:rsidP="00BC06C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-XM_031523868.1</w:t>
            </w:r>
          </w:p>
          <w:p w14:paraId="209C3851" w14:textId="27EACE63" w:rsidR="00604092" w:rsidRPr="004A11A6" w:rsidRDefault="0060409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(KF841616|PgrCHI)</w:t>
            </w:r>
          </w:p>
        </w:tc>
        <w:tc>
          <w:tcPr>
            <w:tcW w:w="912" w:type="pct"/>
            <w:tcBorders>
              <w:left w:val="nil"/>
              <w:bottom w:val="single" w:sz="4" w:space="0" w:color="auto"/>
              <w:right w:val="nil"/>
            </w:tcBorders>
          </w:tcPr>
          <w:p w14:paraId="24295066" w14:textId="75FC74B8" w:rsidR="00604092" w:rsidRPr="004A11A6" w:rsidRDefault="0060409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F03816.1</w:t>
            </w:r>
          </w:p>
        </w:tc>
      </w:tr>
      <w:tr w:rsidR="004A11A6" w:rsidRPr="004A11A6" w14:paraId="532A4296" w14:textId="77777777" w:rsidTr="00E547F9">
        <w:tc>
          <w:tcPr>
            <w:tcW w:w="83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AF8F4DD" w14:textId="20111C4D" w:rsidR="00163580" w:rsidRPr="004A11A6" w:rsidRDefault="00163580" w:rsidP="006040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LABG</w:t>
            </w:r>
          </w:p>
          <w:p w14:paraId="4183780C" w14:textId="40516439" w:rsidR="00163580" w:rsidRPr="004A11A6" w:rsidRDefault="00163580" w:rsidP="006040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14AA2" w14:textId="087E89C1" w:rsidR="00163580" w:rsidRPr="004A11A6" w:rsidRDefault="0016358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Flavanone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-hydroxylase (F3H)</w:t>
            </w:r>
          </w:p>
        </w:tc>
        <w:tc>
          <w:tcPr>
            <w:tcW w:w="14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926BC" w14:textId="1B382786" w:rsidR="00163580" w:rsidRPr="004A11A6" w:rsidRDefault="0038166A" w:rsidP="00FE428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24.886_LiF3H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21B04" w14:textId="77777777" w:rsidR="00163580" w:rsidRPr="004A11A6" w:rsidRDefault="0038166A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XM 031545642.1</w:t>
            </w:r>
          </w:p>
          <w:p w14:paraId="4B0FB3C4" w14:textId="61B85F3F" w:rsidR="0038166A" w:rsidRPr="004A11A6" w:rsidRDefault="0038166A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XM 031532291.1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31B26" w14:textId="77777777" w:rsidR="00163580" w:rsidRPr="004A11A6" w:rsidRDefault="0038166A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J02430.1</w:t>
            </w:r>
          </w:p>
          <w:p w14:paraId="34704C42" w14:textId="4BC5A56A" w:rsidR="0038166A" w:rsidRPr="004A11A6" w:rsidRDefault="0038166A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J02430.2</w:t>
            </w:r>
          </w:p>
        </w:tc>
      </w:tr>
      <w:tr w:rsidR="004A11A6" w:rsidRPr="004A11A6" w14:paraId="2A6AE9AC" w14:textId="77777777" w:rsidTr="00E547F9">
        <w:tc>
          <w:tcPr>
            <w:tcW w:w="838" w:type="pct"/>
            <w:vMerge/>
            <w:tcBorders>
              <w:left w:val="nil"/>
              <w:right w:val="nil"/>
            </w:tcBorders>
          </w:tcPr>
          <w:p w14:paraId="75453DBC" w14:textId="77777777" w:rsidR="00163580" w:rsidRPr="004A11A6" w:rsidRDefault="0016358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50" w:type="pct"/>
            <w:tcBorders>
              <w:left w:val="nil"/>
              <w:bottom w:val="nil"/>
              <w:right w:val="nil"/>
            </w:tcBorders>
          </w:tcPr>
          <w:p w14:paraId="7C5E5605" w14:textId="44480334" w:rsidR="00163580" w:rsidRPr="004A11A6" w:rsidRDefault="0016358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Dihydroflavonol-4-reductase (DFR)</w:t>
            </w:r>
          </w:p>
        </w:tc>
        <w:tc>
          <w:tcPr>
            <w:tcW w:w="1450" w:type="pct"/>
            <w:tcBorders>
              <w:left w:val="nil"/>
              <w:bottom w:val="nil"/>
              <w:right w:val="nil"/>
            </w:tcBorders>
          </w:tcPr>
          <w:p w14:paraId="4A170044" w14:textId="385AACB1" w:rsidR="00163580" w:rsidRPr="004A11A6" w:rsidRDefault="00163580" w:rsidP="00FE428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2.807.1</w:t>
            </w:r>
            <w:r w:rsidR="00A80C47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_LiDFR</w:t>
            </w:r>
          </w:p>
        </w:tc>
        <w:tc>
          <w:tcPr>
            <w:tcW w:w="750" w:type="pct"/>
            <w:tcBorders>
              <w:left w:val="nil"/>
              <w:bottom w:val="nil"/>
              <w:right w:val="nil"/>
            </w:tcBorders>
          </w:tcPr>
          <w:p w14:paraId="605505A1" w14:textId="77777777" w:rsidR="00163580" w:rsidRPr="004A11A6" w:rsidRDefault="0038166A" w:rsidP="003816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XM 031551222.1</w:t>
            </w:r>
          </w:p>
          <w:p w14:paraId="5D8D0712" w14:textId="77777777" w:rsidR="0038166A" w:rsidRPr="004A11A6" w:rsidRDefault="0038166A" w:rsidP="003816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XM 031549467.1</w:t>
            </w:r>
          </w:p>
          <w:p w14:paraId="6F7213AE" w14:textId="694172D5" w:rsidR="0038166A" w:rsidRPr="004A11A6" w:rsidRDefault="0038166A" w:rsidP="003816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XM 031549468.1</w:t>
            </w:r>
          </w:p>
        </w:tc>
        <w:tc>
          <w:tcPr>
            <w:tcW w:w="912" w:type="pct"/>
            <w:tcBorders>
              <w:left w:val="nil"/>
              <w:bottom w:val="nil"/>
              <w:right w:val="nil"/>
            </w:tcBorders>
          </w:tcPr>
          <w:p w14:paraId="0669F865" w14:textId="6CD5C6ED" w:rsidR="00163580" w:rsidRPr="004A11A6" w:rsidRDefault="0038166A" w:rsidP="00BF2B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F01589.1</w:t>
            </w:r>
          </w:p>
        </w:tc>
      </w:tr>
      <w:tr w:rsidR="004A11A6" w:rsidRPr="004A11A6" w14:paraId="257B2BDE" w14:textId="77777777" w:rsidTr="00B31A72">
        <w:tc>
          <w:tcPr>
            <w:tcW w:w="83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BE09A64" w14:textId="77777777" w:rsidR="00163580" w:rsidRPr="004A11A6" w:rsidRDefault="0016358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50" w:type="pct"/>
            <w:tcBorders>
              <w:left w:val="nil"/>
              <w:bottom w:val="single" w:sz="4" w:space="0" w:color="auto"/>
              <w:right w:val="nil"/>
            </w:tcBorders>
          </w:tcPr>
          <w:p w14:paraId="228FE5FE" w14:textId="7529B557" w:rsidR="00163580" w:rsidRPr="004A11A6" w:rsidRDefault="0016358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Leucoanthocyanidin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oxygenase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/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anthocyanidin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ynthase (LDOX/ANS)</w:t>
            </w:r>
          </w:p>
        </w:tc>
        <w:tc>
          <w:tcPr>
            <w:tcW w:w="1450" w:type="pct"/>
            <w:tcBorders>
              <w:left w:val="nil"/>
              <w:bottom w:val="single" w:sz="4" w:space="0" w:color="auto"/>
              <w:right w:val="nil"/>
            </w:tcBorders>
          </w:tcPr>
          <w:p w14:paraId="0576F7E6" w14:textId="24AC05C8" w:rsidR="00163580" w:rsidRPr="004A11A6" w:rsidRDefault="00163580" w:rsidP="00FE428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4.1404</w:t>
            </w:r>
            <w:r w:rsidR="00A80C47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_ </w:t>
            </w:r>
            <w:proofErr w:type="spellStart"/>
            <w:r w:rsidR="00A80C47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LiLODX</w:t>
            </w:r>
            <w:proofErr w:type="spellEnd"/>
            <w:r w:rsidR="00A80C47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/ANS</w:t>
            </w:r>
          </w:p>
        </w:tc>
        <w:tc>
          <w:tcPr>
            <w:tcW w:w="750" w:type="pct"/>
            <w:tcBorders>
              <w:left w:val="nil"/>
              <w:bottom w:val="single" w:sz="4" w:space="0" w:color="auto"/>
              <w:right w:val="nil"/>
            </w:tcBorders>
          </w:tcPr>
          <w:p w14:paraId="4010F5FE" w14:textId="38D8A150" w:rsidR="00163580" w:rsidRPr="004A11A6" w:rsidRDefault="00BF2B35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XM 031548104.1</w:t>
            </w:r>
          </w:p>
        </w:tc>
        <w:tc>
          <w:tcPr>
            <w:tcW w:w="912" w:type="pct"/>
            <w:tcBorders>
              <w:left w:val="nil"/>
              <w:bottom w:val="single" w:sz="4" w:space="0" w:color="auto"/>
              <w:right w:val="nil"/>
            </w:tcBorders>
          </w:tcPr>
          <w:p w14:paraId="65B9D708" w14:textId="72CE3BB7" w:rsidR="00163580" w:rsidRPr="004A11A6" w:rsidRDefault="00BF2B35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D01945.1</w:t>
            </w:r>
          </w:p>
        </w:tc>
      </w:tr>
    </w:tbl>
    <w:p w14:paraId="0365DBAA" w14:textId="7FF869A6" w:rsidR="00B31A72" w:rsidRPr="004A11A6" w:rsidRDefault="00B31A72" w:rsidP="00B31A72">
      <w:pPr>
        <w:widowControl/>
        <w:jc w:val="left"/>
        <w:rPr>
          <w:bCs/>
        </w:rPr>
      </w:pPr>
      <w:r w:rsidRPr="004A11A6">
        <w:rPr>
          <w:bCs/>
        </w:rPr>
        <w:br w:type="page"/>
      </w:r>
    </w:p>
    <w:p w14:paraId="5E218CD8" w14:textId="2762B7DC" w:rsidR="00B31A72" w:rsidRPr="004A11A6" w:rsidRDefault="00B31A72">
      <w:pPr>
        <w:rPr>
          <w:bCs/>
        </w:rPr>
      </w:pPr>
      <w:r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lastRenderedPageBreak/>
        <w:t xml:space="preserve">Table S13 PAL and anthocyanin pathway genes in L. </w:t>
      </w:r>
      <w:proofErr w:type="spellStart"/>
      <w:r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t>indica</w:t>
      </w:r>
      <w:proofErr w:type="spellEnd"/>
      <w:r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t xml:space="preserve"> genome</w:t>
      </w:r>
      <w:r w:rsidRPr="004A11A6">
        <w:rPr>
          <w:rFonts w:ascii="Times New Roman" w:eastAsia="MicrosoftYaHei" w:hAnsi="Times New Roman" w:cs="Times New Roman" w:hint="eastAsia"/>
          <w:bCs/>
          <w:kern w:val="0"/>
          <w:sz w:val="20"/>
          <w:szCs w:val="20"/>
        </w:rPr>
        <w:t xml:space="preserve"> (continued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76"/>
        <w:gridCol w:w="2977"/>
        <w:gridCol w:w="4110"/>
        <w:gridCol w:w="2126"/>
        <w:gridCol w:w="2585"/>
      </w:tblGrid>
      <w:tr w:rsidR="004A11A6" w:rsidRPr="004A11A6" w14:paraId="39792F74" w14:textId="77777777" w:rsidTr="00E547F9">
        <w:tc>
          <w:tcPr>
            <w:tcW w:w="838" w:type="pct"/>
            <w:tcBorders>
              <w:top w:val="single" w:sz="4" w:space="0" w:color="auto"/>
              <w:left w:val="nil"/>
              <w:right w:val="nil"/>
            </w:tcBorders>
          </w:tcPr>
          <w:p w14:paraId="44FEED28" w14:textId="3C0993B0" w:rsidR="00B31A72" w:rsidRPr="004A11A6" w:rsidRDefault="00B31A72" w:rsidP="00E547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Pathway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CF8DE" w14:textId="5673A3EC" w:rsidR="00B31A72" w:rsidRPr="004A11A6" w:rsidRDefault="00B31A7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Gene/enzyme function</w:t>
            </w:r>
          </w:p>
        </w:tc>
        <w:tc>
          <w:tcPr>
            <w:tcW w:w="14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40E40" w14:textId="2D647E89" w:rsidR="00B31A72" w:rsidRPr="004A11A6" w:rsidRDefault="00B31A72" w:rsidP="00BC06C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. 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39088" w14:textId="03571388" w:rsidR="00B31A72" w:rsidRPr="004A11A6" w:rsidRDefault="00B31A72" w:rsidP="00A929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unica</w:t>
            </w:r>
            <w:proofErr w:type="spellEnd"/>
            <w:r w:rsidRPr="004A11A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ranatum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C95BD" w14:textId="3E950001" w:rsidR="00B31A72" w:rsidRPr="004A11A6" w:rsidRDefault="00B31A7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. grandis</w:t>
            </w: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</w:p>
        </w:tc>
      </w:tr>
      <w:tr w:rsidR="004A11A6" w:rsidRPr="004A11A6" w14:paraId="56CBCA88" w14:textId="77777777" w:rsidTr="00E547F9">
        <w:tc>
          <w:tcPr>
            <w:tcW w:w="83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8EAABAB" w14:textId="2B9A38EF" w:rsidR="00163580" w:rsidRPr="004A11A6" w:rsidRDefault="00E547F9" w:rsidP="00E547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-ring </w:t>
            </w:r>
            <w:r w:rsidR="00163580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Hydroxyl</w:t>
            </w: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tion of </w:t>
            </w:r>
            <w:r w:rsidR="00163580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flavonoid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876DD" w14:textId="04BAEAFF" w:rsidR="00163580" w:rsidRPr="004A11A6" w:rsidRDefault="0016358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Flavonoid 3'-hydroxylase (F3</w:t>
            </w:r>
            <w:r w:rsidRPr="004A11A6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′</w:t>
            </w: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H)</w:t>
            </w:r>
          </w:p>
        </w:tc>
        <w:tc>
          <w:tcPr>
            <w:tcW w:w="14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5F3C2" w14:textId="6003404E" w:rsidR="00163580" w:rsidRPr="004A11A6" w:rsidRDefault="00A929E3" w:rsidP="00BC06C0">
            <w:pP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4.907_LiF3'H1</w:t>
            </w:r>
          </w:p>
          <w:p w14:paraId="57F51904" w14:textId="5A772078" w:rsidR="00163580" w:rsidRPr="004A11A6" w:rsidRDefault="00A929E3" w:rsidP="00BC06C0">
            <w:pP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evm.model.Chr16.350_LiF3'H2</w:t>
            </w:r>
          </w:p>
          <w:p w14:paraId="0E8501E3" w14:textId="18C2523D" w:rsidR="00163580" w:rsidRPr="004A11A6" w:rsidRDefault="00A929E3" w:rsidP="00FE428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evm.model.Chr16.351_LiF3'H3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60FD9" w14:textId="73C2830B" w:rsidR="00163580" w:rsidRPr="004A11A6" w:rsidRDefault="00A929E3" w:rsidP="00A929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-XM_031550730.1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6E4AC" w14:textId="70A283A6" w:rsidR="00163580" w:rsidRPr="004A11A6" w:rsidRDefault="00A929E3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B00578.1</w:t>
            </w:r>
          </w:p>
          <w:p w14:paraId="1190AD6D" w14:textId="7B5E6DAD" w:rsidR="00A929E3" w:rsidRPr="004A11A6" w:rsidRDefault="00A929E3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B00580.1</w:t>
            </w:r>
          </w:p>
          <w:p w14:paraId="40BABC04" w14:textId="53478FA4" w:rsidR="00A929E3" w:rsidRPr="004A11A6" w:rsidRDefault="00A929E3" w:rsidP="00A929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B00582.1</w:t>
            </w:r>
          </w:p>
        </w:tc>
      </w:tr>
      <w:tr w:rsidR="004A11A6" w:rsidRPr="004A11A6" w14:paraId="41466563" w14:textId="77777777" w:rsidTr="00E547F9">
        <w:tc>
          <w:tcPr>
            <w:tcW w:w="838" w:type="pct"/>
            <w:vMerge/>
            <w:tcBorders>
              <w:left w:val="nil"/>
              <w:right w:val="nil"/>
            </w:tcBorders>
          </w:tcPr>
          <w:p w14:paraId="65D28D99" w14:textId="77777777" w:rsidR="00163580" w:rsidRPr="004A11A6" w:rsidRDefault="0016358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50" w:type="pct"/>
            <w:tcBorders>
              <w:left w:val="nil"/>
              <w:bottom w:val="single" w:sz="4" w:space="0" w:color="auto"/>
              <w:right w:val="nil"/>
            </w:tcBorders>
          </w:tcPr>
          <w:p w14:paraId="598F1AB8" w14:textId="7DCC121F" w:rsidR="00163580" w:rsidRPr="004A11A6" w:rsidRDefault="0016358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Flavonoid 3'5'-hydroxylase (F3</w:t>
            </w:r>
            <w:r w:rsidRPr="004A11A6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′5</w:t>
            </w:r>
            <w:r w:rsidR="003B6F24" w:rsidRPr="004A11A6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′</w:t>
            </w: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H)</w:t>
            </w:r>
          </w:p>
        </w:tc>
        <w:tc>
          <w:tcPr>
            <w:tcW w:w="1450" w:type="pct"/>
            <w:tcBorders>
              <w:left w:val="nil"/>
              <w:bottom w:val="single" w:sz="4" w:space="0" w:color="auto"/>
              <w:right w:val="nil"/>
            </w:tcBorders>
          </w:tcPr>
          <w:p w14:paraId="6200F383" w14:textId="4D68BE26" w:rsidR="00163580" w:rsidRPr="004A11A6" w:rsidRDefault="00A929E3" w:rsidP="00BC06C0">
            <w:pP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evm.model.Chr8.398_LiF3'5’H</w:t>
            </w:r>
          </w:p>
        </w:tc>
        <w:tc>
          <w:tcPr>
            <w:tcW w:w="750" w:type="pct"/>
            <w:tcBorders>
              <w:left w:val="nil"/>
              <w:bottom w:val="single" w:sz="4" w:space="0" w:color="auto"/>
              <w:right w:val="nil"/>
            </w:tcBorders>
          </w:tcPr>
          <w:p w14:paraId="056C2858" w14:textId="77777777" w:rsidR="00163580" w:rsidRPr="004A11A6" w:rsidRDefault="00A929E3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-XM_031531118</w:t>
            </w:r>
          </w:p>
          <w:p w14:paraId="598ACD4B" w14:textId="73DBF653" w:rsidR="00A929E3" w:rsidRPr="004A11A6" w:rsidRDefault="00A929E3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-XM_031531119</w:t>
            </w:r>
          </w:p>
        </w:tc>
        <w:tc>
          <w:tcPr>
            <w:tcW w:w="912" w:type="pct"/>
            <w:tcBorders>
              <w:left w:val="nil"/>
              <w:bottom w:val="single" w:sz="4" w:space="0" w:color="auto"/>
              <w:right w:val="nil"/>
            </w:tcBorders>
          </w:tcPr>
          <w:p w14:paraId="06F98851" w14:textId="25A1769C" w:rsidR="00A929E3" w:rsidRPr="004A11A6" w:rsidRDefault="00A929E3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B03742.1</w:t>
            </w:r>
          </w:p>
          <w:p w14:paraId="4CE2C5E2" w14:textId="168AC899" w:rsidR="00A929E3" w:rsidRPr="004A11A6" w:rsidRDefault="00A929E3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B03746.1</w:t>
            </w:r>
          </w:p>
          <w:p w14:paraId="3CF294E2" w14:textId="1F8A4521" w:rsidR="00163580" w:rsidRPr="004A11A6" w:rsidRDefault="00A929E3" w:rsidP="00A929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J00685.1</w:t>
            </w:r>
          </w:p>
        </w:tc>
      </w:tr>
      <w:tr w:rsidR="004A11A6" w:rsidRPr="004A11A6" w14:paraId="452CB3AF" w14:textId="77777777" w:rsidTr="00E547F9">
        <w:tc>
          <w:tcPr>
            <w:tcW w:w="83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938044B" w14:textId="41B19C50" w:rsidR="00163580" w:rsidRPr="004A11A6" w:rsidRDefault="0016358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Flavone biosynthesis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96552" w14:textId="3416291D" w:rsidR="00163580" w:rsidRPr="004A11A6" w:rsidRDefault="0016358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flavone synthase I (FNSI)</w:t>
            </w:r>
          </w:p>
        </w:tc>
        <w:tc>
          <w:tcPr>
            <w:tcW w:w="14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5542E" w14:textId="77777777" w:rsidR="00163580" w:rsidRPr="004A11A6" w:rsidRDefault="0038166A" w:rsidP="00BC06C0">
            <w:pP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evm.model.Chr2.1730_LiFNSI1</w:t>
            </w:r>
          </w:p>
          <w:p w14:paraId="1A5E7E56" w14:textId="66894992" w:rsidR="0038166A" w:rsidRPr="004A11A6" w:rsidRDefault="0038166A" w:rsidP="00BC06C0">
            <w:pP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evm.model.Chr4.1518_LiFNSI2</w:t>
            </w:r>
          </w:p>
          <w:p w14:paraId="1480DDD9" w14:textId="17931E75" w:rsidR="0038166A" w:rsidRPr="004A11A6" w:rsidRDefault="0038166A" w:rsidP="00BC06C0">
            <w:pP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evm.model.Chr6.1345_LiFNSI3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AAAB1" w14:textId="77777777" w:rsidR="00163580" w:rsidRPr="004A11A6" w:rsidRDefault="0038166A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XM 031526469.1</w:t>
            </w:r>
          </w:p>
          <w:p w14:paraId="477832F6" w14:textId="77777777" w:rsidR="0038166A" w:rsidRPr="004A11A6" w:rsidRDefault="0038166A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XM 031526470.1</w:t>
            </w:r>
          </w:p>
          <w:p w14:paraId="0373BAF0" w14:textId="77777777" w:rsidR="0038166A" w:rsidRPr="004A11A6" w:rsidRDefault="0038166A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XM 031536133.1</w:t>
            </w:r>
          </w:p>
          <w:p w14:paraId="2ECB8641" w14:textId="09D73732" w:rsidR="0038166A" w:rsidRPr="004A11A6" w:rsidRDefault="0038166A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XM 031526857.1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A23D2" w14:textId="77777777" w:rsidR="00163580" w:rsidRPr="004A11A6" w:rsidRDefault="0038166A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K00448.1</w:t>
            </w:r>
          </w:p>
          <w:p w14:paraId="09A22458" w14:textId="77777777" w:rsidR="0038166A" w:rsidRPr="004A11A6" w:rsidRDefault="0038166A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K00039.1</w:t>
            </w:r>
          </w:p>
          <w:p w14:paraId="4C8154CF" w14:textId="77777777" w:rsidR="0038166A" w:rsidRPr="004A11A6" w:rsidRDefault="0038166A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K00447.1</w:t>
            </w:r>
          </w:p>
          <w:p w14:paraId="50EA3CD6" w14:textId="603D5E11" w:rsidR="0038166A" w:rsidRPr="004A11A6" w:rsidRDefault="0038166A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K00040.1</w:t>
            </w:r>
          </w:p>
        </w:tc>
      </w:tr>
      <w:tr w:rsidR="004A11A6" w:rsidRPr="004A11A6" w14:paraId="2BB09677" w14:textId="77777777" w:rsidTr="00E547F9">
        <w:tc>
          <w:tcPr>
            <w:tcW w:w="838" w:type="pct"/>
            <w:vMerge/>
            <w:tcBorders>
              <w:left w:val="nil"/>
              <w:right w:val="nil"/>
            </w:tcBorders>
          </w:tcPr>
          <w:p w14:paraId="5E8BFDC3" w14:textId="77777777" w:rsidR="00163580" w:rsidRPr="004A11A6" w:rsidRDefault="0016358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50" w:type="pct"/>
            <w:tcBorders>
              <w:left w:val="nil"/>
              <w:bottom w:val="single" w:sz="4" w:space="0" w:color="auto"/>
              <w:right w:val="nil"/>
            </w:tcBorders>
          </w:tcPr>
          <w:p w14:paraId="3B9317A1" w14:textId="031AD343" w:rsidR="00163580" w:rsidRPr="004A11A6" w:rsidRDefault="0016358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flavone synthase II (FNSII)</w:t>
            </w:r>
          </w:p>
        </w:tc>
        <w:tc>
          <w:tcPr>
            <w:tcW w:w="1450" w:type="pct"/>
            <w:tcBorders>
              <w:left w:val="nil"/>
              <w:bottom w:val="single" w:sz="4" w:space="0" w:color="auto"/>
              <w:right w:val="nil"/>
            </w:tcBorders>
          </w:tcPr>
          <w:p w14:paraId="280810A5" w14:textId="254337A0" w:rsidR="00E05BEB" w:rsidRPr="004A11A6" w:rsidRDefault="00E05BEB" w:rsidP="00BC06C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8.72 LiFNSII1</w:t>
            </w:r>
          </w:p>
          <w:p w14:paraId="58B5F1DE" w14:textId="77777777" w:rsidR="001309E0" w:rsidRPr="004A11A6" w:rsidRDefault="001309E0" w:rsidP="001309E0">
            <w:pP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evm.model.Chr11.99 LiFNSII2</w:t>
            </w:r>
          </w:p>
          <w:p w14:paraId="0246E25B" w14:textId="77777777" w:rsidR="001309E0" w:rsidRPr="004A11A6" w:rsidRDefault="001309E0" w:rsidP="001309E0">
            <w:pP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evm.model.Chr11.101 LiFNSII3</w:t>
            </w:r>
          </w:p>
          <w:p w14:paraId="1EB9CB38" w14:textId="77777777" w:rsidR="001309E0" w:rsidRPr="004A11A6" w:rsidRDefault="001309E0" w:rsidP="00BC06C0">
            <w:pP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  <w:p w14:paraId="14FE43A6" w14:textId="0BF7FB4F" w:rsidR="00E05BEB" w:rsidRPr="004A11A6" w:rsidRDefault="00E05BEB" w:rsidP="00BC06C0">
            <w:pP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750" w:type="pct"/>
            <w:tcBorders>
              <w:left w:val="nil"/>
              <w:bottom w:val="single" w:sz="4" w:space="0" w:color="auto"/>
              <w:right w:val="nil"/>
            </w:tcBorders>
          </w:tcPr>
          <w:p w14:paraId="21F2D32C" w14:textId="77777777" w:rsidR="00163580" w:rsidRPr="004A11A6" w:rsidRDefault="00E05BEB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XM 031533622.1</w:t>
            </w:r>
          </w:p>
          <w:p w14:paraId="3B6D0BDA" w14:textId="77777777" w:rsidR="00E05BEB" w:rsidRPr="004A11A6" w:rsidRDefault="00E05BEB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XM 031547999.1</w:t>
            </w:r>
          </w:p>
          <w:p w14:paraId="5CDCEDB9" w14:textId="58601F42" w:rsidR="00E05BEB" w:rsidRPr="004A11A6" w:rsidRDefault="00E05BEB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XM 031519411.1</w:t>
            </w:r>
          </w:p>
          <w:p w14:paraId="3A5BE3C2" w14:textId="19187B06" w:rsidR="00E05BEB" w:rsidRPr="004A11A6" w:rsidRDefault="00E05BEB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XM 031542802.1</w:t>
            </w:r>
          </w:p>
          <w:p w14:paraId="7975E7B5" w14:textId="3B4CFB53" w:rsidR="00E05BEB" w:rsidRPr="004A11A6" w:rsidRDefault="00E05BEB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XM 031539802.1</w:t>
            </w:r>
          </w:p>
        </w:tc>
        <w:tc>
          <w:tcPr>
            <w:tcW w:w="912" w:type="pct"/>
            <w:tcBorders>
              <w:left w:val="nil"/>
              <w:bottom w:val="single" w:sz="4" w:space="0" w:color="auto"/>
              <w:right w:val="nil"/>
            </w:tcBorders>
          </w:tcPr>
          <w:p w14:paraId="09E7059F" w14:textId="77777777" w:rsidR="00163580" w:rsidRPr="004A11A6" w:rsidRDefault="00E05BEB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B02410.1</w:t>
            </w:r>
          </w:p>
          <w:p w14:paraId="19760FEE" w14:textId="77777777" w:rsidR="00E05BEB" w:rsidRPr="004A11A6" w:rsidRDefault="00E05BEB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B02408.1</w:t>
            </w:r>
          </w:p>
          <w:p w14:paraId="5B3447D4" w14:textId="77777777" w:rsidR="00E05BEB" w:rsidRPr="004A11A6" w:rsidRDefault="00E05BEB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I01315.1</w:t>
            </w:r>
          </w:p>
          <w:p w14:paraId="63EAC031" w14:textId="77777777" w:rsidR="00E05BEB" w:rsidRPr="004A11A6" w:rsidRDefault="00E05BEB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A02424.1</w:t>
            </w:r>
          </w:p>
          <w:p w14:paraId="3B46F1A2" w14:textId="78DAB9F0" w:rsidR="00E05BEB" w:rsidRPr="004A11A6" w:rsidRDefault="00E05BEB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A02423.1</w:t>
            </w:r>
          </w:p>
        </w:tc>
      </w:tr>
      <w:tr w:rsidR="004A11A6" w:rsidRPr="004A11A6" w14:paraId="152510AA" w14:textId="77777777" w:rsidTr="00B31A72"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742AC" w14:textId="2C3AB893" w:rsidR="001871F6" w:rsidRPr="004A11A6" w:rsidRDefault="0016358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Flavonol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biosynthesis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5BBAB" w14:textId="21F56981" w:rsidR="001871F6" w:rsidRPr="004A11A6" w:rsidRDefault="001871F6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Flavonol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ynthase(FLS)</w:t>
            </w:r>
          </w:p>
        </w:tc>
        <w:tc>
          <w:tcPr>
            <w:tcW w:w="1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D4F6E" w14:textId="542DB631" w:rsidR="001871F6" w:rsidRPr="004A11A6" w:rsidRDefault="001871F6" w:rsidP="00BC06C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6.328_evm.model.Chr6.329</w:t>
            </w:r>
            <w:r w:rsidR="00A80C47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_LiFLS1</w:t>
            </w:r>
          </w:p>
          <w:p w14:paraId="6B3D196F" w14:textId="2F4A7DBB" w:rsidR="001871F6" w:rsidRPr="004A11A6" w:rsidRDefault="001871F6" w:rsidP="00BC06C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6.332</w:t>
            </w:r>
            <w:r w:rsidR="00A80C47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_LiFLS2</w:t>
            </w:r>
          </w:p>
          <w:p w14:paraId="0CED5A47" w14:textId="10E34ED8" w:rsidR="001871F6" w:rsidRPr="004A11A6" w:rsidRDefault="001871F6" w:rsidP="00BC06C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7.1598</w:t>
            </w:r>
            <w:r w:rsidR="00A80C47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_LiFLS3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AAA77" w14:textId="77777777" w:rsidR="001871F6" w:rsidRPr="004A11A6" w:rsidRDefault="009D5349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XM 031529124.1</w:t>
            </w:r>
          </w:p>
          <w:p w14:paraId="278AAA7F" w14:textId="77777777" w:rsidR="009D5349" w:rsidRPr="004A11A6" w:rsidRDefault="009D5349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XM 031537792.1</w:t>
            </w:r>
          </w:p>
          <w:p w14:paraId="09B2B005" w14:textId="77777777" w:rsidR="009D5349" w:rsidRPr="004A11A6" w:rsidRDefault="009D5349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XM 031548104.1</w:t>
            </w:r>
          </w:p>
          <w:p w14:paraId="08AD1064" w14:textId="64E43B50" w:rsidR="009D5349" w:rsidRPr="004A11A6" w:rsidRDefault="009D5349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XM 031534685.1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459FC" w14:textId="77777777" w:rsidR="001871F6" w:rsidRPr="004A11A6" w:rsidRDefault="009D5349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L00738.1</w:t>
            </w:r>
          </w:p>
          <w:p w14:paraId="4372C82E" w14:textId="77777777" w:rsidR="009D5349" w:rsidRPr="004A11A6" w:rsidRDefault="009D5349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E01689.1</w:t>
            </w:r>
          </w:p>
          <w:p w14:paraId="2E053485" w14:textId="77777777" w:rsidR="009D5349" w:rsidRPr="004A11A6" w:rsidRDefault="009D5349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F03761.1</w:t>
            </w:r>
          </w:p>
          <w:p w14:paraId="725A8173" w14:textId="2F3CC3C4" w:rsidR="009D5349" w:rsidRPr="004A11A6" w:rsidRDefault="009D5349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F03763.1</w:t>
            </w:r>
          </w:p>
        </w:tc>
      </w:tr>
      <w:tr w:rsidR="004A11A6" w:rsidRPr="004A11A6" w14:paraId="72884DE6" w14:textId="77777777" w:rsidTr="00B31A72">
        <w:tc>
          <w:tcPr>
            <w:tcW w:w="83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0BED620" w14:textId="14296E1B" w:rsidR="00A929E3" w:rsidRPr="004A11A6" w:rsidRDefault="00A929E3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Flavanol</w:t>
            </w:r>
            <w:proofErr w:type="spellEnd"/>
          </w:p>
          <w:p w14:paraId="0126179E" w14:textId="6C9A3CC7" w:rsidR="00163580" w:rsidRPr="004A11A6" w:rsidRDefault="00A929E3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proofErr w:type="spellStart"/>
            <w:r w:rsidR="00163580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Catechin</w:t>
            </w:r>
            <w:proofErr w:type="spellEnd"/>
            <w:r w:rsidR="00163580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</w:t>
            </w:r>
            <w:proofErr w:type="spellStart"/>
            <w:r w:rsidR="00163580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picatechin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right w:val="nil"/>
            </w:tcBorders>
          </w:tcPr>
          <w:p w14:paraId="2D64B489" w14:textId="06016139" w:rsidR="00163580" w:rsidRPr="004A11A6" w:rsidRDefault="00163580" w:rsidP="00CE3FE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Leucoanthocyanidin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eductase</w:t>
            </w:r>
            <w:proofErr w:type="spellEnd"/>
            <w:r w:rsidR="00CE3FE6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(LAR)</w:t>
            </w:r>
          </w:p>
        </w:tc>
        <w:tc>
          <w:tcPr>
            <w:tcW w:w="1450" w:type="pct"/>
            <w:tcBorders>
              <w:top w:val="single" w:sz="4" w:space="0" w:color="auto"/>
              <w:left w:val="nil"/>
              <w:right w:val="nil"/>
            </w:tcBorders>
          </w:tcPr>
          <w:p w14:paraId="418009FB" w14:textId="1D8A6786" w:rsidR="00163580" w:rsidRPr="004A11A6" w:rsidRDefault="00163580" w:rsidP="00BC06C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1.119</w:t>
            </w:r>
            <w:r w:rsidR="00A80C47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_LiLAR1</w:t>
            </w:r>
          </w:p>
          <w:p w14:paraId="0B6EAD19" w14:textId="61B253D3" w:rsidR="00163580" w:rsidRPr="004A11A6" w:rsidRDefault="00163580" w:rsidP="00BC06C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5.1103.10</w:t>
            </w:r>
            <w:r w:rsidR="00A80C47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_LiLAR2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right w:val="nil"/>
            </w:tcBorders>
          </w:tcPr>
          <w:p w14:paraId="2992D5E7" w14:textId="77777777" w:rsidR="00163580" w:rsidRPr="004A11A6" w:rsidRDefault="009D5349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XM 031533569.1</w:t>
            </w:r>
          </w:p>
          <w:p w14:paraId="2FF34F28" w14:textId="244448B8" w:rsidR="009D5349" w:rsidRPr="004A11A6" w:rsidRDefault="009D5349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XM 031545073.1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right w:val="nil"/>
            </w:tcBorders>
          </w:tcPr>
          <w:p w14:paraId="6CED8324" w14:textId="77777777" w:rsidR="00163580" w:rsidRPr="004A11A6" w:rsidRDefault="009D5349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B03055.1</w:t>
            </w:r>
          </w:p>
          <w:p w14:paraId="50B047F9" w14:textId="77777777" w:rsidR="009D5349" w:rsidRPr="004A11A6" w:rsidRDefault="009D5349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K02656.1</w:t>
            </w:r>
          </w:p>
          <w:p w14:paraId="2430786A" w14:textId="2D838505" w:rsidR="009D5349" w:rsidRPr="004A11A6" w:rsidRDefault="009D5349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K02657.1</w:t>
            </w:r>
          </w:p>
        </w:tc>
      </w:tr>
      <w:tr w:rsidR="00163580" w:rsidRPr="004A11A6" w14:paraId="2FB4DD93" w14:textId="77777777" w:rsidTr="00B31A72">
        <w:trPr>
          <w:trHeight w:val="383"/>
        </w:trPr>
        <w:tc>
          <w:tcPr>
            <w:tcW w:w="83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6E650B" w14:textId="3E396588" w:rsidR="00163580" w:rsidRPr="004A11A6" w:rsidRDefault="0016358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50" w:type="pct"/>
            <w:tcBorders>
              <w:left w:val="nil"/>
              <w:bottom w:val="single" w:sz="4" w:space="0" w:color="auto"/>
              <w:right w:val="nil"/>
            </w:tcBorders>
          </w:tcPr>
          <w:p w14:paraId="0B271D5B" w14:textId="50EB8B2D" w:rsidR="00163580" w:rsidRPr="004A11A6" w:rsidRDefault="00163580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Anthocyanidin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eductase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ANR)</w:t>
            </w:r>
          </w:p>
        </w:tc>
        <w:tc>
          <w:tcPr>
            <w:tcW w:w="1450" w:type="pct"/>
            <w:tcBorders>
              <w:left w:val="nil"/>
              <w:bottom w:val="single" w:sz="4" w:space="0" w:color="auto"/>
              <w:right w:val="nil"/>
            </w:tcBorders>
          </w:tcPr>
          <w:p w14:paraId="03BBD531" w14:textId="4DC57A4A" w:rsidR="00163580" w:rsidRPr="004A11A6" w:rsidRDefault="00163580" w:rsidP="0049583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20.974</w:t>
            </w:r>
            <w:r w:rsidR="00A80C47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_Li</w:t>
            </w:r>
            <w:r w:rsidR="00545A35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AN</w:t>
            </w:r>
            <w:r w:rsidR="00495832" w:rsidRPr="004A11A6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R</w:t>
            </w:r>
          </w:p>
        </w:tc>
        <w:tc>
          <w:tcPr>
            <w:tcW w:w="750" w:type="pct"/>
            <w:tcBorders>
              <w:left w:val="nil"/>
              <w:bottom w:val="single" w:sz="4" w:space="0" w:color="auto"/>
              <w:right w:val="nil"/>
            </w:tcBorders>
          </w:tcPr>
          <w:p w14:paraId="60634377" w14:textId="77777777" w:rsidR="00163580" w:rsidRPr="004A11A6" w:rsidRDefault="00C040B8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XM 031542370.1</w:t>
            </w:r>
          </w:p>
          <w:p w14:paraId="0F97C272" w14:textId="0CC036DD" w:rsidR="00C040B8" w:rsidRPr="004A11A6" w:rsidRDefault="00C040B8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rn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XM 031542369.1</w:t>
            </w:r>
          </w:p>
        </w:tc>
        <w:tc>
          <w:tcPr>
            <w:tcW w:w="912" w:type="pct"/>
            <w:tcBorders>
              <w:left w:val="nil"/>
              <w:bottom w:val="single" w:sz="4" w:space="0" w:color="auto"/>
              <w:right w:val="nil"/>
            </w:tcBorders>
          </w:tcPr>
          <w:p w14:paraId="735D3DB0" w14:textId="77777777" w:rsidR="00163580" w:rsidRPr="004A11A6" w:rsidRDefault="00C040B8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D00689.1</w:t>
            </w:r>
          </w:p>
          <w:p w14:paraId="71E19A50" w14:textId="77777777" w:rsidR="00C040B8" w:rsidRPr="004A11A6" w:rsidRDefault="00C040B8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D00700.1</w:t>
            </w:r>
          </w:p>
          <w:p w14:paraId="0118437C" w14:textId="175D6D9C" w:rsidR="00C040B8" w:rsidRPr="004A11A6" w:rsidRDefault="00C040B8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ucgr.D00858.1</w:t>
            </w:r>
          </w:p>
        </w:tc>
      </w:tr>
      <w:bookmarkEnd w:id="2"/>
    </w:tbl>
    <w:p w14:paraId="421E19A4" w14:textId="77777777" w:rsidR="00D32363" w:rsidRPr="004A11A6" w:rsidRDefault="00D32363">
      <w:pPr>
        <w:rPr>
          <w:rFonts w:ascii="Times New Roman" w:hAnsi="Times New Roman" w:cs="Times New Roman"/>
          <w:bCs/>
          <w:sz w:val="20"/>
          <w:szCs w:val="20"/>
        </w:rPr>
      </w:pPr>
    </w:p>
    <w:p w14:paraId="43A54D6B" w14:textId="77777777" w:rsidR="004B56D9" w:rsidRPr="004A11A6" w:rsidRDefault="004B56D9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  <w:sectPr w:rsidR="004B56D9" w:rsidRPr="004A11A6" w:rsidSect="00B31A72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linePitch="312"/>
        </w:sectPr>
      </w:pPr>
      <w:r w:rsidRPr="004A11A6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49E57CDD" w14:textId="03F40660" w:rsidR="004B56D9" w:rsidRPr="004A11A6" w:rsidRDefault="004B56D9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094E2078" w14:textId="2F9CA96F" w:rsidR="00D32363" w:rsidRPr="004A11A6" w:rsidRDefault="00D32363">
      <w:pPr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t>Table S1</w:t>
      </w:r>
      <w:r w:rsidR="00FF6918"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t>4</w:t>
      </w:r>
      <w:r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t xml:space="preserve"> Genes related to the flavonoid modification in </w:t>
      </w:r>
      <w:r w:rsidRPr="004A11A6">
        <w:rPr>
          <w:rFonts w:ascii="Times New Roman" w:eastAsia="MicrosoftYaHei" w:hAnsi="Times New Roman" w:cs="Times New Roman"/>
          <w:bCs/>
          <w:i/>
          <w:kern w:val="0"/>
          <w:sz w:val="20"/>
          <w:szCs w:val="20"/>
        </w:rPr>
        <w:t xml:space="preserve">L. </w:t>
      </w:r>
      <w:proofErr w:type="spellStart"/>
      <w:r w:rsidRPr="004A11A6">
        <w:rPr>
          <w:rFonts w:ascii="Times New Roman" w:eastAsia="MicrosoftYaHei" w:hAnsi="Times New Roman" w:cs="Times New Roman"/>
          <w:bCs/>
          <w:i/>
          <w:kern w:val="0"/>
          <w:sz w:val="20"/>
          <w:szCs w:val="20"/>
        </w:rPr>
        <w:t>indica</w:t>
      </w:r>
      <w:proofErr w:type="spellEnd"/>
      <w:r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t xml:space="preserve"> genome</w:t>
      </w:r>
    </w:p>
    <w:tbl>
      <w:tblPr>
        <w:tblW w:w="5382" w:type="pct"/>
        <w:tblLayout w:type="fixed"/>
        <w:tblLook w:val="04A0" w:firstRow="1" w:lastRow="0" w:firstColumn="1" w:lastColumn="0" w:noHBand="0" w:noVBand="1"/>
      </w:tblPr>
      <w:tblGrid>
        <w:gridCol w:w="1385"/>
        <w:gridCol w:w="2693"/>
        <w:gridCol w:w="5102"/>
      </w:tblGrid>
      <w:tr w:rsidR="004A11A6" w:rsidRPr="004A11A6" w14:paraId="61CCC374" w14:textId="77777777" w:rsidTr="00720F51">
        <w:trPr>
          <w:trHeight w:val="330"/>
        </w:trPr>
        <w:tc>
          <w:tcPr>
            <w:tcW w:w="7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10D7EF" w14:textId="7550A6B2" w:rsidR="003D07C2" w:rsidRPr="004A11A6" w:rsidRDefault="003D07C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Pathway</w:t>
            </w:r>
          </w:p>
        </w:tc>
        <w:tc>
          <w:tcPr>
            <w:tcW w:w="14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38BE64" w14:textId="3217F6BF" w:rsidR="003D07C2" w:rsidRPr="004A11A6" w:rsidRDefault="003D07C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Gene/enzyme function</w:t>
            </w:r>
          </w:p>
        </w:tc>
        <w:tc>
          <w:tcPr>
            <w:tcW w:w="27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ED08F9" w14:textId="11FFE43E" w:rsidR="003D07C2" w:rsidRPr="004A11A6" w:rsidRDefault="003D07C2" w:rsidP="00F3515C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Gene ID and name</w:t>
            </w:r>
          </w:p>
        </w:tc>
      </w:tr>
      <w:tr w:rsidR="004A11A6" w:rsidRPr="004A11A6" w14:paraId="60A20B31" w14:textId="77777777" w:rsidTr="00720F51">
        <w:trPr>
          <w:trHeight w:val="713"/>
        </w:trPr>
        <w:tc>
          <w:tcPr>
            <w:tcW w:w="754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664AC28E" w14:textId="73A476FC" w:rsidR="003D07C2" w:rsidRPr="004A11A6" w:rsidRDefault="003D07C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" w:name="_Hlk105331275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Glycoside</w:t>
            </w:r>
          </w:p>
        </w:tc>
        <w:tc>
          <w:tcPr>
            <w:tcW w:w="14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16B965" w14:textId="740B3535" w:rsidR="003D07C2" w:rsidRPr="004A11A6" w:rsidRDefault="003D07C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UDP-glucose: 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Flavonol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</w:t>
            </w:r>
            <w:r w:rsidR="00622F2E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glucosyltransferases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UFOGT)</w:t>
            </w:r>
          </w:p>
          <w:p w14:paraId="4BD3428A" w14:textId="77777777" w:rsidR="003D07C2" w:rsidRPr="004A11A6" w:rsidRDefault="003D07C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273B18" w14:textId="1E86D61F" w:rsidR="003D07C2" w:rsidRPr="004A11A6" w:rsidRDefault="003D07C2" w:rsidP="003B59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21.359_LiUFOGT1</w:t>
            </w:r>
            <w:r w:rsidR="00592BB6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  <w:p w14:paraId="5D9D2B87" w14:textId="719BC33D" w:rsidR="003D07C2" w:rsidRPr="004A11A6" w:rsidRDefault="003D07C2" w:rsidP="003B59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3.52_LiUFOGT2</w:t>
            </w:r>
          </w:p>
          <w:p w14:paraId="6027D8AF" w14:textId="73B0A303" w:rsidR="003D07C2" w:rsidRPr="004A11A6" w:rsidRDefault="003D07C2" w:rsidP="003B59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4.1110_LiUFOGT3</w:t>
            </w:r>
          </w:p>
          <w:p w14:paraId="43FD315C" w14:textId="635B81F1" w:rsidR="003D07C2" w:rsidRPr="004A11A6" w:rsidRDefault="003D07C2" w:rsidP="003B59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6.1399_LiUFOGT4</w:t>
            </w:r>
          </w:p>
          <w:p w14:paraId="4894ED7E" w14:textId="0E43C508" w:rsidR="003D07C2" w:rsidRPr="004A11A6" w:rsidRDefault="003D07C2" w:rsidP="003B59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9.291_LiUFOGT5</w:t>
            </w:r>
          </w:p>
          <w:p w14:paraId="01CE44F6" w14:textId="61383FAC" w:rsidR="003D07C2" w:rsidRPr="004A11A6" w:rsidRDefault="003D07C2" w:rsidP="003B59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1.1053_LiUFOGT6</w:t>
            </w:r>
          </w:p>
          <w:p w14:paraId="45EF8D11" w14:textId="44C676AE" w:rsidR="003D07C2" w:rsidRPr="004A11A6" w:rsidRDefault="003D07C2" w:rsidP="003B59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1.812.1_LiUFOGT7</w:t>
            </w:r>
          </w:p>
          <w:p w14:paraId="184E74BD" w14:textId="14E125F1" w:rsidR="003D07C2" w:rsidRPr="004A11A6" w:rsidRDefault="003D07C2" w:rsidP="003B59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6.367_LiUFOGT8</w:t>
            </w:r>
          </w:p>
          <w:p w14:paraId="6ECCAD9B" w14:textId="3D2D08A6" w:rsidR="003D07C2" w:rsidRPr="004A11A6" w:rsidRDefault="003D07C2" w:rsidP="003B59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6.368_LiUFOGT9</w:t>
            </w:r>
          </w:p>
          <w:p w14:paraId="6DC0F524" w14:textId="1E8953DA" w:rsidR="003D07C2" w:rsidRPr="004A11A6" w:rsidRDefault="003D07C2" w:rsidP="003B59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7.79_LiUFOGT10</w:t>
            </w:r>
          </w:p>
          <w:p w14:paraId="286522EA" w14:textId="4AF9206E" w:rsidR="003D07C2" w:rsidRPr="004A11A6" w:rsidRDefault="003D07C2" w:rsidP="003B59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9.1125_LiUFOGT11</w:t>
            </w:r>
          </w:p>
          <w:p w14:paraId="6ACFF586" w14:textId="470B095E" w:rsidR="003D07C2" w:rsidRPr="004A11A6" w:rsidRDefault="003D07C2" w:rsidP="003B59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9.81_LiUFOGT12</w:t>
            </w:r>
          </w:p>
          <w:p w14:paraId="2F1FBDD6" w14:textId="7C12A00F" w:rsidR="003D07C2" w:rsidRPr="004A11A6" w:rsidRDefault="003D07C2" w:rsidP="003B59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23.248_LiUFOGT13</w:t>
            </w:r>
          </w:p>
          <w:p w14:paraId="31EE2ABE" w14:textId="1079F7B6" w:rsidR="003D07C2" w:rsidRPr="004A11A6" w:rsidRDefault="003D07C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24.820_LiUFOGT14</w:t>
            </w:r>
          </w:p>
        </w:tc>
      </w:tr>
      <w:tr w:rsidR="004A11A6" w:rsidRPr="004A11A6" w14:paraId="455FE8C9" w14:textId="77777777" w:rsidTr="004B56D9">
        <w:tc>
          <w:tcPr>
            <w:tcW w:w="754" w:type="pct"/>
            <w:vMerge/>
            <w:tcBorders>
              <w:left w:val="nil"/>
              <w:bottom w:val="nil"/>
              <w:right w:val="nil"/>
            </w:tcBorders>
          </w:tcPr>
          <w:p w14:paraId="20829B96" w14:textId="77777777" w:rsidR="003D07C2" w:rsidRPr="004A11A6" w:rsidRDefault="003D07C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9789DB" w14:textId="462E061B" w:rsidR="003D07C2" w:rsidRPr="004A11A6" w:rsidRDefault="003D07C2" w:rsidP="00CE3FE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UDP-glucose:Flavonol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-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glucosyltransferases</w:t>
            </w:r>
            <w:proofErr w:type="spellEnd"/>
            <w:r w:rsidR="00CE3FE6" w:rsidRPr="004A11A6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(UFCG</w:t>
            </w:r>
            <w:r w:rsidR="007C22CA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="00CE3FE6" w:rsidRPr="004A11A6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)</w:t>
            </w:r>
          </w:p>
        </w:tc>
        <w:tc>
          <w:tcPr>
            <w:tcW w:w="27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CE98F8" w14:textId="77777777" w:rsidR="003D07C2" w:rsidRPr="004A11A6" w:rsidRDefault="003D07C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6.483_LiUFCGT1</w:t>
            </w:r>
          </w:p>
          <w:p w14:paraId="49907185" w14:textId="29CF4AEC" w:rsidR="003D07C2" w:rsidRPr="004A11A6" w:rsidRDefault="003D07C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24.19_LiUFCGT2</w:t>
            </w:r>
          </w:p>
        </w:tc>
      </w:tr>
      <w:tr w:rsidR="004A11A6" w:rsidRPr="004A11A6" w14:paraId="648A508B" w14:textId="77777777" w:rsidTr="004B56D9">
        <w:tc>
          <w:tcPr>
            <w:tcW w:w="754" w:type="pct"/>
            <w:vMerge/>
            <w:tcBorders>
              <w:left w:val="nil"/>
              <w:bottom w:val="nil"/>
              <w:right w:val="nil"/>
            </w:tcBorders>
          </w:tcPr>
          <w:p w14:paraId="43944911" w14:textId="77777777" w:rsidR="003D07C2" w:rsidRPr="004A11A6" w:rsidRDefault="003D07C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7DD0E6" w14:textId="77777777" w:rsidR="003D07C2" w:rsidRPr="004A11A6" w:rsidRDefault="003D07C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UDP-glucose: anthocyanin -5-O 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glucosyltransferase</w:t>
            </w:r>
            <w:proofErr w:type="spellEnd"/>
          </w:p>
          <w:p w14:paraId="391EA9FF" w14:textId="74F4B412" w:rsidR="003D07C2" w:rsidRPr="004A11A6" w:rsidRDefault="003D07C2" w:rsidP="003D07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(U</w:t>
            </w:r>
            <w:r w:rsidR="007C22CA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5OGT)</w:t>
            </w:r>
          </w:p>
        </w:tc>
        <w:tc>
          <w:tcPr>
            <w:tcW w:w="27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A3A0FB" w14:textId="21ABC3DF" w:rsidR="003D07C2" w:rsidRPr="004A11A6" w:rsidRDefault="003D07C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2.570_Li</w:t>
            </w:r>
            <w:r w:rsidR="007C22CA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UA5OGT</w:t>
            </w: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  <w:p w14:paraId="376A7C1A" w14:textId="09687D7A" w:rsidR="003D07C2" w:rsidRPr="004A11A6" w:rsidRDefault="003D07C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6.574.1_Li</w:t>
            </w:r>
            <w:r w:rsidR="007C22CA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UA5OGT</w:t>
            </w: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4A11A6" w:rsidRPr="004A11A6" w14:paraId="1271FDA7" w14:textId="77777777" w:rsidTr="004B56D9">
        <w:tc>
          <w:tcPr>
            <w:tcW w:w="754" w:type="pct"/>
            <w:vMerge/>
            <w:tcBorders>
              <w:left w:val="nil"/>
              <w:bottom w:val="nil"/>
              <w:right w:val="nil"/>
            </w:tcBorders>
          </w:tcPr>
          <w:p w14:paraId="636304CA" w14:textId="77777777" w:rsidR="003D07C2" w:rsidRPr="004A11A6" w:rsidRDefault="003D07C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82848C" w14:textId="303933D0" w:rsidR="003D07C2" w:rsidRPr="004A11A6" w:rsidRDefault="003D07C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nthocyanin 3' or 7-O </w:t>
            </w:r>
            <w:r w:rsidR="002102D9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–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glucosyltransferase</w:t>
            </w:r>
            <w:proofErr w:type="spellEnd"/>
          </w:p>
          <w:p w14:paraId="68BB96E4" w14:textId="4F5970A5" w:rsidR="002102D9" w:rsidRPr="004A11A6" w:rsidRDefault="002102D9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(U</w:t>
            </w:r>
            <w:r w:rsidR="007C22CA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7OGT)</w:t>
            </w:r>
          </w:p>
        </w:tc>
        <w:tc>
          <w:tcPr>
            <w:tcW w:w="27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EB9FB4" w14:textId="727A8B15" w:rsidR="003D07C2" w:rsidRPr="004A11A6" w:rsidRDefault="003D07C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3.445_LiU</w:t>
            </w:r>
            <w:r w:rsidR="007C22CA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7OGT1</w:t>
            </w:r>
          </w:p>
          <w:p w14:paraId="1F03FD9C" w14:textId="628FB175" w:rsidR="002102D9" w:rsidRPr="004A11A6" w:rsidRDefault="002102D9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3.447_LiU</w:t>
            </w:r>
            <w:r w:rsidR="007C22CA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7OGT2</w:t>
            </w:r>
          </w:p>
          <w:p w14:paraId="42369C74" w14:textId="7F53F2F5" w:rsidR="002102D9" w:rsidRPr="004A11A6" w:rsidRDefault="002102D9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6.656_LiU</w:t>
            </w:r>
            <w:r w:rsidR="007C22CA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7OGT3</w:t>
            </w:r>
          </w:p>
          <w:p w14:paraId="225A78C9" w14:textId="5B887B1A" w:rsidR="003D07C2" w:rsidRPr="004A11A6" w:rsidRDefault="003D07C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3.294_LiU</w:t>
            </w:r>
            <w:r w:rsidR="007C22CA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7OGT4</w:t>
            </w:r>
          </w:p>
          <w:p w14:paraId="5EB011D9" w14:textId="571C230A" w:rsidR="003D07C2" w:rsidRPr="004A11A6" w:rsidRDefault="003D07C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3.295_LiU</w:t>
            </w:r>
            <w:r w:rsidR="007C22CA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7OGT5</w:t>
            </w:r>
          </w:p>
          <w:p w14:paraId="70AB40FB" w14:textId="578B2E5D" w:rsidR="003D07C2" w:rsidRPr="004A11A6" w:rsidRDefault="003D07C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20.215_LiU</w:t>
            </w:r>
            <w:r w:rsidR="007C22CA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7OGT6</w:t>
            </w:r>
          </w:p>
          <w:p w14:paraId="7F989D0A" w14:textId="3C68F501" w:rsidR="003D07C2" w:rsidRPr="004A11A6" w:rsidRDefault="003D07C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20.216_LiU</w:t>
            </w:r>
            <w:r w:rsidR="007C22CA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7OGT7</w:t>
            </w:r>
          </w:p>
        </w:tc>
      </w:tr>
      <w:tr w:rsidR="004A11A6" w:rsidRPr="004A11A6" w14:paraId="679B86BE" w14:textId="77777777" w:rsidTr="004B56D9">
        <w:tc>
          <w:tcPr>
            <w:tcW w:w="754" w:type="pct"/>
            <w:vMerge/>
            <w:tcBorders>
              <w:left w:val="nil"/>
              <w:bottom w:val="nil"/>
              <w:right w:val="nil"/>
            </w:tcBorders>
          </w:tcPr>
          <w:p w14:paraId="4FD36F5D" w14:textId="77777777" w:rsidR="003D07C2" w:rsidRPr="004A11A6" w:rsidRDefault="003D07C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766848" w14:textId="77777777" w:rsidR="003D07C2" w:rsidRPr="004A11A6" w:rsidRDefault="003D07C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Anthocyanidin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-O-glucosyltransferase</w:t>
            </w:r>
          </w:p>
          <w:p w14:paraId="7D6432CD" w14:textId="2FC29939" w:rsidR="00622F2E" w:rsidRPr="004A11A6" w:rsidRDefault="001E37E7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(U</w:t>
            </w:r>
            <w:r w:rsidR="007C22CA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3OGT)</w:t>
            </w:r>
          </w:p>
        </w:tc>
        <w:tc>
          <w:tcPr>
            <w:tcW w:w="27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8EB16D" w14:textId="6BBC0A9B" w:rsidR="003D07C2" w:rsidRPr="004A11A6" w:rsidRDefault="003D07C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8.1329_Li</w:t>
            </w:r>
            <w:r w:rsidR="00EE5134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UA3OGT</w:t>
            </w: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  <w:p w14:paraId="5B4799AD" w14:textId="27EFC7D5" w:rsidR="003D07C2" w:rsidRPr="004A11A6" w:rsidRDefault="003D07C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8.1330_Li</w:t>
            </w:r>
            <w:r w:rsidR="00EE5134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UA3OGT</w:t>
            </w: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  <w:p w14:paraId="312E164C" w14:textId="0C38199C" w:rsidR="003D07C2" w:rsidRPr="004A11A6" w:rsidRDefault="003D07C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agerstroemia 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indic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newGene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4281_Li</w:t>
            </w:r>
            <w:r w:rsidR="00EE5134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UA3OGT</w:t>
            </w: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  <w:p w14:paraId="07FDD185" w14:textId="5F3B283F" w:rsidR="003D07C2" w:rsidRPr="004A11A6" w:rsidRDefault="003D07C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agerstroemia 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indic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newGene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4284_Li</w:t>
            </w:r>
            <w:r w:rsidR="00EE5134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UA3OGT</w:t>
            </w: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</w:tr>
      <w:tr w:rsidR="00306231" w:rsidRPr="004A11A6" w14:paraId="4E0FD677" w14:textId="77777777" w:rsidTr="00B31A72">
        <w:trPr>
          <w:trHeight w:val="3681"/>
        </w:trPr>
        <w:tc>
          <w:tcPr>
            <w:tcW w:w="75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40D51D" w14:textId="77777777" w:rsidR="00306231" w:rsidRPr="004A11A6" w:rsidRDefault="00306231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73C939A" w14:textId="77777777" w:rsidR="00306231" w:rsidRPr="004A11A6" w:rsidRDefault="00306231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glycoside hydrolase family 1 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glucosyltransferase</w:t>
            </w:r>
            <w:proofErr w:type="spellEnd"/>
            <w:r w:rsidRPr="004A11A6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GH1-GT)</w:t>
            </w:r>
          </w:p>
        </w:tc>
        <w:tc>
          <w:tcPr>
            <w:tcW w:w="27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FD7BC1B" w14:textId="03CF27FF" w:rsidR="00EE5134" w:rsidRPr="004A11A6" w:rsidRDefault="00EE5134" w:rsidP="00EE513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3.844_LiGH1GT1</w:t>
            </w:r>
          </w:p>
          <w:p w14:paraId="12585FCE" w14:textId="10191E18" w:rsidR="00EE5134" w:rsidRPr="004A11A6" w:rsidRDefault="00EE5134" w:rsidP="00EE513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5.264_LiGH1GT2</w:t>
            </w:r>
          </w:p>
          <w:p w14:paraId="63602F63" w14:textId="6A438F8F" w:rsidR="00EE5134" w:rsidRPr="004A11A6" w:rsidRDefault="00EE5134" w:rsidP="00EE513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5.798_LiGH1GT3</w:t>
            </w:r>
          </w:p>
          <w:p w14:paraId="7C06C2BA" w14:textId="13BAA484" w:rsidR="00EE5134" w:rsidRPr="004A11A6" w:rsidRDefault="00EE5134" w:rsidP="00EE513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6.402_LiGH1GT4</w:t>
            </w:r>
          </w:p>
          <w:p w14:paraId="2A694AA4" w14:textId="6D1B3D02" w:rsidR="00EE5134" w:rsidRPr="004A11A6" w:rsidRDefault="00EE5134" w:rsidP="00EE513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6.406_LiGH1GT5</w:t>
            </w:r>
          </w:p>
          <w:p w14:paraId="24612CCD" w14:textId="31A1FE3E" w:rsidR="00EE5134" w:rsidRPr="004A11A6" w:rsidRDefault="00EE5134" w:rsidP="00EE513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7.515_LiGH1GT6</w:t>
            </w:r>
          </w:p>
          <w:p w14:paraId="3F00894B" w14:textId="4E5F6184" w:rsidR="00EE5134" w:rsidRPr="004A11A6" w:rsidRDefault="00EE5134" w:rsidP="00EE513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8.368_LiGH1GT7</w:t>
            </w:r>
          </w:p>
          <w:p w14:paraId="129FCD67" w14:textId="2296AA76" w:rsidR="00EE5134" w:rsidRPr="004A11A6" w:rsidRDefault="00EE5134" w:rsidP="00EE513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8.369_LiGH1GT8</w:t>
            </w:r>
          </w:p>
          <w:p w14:paraId="1797A304" w14:textId="32F5A4B3" w:rsidR="00EE5134" w:rsidRPr="004A11A6" w:rsidRDefault="00EE5134" w:rsidP="00EE513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2.560_LiGH1GT9</w:t>
            </w:r>
          </w:p>
          <w:p w14:paraId="2F558594" w14:textId="4F5597E1" w:rsidR="00EE5134" w:rsidRPr="004A11A6" w:rsidRDefault="00EE5134" w:rsidP="00EE513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4.846_LiGH1GT10</w:t>
            </w:r>
          </w:p>
          <w:p w14:paraId="7EF25049" w14:textId="1AFDCD8E" w:rsidR="00EE5134" w:rsidRPr="004A11A6" w:rsidRDefault="00EE5134" w:rsidP="00EE513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5.899_LiGH1GT11</w:t>
            </w:r>
          </w:p>
          <w:p w14:paraId="77E0A2F0" w14:textId="26BE46BD" w:rsidR="00EE5134" w:rsidRPr="004A11A6" w:rsidRDefault="00EE5134" w:rsidP="00EE513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7.568_evm.model.Chr17.569_LiGH1GT12</w:t>
            </w:r>
          </w:p>
          <w:p w14:paraId="6C3D9EEA" w14:textId="6CAC78A1" w:rsidR="00306231" w:rsidRPr="004A11A6" w:rsidRDefault="00306231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8.620_LiGH1GT1</w:t>
            </w:r>
            <w:r w:rsidR="00EE5134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  <w:p w14:paraId="1676D075" w14:textId="53086431" w:rsidR="00306231" w:rsidRPr="004A11A6" w:rsidRDefault="00306231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22.159_LiGH1GT</w:t>
            </w:r>
            <w:r w:rsidR="00EE5134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  <w:p w14:paraId="0051D40D" w14:textId="075487AC" w:rsidR="00306231" w:rsidRPr="004A11A6" w:rsidRDefault="00306231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22.160_LiGH1GT</w:t>
            </w:r>
            <w:r w:rsidR="00EE5134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  <w:p w14:paraId="28825332" w14:textId="57D228D8" w:rsidR="00306231" w:rsidRPr="004A11A6" w:rsidRDefault="00306231" w:rsidP="006944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24.201.1_LiGH1GT</w:t>
            </w:r>
            <w:r w:rsidR="00EE5134"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</w:tr>
    </w:tbl>
    <w:p w14:paraId="12E1B94E" w14:textId="4F25FF34" w:rsidR="00B31A72" w:rsidRPr="004A11A6" w:rsidRDefault="00B31A72">
      <w:pPr>
        <w:rPr>
          <w:bCs/>
        </w:rPr>
      </w:pPr>
    </w:p>
    <w:p w14:paraId="18A36352" w14:textId="1D7E7F08" w:rsidR="00B31A72" w:rsidRPr="004A11A6" w:rsidRDefault="00B31A72" w:rsidP="00B31A72">
      <w:pPr>
        <w:widowControl/>
        <w:jc w:val="left"/>
        <w:rPr>
          <w:bCs/>
        </w:rPr>
      </w:pPr>
      <w:r w:rsidRPr="004A11A6">
        <w:rPr>
          <w:bCs/>
        </w:rPr>
        <w:br w:type="page"/>
      </w:r>
    </w:p>
    <w:p w14:paraId="64E52F60" w14:textId="74974DF7" w:rsidR="00B31A72" w:rsidRPr="004A11A6" w:rsidRDefault="00B31A72">
      <w:pPr>
        <w:rPr>
          <w:bCs/>
        </w:rPr>
      </w:pPr>
      <w:r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lastRenderedPageBreak/>
        <w:t xml:space="preserve">Table S14 Genes related to the flavonoid modification in </w:t>
      </w:r>
      <w:r w:rsidRPr="004A11A6">
        <w:rPr>
          <w:rFonts w:ascii="Times New Roman" w:eastAsia="MicrosoftYaHei" w:hAnsi="Times New Roman" w:cs="Times New Roman"/>
          <w:bCs/>
          <w:i/>
          <w:kern w:val="0"/>
          <w:sz w:val="20"/>
          <w:szCs w:val="20"/>
        </w:rPr>
        <w:t xml:space="preserve">L. </w:t>
      </w:r>
      <w:proofErr w:type="spellStart"/>
      <w:r w:rsidRPr="004A11A6">
        <w:rPr>
          <w:rFonts w:ascii="Times New Roman" w:eastAsia="MicrosoftYaHei" w:hAnsi="Times New Roman" w:cs="Times New Roman"/>
          <w:bCs/>
          <w:i/>
          <w:kern w:val="0"/>
          <w:sz w:val="20"/>
          <w:szCs w:val="20"/>
        </w:rPr>
        <w:t>indica</w:t>
      </w:r>
      <w:proofErr w:type="spellEnd"/>
      <w:r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t xml:space="preserve"> genome</w:t>
      </w:r>
      <w:r w:rsidRPr="004A11A6">
        <w:rPr>
          <w:rFonts w:ascii="Times New Roman" w:eastAsia="MicrosoftYaHei" w:hAnsi="Times New Roman" w:cs="Times New Roman" w:hint="eastAsia"/>
          <w:bCs/>
          <w:kern w:val="0"/>
          <w:sz w:val="20"/>
          <w:szCs w:val="20"/>
        </w:rPr>
        <w:t xml:space="preserve"> (continued)</w:t>
      </w:r>
    </w:p>
    <w:tbl>
      <w:tblPr>
        <w:tblW w:w="5382" w:type="pct"/>
        <w:tblLayout w:type="fixed"/>
        <w:tblLook w:val="04A0" w:firstRow="1" w:lastRow="0" w:firstColumn="1" w:lastColumn="0" w:noHBand="0" w:noVBand="1"/>
      </w:tblPr>
      <w:tblGrid>
        <w:gridCol w:w="1385"/>
        <w:gridCol w:w="2693"/>
        <w:gridCol w:w="5102"/>
      </w:tblGrid>
      <w:tr w:rsidR="004A11A6" w:rsidRPr="004A11A6" w14:paraId="19F53C3B" w14:textId="77777777" w:rsidTr="00B31A72">
        <w:tc>
          <w:tcPr>
            <w:tcW w:w="754" w:type="pct"/>
            <w:tcBorders>
              <w:top w:val="single" w:sz="4" w:space="0" w:color="auto"/>
              <w:left w:val="nil"/>
              <w:right w:val="nil"/>
            </w:tcBorders>
          </w:tcPr>
          <w:bookmarkEnd w:id="3"/>
          <w:p w14:paraId="05B47A23" w14:textId="05F151C5" w:rsidR="00B31A72" w:rsidRPr="004A11A6" w:rsidRDefault="00B31A7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Pathway</w:t>
            </w:r>
          </w:p>
        </w:tc>
        <w:tc>
          <w:tcPr>
            <w:tcW w:w="1467" w:type="pct"/>
            <w:tcBorders>
              <w:top w:val="single" w:sz="4" w:space="0" w:color="auto"/>
              <w:left w:val="nil"/>
              <w:right w:val="nil"/>
            </w:tcBorders>
          </w:tcPr>
          <w:p w14:paraId="77BE5366" w14:textId="15DA9CFB" w:rsidR="00B31A72" w:rsidRPr="004A11A6" w:rsidRDefault="00B31A72" w:rsidP="00E55F4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Gene/enzyme function</w:t>
            </w:r>
          </w:p>
        </w:tc>
        <w:tc>
          <w:tcPr>
            <w:tcW w:w="2779" w:type="pct"/>
            <w:tcBorders>
              <w:top w:val="single" w:sz="4" w:space="0" w:color="auto"/>
              <w:left w:val="nil"/>
              <w:right w:val="nil"/>
            </w:tcBorders>
          </w:tcPr>
          <w:p w14:paraId="5B926338" w14:textId="7EC4F550" w:rsidR="00B31A72" w:rsidRPr="004A11A6" w:rsidRDefault="00B31A7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Gene ID and name</w:t>
            </w:r>
          </w:p>
        </w:tc>
      </w:tr>
      <w:tr w:rsidR="004A11A6" w:rsidRPr="004A11A6" w14:paraId="1317C638" w14:textId="77777777" w:rsidTr="00B31A72">
        <w:tc>
          <w:tcPr>
            <w:tcW w:w="754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71B1E03" w14:textId="6FB88EA2" w:rsidR="00B31A72" w:rsidRPr="004A11A6" w:rsidRDefault="00B31A7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Methylation</w:t>
            </w:r>
          </w:p>
        </w:tc>
        <w:tc>
          <w:tcPr>
            <w:tcW w:w="1467" w:type="pct"/>
            <w:tcBorders>
              <w:top w:val="single" w:sz="4" w:space="0" w:color="auto"/>
              <w:left w:val="nil"/>
              <w:right w:val="nil"/>
            </w:tcBorders>
          </w:tcPr>
          <w:p w14:paraId="465B3B2C" w14:textId="49D55065" w:rsidR="00B31A72" w:rsidRPr="004A11A6" w:rsidRDefault="00B31A72" w:rsidP="00E55F4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S-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adenosyl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L-methionine (SAM)- dependent O-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methyltransferases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Class II)</w:t>
            </w:r>
          </w:p>
        </w:tc>
        <w:tc>
          <w:tcPr>
            <w:tcW w:w="2779" w:type="pct"/>
            <w:tcBorders>
              <w:top w:val="single" w:sz="4" w:space="0" w:color="auto"/>
              <w:left w:val="nil"/>
              <w:right w:val="nil"/>
            </w:tcBorders>
          </w:tcPr>
          <w:p w14:paraId="4ACFF635" w14:textId="789C3BE0" w:rsidR="00B31A72" w:rsidRPr="004A11A6" w:rsidRDefault="00B31A7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.878_LiOMT1</w:t>
            </w:r>
          </w:p>
          <w:p w14:paraId="60ED4C54" w14:textId="126CEF3F" w:rsidR="00B31A72" w:rsidRPr="004A11A6" w:rsidRDefault="00B31A7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6.152_LiOMT2</w:t>
            </w:r>
          </w:p>
          <w:p w14:paraId="368DC00D" w14:textId="770D7841" w:rsidR="00B31A72" w:rsidRPr="004A11A6" w:rsidRDefault="00B31A7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6.831_LiOMT3</w:t>
            </w:r>
          </w:p>
          <w:p w14:paraId="57696412" w14:textId="002095F2" w:rsidR="00B31A72" w:rsidRPr="004A11A6" w:rsidRDefault="00B31A7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6.1243_LiOMT4</w:t>
            </w:r>
          </w:p>
          <w:p w14:paraId="6C09D792" w14:textId="21AF269F" w:rsidR="00B31A72" w:rsidRPr="004A11A6" w:rsidRDefault="00B31A7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6.1244_LiOMT5</w:t>
            </w:r>
          </w:p>
          <w:p w14:paraId="1DEF4E0D" w14:textId="4253C958" w:rsidR="00B31A72" w:rsidRPr="004A11A6" w:rsidRDefault="00B31A7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3.292_LiAOMT6</w:t>
            </w:r>
          </w:p>
          <w:p w14:paraId="23601375" w14:textId="47B7AA37" w:rsidR="00B31A72" w:rsidRPr="004A11A6" w:rsidRDefault="00B31A7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6.616_LiOMT7</w:t>
            </w:r>
          </w:p>
          <w:p w14:paraId="7D250F05" w14:textId="7342B381" w:rsidR="00B31A72" w:rsidRPr="004A11A6" w:rsidRDefault="00B31A7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7.482.4_LiOMT8</w:t>
            </w:r>
          </w:p>
          <w:p w14:paraId="7FD1F336" w14:textId="6C72FEBB" w:rsidR="00B31A72" w:rsidRPr="004A11A6" w:rsidRDefault="00B31A7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9.1101_LiOMT9</w:t>
            </w:r>
          </w:p>
          <w:p w14:paraId="685CE423" w14:textId="77777777" w:rsidR="00B31A72" w:rsidRPr="004A11A6" w:rsidRDefault="00B31A7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9.1102_LiOMT10 evm.model.Chr19.1103_LiOMT11</w:t>
            </w:r>
          </w:p>
          <w:p w14:paraId="1CB2084C" w14:textId="33CB2360" w:rsidR="00B31A72" w:rsidRPr="004A11A6" w:rsidRDefault="00B31A7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9.1104_LiOMT12</w:t>
            </w:r>
          </w:p>
          <w:p w14:paraId="6FCA3466" w14:textId="387B7B4A" w:rsidR="00B31A72" w:rsidRPr="004A11A6" w:rsidRDefault="00B31A7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23.751_LiOMT13</w:t>
            </w:r>
          </w:p>
        </w:tc>
      </w:tr>
      <w:tr w:rsidR="004A11A6" w:rsidRPr="004A11A6" w14:paraId="3AF73365" w14:textId="77777777" w:rsidTr="00B31A72">
        <w:tc>
          <w:tcPr>
            <w:tcW w:w="754" w:type="pct"/>
            <w:vMerge/>
            <w:tcBorders>
              <w:left w:val="nil"/>
              <w:right w:val="nil"/>
            </w:tcBorders>
          </w:tcPr>
          <w:p w14:paraId="010C52E1" w14:textId="77777777" w:rsidR="00B31A72" w:rsidRPr="004A11A6" w:rsidRDefault="00B31A7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67" w:type="pct"/>
            <w:vMerge w:val="restart"/>
            <w:tcBorders>
              <w:left w:val="nil"/>
              <w:right w:val="nil"/>
            </w:tcBorders>
          </w:tcPr>
          <w:p w14:paraId="50D42FD2" w14:textId="3B3F6203" w:rsidR="00B31A72" w:rsidRPr="004A11A6" w:rsidRDefault="00B31A72" w:rsidP="004B56D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S-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adenosyl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-L-methionine (SAM)- dependent O-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methyltransferases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Class I)</w:t>
            </w:r>
          </w:p>
        </w:tc>
        <w:tc>
          <w:tcPr>
            <w:tcW w:w="2779" w:type="pct"/>
            <w:tcBorders>
              <w:left w:val="nil"/>
              <w:bottom w:val="single" w:sz="4" w:space="0" w:color="auto"/>
              <w:right w:val="nil"/>
            </w:tcBorders>
          </w:tcPr>
          <w:p w14:paraId="0AFCBE04" w14:textId="7D3FF3F3" w:rsidR="00B31A72" w:rsidRPr="004A11A6" w:rsidRDefault="00B31A7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7.459_ evm.model.Chr7.464_LiAOMT1</w:t>
            </w:r>
          </w:p>
          <w:p w14:paraId="2D76C21A" w14:textId="77777777" w:rsidR="00B31A72" w:rsidRPr="004A11A6" w:rsidRDefault="00B31A7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5.169_LiAOMT2</w:t>
            </w:r>
          </w:p>
          <w:p w14:paraId="773B59F6" w14:textId="7197E2E7" w:rsidR="00B31A72" w:rsidRPr="004A11A6" w:rsidRDefault="00B31A7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22.246_LiAOMT3</w:t>
            </w:r>
          </w:p>
        </w:tc>
      </w:tr>
      <w:tr w:rsidR="004A11A6" w:rsidRPr="004A11A6" w14:paraId="2666864E" w14:textId="77777777" w:rsidTr="008C0664">
        <w:tc>
          <w:tcPr>
            <w:tcW w:w="754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3B7B412F" w14:textId="77777777" w:rsidR="00B31A72" w:rsidRPr="004A11A6" w:rsidRDefault="00B31A7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67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02807EB2" w14:textId="77777777" w:rsidR="00B31A72" w:rsidRPr="004A11A6" w:rsidRDefault="00B31A72" w:rsidP="00E55F4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7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287BFB5" w14:textId="77777777" w:rsidR="00B31A72" w:rsidRPr="004A11A6" w:rsidRDefault="00B31A7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6.652_LiCCoAOMT1</w:t>
            </w:r>
          </w:p>
          <w:p w14:paraId="1689253E" w14:textId="6685CAFB" w:rsidR="00B31A72" w:rsidRPr="004A11A6" w:rsidRDefault="00B31A72" w:rsidP="00F3515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evm.model.Chr19.935_LiACCoAOMT2</w:t>
            </w:r>
          </w:p>
        </w:tc>
      </w:tr>
    </w:tbl>
    <w:p w14:paraId="2E7CDA6B" w14:textId="60749A37" w:rsidR="00A82475" w:rsidRPr="004A11A6" w:rsidRDefault="00592BB6" w:rsidP="004E64B5">
      <w:pPr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hAnsi="Times New Roman" w:cs="Times New Roman" w:hint="eastAsia"/>
          <w:bCs/>
          <w:sz w:val="20"/>
          <w:szCs w:val="20"/>
        </w:rPr>
        <w:t>*</w:t>
      </w:r>
      <w:r w:rsidRPr="004A11A6">
        <w:rPr>
          <w:rFonts w:ascii="Times New Roman" w:hAnsi="Times New Roman" w:cs="Times New Roman"/>
          <w:bCs/>
          <w:sz w:val="20"/>
          <w:szCs w:val="20"/>
        </w:rPr>
        <w:t xml:space="preserve">The function of </w:t>
      </w:r>
      <w:proofErr w:type="spellStart"/>
      <w:r w:rsidRPr="004A11A6">
        <w:rPr>
          <w:rFonts w:ascii="Times New Roman" w:hAnsi="Times New Roman" w:cs="Times New Roman"/>
          <w:bCs/>
          <w:sz w:val="20"/>
          <w:szCs w:val="20"/>
        </w:rPr>
        <w:t>orthologs</w:t>
      </w:r>
      <w:proofErr w:type="spellEnd"/>
      <w:r w:rsidRPr="004A11A6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gramStart"/>
      <w:r w:rsidRPr="004A11A6">
        <w:rPr>
          <w:rFonts w:ascii="Times New Roman" w:hAnsi="Times New Roman" w:cs="Times New Roman"/>
          <w:bCs/>
          <w:sz w:val="20"/>
          <w:szCs w:val="20"/>
        </w:rPr>
        <w:t>have</w:t>
      </w:r>
      <w:proofErr w:type="gramEnd"/>
      <w:r w:rsidRPr="004A11A6">
        <w:rPr>
          <w:rFonts w:ascii="Times New Roman" w:hAnsi="Times New Roman" w:cs="Times New Roman"/>
          <w:bCs/>
          <w:sz w:val="20"/>
          <w:szCs w:val="20"/>
        </w:rPr>
        <w:t xml:space="preserve"> been identified.</w:t>
      </w:r>
    </w:p>
    <w:p w14:paraId="376A0B74" w14:textId="77777777" w:rsidR="00A82475" w:rsidRPr="004A11A6" w:rsidRDefault="00A82475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2A04A9D4" w14:textId="68CE5113" w:rsidR="006A06F2" w:rsidRPr="004A11A6" w:rsidRDefault="00742A7D" w:rsidP="00742A7D">
      <w:pPr>
        <w:rPr>
          <w:rFonts w:ascii="Times New Roman" w:eastAsia="MicrosoftYaHei" w:hAnsi="Times New Roman" w:cs="Times New Roman"/>
          <w:bCs/>
          <w:i/>
          <w:iCs/>
          <w:kern w:val="0"/>
          <w:sz w:val="20"/>
          <w:szCs w:val="20"/>
        </w:rPr>
      </w:pPr>
      <w:r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lastRenderedPageBreak/>
        <w:t>Table S1</w:t>
      </w:r>
      <w:r w:rsidR="007222FB"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t>5</w:t>
      </w:r>
      <w:r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t xml:space="preserve"> R2R3 MYBs in</w:t>
      </w:r>
      <w:r w:rsidRPr="004A11A6">
        <w:rPr>
          <w:rFonts w:ascii="Times New Roman" w:eastAsia="MicrosoftYaHei" w:hAnsi="Times New Roman" w:cs="Times New Roman"/>
          <w:bCs/>
          <w:i/>
          <w:iCs/>
          <w:kern w:val="0"/>
          <w:sz w:val="20"/>
          <w:szCs w:val="20"/>
        </w:rPr>
        <w:t xml:space="preserve"> L. </w:t>
      </w:r>
      <w:proofErr w:type="spellStart"/>
      <w:r w:rsidRPr="004A11A6">
        <w:rPr>
          <w:rFonts w:ascii="Times New Roman" w:eastAsia="MicrosoftYaHei" w:hAnsi="Times New Roman" w:cs="Times New Roman"/>
          <w:bCs/>
          <w:i/>
          <w:iCs/>
          <w:kern w:val="0"/>
          <w:sz w:val="20"/>
          <w:szCs w:val="20"/>
        </w:rPr>
        <w:t>indica</w:t>
      </w:r>
      <w:proofErr w:type="spellEnd"/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659"/>
        <w:gridCol w:w="2594"/>
        <w:gridCol w:w="1757"/>
      </w:tblGrid>
      <w:tr w:rsidR="004A11A6" w:rsidRPr="004A11A6" w14:paraId="5396C4B2" w14:textId="77777777" w:rsidTr="006A06F2">
        <w:tc>
          <w:tcPr>
            <w:tcW w:w="25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2DD936" w14:textId="0B04A064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ID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F2C6C2" w14:textId="4B89C6F6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25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BFC7A9" w14:textId="7FA2B2C4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ID</w:t>
            </w:r>
          </w:p>
        </w:tc>
        <w:tc>
          <w:tcPr>
            <w:tcW w:w="17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5B674D" w14:textId="1FB0FC85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ame</w:t>
            </w:r>
          </w:p>
        </w:tc>
      </w:tr>
      <w:tr w:rsidR="004A11A6" w:rsidRPr="004A11A6" w14:paraId="334CE333" w14:textId="77777777" w:rsidTr="006A06F2">
        <w:tc>
          <w:tcPr>
            <w:tcW w:w="2518" w:type="dxa"/>
            <w:tcBorders>
              <w:top w:val="single" w:sz="8" w:space="0" w:color="auto"/>
            </w:tcBorders>
            <w:vAlign w:val="center"/>
          </w:tcPr>
          <w:p w14:paraId="5A04C4B1" w14:textId="63D442C5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.18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03FAA6F3" w14:textId="61127234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</w:t>
            </w:r>
          </w:p>
        </w:tc>
        <w:tc>
          <w:tcPr>
            <w:tcW w:w="2594" w:type="dxa"/>
            <w:tcBorders>
              <w:top w:val="single" w:sz="8" w:space="0" w:color="auto"/>
            </w:tcBorders>
            <w:vAlign w:val="center"/>
          </w:tcPr>
          <w:p w14:paraId="41E37A4A" w14:textId="1BB431A6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6.813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14:paraId="4ED743B2" w14:textId="6AE17156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48</w:t>
            </w:r>
          </w:p>
        </w:tc>
      </w:tr>
      <w:tr w:rsidR="004A11A6" w:rsidRPr="004A11A6" w14:paraId="1B399E66" w14:textId="77777777" w:rsidTr="006A06F2">
        <w:tc>
          <w:tcPr>
            <w:tcW w:w="2518" w:type="dxa"/>
            <w:vAlign w:val="center"/>
          </w:tcPr>
          <w:p w14:paraId="27B4E5B5" w14:textId="65C5EDBF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.107</w:t>
            </w:r>
          </w:p>
        </w:tc>
        <w:tc>
          <w:tcPr>
            <w:tcW w:w="1659" w:type="dxa"/>
            <w:vAlign w:val="center"/>
          </w:tcPr>
          <w:p w14:paraId="61DD23D9" w14:textId="753E9BD0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2</w:t>
            </w:r>
          </w:p>
        </w:tc>
        <w:tc>
          <w:tcPr>
            <w:tcW w:w="2594" w:type="dxa"/>
            <w:vAlign w:val="center"/>
          </w:tcPr>
          <w:p w14:paraId="7BB52687" w14:textId="7DEC7C2F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6.1069</w:t>
            </w:r>
          </w:p>
        </w:tc>
        <w:tc>
          <w:tcPr>
            <w:tcW w:w="1757" w:type="dxa"/>
            <w:vAlign w:val="center"/>
          </w:tcPr>
          <w:p w14:paraId="6F93FC0E" w14:textId="74652091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49</w:t>
            </w:r>
          </w:p>
        </w:tc>
      </w:tr>
      <w:tr w:rsidR="004A11A6" w:rsidRPr="004A11A6" w14:paraId="0B491E7E" w14:textId="77777777" w:rsidTr="006A06F2">
        <w:tc>
          <w:tcPr>
            <w:tcW w:w="2518" w:type="dxa"/>
            <w:vAlign w:val="center"/>
          </w:tcPr>
          <w:p w14:paraId="0C7E6588" w14:textId="669F4080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.193</w:t>
            </w:r>
          </w:p>
        </w:tc>
        <w:tc>
          <w:tcPr>
            <w:tcW w:w="1659" w:type="dxa"/>
            <w:vAlign w:val="center"/>
          </w:tcPr>
          <w:p w14:paraId="6809C7E7" w14:textId="067A6903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3</w:t>
            </w:r>
          </w:p>
        </w:tc>
        <w:tc>
          <w:tcPr>
            <w:tcW w:w="2594" w:type="dxa"/>
            <w:vAlign w:val="center"/>
          </w:tcPr>
          <w:p w14:paraId="5A46DD48" w14:textId="211B4AE5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6.1124</w:t>
            </w:r>
          </w:p>
        </w:tc>
        <w:tc>
          <w:tcPr>
            <w:tcW w:w="1757" w:type="dxa"/>
            <w:vAlign w:val="center"/>
          </w:tcPr>
          <w:p w14:paraId="6BA3F05D" w14:textId="2F14EC83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50</w:t>
            </w:r>
          </w:p>
        </w:tc>
      </w:tr>
      <w:tr w:rsidR="004A11A6" w:rsidRPr="004A11A6" w14:paraId="5D25FB77" w14:textId="77777777" w:rsidTr="006A06F2">
        <w:tc>
          <w:tcPr>
            <w:tcW w:w="2518" w:type="dxa"/>
            <w:vAlign w:val="center"/>
          </w:tcPr>
          <w:p w14:paraId="0F23813F" w14:textId="50C235B4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.489</w:t>
            </w:r>
          </w:p>
        </w:tc>
        <w:tc>
          <w:tcPr>
            <w:tcW w:w="1659" w:type="dxa"/>
            <w:vAlign w:val="center"/>
          </w:tcPr>
          <w:p w14:paraId="60220D93" w14:textId="45932B9B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4</w:t>
            </w:r>
          </w:p>
        </w:tc>
        <w:tc>
          <w:tcPr>
            <w:tcW w:w="2594" w:type="dxa"/>
            <w:vAlign w:val="center"/>
          </w:tcPr>
          <w:p w14:paraId="156FA961" w14:textId="39FCC4C2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6.1255</w:t>
            </w:r>
          </w:p>
        </w:tc>
        <w:tc>
          <w:tcPr>
            <w:tcW w:w="1757" w:type="dxa"/>
            <w:vAlign w:val="center"/>
          </w:tcPr>
          <w:p w14:paraId="77C1B412" w14:textId="31150C16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51</w:t>
            </w:r>
          </w:p>
        </w:tc>
      </w:tr>
      <w:tr w:rsidR="004A11A6" w:rsidRPr="004A11A6" w14:paraId="5AB32032" w14:textId="77777777" w:rsidTr="006A06F2">
        <w:tc>
          <w:tcPr>
            <w:tcW w:w="2518" w:type="dxa"/>
            <w:vAlign w:val="center"/>
          </w:tcPr>
          <w:p w14:paraId="152CF7D9" w14:textId="0F7D7805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.753</w:t>
            </w:r>
          </w:p>
        </w:tc>
        <w:tc>
          <w:tcPr>
            <w:tcW w:w="1659" w:type="dxa"/>
            <w:vAlign w:val="center"/>
          </w:tcPr>
          <w:p w14:paraId="792CFDB8" w14:textId="5B720AFE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5</w:t>
            </w:r>
          </w:p>
        </w:tc>
        <w:tc>
          <w:tcPr>
            <w:tcW w:w="2594" w:type="dxa"/>
            <w:vAlign w:val="center"/>
          </w:tcPr>
          <w:p w14:paraId="4E0E7D65" w14:textId="411C8E6F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6.1256</w:t>
            </w:r>
          </w:p>
        </w:tc>
        <w:tc>
          <w:tcPr>
            <w:tcW w:w="1757" w:type="dxa"/>
            <w:vAlign w:val="center"/>
          </w:tcPr>
          <w:p w14:paraId="1CED67C8" w14:textId="7F912232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52</w:t>
            </w:r>
          </w:p>
        </w:tc>
      </w:tr>
      <w:tr w:rsidR="004A11A6" w:rsidRPr="004A11A6" w14:paraId="6D96F728" w14:textId="77777777" w:rsidTr="006A06F2">
        <w:tc>
          <w:tcPr>
            <w:tcW w:w="2518" w:type="dxa"/>
            <w:vAlign w:val="center"/>
          </w:tcPr>
          <w:p w14:paraId="24E71560" w14:textId="7DD9CB40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.793</w:t>
            </w:r>
          </w:p>
        </w:tc>
        <w:tc>
          <w:tcPr>
            <w:tcW w:w="1659" w:type="dxa"/>
            <w:vAlign w:val="center"/>
          </w:tcPr>
          <w:p w14:paraId="502BDD57" w14:textId="27575674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6</w:t>
            </w:r>
          </w:p>
        </w:tc>
        <w:tc>
          <w:tcPr>
            <w:tcW w:w="2594" w:type="dxa"/>
            <w:vAlign w:val="center"/>
          </w:tcPr>
          <w:p w14:paraId="3DD727CD" w14:textId="5C9C71E3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6.1258</w:t>
            </w:r>
          </w:p>
        </w:tc>
        <w:tc>
          <w:tcPr>
            <w:tcW w:w="1757" w:type="dxa"/>
            <w:vAlign w:val="center"/>
          </w:tcPr>
          <w:p w14:paraId="021EAB1C" w14:textId="78C9F1D2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53</w:t>
            </w:r>
          </w:p>
        </w:tc>
      </w:tr>
      <w:tr w:rsidR="004A11A6" w:rsidRPr="004A11A6" w14:paraId="18529DFB" w14:textId="77777777" w:rsidTr="006A06F2">
        <w:tc>
          <w:tcPr>
            <w:tcW w:w="2518" w:type="dxa"/>
            <w:vAlign w:val="center"/>
          </w:tcPr>
          <w:p w14:paraId="5394BD42" w14:textId="764EF5C1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.923</w:t>
            </w:r>
          </w:p>
        </w:tc>
        <w:tc>
          <w:tcPr>
            <w:tcW w:w="1659" w:type="dxa"/>
            <w:vAlign w:val="center"/>
          </w:tcPr>
          <w:p w14:paraId="0C2D63F9" w14:textId="4E36DFAE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7</w:t>
            </w:r>
          </w:p>
        </w:tc>
        <w:tc>
          <w:tcPr>
            <w:tcW w:w="2594" w:type="dxa"/>
            <w:vAlign w:val="center"/>
          </w:tcPr>
          <w:p w14:paraId="4460F683" w14:textId="2A2FE5B6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6.1331</w:t>
            </w:r>
          </w:p>
        </w:tc>
        <w:tc>
          <w:tcPr>
            <w:tcW w:w="1757" w:type="dxa"/>
            <w:vAlign w:val="center"/>
          </w:tcPr>
          <w:p w14:paraId="56DDDC20" w14:textId="0A8C463F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54</w:t>
            </w:r>
          </w:p>
        </w:tc>
      </w:tr>
      <w:tr w:rsidR="004A11A6" w:rsidRPr="004A11A6" w14:paraId="5537A9B2" w14:textId="77777777" w:rsidTr="006A06F2">
        <w:tc>
          <w:tcPr>
            <w:tcW w:w="2518" w:type="dxa"/>
            <w:vAlign w:val="center"/>
          </w:tcPr>
          <w:p w14:paraId="34835E4E" w14:textId="426F8B2B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2.39</w:t>
            </w:r>
          </w:p>
        </w:tc>
        <w:tc>
          <w:tcPr>
            <w:tcW w:w="1659" w:type="dxa"/>
            <w:vAlign w:val="center"/>
          </w:tcPr>
          <w:p w14:paraId="2EC5B20D" w14:textId="4C3AD7DF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8</w:t>
            </w:r>
          </w:p>
        </w:tc>
        <w:tc>
          <w:tcPr>
            <w:tcW w:w="2594" w:type="dxa"/>
            <w:vAlign w:val="center"/>
          </w:tcPr>
          <w:p w14:paraId="714C5CC9" w14:textId="08786B65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7.925</w:t>
            </w:r>
          </w:p>
        </w:tc>
        <w:tc>
          <w:tcPr>
            <w:tcW w:w="1757" w:type="dxa"/>
            <w:vAlign w:val="center"/>
          </w:tcPr>
          <w:p w14:paraId="1990707A" w14:textId="0EBCABF4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55</w:t>
            </w:r>
          </w:p>
        </w:tc>
      </w:tr>
      <w:tr w:rsidR="004A11A6" w:rsidRPr="004A11A6" w14:paraId="49887F7C" w14:textId="77777777" w:rsidTr="006A06F2">
        <w:tc>
          <w:tcPr>
            <w:tcW w:w="2518" w:type="dxa"/>
            <w:vAlign w:val="center"/>
          </w:tcPr>
          <w:p w14:paraId="53760667" w14:textId="771D7432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2.274</w:t>
            </w:r>
          </w:p>
        </w:tc>
        <w:tc>
          <w:tcPr>
            <w:tcW w:w="1659" w:type="dxa"/>
            <w:vAlign w:val="center"/>
          </w:tcPr>
          <w:p w14:paraId="71E0771B" w14:textId="3FFFAA16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9</w:t>
            </w:r>
          </w:p>
        </w:tc>
        <w:tc>
          <w:tcPr>
            <w:tcW w:w="2594" w:type="dxa"/>
            <w:vAlign w:val="center"/>
          </w:tcPr>
          <w:p w14:paraId="4B4630E8" w14:textId="4E2CD4A6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7.114</w:t>
            </w:r>
          </w:p>
        </w:tc>
        <w:tc>
          <w:tcPr>
            <w:tcW w:w="1757" w:type="dxa"/>
            <w:vAlign w:val="center"/>
          </w:tcPr>
          <w:p w14:paraId="5ECF15E9" w14:textId="28E6C929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56</w:t>
            </w:r>
          </w:p>
        </w:tc>
      </w:tr>
      <w:tr w:rsidR="004A11A6" w:rsidRPr="004A11A6" w14:paraId="340DA956" w14:textId="77777777" w:rsidTr="006A06F2">
        <w:tc>
          <w:tcPr>
            <w:tcW w:w="2518" w:type="dxa"/>
            <w:vAlign w:val="center"/>
          </w:tcPr>
          <w:p w14:paraId="148F8AD8" w14:textId="38BFF01A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2.617</w:t>
            </w:r>
          </w:p>
        </w:tc>
        <w:tc>
          <w:tcPr>
            <w:tcW w:w="1659" w:type="dxa"/>
            <w:vAlign w:val="center"/>
          </w:tcPr>
          <w:p w14:paraId="61CE4F4B" w14:textId="366AF6DA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0</w:t>
            </w:r>
          </w:p>
        </w:tc>
        <w:tc>
          <w:tcPr>
            <w:tcW w:w="2594" w:type="dxa"/>
            <w:vAlign w:val="center"/>
          </w:tcPr>
          <w:p w14:paraId="42C4CD62" w14:textId="408CE821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7.115</w:t>
            </w:r>
          </w:p>
        </w:tc>
        <w:tc>
          <w:tcPr>
            <w:tcW w:w="1757" w:type="dxa"/>
            <w:vAlign w:val="center"/>
          </w:tcPr>
          <w:p w14:paraId="1307F9FA" w14:textId="78B21925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57</w:t>
            </w:r>
          </w:p>
        </w:tc>
      </w:tr>
      <w:tr w:rsidR="004A11A6" w:rsidRPr="004A11A6" w14:paraId="062343D5" w14:textId="77777777" w:rsidTr="006A06F2">
        <w:tc>
          <w:tcPr>
            <w:tcW w:w="2518" w:type="dxa"/>
            <w:vAlign w:val="center"/>
          </w:tcPr>
          <w:p w14:paraId="0B2626F5" w14:textId="637B9481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2.1087.1</w:t>
            </w:r>
          </w:p>
        </w:tc>
        <w:tc>
          <w:tcPr>
            <w:tcW w:w="1659" w:type="dxa"/>
            <w:vAlign w:val="center"/>
          </w:tcPr>
          <w:p w14:paraId="51B128E5" w14:textId="16FD00A4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1</w:t>
            </w:r>
          </w:p>
        </w:tc>
        <w:tc>
          <w:tcPr>
            <w:tcW w:w="2594" w:type="dxa"/>
            <w:vAlign w:val="center"/>
          </w:tcPr>
          <w:p w14:paraId="147AB342" w14:textId="030E5D03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7.1311</w:t>
            </w:r>
          </w:p>
        </w:tc>
        <w:tc>
          <w:tcPr>
            <w:tcW w:w="1757" w:type="dxa"/>
            <w:vAlign w:val="center"/>
          </w:tcPr>
          <w:p w14:paraId="423BAB31" w14:textId="5912EFDD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58</w:t>
            </w:r>
          </w:p>
        </w:tc>
      </w:tr>
      <w:tr w:rsidR="004A11A6" w:rsidRPr="004A11A6" w14:paraId="12723BC8" w14:textId="77777777" w:rsidTr="006A06F2">
        <w:tc>
          <w:tcPr>
            <w:tcW w:w="2518" w:type="dxa"/>
            <w:vAlign w:val="center"/>
          </w:tcPr>
          <w:p w14:paraId="11EDEB5E" w14:textId="4688DED5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2.1253</w:t>
            </w:r>
          </w:p>
        </w:tc>
        <w:tc>
          <w:tcPr>
            <w:tcW w:w="1659" w:type="dxa"/>
            <w:vAlign w:val="center"/>
          </w:tcPr>
          <w:p w14:paraId="6F6B3655" w14:textId="0BD9714A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2</w:t>
            </w:r>
          </w:p>
        </w:tc>
        <w:tc>
          <w:tcPr>
            <w:tcW w:w="2594" w:type="dxa"/>
            <w:vAlign w:val="center"/>
          </w:tcPr>
          <w:p w14:paraId="7F105C20" w14:textId="2FDBEA8B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7.1477</w:t>
            </w:r>
          </w:p>
        </w:tc>
        <w:tc>
          <w:tcPr>
            <w:tcW w:w="1757" w:type="dxa"/>
            <w:vAlign w:val="center"/>
          </w:tcPr>
          <w:p w14:paraId="31AB4491" w14:textId="22C194FD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59</w:t>
            </w:r>
          </w:p>
        </w:tc>
      </w:tr>
      <w:tr w:rsidR="004A11A6" w:rsidRPr="004A11A6" w14:paraId="1839991E" w14:textId="77777777" w:rsidTr="006A06F2">
        <w:tc>
          <w:tcPr>
            <w:tcW w:w="2518" w:type="dxa"/>
            <w:vAlign w:val="center"/>
          </w:tcPr>
          <w:p w14:paraId="436C179C" w14:textId="777D741D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2.1716</w:t>
            </w:r>
          </w:p>
        </w:tc>
        <w:tc>
          <w:tcPr>
            <w:tcW w:w="1659" w:type="dxa"/>
            <w:vAlign w:val="center"/>
          </w:tcPr>
          <w:p w14:paraId="24D29F1B" w14:textId="22DC844F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3</w:t>
            </w:r>
          </w:p>
        </w:tc>
        <w:tc>
          <w:tcPr>
            <w:tcW w:w="2594" w:type="dxa"/>
            <w:vAlign w:val="center"/>
          </w:tcPr>
          <w:p w14:paraId="3F2E83B5" w14:textId="00CC8346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7.1589</w:t>
            </w:r>
          </w:p>
        </w:tc>
        <w:tc>
          <w:tcPr>
            <w:tcW w:w="1757" w:type="dxa"/>
            <w:vAlign w:val="center"/>
          </w:tcPr>
          <w:p w14:paraId="767F99BB" w14:textId="40D4CD3A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60</w:t>
            </w:r>
          </w:p>
        </w:tc>
      </w:tr>
      <w:tr w:rsidR="004A11A6" w:rsidRPr="004A11A6" w14:paraId="272C0DDE" w14:textId="77777777" w:rsidTr="006A06F2">
        <w:tc>
          <w:tcPr>
            <w:tcW w:w="2518" w:type="dxa"/>
            <w:vAlign w:val="center"/>
          </w:tcPr>
          <w:p w14:paraId="74B3C2E0" w14:textId="3ED1F7C6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2.1794</w:t>
            </w:r>
          </w:p>
        </w:tc>
        <w:tc>
          <w:tcPr>
            <w:tcW w:w="1659" w:type="dxa"/>
            <w:vAlign w:val="center"/>
          </w:tcPr>
          <w:p w14:paraId="2F48074F" w14:textId="181B33BC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4</w:t>
            </w:r>
          </w:p>
        </w:tc>
        <w:tc>
          <w:tcPr>
            <w:tcW w:w="2594" w:type="dxa"/>
            <w:vAlign w:val="center"/>
          </w:tcPr>
          <w:p w14:paraId="794D25F5" w14:textId="669C6DBD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8.251</w:t>
            </w:r>
          </w:p>
        </w:tc>
        <w:tc>
          <w:tcPr>
            <w:tcW w:w="1757" w:type="dxa"/>
            <w:vAlign w:val="center"/>
          </w:tcPr>
          <w:p w14:paraId="1FB6140E" w14:textId="1A2ADF94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61</w:t>
            </w:r>
          </w:p>
        </w:tc>
      </w:tr>
      <w:tr w:rsidR="004A11A6" w:rsidRPr="004A11A6" w14:paraId="20CFA1C3" w14:textId="77777777" w:rsidTr="006A06F2">
        <w:tc>
          <w:tcPr>
            <w:tcW w:w="2518" w:type="dxa"/>
            <w:vAlign w:val="center"/>
          </w:tcPr>
          <w:p w14:paraId="601CBAA3" w14:textId="79CFE42A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3.267</w:t>
            </w:r>
          </w:p>
        </w:tc>
        <w:tc>
          <w:tcPr>
            <w:tcW w:w="1659" w:type="dxa"/>
            <w:vAlign w:val="center"/>
          </w:tcPr>
          <w:p w14:paraId="4930F9DF" w14:textId="37711053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5</w:t>
            </w:r>
          </w:p>
        </w:tc>
        <w:tc>
          <w:tcPr>
            <w:tcW w:w="2594" w:type="dxa"/>
            <w:vAlign w:val="center"/>
          </w:tcPr>
          <w:p w14:paraId="76EEC71C" w14:textId="078C1DBE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8.386</w:t>
            </w:r>
          </w:p>
        </w:tc>
        <w:tc>
          <w:tcPr>
            <w:tcW w:w="1757" w:type="dxa"/>
            <w:vAlign w:val="center"/>
          </w:tcPr>
          <w:p w14:paraId="41597AFA" w14:textId="255DB07B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62</w:t>
            </w:r>
          </w:p>
        </w:tc>
      </w:tr>
      <w:tr w:rsidR="004A11A6" w:rsidRPr="004A11A6" w14:paraId="4C1C8495" w14:textId="77777777" w:rsidTr="006A06F2">
        <w:tc>
          <w:tcPr>
            <w:tcW w:w="2518" w:type="dxa"/>
            <w:vAlign w:val="center"/>
          </w:tcPr>
          <w:p w14:paraId="587D809E" w14:textId="164829D7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3.270</w:t>
            </w:r>
          </w:p>
        </w:tc>
        <w:tc>
          <w:tcPr>
            <w:tcW w:w="1659" w:type="dxa"/>
            <w:vAlign w:val="center"/>
          </w:tcPr>
          <w:p w14:paraId="61BC11E0" w14:textId="6979D7B2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6</w:t>
            </w:r>
          </w:p>
        </w:tc>
        <w:tc>
          <w:tcPr>
            <w:tcW w:w="2594" w:type="dxa"/>
            <w:vAlign w:val="center"/>
          </w:tcPr>
          <w:p w14:paraId="0706AE79" w14:textId="0254C985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8.805</w:t>
            </w:r>
          </w:p>
        </w:tc>
        <w:tc>
          <w:tcPr>
            <w:tcW w:w="1757" w:type="dxa"/>
            <w:vAlign w:val="center"/>
          </w:tcPr>
          <w:p w14:paraId="2660013F" w14:textId="09C39E7B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63</w:t>
            </w:r>
          </w:p>
        </w:tc>
      </w:tr>
      <w:tr w:rsidR="004A11A6" w:rsidRPr="004A11A6" w14:paraId="762620F2" w14:textId="77777777" w:rsidTr="006A06F2">
        <w:tc>
          <w:tcPr>
            <w:tcW w:w="2518" w:type="dxa"/>
            <w:vAlign w:val="center"/>
          </w:tcPr>
          <w:p w14:paraId="7D1738E5" w14:textId="30A379C7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3.606</w:t>
            </w:r>
          </w:p>
        </w:tc>
        <w:tc>
          <w:tcPr>
            <w:tcW w:w="1659" w:type="dxa"/>
            <w:vAlign w:val="center"/>
          </w:tcPr>
          <w:p w14:paraId="7EEE9130" w14:textId="0A838E65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7</w:t>
            </w:r>
          </w:p>
        </w:tc>
        <w:tc>
          <w:tcPr>
            <w:tcW w:w="2594" w:type="dxa"/>
            <w:vAlign w:val="center"/>
          </w:tcPr>
          <w:p w14:paraId="2144E323" w14:textId="73FA6B61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8.905</w:t>
            </w:r>
          </w:p>
        </w:tc>
        <w:tc>
          <w:tcPr>
            <w:tcW w:w="1757" w:type="dxa"/>
            <w:vAlign w:val="center"/>
          </w:tcPr>
          <w:p w14:paraId="6ACA8390" w14:textId="68F650A6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64</w:t>
            </w:r>
          </w:p>
        </w:tc>
      </w:tr>
      <w:tr w:rsidR="004A11A6" w:rsidRPr="004A11A6" w14:paraId="0E9A5358" w14:textId="77777777" w:rsidTr="006A06F2">
        <w:tc>
          <w:tcPr>
            <w:tcW w:w="2518" w:type="dxa"/>
            <w:vAlign w:val="center"/>
          </w:tcPr>
          <w:p w14:paraId="2FCAEB03" w14:textId="4C80E1D2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3.648</w:t>
            </w:r>
          </w:p>
        </w:tc>
        <w:tc>
          <w:tcPr>
            <w:tcW w:w="1659" w:type="dxa"/>
            <w:vAlign w:val="center"/>
          </w:tcPr>
          <w:p w14:paraId="16A698C0" w14:textId="07641640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8</w:t>
            </w:r>
          </w:p>
        </w:tc>
        <w:tc>
          <w:tcPr>
            <w:tcW w:w="2594" w:type="dxa"/>
            <w:vAlign w:val="center"/>
          </w:tcPr>
          <w:p w14:paraId="103EBC3E" w14:textId="25B64A60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8.1327</w:t>
            </w:r>
          </w:p>
        </w:tc>
        <w:tc>
          <w:tcPr>
            <w:tcW w:w="1757" w:type="dxa"/>
            <w:vAlign w:val="center"/>
          </w:tcPr>
          <w:p w14:paraId="51C85CBB" w14:textId="5D501665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65</w:t>
            </w:r>
          </w:p>
        </w:tc>
      </w:tr>
      <w:tr w:rsidR="004A11A6" w:rsidRPr="004A11A6" w14:paraId="08C5E8DD" w14:textId="77777777" w:rsidTr="006A06F2">
        <w:tc>
          <w:tcPr>
            <w:tcW w:w="2518" w:type="dxa"/>
            <w:vAlign w:val="center"/>
          </w:tcPr>
          <w:p w14:paraId="517C0F8A" w14:textId="64781281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3.756</w:t>
            </w:r>
          </w:p>
        </w:tc>
        <w:tc>
          <w:tcPr>
            <w:tcW w:w="1659" w:type="dxa"/>
            <w:vAlign w:val="center"/>
          </w:tcPr>
          <w:p w14:paraId="1F6D004B" w14:textId="6D6ADBB1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9</w:t>
            </w:r>
          </w:p>
        </w:tc>
        <w:tc>
          <w:tcPr>
            <w:tcW w:w="2594" w:type="dxa"/>
            <w:vAlign w:val="center"/>
          </w:tcPr>
          <w:p w14:paraId="33B10AF3" w14:textId="377B06AB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9.23</w:t>
            </w:r>
          </w:p>
        </w:tc>
        <w:tc>
          <w:tcPr>
            <w:tcW w:w="1757" w:type="dxa"/>
            <w:vAlign w:val="center"/>
          </w:tcPr>
          <w:p w14:paraId="29FDCD9E" w14:textId="05BBA138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66</w:t>
            </w:r>
          </w:p>
        </w:tc>
      </w:tr>
      <w:tr w:rsidR="004A11A6" w:rsidRPr="004A11A6" w14:paraId="4EAB6EAB" w14:textId="77777777" w:rsidTr="006A06F2">
        <w:tc>
          <w:tcPr>
            <w:tcW w:w="2518" w:type="dxa"/>
            <w:vAlign w:val="center"/>
          </w:tcPr>
          <w:p w14:paraId="2B831E2F" w14:textId="0A24A5AF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3.1353</w:t>
            </w:r>
          </w:p>
        </w:tc>
        <w:tc>
          <w:tcPr>
            <w:tcW w:w="1659" w:type="dxa"/>
            <w:vAlign w:val="center"/>
          </w:tcPr>
          <w:p w14:paraId="6029B7E1" w14:textId="3AF4D0DD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20</w:t>
            </w:r>
          </w:p>
        </w:tc>
        <w:tc>
          <w:tcPr>
            <w:tcW w:w="2594" w:type="dxa"/>
            <w:vAlign w:val="center"/>
          </w:tcPr>
          <w:p w14:paraId="3B802587" w14:textId="5CFD8128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9.640</w:t>
            </w:r>
          </w:p>
        </w:tc>
        <w:tc>
          <w:tcPr>
            <w:tcW w:w="1757" w:type="dxa"/>
            <w:vAlign w:val="center"/>
          </w:tcPr>
          <w:p w14:paraId="3E2C905F" w14:textId="0450B154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67</w:t>
            </w:r>
          </w:p>
        </w:tc>
      </w:tr>
      <w:tr w:rsidR="004A11A6" w:rsidRPr="004A11A6" w14:paraId="60B6D0F0" w14:textId="77777777" w:rsidTr="006A06F2">
        <w:tc>
          <w:tcPr>
            <w:tcW w:w="2518" w:type="dxa"/>
            <w:vAlign w:val="center"/>
          </w:tcPr>
          <w:p w14:paraId="21C16E04" w14:textId="26AF962B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4.77</w:t>
            </w:r>
          </w:p>
        </w:tc>
        <w:tc>
          <w:tcPr>
            <w:tcW w:w="1659" w:type="dxa"/>
            <w:vAlign w:val="center"/>
          </w:tcPr>
          <w:p w14:paraId="14A64568" w14:textId="3920C15E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21</w:t>
            </w:r>
          </w:p>
        </w:tc>
        <w:tc>
          <w:tcPr>
            <w:tcW w:w="2594" w:type="dxa"/>
            <w:vAlign w:val="center"/>
          </w:tcPr>
          <w:p w14:paraId="49C151DD" w14:textId="38A71382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9.94</w:t>
            </w:r>
          </w:p>
        </w:tc>
        <w:tc>
          <w:tcPr>
            <w:tcW w:w="1757" w:type="dxa"/>
            <w:vAlign w:val="center"/>
          </w:tcPr>
          <w:p w14:paraId="186E7623" w14:textId="7CA42C54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68</w:t>
            </w:r>
          </w:p>
        </w:tc>
      </w:tr>
      <w:tr w:rsidR="004A11A6" w:rsidRPr="004A11A6" w14:paraId="6DCB4B6E" w14:textId="77777777" w:rsidTr="006A06F2">
        <w:tc>
          <w:tcPr>
            <w:tcW w:w="2518" w:type="dxa"/>
            <w:vAlign w:val="center"/>
          </w:tcPr>
          <w:p w14:paraId="607A782D" w14:textId="41458502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4.590</w:t>
            </w:r>
          </w:p>
        </w:tc>
        <w:tc>
          <w:tcPr>
            <w:tcW w:w="1659" w:type="dxa"/>
            <w:vAlign w:val="center"/>
          </w:tcPr>
          <w:p w14:paraId="55615341" w14:textId="230C662F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22</w:t>
            </w:r>
          </w:p>
        </w:tc>
        <w:tc>
          <w:tcPr>
            <w:tcW w:w="2594" w:type="dxa"/>
            <w:vAlign w:val="center"/>
          </w:tcPr>
          <w:p w14:paraId="11C3B697" w14:textId="2DB8E55A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0.117</w:t>
            </w:r>
          </w:p>
        </w:tc>
        <w:tc>
          <w:tcPr>
            <w:tcW w:w="1757" w:type="dxa"/>
            <w:vAlign w:val="center"/>
          </w:tcPr>
          <w:p w14:paraId="1C406765" w14:textId="29438417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69</w:t>
            </w:r>
          </w:p>
        </w:tc>
      </w:tr>
      <w:tr w:rsidR="004A11A6" w:rsidRPr="004A11A6" w14:paraId="3EA2FC33" w14:textId="77777777" w:rsidTr="006A06F2">
        <w:tc>
          <w:tcPr>
            <w:tcW w:w="2518" w:type="dxa"/>
            <w:vAlign w:val="center"/>
          </w:tcPr>
          <w:p w14:paraId="2B19AE94" w14:textId="1E2F2A65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4.800_evm.model.Chr4.801</w:t>
            </w:r>
          </w:p>
        </w:tc>
        <w:tc>
          <w:tcPr>
            <w:tcW w:w="1659" w:type="dxa"/>
            <w:vAlign w:val="center"/>
          </w:tcPr>
          <w:p w14:paraId="134B21BC" w14:textId="127A1579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23</w:t>
            </w:r>
          </w:p>
        </w:tc>
        <w:tc>
          <w:tcPr>
            <w:tcW w:w="2594" w:type="dxa"/>
            <w:vAlign w:val="center"/>
          </w:tcPr>
          <w:p w14:paraId="4459E517" w14:textId="70967FF2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0.214</w:t>
            </w:r>
          </w:p>
        </w:tc>
        <w:tc>
          <w:tcPr>
            <w:tcW w:w="1757" w:type="dxa"/>
            <w:vAlign w:val="center"/>
          </w:tcPr>
          <w:p w14:paraId="47B67B3F" w14:textId="58B76192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70</w:t>
            </w:r>
          </w:p>
        </w:tc>
      </w:tr>
      <w:tr w:rsidR="004A11A6" w:rsidRPr="004A11A6" w14:paraId="553C6993" w14:textId="77777777" w:rsidTr="006A06F2">
        <w:tc>
          <w:tcPr>
            <w:tcW w:w="2518" w:type="dxa"/>
            <w:vAlign w:val="center"/>
          </w:tcPr>
          <w:p w14:paraId="0DB201FA" w14:textId="0E270538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4.846</w:t>
            </w:r>
          </w:p>
        </w:tc>
        <w:tc>
          <w:tcPr>
            <w:tcW w:w="1659" w:type="dxa"/>
            <w:vAlign w:val="center"/>
          </w:tcPr>
          <w:p w14:paraId="0102984F" w14:textId="09FFED65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24</w:t>
            </w:r>
          </w:p>
        </w:tc>
        <w:tc>
          <w:tcPr>
            <w:tcW w:w="2594" w:type="dxa"/>
            <w:vAlign w:val="center"/>
          </w:tcPr>
          <w:p w14:paraId="5B99C2EC" w14:textId="3A42EA13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0.450</w:t>
            </w:r>
          </w:p>
        </w:tc>
        <w:tc>
          <w:tcPr>
            <w:tcW w:w="1757" w:type="dxa"/>
            <w:vAlign w:val="center"/>
          </w:tcPr>
          <w:p w14:paraId="34D7C8BA" w14:textId="341A9F17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71</w:t>
            </w:r>
          </w:p>
        </w:tc>
      </w:tr>
      <w:tr w:rsidR="004A11A6" w:rsidRPr="004A11A6" w14:paraId="4FB3BC03" w14:textId="77777777" w:rsidTr="006A06F2">
        <w:tc>
          <w:tcPr>
            <w:tcW w:w="2518" w:type="dxa"/>
            <w:vAlign w:val="center"/>
          </w:tcPr>
          <w:p w14:paraId="09AB1CB9" w14:textId="7C55F411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4.865</w:t>
            </w:r>
          </w:p>
        </w:tc>
        <w:tc>
          <w:tcPr>
            <w:tcW w:w="1659" w:type="dxa"/>
            <w:vAlign w:val="center"/>
          </w:tcPr>
          <w:p w14:paraId="0479A367" w14:textId="088131A8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25</w:t>
            </w:r>
          </w:p>
        </w:tc>
        <w:tc>
          <w:tcPr>
            <w:tcW w:w="2594" w:type="dxa"/>
            <w:vAlign w:val="center"/>
          </w:tcPr>
          <w:p w14:paraId="497E50C1" w14:textId="5F5AA8B6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0.451</w:t>
            </w:r>
          </w:p>
        </w:tc>
        <w:tc>
          <w:tcPr>
            <w:tcW w:w="1757" w:type="dxa"/>
            <w:vAlign w:val="center"/>
          </w:tcPr>
          <w:p w14:paraId="0DECC7A5" w14:textId="34072E2D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72</w:t>
            </w:r>
          </w:p>
        </w:tc>
      </w:tr>
      <w:tr w:rsidR="004A11A6" w:rsidRPr="004A11A6" w14:paraId="3912CFA6" w14:textId="77777777" w:rsidTr="006A06F2">
        <w:tc>
          <w:tcPr>
            <w:tcW w:w="2518" w:type="dxa"/>
            <w:vAlign w:val="center"/>
          </w:tcPr>
          <w:p w14:paraId="3D40AC56" w14:textId="128348F2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4.866</w:t>
            </w:r>
          </w:p>
        </w:tc>
        <w:tc>
          <w:tcPr>
            <w:tcW w:w="1659" w:type="dxa"/>
            <w:vAlign w:val="center"/>
          </w:tcPr>
          <w:p w14:paraId="752032A2" w14:textId="51922229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26</w:t>
            </w:r>
          </w:p>
        </w:tc>
        <w:tc>
          <w:tcPr>
            <w:tcW w:w="2594" w:type="dxa"/>
            <w:vAlign w:val="center"/>
          </w:tcPr>
          <w:p w14:paraId="6F43776C" w14:textId="6E356C36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0.461</w:t>
            </w:r>
          </w:p>
        </w:tc>
        <w:tc>
          <w:tcPr>
            <w:tcW w:w="1757" w:type="dxa"/>
            <w:vAlign w:val="center"/>
          </w:tcPr>
          <w:p w14:paraId="0A494CC5" w14:textId="12855459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73</w:t>
            </w:r>
          </w:p>
        </w:tc>
      </w:tr>
      <w:tr w:rsidR="004A11A6" w:rsidRPr="004A11A6" w14:paraId="43F672ED" w14:textId="77777777" w:rsidTr="006A06F2">
        <w:tc>
          <w:tcPr>
            <w:tcW w:w="2518" w:type="dxa"/>
            <w:vAlign w:val="center"/>
          </w:tcPr>
          <w:p w14:paraId="21B4E1FB" w14:textId="20019035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4.1224</w:t>
            </w:r>
          </w:p>
        </w:tc>
        <w:tc>
          <w:tcPr>
            <w:tcW w:w="1659" w:type="dxa"/>
            <w:vAlign w:val="center"/>
          </w:tcPr>
          <w:p w14:paraId="334E2962" w14:textId="77060BBB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27</w:t>
            </w:r>
          </w:p>
        </w:tc>
        <w:tc>
          <w:tcPr>
            <w:tcW w:w="2594" w:type="dxa"/>
            <w:vAlign w:val="center"/>
          </w:tcPr>
          <w:p w14:paraId="58966E37" w14:textId="3DFCF3E7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0.574</w:t>
            </w:r>
          </w:p>
        </w:tc>
        <w:tc>
          <w:tcPr>
            <w:tcW w:w="1757" w:type="dxa"/>
            <w:vAlign w:val="center"/>
          </w:tcPr>
          <w:p w14:paraId="1E0F171D" w14:textId="2C25BF35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74</w:t>
            </w:r>
          </w:p>
        </w:tc>
      </w:tr>
      <w:tr w:rsidR="004A11A6" w:rsidRPr="004A11A6" w14:paraId="7AAD14E7" w14:textId="77777777" w:rsidTr="006A06F2">
        <w:tc>
          <w:tcPr>
            <w:tcW w:w="2518" w:type="dxa"/>
            <w:vAlign w:val="center"/>
          </w:tcPr>
          <w:p w14:paraId="60A3BB32" w14:textId="3F25295F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4.1292</w:t>
            </w:r>
          </w:p>
        </w:tc>
        <w:tc>
          <w:tcPr>
            <w:tcW w:w="1659" w:type="dxa"/>
            <w:vAlign w:val="center"/>
          </w:tcPr>
          <w:p w14:paraId="045169D9" w14:textId="0FB1088B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28</w:t>
            </w:r>
          </w:p>
        </w:tc>
        <w:tc>
          <w:tcPr>
            <w:tcW w:w="2594" w:type="dxa"/>
            <w:vAlign w:val="center"/>
          </w:tcPr>
          <w:p w14:paraId="425666E6" w14:textId="15A1669C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1.594</w:t>
            </w:r>
          </w:p>
        </w:tc>
        <w:tc>
          <w:tcPr>
            <w:tcW w:w="1757" w:type="dxa"/>
            <w:vAlign w:val="center"/>
          </w:tcPr>
          <w:p w14:paraId="07B660D2" w14:textId="6BEA254B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75</w:t>
            </w:r>
          </w:p>
        </w:tc>
      </w:tr>
      <w:tr w:rsidR="004A11A6" w:rsidRPr="004A11A6" w14:paraId="4827AC0B" w14:textId="77777777" w:rsidTr="006A06F2">
        <w:tc>
          <w:tcPr>
            <w:tcW w:w="2518" w:type="dxa"/>
            <w:vAlign w:val="center"/>
          </w:tcPr>
          <w:p w14:paraId="5D07E019" w14:textId="10A5980C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4.1495</w:t>
            </w:r>
          </w:p>
        </w:tc>
        <w:tc>
          <w:tcPr>
            <w:tcW w:w="1659" w:type="dxa"/>
            <w:vAlign w:val="center"/>
          </w:tcPr>
          <w:p w14:paraId="122CF46E" w14:textId="3BC6CA1E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29</w:t>
            </w:r>
          </w:p>
        </w:tc>
        <w:tc>
          <w:tcPr>
            <w:tcW w:w="2594" w:type="dxa"/>
            <w:vAlign w:val="center"/>
          </w:tcPr>
          <w:p w14:paraId="61A9CF2A" w14:textId="5444BEDC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1.918</w:t>
            </w:r>
          </w:p>
        </w:tc>
        <w:tc>
          <w:tcPr>
            <w:tcW w:w="1757" w:type="dxa"/>
            <w:vAlign w:val="center"/>
          </w:tcPr>
          <w:p w14:paraId="4A7D68BB" w14:textId="6C5ACF37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76</w:t>
            </w:r>
          </w:p>
        </w:tc>
      </w:tr>
      <w:tr w:rsidR="004A11A6" w:rsidRPr="004A11A6" w14:paraId="36A094FA" w14:textId="77777777" w:rsidTr="006A06F2">
        <w:tc>
          <w:tcPr>
            <w:tcW w:w="2518" w:type="dxa"/>
            <w:vAlign w:val="center"/>
          </w:tcPr>
          <w:p w14:paraId="3500013B" w14:textId="72CC7441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5.471</w:t>
            </w:r>
          </w:p>
        </w:tc>
        <w:tc>
          <w:tcPr>
            <w:tcW w:w="1659" w:type="dxa"/>
            <w:vAlign w:val="center"/>
          </w:tcPr>
          <w:p w14:paraId="5C3C091A" w14:textId="2894C472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30</w:t>
            </w:r>
          </w:p>
        </w:tc>
        <w:tc>
          <w:tcPr>
            <w:tcW w:w="2594" w:type="dxa"/>
            <w:vAlign w:val="center"/>
          </w:tcPr>
          <w:p w14:paraId="06360E07" w14:textId="6E41135E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1.953.1</w:t>
            </w:r>
          </w:p>
        </w:tc>
        <w:tc>
          <w:tcPr>
            <w:tcW w:w="1757" w:type="dxa"/>
            <w:vAlign w:val="center"/>
          </w:tcPr>
          <w:p w14:paraId="62C4E561" w14:textId="5190E1B4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77</w:t>
            </w:r>
          </w:p>
        </w:tc>
      </w:tr>
      <w:tr w:rsidR="004A11A6" w:rsidRPr="004A11A6" w14:paraId="7B26DE78" w14:textId="77777777" w:rsidTr="006A06F2">
        <w:tc>
          <w:tcPr>
            <w:tcW w:w="2518" w:type="dxa"/>
            <w:vAlign w:val="center"/>
          </w:tcPr>
          <w:p w14:paraId="49801363" w14:textId="3E2F873D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5.506</w:t>
            </w:r>
          </w:p>
        </w:tc>
        <w:tc>
          <w:tcPr>
            <w:tcW w:w="1659" w:type="dxa"/>
            <w:vAlign w:val="center"/>
          </w:tcPr>
          <w:p w14:paraId="51748B44" w14:textId="406408A0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31</w:t>
            </w:r>
          </w:p>
        </w:tc>
        <w:tc>
          <w:tcPr>
            <w:tcW w:w="2594" w:type="dxa"/>
            <w:vAlign w:val="center"/>
          </w:tcPr>
          <w:p w14:paraId="7F0F826C" w14:textId="58ABB751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2.39</w:t>
            </w:r>
          </w:p>
        </w:tc>
        <w:tc>
          <w:tcPr>
            <w:tcW w:w="1757" w:type="dxa"/>
            <w:vAlign w:val="center"/>
          </w:tcPr>
          <w:p w14:paraId="110B5775" w14:textId="4EA48C6C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78</w:t>
            </w:r>
          </w:p>
        </w:tc>
      </w:tr>
      <w:tr w:rsidR="004A11A6" w:rsidRPr="004A11A6" w14:paraId="0E56126E" w14:textId="77777777" w:rsidTr="006A06F2">
        <w:tc>
          <w:tcPr>
            <w:tcW w:w="2518" w:type="dxa"/>
            <w:vAlign w:val="center"/>
          </w:tcPr>
          <w:p w14:paraId="1D319FED" w14:textId="19ABD797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5.591</w:t>
            </w:r>
          </w:p>
        </w:tc>
        <w:tc>
          <w:tcPr>
            <w:tcW w:w="1659" w:type="dxa"/>
            <w:vAlign w:val="center"/>
          </w:tcPr>
          <w:p w14:paraId="13D1042B" w14:textId="707A72DA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32</w:t>
            </w:r>
          </w:p>
        </w:tc>
        <w:tc>
          <w:tcPr>
            <w:tcW w:w="2594" w:type="dxa"/>
            <w:vAlign w:val="center"/>
          </w:tcPr>
          <w:p w14:paraId="54999A85" w14:textId="2494FB79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2.122</w:t>
            </w:r>
          </w:p>
        </w:tc>
        <w:tc>
          <w:tcPr>
            <w:tcW w:w="1757" w:type="dxa"/>
            <w:vAlign w:val="center"/>
          </w:tcPr>
          <w:p w14:paraId="23C9C34C" w14:textId="0280288D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79</w:t>
            </w:r>
          </w:p>
        </w:tc>
      </w:tr>
      <w:tr w:rsidR="004A11A6" w:rsidRPr="004A11A6" w14:paraId="507248FF" w14:textId="77777777" w:rsidTr="006A06F2">
        <w:tc>
          <w:tcPr>
            <w:tcW w:w="2518" w:type="dxa"/>
            <w:vAlign w:val="center"/>
          </w:tcPr>
          <w:p w14:paraId="170DB4F2" w14:textId="09A069AA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5.846</w:t>
            </w:r>
          </w:p>
        </w:tc>
        <w:tc>
          <w:tcPr>
            <w:tcW w:w="1659" w:type="dxa"/>
            <w:vAlign w:val="center"/>
          </w:tcPr>
          <w:p w14:paraId="03E3571F" w14:textId="6A025A53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33</w:t>
            </w:r>
          </w:p>
        </w:tc>
        <w:tc>
          <w:tcPr>
            <w:tcW w:w="2594" w:type="dxa"/>
            <w:vAlign w:val="center"/>
          </w:tcPr>
          <w:p w14:paraId="4392045F" w14:textId="7750227E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2.348</w:t>
            </w:r>
          </w:p>
        </w:tc>
        <w:tc>
          <w:tcPr>
            <w:tcW w:w="1757" w:type="dxa"/>
            <w:vAlign w:val="center"/>
          </w:tcPr>
          <w:p w14:paraId="53BE8E9F" w14:textId="58483275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80</w:t>
            </w:r>
          </w:p>
        </w:tc>
      </w:tr>
      <w:tr w:rsidR="004A11A6" w:rsidRPr="004A11A6" w14:paraId="2A3873D7" w14:textId="77777777" w:rsidTr="006A06F2">
        <w:tc>
          <w:tcPr>
            <w:tcW w:w="2518" w:type="dxa"/>
            <w:vAlign w:val="center"/>
          </w:tcPr>
          <w:p w14:paraId="4B67334E" w14:textId="64C4A7EA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5.847</w:t>
            </w:r>
          </w:p>
        </w:tc>
        <w:tc>
          <w:tcPr>
            <w:tcW w:w="1659" w:type="dxa"/>
            <w:vAlign w:val="center"/>
          </w:tcPr>
          <w:p w14:paraId="51281AEA" w14:textId="676AAE0C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34</w:t>
            </w:r>
          </w:p>
        </w:tc>
        <w:tc>
          <w:tcPr>
            <w:tcW w:w="2594" w:type="dxa"/>
            <w:vAlign w:val="center"/>
          </w:tcPr>
          <w:p w14:paraId="0A9D6C36" w14:textId="02A3EDBC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2.368</w:t>
            </w:r>
          </w:p>
        </w:tc>
        <w:tc>
          <w:tcPr>
            <w:tcW w:w="1757" w:type="dxa"/>
            <w:vAlign w:val="center"/>
          </w:tcPr>
          <w:p w14:paraId="544D07FE" w14:textId="65E403EF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81</w:t>
            </w:r>
          </w:p>
        </w:tc>
      </w:tr>
      <w:tr w:rsidR="004A11A6" w:rsidRPr="004A11A6" w14:paraId="118D3B99" w14:textId="77777777" w:rsidTr="006A06F2">
        <w:tc>
          <w:tcPr>
            <w:tcW w:w="2518" w:type="dxa"/>
            <w:vAlign w:val="center"/>
          </w:tcPr>
          <w:p w14:paraId="52C0CD68" w14:textId="7777E255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5.852.1</w:t>
            </w:r>
          </w:p>
        </w:tc>
        <w:tc>
          <w:tcPr>
            <w:tcW w:w="1659" w:type="dxa"/>
            <w:vAlign w:val="center"/>
          </w:tcPr>
          <w:p w14:paraId="4994E180" w14:textId="4D32C70C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35</w:t>
            </w:r>
          </w:p>
        </w:tc>
        <w:tc>
          <w:tcPr>
            <w:tcW w:w="2594" w:type="dxa"/>
            <w:vAlign w:val="center"/>
          </w:tcPr>
          <w:p w14:paraId="6F9BD9B8" w14:textId="300AEE0D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2.702</w:t>
            </w:r>
          </w:p>
        </w:tc>
        <w:tc>
          <w:tcPr>
            <w:tcW w:w="1757" w:type="dxa"/>
            <w:vAlign w:val="center"/>
          </w:tcPr>
          <w:p w14:paraId="48FC491A" w14:textId="2E5B48A2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82</w:t>
            </w:r>
          </w:p>
        </w:tc>
      </w:tr>
      <w:tr w:rsidR="004A11A6" w:rsidRPr="004A11A6" w14:paraId="6DD7E154" w14:textId="77777777" w:rsidTr="006A06F2">
        <w:tc>
          <w:tcPr>
            <w:tcW w:w="2518" w:type="dxa"/>
            <w:vAlign w:val="center"/>
          </w:tcPr>
          <w:p w14:paraId="72340531" w14:textId="7EFE3581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5.933</w:t>
            </w:r>
          </w:p>
        </w:tc>
        <w:tc>
          <w:tcPr>
            <w:tcW w:w="1659" w:type="dxa"/>
            <w:vAlign w:val="center"/>
          </w:tcPr>
          <w:p w14:paraId="50B813DF" w14:textId="7957A114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36</w:t>
            </w:r>
          </w:p>
        </w:tc>
        <w:tc>
          <w:tcPr>
            <w:tcW w:w="2594" w:type="dxa"/>
            <w:vAlign w:val="center"/>
          </w:tcPr>
          <w:p w14:paraId="40DF4195" w14:textId="31CB68FD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3.90</w:t>
            </w:r>
          </w:p>
        </w:tc>
        <w:tc>
          <w:tcPr>
            <w:tcW w:w="1757" w:type="dxa"/>
            <w:vAlign w:val="center"/>
          </w:tcPr>
          <w:p w14:paraId="4FE3B65D" w14:textId="63877AF7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83</w:t>
            </w:r>
          </w:p>
        </w:tc>
      </w:tr>
      <w:tr w:rsidR="004A11A6" w:rsidRPr="004A11A6" w14:paraId="70219077" w14:textId="77777777" w:rsidTr="006A06F2">
        <w:tc>
          <w:tcPr>
            <w:tcW w:w="2518" w:type="dxa"/>
            <w:vAlign w:val="center"/>
          </w:tcPr>
          <w:p w14:paraId="0DEC41AA" w14:textId="5F853364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5.934</w:t>
            </w:r>
          </w:p>
        </w:tc>
        <w:tc>
          <w:tcPr>
            <w:tcW w:w="1659" w:type="dxa"/>
            <w:vAlign w:val="center"/>
          </w:tcPr>
          <w:p w14:paraId="3B9FCAD5" w14:textId="14115F1E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37</w:t>
            </w:r>
          </w:p>
        </w:tc>
        <w:tc>
          <w:tcPr>
            <w:tcW w:w="2594" w:type="dxa"/>
            <w:vAlign w:val="center"/>
          </w:tcPr>
          <w:p w14:paraId="7C35306E" w14:textId="797AC8ED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3.128_evm.model.Chr13.129</w:t>
            </w:r>
          </w:p>
        </w:tc>
        <w:tc>
          <w:tcPr>
            <w:tcW w:w="1757" w:type="dxa"/>
            <w:vAlign w:val="center"/>
          </w:tcPr>
          <w:p w14:paraId="1F8FF11C" w14:textId="767B33CA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84</w:t>
            </w:r>
          </w:p>
        </w:tc>
      </w:tr>
      <w:tr w:rsidR="004A11A6" w:rsidRPr="004A11A6" w14:paraId="5E550572" w14:textId="77777777" w:rsidTr="006A06F2">
        <w:tc>
          <w:tcPr>
            <w:tcW w:w="2518" w:type="dxa"/>
            <w:vAlign w:val="center"/>
          </w:tcPr>
          <w:p w14:paraId="52B02881" w14:textId="6F7ECAC9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5.955</w:t>
            </w:r>
          </w:p>
        </w:tc>
        <w:tc>
          <w:tcPr>
            <w:tcW w:w="1659" w:type="dxa"/>
            <w:vAlign w:val="center"/>
          </w:tcPr>
          <w:p w14:paraId="4B0EBFB1" w14:textId="6E366B57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38</w:t>
            </w:r>
          </w:p>
        </w:tc>
        <w:tc>
          <w:tcPr>
            <w:tcW w:w="2594" w:type="dxa"/>
            <w:vAlign w:val="center"/>
          </w:tcPr>
          <w:p w14:paraId="0FDCD98C" w14:textId="38C0DF38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4.398</w:t>
            </w:r>
          </w:p>
        </w:tc>
        <w:tc>
          <w:tcPr>
            <w:tcW w:w="1757" w:type="dxa"/>
            <w:vAlign w:val="center"/>
          </w:tcPr>
          <w:p w14:paraId="26928715" w14:textId="5A402F80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85</w:t>
            </w:r>
          </w:p>
        </w:tc>
      </w:tr>
      <w:tr w:rsidR="004A11A6" w:rsidRPr="004A11A6" w14:paraId="2522F706" w14:textId="77777777" w:rsidTr="006A06F2">
        <w:tc>
          <w:tcPr>
            <w:tcW w:w="2518" w:type="dxa"/>
            <w:vAlign w:val="center"/>
          </w:tcPr>
          <w:p w14:paraId="7EBED7ED" w14:textId="6B6B1844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5.969</w:t>
            </w:r>
          </w:p>
        </w:tc>
        <w:tc>
          <w:tcPr>
            <w:tcW w:w="1659" w:type="dxa"/>
            <w:vAlign w:val="center"/>
          </w:tcPr>
          <w:p w14:paraId="7A6EA66A" w14:textId="068ECF95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39</w:t>
            </w:r>
          </w:p>
        </w:tc>
        <w:tc>
          <w:tcPr>
            <w:tcW w:w="2594" w:type="dxa"/>
            <w:vAlign w:val="center"/>
          </w:tcPr>
          <w:p w14:paraId="01F33283" w14:textId="2FBE49BE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3.410</w:t>
            </w:r>
          </w:p>
        </w:tc>
        <w:tc>
          <w:tcPr>
            <w:tcW w:w="1757" w:type="dxa"/>
            <w:vAlign w:val="center"/>
          </w:tcPr>
          <w:p w14:paraId="69E584C2" w14:textId="321FC3DC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86</w:t>
            </w:r>
          </w:p>
        </w:tc>
      </w:tr>
      <w:tr w:rsidR="004A11A6" w:rsidRPr="004A11A6" w14:paraId="075A92EE" w14:textId="77777777" w:rsidTr="006A06F2">
        <w:tc>
          <w:tcPr>
            <w:tcW w:w="2518" w:type="dxa"/>
            <w:vAlign w:val="center"/>
          </w:tcPr>
          <w:p w14:paraId="496B64EA" w14:textId="07A98D7E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5.1041</w:t>
            </w:r>
          </w:p>
        </w:tc>
        <w:tc>
          <w:tcPr>
            <w:tcW w:w="1659" w:type="dxa"/>
            <w:vAlign w:val="center"/>
          </w:tcPr>
          <w:p w14:paraId="380B46A4" w14:textId="0EA5C197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40</w:t>
            </w:r>
          </w:p>
        </w:tc>
        <w:tc>
          <w:tcPr>
            <w:tcW w:w="2594" w:type="dxa"/>
            <w:vAlign w:val="center"/>
          </w:tcPr>
          <w:p w14:paraId="23A1CF0E" w14:textId="080074C8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4.696</w:t>
            </w:r>
          </w:p>
        </w:tc>
        <w:tc>
          <w:tcPr>
            <w:tcW w:w="1757" w:type="dxa"/>
            <w:vAlign w:val="center"/>
          </w:tcPr>
          <w:p w14:paraId="11911EE3" w14:textId="148CD59B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87</w:t>
            </w:r>
          </w:p>
        </w:tc>
      </w:tr>
      <w:tr w:rsidR="004A11A6" w:rsidRPr="004A11A6" w14:paraId="3052BDDF" w14:textId="77777777" w:rsidTr="006A06F2">
        <w:tc>
          <w:tcPr>
            <w:tcW w:w="2518" w:type="dxa"/>
            <w:vAlign w:val="center"/>
          </w:tcPr>
          <w:p w14:paraId="38C36B3C" w14:textId="79EB5094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5.1145</w:t>
            </w:r>
          </w:p>
        </w:tc>
        <w:tc>
          <w:tcPr>
            <w:tcW w:w="1659" w:type="dxa"/>
            <w:vAlign w:val="center"/>
          </w:tcPr>
          <w:p w14:paraId="3BF5AE2B" w14:textId="537F4396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41</w:t>
            </w:r>
          </w:p>
        </w:tc>
        <w:tc>
          <w:tcPr>
            <w:tcW w:w="2594" w:type="dxa"/>
            <w:vAlign w:val="center"/>
          </w:tcPr>
          <w:p w14:paraId="5B278B80" w14:textId="5450BB37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3.700</w:t>
            </w:r>
          </w:p>
        </w:tc>
        <w:tc>
          <w:tcPr>
            <w:tcW w:w="1757" w:type="dxa"/>
            <w:vAlign w:val="center"/>
          </w:tcPr>
          <w:p w14:paraId="171F8C36" w14:textId="382B1222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88</w:t>
            </w:r>
          </w:p>
        </w:tc>
      </w:tr>
      <w:tr w:rsidR="004A11A6" w:rsidRPr="004A11A6" w14:paraId="5E9C23AC" w14:textId="77777777" w:rsidTr="006A06F2">
        <w:tc>
          <w:tcPr>
            <w:tcW w:w="2518" w:type="dxa"/>
            <w:vAlign w:val="center"/>
          </w:tcPr>
          <w:p w14:paraId="714AEE13" w14:textId="6763846E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5.1301.2</w:t>
            </w:r>
          </w:p>
        </w:tc>
        <w:tc>
          <w:tcPr>
            <w:tcW w:w="1659" w:type="dxa"/>
            <w:vAlign w:val="center"/>
          </w:tcPr>
          <w:p w14:paraId="629C357A" w14:textId="6FDC673F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42</w:t>
            </w:r>
          </w:p>
        </w:tc>
        <w:tc>
          <w:tcPr>
            <w:tcW w:w="2594" w:type="dxa"/>
            <w:vAlign w:val="center"/>
          </w:tcPr>
          <w:p w14:paraId="1DBC7CCA" w14:textId="7571BC51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3.725</w:t>
            </w:r>
          </w:p>
        </w:tc>
        <w:tc>
          <w:tcPr>
            <w:tcW w:w="1757" w:type="dxa"/>
            <w:vAlign w:val="center"/>
          </w:tcPr>
          <w:p w14:paraId="630C0156" w14:textId="275266F0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89</w:t>
            </w:r>
          </w:p>
        </w:tc>
      </w:tr>
      <w:tr w:rsidR="004A11A6" w:rsidRPr="004A11A6" w14:paraId="596EFA78" w14:textId="77777777" w:rsidTr="006A06F2">
        <w:tc>
          <w:tcPr>
            <w:tcW w:w="2518" w:type="dxa"/>
            <w:vAlign w:val="center"/>
          </w:tcPr>
          <w:p w14:paraId="271158C0" w14:textId="1F43D43D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5.1643</w:t>
            </w:r>
          </w:p>
        </w:tc>
        <w:tc>
          <w:tcPr>
            <w:tcW w:w="1659" w:type="dxa"/>
            <w:vAlign w:val="center"/>
          </w:tcPr>
          <w:p w14:paraId="5F867A5E" w14:textId="0831F3D7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43</w:t>
            </w:r>
          </w:p>
        </w:tc>
        <w:tc>
          <w:tcPr>
            <w:tcW w:w="2594" w:type="dxa"/>
            <w:vAlign w:val="center"/>
          </w:tcPr>
          <w:p w14:paraId="45113FF7" w14:textId="7F64441C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3.726</w:t>
            </w:r>
          </w:p>
        </w:tc>
        <w:tc>
          <w:tcPr>
            <w:tcW w:w="1757" w:type="dxa"/>
            <w:vAlign w:val="center"/>
          </w:tcPr>
          <w:p w14:paraId="41CFBC13" w14:textId="4495F18A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90</w:t>
            </w:r>
          </w:p>
        </w:tc>
      </w:tr>
      <w:tr w:rsidR="004A11A6" w:rsidRPr="004A11A6" w14:paraId="70906D62" w14:textId="77777777" w:rsidTr="006A06F2">
        <w:tc>
          <w:tcPr>
            <w:tcW w:w="2518" w:type="dxa"/>
            <w:vAlign w:val="center"/>
          </w:tcPr>
          <w:p w14:paraId="118BB812" w14:textId="47600F47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6.108</w:t>
            </w:r>
          </w:p>
        </w:tc>
        <w:tc>
          <w:tcPr>
            <w:tcW w:w="1659" w:type="dxa"/>
            <w:vAlign w:val="center"/>
          </w:tcPr>
          <w:p w14:paraId="38214249" w14:textId="4B36EFF5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44</w:t>
            </w:r>
          </w:p>
        </w:tc>
        <w:tc>
          <w:tcPr>
            <w:tcW w:w="2594" w:type="dxa"/>
            <w:vAlign w:val="center"/>
          </w:tcPr>
          <w:p w14:paraId="6EF8C9C0" w14:textId="15A069B1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4.844</w:t>
            </w:r>
          </w:p>
        </w:tc>
        <w:tc>
          <w:tcPr>
            <w:tcW w:w="1757" w:type="dxa"/>
            <w:vAlign w:val="center"/>
          </w:tcPr>
          <w:p w14:paraId="5960C5C8" w14:textId="46035D0E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91</w:t>
            </w:r>
          </w:p>
        </w:tc>
      </w:tr>
      <w:tr w:rsidR="004A11A6" w:rsidRPr="004A11A6" w14:paraId="4504DFAD" w14:textId="77777777" w:rsidTr="006A06F2">
        <w:tc>
          <w:tcPr>
            <w:tcW w:w="2518" w:type="dxa"/>
            <w:vAlign w:val="center"/>
          </w:tcPr>
          <w:p w14:paraId="6FC13FBC" w14:textId="0A15ACF1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6.397</w:t>
            </w:r>
          </w:p>
        </w:tc>
        <w:tc>
          <w:tcPr>
            <w:tcW w:w="1659" w:type="dxa"/>
            <w:vAlign w:val="center"/>
          </w:tcPr>
          <w:p w14:paraId="63B7084E" w14:textId="7C985EA2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45</w:t>
            </w:r>
          </w:p>
        </w:tc>
        <w:tc>
          <w:tcPr>
            <w:tcW w:w="2594" w:type="dxa"/>
            <w:vAlign w:val="center"/>
          </w:tcPr>
          <w:p w14:paraId="7FC67FA9" w14:textId="7C7358D2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4.926</w:t>
            </w:r>
          </w:p>
        </w:tc>
        <w:tc>
          <w:tcPr>
            <w:tcW w:w="1757" w:type="dxa"/>
            <w:vAlign w:val="center"/>
          </w:tcPr>
          <w:p w14:paraId="7D1C62BD" w14:textId="702366C0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92</w:t>
            </w:r>
          </w:p>
        </w:tc>
      </w:tr>
      <w:tr w:rsidR="004A11A6" w:rsidRPr="004A11A6" w14:paraId="3C666170" w14:textId="77777777" w:rsidTr="006A06F2">
        <w:tc>
          <w:tcPr>
            <w:tcW w:w="2518" w:type="dxa"/>
            <w:vAlign w:val="center"/>
          </w:tcPr>
          <w:p w14:paraId="6705C2CB" w14:textId="1929B456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6.405</w:t>
            </w:r>
          </w:p>
        </w:tc>
        <w:tc>
          <w:tcPr>
            <w:tcW w:w="1659" w:type="dxa"/>
            <w:vAlign w:val="center"/>
          </w:tcPr>
          <w:p w14:paraId="630EC281" w14:textId="6FF7FFF6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46</w:t>
            </w:r>
          </w:p>
        </w:tc>
        <w:tc>
          <w:tcPr>
            <w:tcW w:w="2594" w:type="dxa"/>
            <w:vAlign w:val="center"/>
          </w:tcPr>
          <w:p w14:paraId="4848CA1F" w14:textId="18236D77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5.444</w:t>
            </w:r>
          </w:p>
        </w:tc>
        <w:tc>
          <w:tcPr>
            <w:tcW w:w="1757" w:type="dxa"/>
            <w:vAlign w:val="center"/>
          </w:tcPr>
          <w:p w14:paraId="2B7ED962" w14:textId="222B33B1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93</w:t>
            </w:r>
          </w:p>
        </w:tc>
      </w:tr>
      <w:tr w:rsidR="006A06F2" w:rsidRPr="004A11A6" w14:paraId="2744D3E1" w14:textId="77777777" w:rsidTr="006A06F2">
        <w:tc>
          <w:tcPr>
            <w:tcW w:w="2518" w:type="dxa"/>
            <w:vAlign w:val="center"/>
          </w:tcPr>
          <w:p w14:paraId="3EB4E18D" w14:textId="6E6ACF63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6.555</w:t>
            </w:r>
          </w:p>
        </w:tc>
        <w:tc>
          <w:tcPr>
            <w:tcW w:w="1659" w:type="dxa"/>
            <w:vAlign w:val="center"/>
          </w:tcPr>
          <w:p w14:paraId="3C3DAC39" w14:textId="12A2EAC0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47</w:t>
            </w:r>
          </w:p>
        </w:tc>
        <w:tc>
          <w:tcPr>
            <w:tcW w:w="2594" w:type="dxa"/>
            <w:vAlign w:val="center"/>
          </w:tcPr>
          <w:p w14:paraId="2504E3EB" w14:textId="0F147CE1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5.744</w:t>
            </w:r>
          </w:p>
        </w:tc>
        <w:tc>
          <w:tcPr>
            <w:tcW w:w="1757" w:type="dxa"/>
            <w:vAlign w:val="center"/>
          </w:tcPr>
          <w:p w14:paraId="47A886B6" w14:textId="20076EE6" w:rsidR="006A06F2" w:rsidRPr="004A11A6" w:rsidRDefault="006A06F2" w:rsidP="006A06F2">
            <w:pPr>
              <w:rPr>
                <w:rFonts w:ascii="Times New Roman" w:eastAsia="MicrosoftYaHei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94</w:t>
            </w:r>
          </w:p>
        </w:tc>
      </w:tr>
    </w:tbl>
    <w:p w14:paraId="1E9E01BC" w14:textId="2EB5452A" w:rsidR="006A06F2" w:rsidRPr="004A11A6" w:rsidRDefault="006A06F2" w:rsidP="00742A7D">
      <w:pPr>
        <w:rPr>
          <w:rFonts w:ascii="Times New Roman" w:eastAsia="MicrosoftYaHei" w:hAnsi="Times New Roman" w:cs="Times New Roman"/>
          <w:bCs/>
          <w:i/>
          <w:iCs/>
          <w:kern w:val="0"/>
          <w:sz w:val="20"/>
          <w:szCs w:val="20"/>
        </w:rPr>
      </w:pPr>
    </w:p>
    <w:p w14:paraId="7B2B3B1D" w14:textId="23E8D740" w:rsidR="006A06F2" w:rsidRPr="004A11A6" w:rsidRDefault="006A06F2">
      <w:pPr>
        <w:widowControl/>
        <w:jc w:val="left"/>
        <w:rPr>
          <w:rFonts w:ascii="Times New Roman" w:eastAsia="MicrosoftYaHei" w:hAnsi="Times New Roman" w:cs="Times New Roman"/>
          <w:bCs/>
          <w:i/>
          <w:iCs/>
          <w:kern w:val="0"/>
          <w:sz w:val="20"/>
          <w:szCs w:val="20"/>
        </w:rPr>
      </w:pPr>
      <w:r w:rsidRPr="004A11A6">
        <w:rPr>
          <w:rFonts w:ascii="Times New Roman" w:eastAsia="MicrosoftYaHei" w:hAnsi="Times New Roman" w:cs="Times New Roman"/>
          <w:bCs/>
          <w:i/>
          <w:iCs/>
          <w:kern w:val="0"/>
          <w:sz w:val="20"/>
          <w:szCs w:val="20"/>
        </w:rPr>
        <w:br w:type="page"/>
      </w:r>
    </w:p>
    <w:p w14:paraId="27C73241" w14:textId="1799B1B0" w:rsidR="006A06F2" w:rsidRPr="004A11A6" w:rsidRDefault="00B31A72" w:rsidP="00742A7D">
      <w:pPr>
        <w:rPr>
          <w:rFonts w:ascii="Times New Roman" w:eastAsia="MicrosoftYaHei" w:hAnsi="Times New Roman" w:cs="Times New Roman"/>
          <w:bCs/>
          <w:i/>
          <w:iCs/>
          <w:kern w:val="0"/>
          <w:sz w:val="20"/>
          <w:szCs w:val="20"/>
        </w:rPr>
      </w:pPr>
      <w:r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lastRenderedPageBreak/>
        <w:t>Table S15 R2R3 MYBs in</w:t>
      </w:r>
      <w:r w:rsidRPr="004A11A6">
        <w:rPr>
          <w:rFonts w:ascii="Times New Roman" w:eastAsia="MicrosoftYaHei" w:hAnsi="Times New Roman" w:cs="Times New Roman"/>
          <w:bCs/>
          <w:i/>
          <w:iCs/>
          <w:kern w:val="0"/>
          <w:sz w:val="20"/>
          <w:szCs w:val="20"/>
        </w:rPr>
        <w:t xml:space="preserve"> L. </w:t>
      </w:r>
      <w:proofErr w:type="spellStart"/>
      <w:r w:rsidRPr="004A11A6">
        <w:rPr>
          <w:rFonts w:ascii="Times New Roman" w:eastAsia="MicrosoftYaHei" w:hAnsi="Times New Roman" w:cs="Times New Roman"/>
          <w:bCs/>
          <w:i/>
          <w:iCs/>
          <w:kern w:val="0"/>
          <w:sz w:val="20"/>
          <w:szCs w:val="20"/>
        </w:rPr>
        <w:t>indica</w:t>
      </w:r>
      <w:proofErr w:type="spellEnd"/>
      <w:r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t xml:space="preserve"> </w:t>
      </w:r>
      <w:r w:rsidRPr="004A11A6">
        <w:rPr>
          <w:rFonts w:ascii="Times New Roman" w:eastAsia="MicrosoftYaHei" w:hAnsi="Times New Roman" w:cs="Times New Roman" w:hint="eastAsia"/>
          <w:bCs/>
          <w:kern w:val="0"/>
          <w:sz w:val="20"/>
          <w:szCs w:val="20"/>
        </w:rPr>
        <w:t>(</w:t>
      </w:r>
      <w:r w:rsidR="006A06F2" w:rsidRPr="004A11A6">
        <w:rPr>
          <w:rFonts w:ascii="Times New Roman" w:eastAsia="MicrosoftYaHei" w:hAnsi="Times New Roman" w:cs="Times New Roman"/>
          <w:bCs/>
          <w:kern w:val="0"/>
          <w:sz w:val="20"/>
          <w:szCs w:val="20"/>
        </w:rPr>
        <w:t>continued</w:t>
      </w:r>
      <w:r w:rsidRPr="004A11A6">
        <w:rPr>
          <w:rFonts w:ascii="Times New Roman" w:eastAsia="MicrosoftYaHei" w:hAnsi="Times New Roman" w:cs="Times New Roman" w:hint="eastAsia"/>
          <w:bCs/>
          <w:kern w:val="0"/>
          <w:sz w:val="20"/>
          <w:szCs w:val="20"/>
        </w:rPr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1"/>
        <w:gridCol w:w="1281"/>
        <w:gridCol w:w="3705"/>
        <w:gridCol w:w="1281"/>
      </w:tblGrid>
      <w:tr w:rsidR="004A11A6" w:rsidRPr="004A11A6" w14:paraId="5CEAD46C" w14:textId="77777777" w:rsidTr="006A06F2">
        <w:tc>
          <w:tcPr>
            <w:tcW w:w="22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EC1088" w14:textId="654E158B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ID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432612" w14:textId="7F9D6822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37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185344" w14:textId="54B0DD1B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ID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3EF931" w14:textId="201F3F49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ame</w:t>
            </w:r>
          </w:p>
        </w:tc>
      </w:tr>
      <w:tr w:rsidR="004A11A6" w:rsidRPr="004A11A6" w14:paraId="62057851" w14:textId="77777777" w:rsidTr="006A06F2">
        <w:tc>
          <w:tcPr>
            <w:tcW w:w="2261" w:type="dxa"/>
            <w:tcBorders>
              <w:top w:val="single" w:sz="8" w:space="0" w:color="auto"/>
            </w:tcBorders>
            <w:vAlign w:val="center"/>
          </w:tcPr>
          <w:p w14:paraId="37E41B50" w14:textId="342A7E02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5.894</w:t>
            </w:r>
          </w:p>
        </w:tc>
        <w:tc>
          <w:tcPr>
            <w:tcW w:w="1281" w:type="dxa"/>
            <w:tcBorders>
              <w:top w:val="single" w:sz="8" w:space="0" w:color="auto"/>
            </w:tcBorders>
            <w:vAlign w:val="center"/>
          </w:tcPr>
          <w:p w14:paraId="44F88B01" w14:textId="5D30CF1E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95</w:t>
            </w:r>
          </w:p>
        </w:tc>
        <w:tc>
          <w:tcPr>
            <w:tcW w:w="3705" w:type="dxa"/>
            <w:tcBorders>
              <w:top w:val="single" w:sz="8" w:space="0" w:color="auto"/>
            </w:tcBorders>
            <w:vAlign w:val="center"/>
          </w:tcPr>
          <w:p w14:paraId="0DF96F05" w14:textId="34869B2C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20.657</w:t>
            </w:r>
          </w:p>
        </w:tc>
        <w:tc>
          <w:tcPr>
            <w:tcW w:w="1281" w:type="dxa"/>
            <w:tcBorders>
              <w:top w:val="single" w:sz="8" w:space="0" w:color="auto"/>
            </w:tcBorders>
            <w:vAlign w:val="center"/>
          </w:tcPr>
          <w:p w14:paraId="3524DB7F" w14:textId="2AFBC8B1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17</w:t>
            </w:r>
          </w:p>
        </w:tc>
      </w:tr>
      <w:tr w:rsidR="004A11A6" w:rsidRPr="004A11A6" w14:paraId="166EC149" w14:textId="77777777" w:rsidTr="006A06F2">
        <w:tc>
          <w:tcPr>
            <w:tcW w:w="2261" w:type="dxa"/>
            <w:vAlign w:val="center"/>
          </w:tcPr>
          <w:p w14:paraId="06E5ABD2" w14:textId="184F02BF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6.316</w:t>
            </w:r>
          </w:p>
        </w:tc>
        <w:tc>
          <w:tcPr>
            <w:tcW w:w="1281" w:type="dxa"/>
            <w:vAlign w:val="center"/>
          </w:tcPr>
          <w:p w14:paraId="33FD5C73" w14:textId="2A292810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96</w:t>
            </w:r>
          </w:p>
        </w:tc>
        <w:tc>
          <w:tcPr>
            <w:tcW w:w="3705" w:type="dxa"/>
            <w:vAlign w:val="center"/>
          </w:tcPr>
          <w:p w14:paraId="19D0745B" w14:textId="07F2BD04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21.147.1</w:t>
            </w:r>
          </w:p>
        </w:tc>
        <w:tc>
          <w:tcPr>
            <w:tcW w:w="1281" w:type="dxa"/>
            <w:vAlign w:val="center"/>
          </w:tcPr>
          <w:p w14:paraId="6D0C92F5" w14:textId="0649F5B5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18</w:t>
            </w:r>
          </w:p>
        </w:tc>
      </w:tr>
      <w:tr w:rsidR="004A11A6" w:rsidRPr="004A11A6" w14:paraId="073401FB" w14:textId="77777777" w:rsidTr="006A06F2">
        <w:tc>
          <w:tcPr>
            <w:tcW w:w="2261" w:type="dxa"/>
            <w:vAlign w:val="center"/>
          </w:tcPr>
          <w:p w14:paraId="31F9BFCC" w14:textId="5E63DD85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6.434</w:t>
            </w:r>
          </w:p>
        </w:tc>
        <w:tc>
          <w:tcPr>
            <w:tcW w:w="1281" w:type="dxa"/>
            <w:vAlign w:val="center"/>
          </w:tcPr>
          <w:p w14:paraId="553FCA60" w14:textId="38361D12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97</w:t>
            </w:r>
          </w:p>
        </w:tc>
        <w:tc>
          <w:tcPr>
            <w:tcW w:w="3705" w:type="dxa"/>
            <w:vAlign w:val="center"/>
          </w:tcPr>
          <w:p w14:paraId="0B43B9D7" w14:textId="0F0608A5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21.520</w:t>
            </w:r>
          </w:p>
        </w:tc>
        <w:tc>
          <w:tcPr>
            <w:tcW w:w="1281" w:type="dxa"/>
            <w:vAlign w:val="center"/>
          </w:tcPr>
          <w:p w14:paraId="403D3556" w14:textId="758651E4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19</w:t>
            </w:r>
          </w:p>
        </w:tc>
      </w:tr>
      <w:tr w:rsidR="000245D7" w:rsidRPr="004A11A6" w14:paraId="61679B78" w14:textId="77777777" w:rsidTr="006A06F2">
        <w:tc>
          <w:tcPr>
            <w:tcW w:w="2261" w:type="dxa"/>
            <w:vAlign w:val="center"/>
          </w:tcPr>
          <w:p w14:paraId="713CB693" w14:textId="3D00A19F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6.729</w:t>
            </w:r>
          </w:p>
        </w:tc>
        <w:tc>
          <w:tcPr>
            <w:tcW w:w="1281" w:type="dxa"/>
            <w:vAlign w:val="center"/>
          </w:tcPr>
          <w:p w14:paraId="41350EAD" w14:textId="5C452C19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98</w:t>
            </w:r>
          </w:p>
        </w:tc>
        <w:tc>
          <w:tcPr>
            <w:tcW w:w="3705" w:type="dxa"/>
            <w:vAlign w:val="center"/>
          </w:tcPr>
          <w:p w14:paraId="2B80E4A1" w14:textId="64B9A507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21.813</w:t>
            </w:r>
          </w:p>
        </w:tc>
        <w:tc>
          <w:tcPr>
            <w:tcW w:w="1281" w:type="dxa"/>
            <w:vAlign w:val="center"/>
          </w:tcPr>
          <w:p w14:paraId="0ACFCFE8" w14:textId="40FCF79A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20</w:t>
            </w:r>
          </w:p>
        </w:tc>
      </w:tr>
      <w:tr w:rsidR="000245D7" w:rsidRPr="004A11A6" w14:paraId="4C1A31C4" w14:textId="77777777" w:rsidTr="006A06F2">
        <w:tc>
          <w:tcPr>
            <w:tcW w:w="2261" w:type="dxa"/>
            <w:vAlign w:val="center"/>
          </w:tcPr>
          <w:p w14:paraId="5EC44088" w14:textId="43B3A4AA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6.738</w:t>
            </w:r>
          </w:p>
        </w:tc>
        <w:tc>
          <w:tcPr>
            <w:tcW w:w="1281" w:type="dxa"/>
            <w:vAlign w:val="center"/>
          </w:tcPr>
          <w:p w14:paraId="29EC7780" w14:textId="5DC0DFCE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99</w:t>
            </w:r>
          </w:p>
        </w:tc>
        <w:tc>
          <w:tcPr>
            <w:tcW w:w="3705" w:type="dxa"/>
            <w:vAlign w:val="center"/>
          </w:tcPr>
          <w:p w14:paraId="6FB13806" w14:textId="4B56B7B4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22.38_evm.model.Chr22.37</w:t>
            </w:r>
          </w:p>
        </w:tc>
        <w:tc>
          <w:tcPr>
            <w:tcW w:w="1281" w:type="dxa"/>
            <w:vAlign w:val="center"/>
          </w:tcPr>
          <w:p w14:paraId="7CBF25CD" w14:textId="58D2545F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21</w:t>
            </w:r>
          </w:p>
        </w:tc>
      </w:tr>
      <w:tr w:rsidR="000245D7" w:rsidRPr="004A11A6" w14:paraId="5A8AA76E" w14:textId="77777777" w:rsidTr="006A06F2">
        <w:tc>
          <w:tcPr>
            <w:tcW w:w="2261" w:type="dxa"/>
            <w:vAlign w:val="center"/>
          </w:tcPr>
          <w:p w14:paraId="23F415A1" w14:textId="17FBB481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6.979</w:t>
            </w:r>
          </w:p>
        </w:tc>
        <w:tc>
          <w:tcPr>
            <w:tcW w:w="1281" w:type="dxa"/>
            <w:vAlign w:val="center"/>
          </w:tcPr>
          <w:p w14:paraId="65EE8AC4" w14:textId="2E48733C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00</w:t>
            </w:r>
          </w:p>
        </w:tc>
        <w:tc>
          <w:tcPr>
            <w:tcW w:w="3705" w:type="dxa"/>
            <w:vAlign w:val="center"/>
          </w:tcPr>
          <w:p w14:paraId="0B4E73C6" w14:textId="2C798B61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22.75</w:t>
            </w:r>
          </w:p>
        </w:tc>
        <w:tc>
          <w:tcPr>
            <w:tcW w:w="1281" w:type="dxa"/>
            <w:vAlign w:val="center"/>
          </w:tcPr>
          <w:p w14:paraId="5BBC1BFD" w14:textId="4DE4E61F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22</w:t>
            </w:r>
          </w:p>
        </w:tc>
      </w:tr>
      <w:tr w:rsidR="000245D7" w:rsidRPr="004A11A6" w14:paraId="002AF2F0" w14:textId="77777777" w:rsidTr="006A06F2">
        <w:tc>
          <w:tcPr>
            <w:tcW w:w="2261" w:type="dxa"/>
            <w:vAlign w:val="center"/>
          </w:tcPr>
          <w:p w14:paraId="1445FDBB" w14:textId="615D23F4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6.1057</w:t>
            </w:r>
          </w:p>
        </w:tc>
        <w:tc>
          <w:tcPr>
            <w:tcW w:w="1281" w:type="dxa"/>
            <w:vAlign w:val="center"/>
          </w:tcPr>
          <w:p w14:paraId="5C23AF72" w14:textId="4D3928AC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01</w:t>
            </w:r>
          </w:p>
        </w:tc>
        <w:tc>
          <w:tcPr>
            <w:tcW w:w="3705" w:type="dxa"/>
            <w:vAlign w:val="center"/>
          </w:tcPr>
          <w:p w14:paraId="600E9150" w14:textId="24DA30F1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22.217.1</w:t>
            </w:r>
          </w:p>
        </w:tc>
        <w:tc>
          <w:tcPr>
            <w:tcW w:w="1281" w:type="dxa"/>
            <w:vAlign w:val="center"/>
          </w:tcPr>
          <w:p w14:paraId="29E98F4B" w14:textId="61945AF3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23</w:t>
            </w:r>
          </w:p>
        </w:tc>
      </w:tr>
      <w:tr w:rsidR="000245D7" w:rsidRPr="004A11A6" w14:paraId="5528AB13" w14:textId="77777777" w:rsidTr="006A06F2">
        <w:tc>
          <w:tcPr>
            <w:tcW w:w="2261" w:type="dxa"/>
            <w:vAlign w:val="center"/>
          </w:tcPr>
          <w:p w14:paraId="0AB687A1" w14:textId="13720E79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6.1081</w:t>
            </w:r>
          </w:p>
        </w:tc>
        <w:tc>
          <w:tcPr>
            <w:tcW w:w="1281" w:type="dxa"/>
            <w:vAlign w:val="center"/>
          </w:tcPr>
          <w:p w14:paraId="177DE5F0" w14:textId="19A1E48B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02</w:t>
            </w:r>
          </w:p>
        </w:tc>
        <w:tc>
          <w:tcPr>
            <w:tcW w:w="3705" w:type="dxa"/>
            <w:vAlign w:val="center"/>
          </w:tcPr>
          <w:p w14:paraId="53EADDC0" w14:textId="72C95EE4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22.415</w:t>
            </w:r>
          </w:p>
        </w:tc>
        <w:tc>
          <w:tcPr>
            <w:tcW w:w="1281" w:type="dxa"/>
            <w:vAlign w:val="center"/>
          </w:tcPr>
          <w:p w14:paraId="7449FAD5" w14:textId="324A4C16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24</w:t>
            </w:r>
          </w:p>
        </w:tc>
      </w:tr>
      <w:tr w:rsidR="000245D7" w:rsidRPr="004A11A6" w14:paraId="74E8560D" w14:textId="77777777" w:rsidTr="006A06F2">
        <w:tc>
          <w:tcPr>
            <w:tcW w:w="2261" w:type="dxa"/>
            <w:vAlign w:val="center"/>
          </w:tcPr>
          <w:p w14:paraId="1437CEBF" w14:textId="6755BA30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7.153</w:t>
            </w:r>
          </w:p>
        </w:tc>
        <w:tc>
          <w:tcPr>
            <w:tcW w:w="1281" w:type="dxa"/>
            <w:vAlign w:val="center"/>
          </w:tcPr>
          <w:p w14:paraId="3C033CDE" w14:textId="5ED4A73E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03</w:t>
            </w:r>
          </w:p>
        </w:tc>
        <w:tc>
          <w:tcPr>
            <w:tcW w:w="3705" w:type="dxa"/>
            <w:vAlign w:val="center"/>
          </w:tcPr>
          <w:p w14:paraId="6342F56D" w14:textId="1F20CD44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22.828</w:t>
            </w:r>
          </w:p>
        </w:tc>
        <w:tc>
          <w:tcPr>
            <w:tcW w:w="1281" w:type="dxa"/>
            <w:vAlign w:val="center"/>
          </w:tcPr>
          <w:p w14:paraId="1ACE3C34" w14:textId="486F7814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25</w:t>
            </w:r>
          </w:p>
        </w:tc>
      </w:tr>
      <w:tr w:rsidR="000245D7" w:rsidRPr="004A11A6" w14:paraId="3DD33BD7" w14:textId="77777777" w:rsidTr="006A06F2">
        <w:tc>
          <w:tcPr>
            <w:tcW w:w="2261" w:type="dxa"/>
            <w:vAlign w:val="center"/>
          </w:tcPr>
          <w:p w14:paraId="103A35A6" w14:textId="775E70F4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7.538</w:t>
            </w:r>
          </w:p>
        </w:tc>
        <w:tc>
          <w:tcPr>
            <w:tcW w:w="1281" w:type="dxa"/>
            <w:vAlign w:val="center"/>
          </w:tcPr>
          <w:p w14:paraId="2428DDC6" w14:textId="7D202ABC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04</w:t>
            </w:r>
          </w:p>
        </w:tc>
        <w:tc>
          <w:tcPr>
            <w:tcW w:w="3705" w:type="dxa"/>
            <w:vAlign w:val="center"/>
          </w:tcPr>
          <w:p w14:paraId="4ED0BECF" w14:textId="5614764A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23.65</w:t>
            </w:r>
          </w:p>
        </w:tc>
        <w:tc>
          <w:tcPr>
            <w:tcW w:w="1281" w:type="dxa"/>
            <w:vAlign w:val="center"/>
          </w:tcPr>
          <w:p w14:paraId="3934E8C9" w14:textId="6A0AE8CB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26</w:t>
            </w:r>
          </w:p>
        </w:tc>
      </w:tr>
      <w:tr w:rsidR="000245D7" w:rsidRPr="004A11A6" w14:paraId="18E1E1E1" w14:textId="77777777" w:rsidTr="006A06F2">
        <w:tc>
          <w:tcPr>
            <w:tcW w:w="2261" w:type="dxa"/>
            <w:vAlign w:val="center"/>
          </w:tcPr>
          <w:p w14:paraId="6BAB7242" w14:textId="3F91B3E0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7.1147</w:t>
            </w:r>
          </w:p>
        </w:tc>
        <w:tc>
          <w:tcPr>
            <w:tcW w:w="1281" w:type="dxa"/>
            <w:vAlign w:val="center"/>
          </w:tcPr>
          <w:p w14:paraId="2B4B2EEF" w14:textId="53AE6314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05</w:t>
            </w:r>
          </w:p>
        </w:tc>
        <w:tc>
          <w:tcPr>
            <w:tcW w:w="3705" w:type="dxa"/>
            <w:vAlign w:val="center"/>
          </w:tcPr>
          <w:p w14:paraId="7E546275" w14:textId="641BD3C6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23.410</w:t>
            </w:r>
          </w:p>
        </w:tc>
        <w:tc>
          <w:tcPr>
            <w:tcW w:w="1281" w:type="dxa"/>
            <w:vAlign w:val="center"/>
          </w:tcPr>
          <w:p w14:paraId="06522854" w14:textId="1A984725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27</w:t>
            </w:r>
          </w:p>
        </w:tc>
      </w:tr>
      <w:tr w:rsidR="000245D7" w:rsidRPr="004A11A6" w14:paraId="69F54D64" w14:textId="77777777" w:rsidTr="006A06F2">
        <w:tc>
          <w:tcPr>
            <w:tcW w:w="2261" w:type="dxa"/>
            <w:vAlign w:val="center"/>
          </w:tcPr>
          <w:p w14:paraId="2CA33388" w14:textId="5EEE25B7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7.1243</w:t>
            </w:r>
          </w:p>
        </w:tc>
        <w:tc>
          <w:tcPr>
            <w:tcW w:w="1281" w:type="dxa"/>
            <w:vAlign w:val="center"/>
          </w:tcPr>
          <w:p w14:paraId="0BFCA421" w14:textId="7129BE0F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06</w:t>
            </w:r>
          </w:p>
        </w:tc>
        <w:tc>
          <w:tcPr>
            <w:tcW w:w="3705" w:type="dxa"/>
            <w:vAlign w:val="center"/>
          </w:tcPr>
          <w:p w14:paraId="7631308B" w14:textId="696D4AD2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23.606*</w:t>
            </w:r>
          </w:p>
        </w:tc>
        <w:tc>
          <w:tcPr>
            <w:tcW w:w="1281" w:type="dxa"/>
            <w:vAlign w:val="center"/>
          </w:tcPr>
          <w:p w14:paraId="58204B4A" w14:textId="20DC406B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28</w:t>
            </w:r>
          </w:p>
        </w:tc>
      </w:tr>
      <w:tr w:rsidR="000245D7" w:rsidRPr="004A11A6" w14:paraId="6EC4F685" w14:textId="77777777" w:rsidTr="006A06F2">
        <w:tc>
          <w:tcPr>
            <w:tcW w:w="2261" w:type="dxa"/>
            <w:vAlign w:val="center"/>
          </w:tcPr>
          <w:p w14:paraId="02A6EAAB" w14:textId="3CA01274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7.1318.1</w:t>
            </w:r>
          </w:p>
        </w:tc>
        <w:tc>
          <w:tcPr>
            <w:tcW w:w="1281" w:type="dxa"/>
            <w:vAlign w:val="center"/>
          </w:tcPr>
          <w:p w14:paraId="588566D4" w14:textId="63F0ADDA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07</w:t>
            </w:r>
          </w:p>
        </w:tc>
        <w:tc>
          <w:tcPr>
            <w:tcW w:w="3705" w:type="dxa"/>
            <w:vAlign w:val="center"/>
          </w:tcPr>
          <w:p w14:paraId="10C6C284" w14:textId="234A6980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23.792</w:t>
            </w:r>
          </w:p>
        </w:tc>
        <w:tc>
          <w:tcPr>
            <w:tcW w:w="1281" w:type="dxa"/>
            <w:vAlign w:val="center"/>
          </w:tcPr>
          <w:p w14:paraId="3420F0DC" w14:textId="78BE1D27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29</w:t>
            </w:r>
          </w:p>
        </w:tc>
      </w:tr>
      <w:tr w:rsidR="000245D7" w:rsidRPr="004A11A6" w14:paraId="60A89690" w14:textId="77777777" w:rsidTr="006A06F2">
        <w:tc>
          <w:tcPr>
            <w:tcW w:w="2261" w:type="dxa"/>
            <w:vAlign w:val="center"/>
          </w:tcPr>
          <w:p w14:paraId="15323AEA" w14:textId="30715037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7.1565</w:t>
            </w:r>
          </w:p>
        </w:tc>
        <w:tc>
          <w:tcPr>
            <w:tcW w:w="1281" w:type="dxa"/>
            <w:vAlign w:val="center"/>
          </w:tcPr>
          <w:p w14:paraId="430ADA61" w14:textId="061F08F4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08</w:t>
            </w:r>
          </w:p>
        </w:tc>
        <w:tc>
          <w:tcPr>
            <w:tcW w:w="3705" w:type="dxa"/>
            <w:vAlign w:val="center"/>
          </w:tcPr>
          <w:p w14:paraId="12689DFF" w14:textId="6FA72A3E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23.986</w:t>
            </w:r>
          </w:p>
        </w:tc>
        <w:tc>
          <w:tcPr>
            <w:tcW w:w="1281" w:type="dxa"/>
            <w:vAlign w:val="center"/>
          </w:tcPr>
          <w:p w14:paraId="5282028C" w14:textId="7B0C6FCD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30</w:t>
            </w:r>
          </w:p>
        </w:tc>
      </w:tr>
      <w:tr w:rsidR="000245D7" w:rsidRPr="004A11A6" w14:paraId="44CEF5E5" w14:textId="77777777" w:rsidTr="006A06F2">
        <w:tc>
          <w:tcPr>
            <w:tcW w:w="2261" w:type="dxa"/>
            <w:vAlign w:val="center"/>
          </w:tcPr>
          <w:p w14:paraId="3EA50D1F" w14:textId="2729FF3D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8.295</w:t>
            </w:r>
          </w:p>
        </w:tc>
        <w:tc>
          <w:tcPr>
            <w:tcW w:w="1281" w:type="dxa"/>
            <w:vAlign w:val="center"/>
          </w:tcPr>
          <w:p w14:paraId="5CF52CEF" w14:textId="11319311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09</w:t>
            </w:r>
          </w:p>
        </w:tc>
        <w:tc>
          <w:tcPr>
            <w:tcW w:w="3705" w:type="dxa"/>
            <w:vAlign w:val="center"/>
          </w:tcPr>
          <w:p w14:paraId="44C9C263" w14:textId="35E3A6BA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23.1029</w:t>
            </w:r>
          </w:p>
        </w:tc>
        <w:tc>
          <w:tcPr>
            <w:tcW w:w="1281" w:type="dxa"/>
            <w:vAlign w:val="center"/>
          </w:tcPr>
          <w:p w14:paraId="0B332995" w14:textId="79800635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31</w:t>
            </w:r>
          </w:p>
        </w:tc>
      </w:tr>
      <w:tr w:rsidR="000245D7" w:rsidRPr="004A11A6" w14:paraId="44913CE6" w14:textId="77777777" w:rsidTr="006A06F2">
        <w:tc>
          <w:tcPr>
            <w:tcW w:w="2261" w:type="dxa"/>
            <w:vAlign w:val="center"/>
          </w:tcPr>
          <w:p w14:paraId="52BC37F1" w14:textId="3F7B1AE3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8.816</w:t>
            </w:r>
          </w:p>
        </w:tc>
        <w:tc>
          <w:tcPr>
            <w:tcW w:w="1281" w:type="dxa"/>
            <w:vAlign w:val="center"/>
          </w:tcPr>
          <w:p w14:paraId="19BB0C05" w14:textId="70C34536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10</w:t>
            </w:r>
          </w:p>
        </w:tc>
        <w:tc>
          <w:tcPr>
            <w:tcW w:w="3705" w:type="dxa"/>
            <w:vAlign w:val="center"/>
          </w:tcPr>
          <w:p w14:paraId="37C8CBC5" w14:textId="0E432527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23.1058</w:t>
            </w:r>
          </w:p>
        </w:tc>
        <w:tc>
          <w:tcPr>
            <w:tcW w:w="1281" w:type="dxa"/>
            <w:vAlign w:val="center"/>
          </w:tcPr>
          <w:p w14:paraId="2D3E27FF" w14:textId="40F4F873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32</w:t>
            </w:r>
          </w:p>
        </w:tc>
      </w:tr>
      <w:tr w:rsidR="000245D7" w:rsidRPr="004A11A6" w14:paraId="4600942C" w14:textId="77777777" w:rsidTr="006A06F2">
        <w:tc>
          <w:tcPr>
            <w:tcW w:w="2261" w:type="dxa"/>
            <w:vAlign w:val="center"/>
          </w:tcPr>
          <w:p w14:paraId="12DA268A" w14:textId="10EC1EDC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9.324</w:t>
            </w:r>
          </w:p>
        </w:tc>
        <w:tc>
          <w:tcPr>
            <w:tcW w:w="1281" w:type="dxa"/>
            <w:vAlign w:val="center"/>
          </w:tcPr>
          <w:p w14:paraId="56052D96" w14:textId="4D68918C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11</w:t>
            </w:r>
          </w:p>
        </w:tc>
        <w:tc>
          <w:tcPr>
            <w:tcW w:w="3705" w:type="dxa"/>
            <w:vAlign w:val="center"/>
          </w:tcPr>
          <w:p w14:paraId="1FB2A8D6" w14:textId="3FA48778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24.20</w:t>
            </w:r>
          </w:p>
        </w:tc>
        <w:tc>
          <w:tcPr>
            <w:tcW w:w="1281" w:type="dxa"/>
            <w:vAlign w:val="center"/>
          </w:tcPr>
          <w:p w14:paraId="2403EF50" w14:textId="25EDD7BE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33</w:t>
            </w:r>
          </w:p>
        </w:tc>
      </w:tr>
      <w:tr w:rsidR="000245D7" w:rsidRPr="004A11A6" w14:paraId="46E918FE" w14:textId="77777777" w:rsidTr="006A06F2">
        <w:tc>
          <w:tcPr>
            <w:tcW w:w="2261" w:type="dxa"/>
            <w:vAlign w:val="center"/>
          </w:tcPr>
          <w:p w14:paraId="1F413A19" w14:textId="307A6300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9.1156</w:t>
            </w:r>
          </w:p>
        </w:tc>
        <w:tc>
          <w:tcPr>
            <w:tcW w:w="1281" w:type="dxa"/>
            <w:vAlign w:val="center"/>
          </w:tcPr>
          <w:p w14:paraId="245E89F4" w14:textId="6234BBB5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12</w:t>
            </w:r>
          </w:p>
        </w:tc>
        <w:tc>
          <w:tcPr>
            <w:tcW w:w="3705" w:type="dxa"/>
            <w:vAlign w:val="center"/>
          </w:tcPr>
          <w:p w14:paraId="59DF2A4F" w14:textId="1C11FE40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24.482*</w:t>
            </w:r>
          </w:p>
        </w:tc>
        <w:tc>
          <w:tcPr>
            <w:tcW w:w="1281" w:type="dxa"/>
            <w:vAlign w:val="center"/>
          </w:tcPr>
          <w:p w14:paraId="6166FC47" w14:textId="79539B83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34</w:t>
            </w:r>
          </w:p>
        </w:tc>
      </w:tr>
      <w:tr w:rsidR="000245D7" w:rsidRPr="004A11A6" w14:paraId="2AB93FBC" w14:textId="77777777" w:rsidTr="006A06F2">
        <w:tc>
          <w:tcPr>
            <w:tcW w:w="2261" w:type="dxa"/>
            <w:vAlign w:val="center"/>
          </w:tcPr>
          <w:p w14:paraId="7770A302" w14:textId="1781EE9F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9.1211</w:t>
            </w:r>
          </w:p>
        </w:tc>
        <w:tc>
          <w:tcPr>
            <w:tcW w:w="1281" w:type="dxa"/>
            <w:vAlign w:val="center"/>
          </w:tcPr>
          <w:p w14:paraId="372A82A8" w14:textId="6EAC1151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13</w:t>
            </w:r>
          </w:p>
        </w:tc>
        <w:tc>
          <w:tcPr>
            <w:tcW w:w="3705" w:type="dxa"/>
            <w:vAlign w:val="center"/>
          </w:tcPr>
          <w:p w14:paraId="74E3357A" w14:textId="5A213C2C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24.497</w:t>
            </w:r>
          </w:p>
        </w:tc>
        <w:tc>
          <w:tcPr>
            <w:tcW w:w="1281" w:type="dxa"/>
            <w:vAlign w:val="center"/>
          </w:tcPr>
          <w:p w14:paraId="4B879057" w14:textId="480E459E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35</w:t>
            </w:r>
          </w:p>
        </w:tc>
      </w:tr>
      <w:tr w:rsidR="000245D7" w:rsidRPr="004A11A6" w14:paraId="37972A33" w14:textId="77777777" w:rsidTr="006A06F2">
        <w:tc>
          <w:tcPr>
            <w:tcW w:w="2261" w:type="dxa"/>
            <w:vAlign w:val="center"/>
          </w:tcPr>
          <w:p w14:paraId="1FCED8E1" w14:textId="66918BDF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9.1284</w:t>
            </w:r>
          </w:p>
        </w:tc>
        <w:tc>
          <w:tcPr>
            <w:tcW w:w="1281" w:type="dxa"/>
            <w:vAlign w:val="center"/>
          </w:tcPr>
          <w:p w14:paraId="5D62F173" w14:textId="78AFE32B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14</w:t>
            </w:r>
          </w:p>
        </w:tc>
        <w:tc>
          <w:tcPr>
            <w:tcW w:w="3705" w:type="dxa"/>
            <w:vAlign w:val="center"/>
          </w:tcPr>
          <w:p w14:paraId="37D5AE15" w14:textId="0EAADDD0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24.611.1</w:t>
            </w:r>
          </w:p>
        </w:tc>
        <w:tc>
          <w:tcPr>
            <w:tcW w:w="1281" w:type="dxa"/>
            <w:vAlign w:val="center"/>
          </w:tcPr>
          <w:p w14:paraId="1B842549" w14:textId="4C0C2B56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36</w:t>
            </w:r>
          </w:p>
        </w:tc>
      </w:tr>
      <w:tr w:rsidR="000245D7" w:rsidRPr="004A11A6" w14:paraId="55039F9A" w14:textId="77777777" w:rsidTr="006A06F2">
        <w:tc>
          <w:tcPr>
            <w:tcW w:w="2261" w:type="dxa"/>
            <w:vAlign w:val="center"/>
          </w:tcPr>
          <w:p w14:paraId="3D3AC7B6" w14:textId="09E7539E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19.1419</w:t>
            </w:r>
          </w:p>
        </w:tc>
        <w:tc>
          <w:tcPr>
            <w:tcW w:w="1281" w:type="dxa"/>
            <w:vAlign w:val="center"/>
          </w:tcPr>
          <w:p w14:paraId="130C5B26" w14:textId="0A7F91EB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15</w:t>
            </w:r>
          </w:p>
        </w:tc>
        <w:tc>
          <w:tcPr>
            <w:tcW w:w="3705" w:type="dxa"/>
            <w:vAlign w:val="center"/>
          </w:tcPr>
          <w:p w14:paraId="5C1185F6" w14:textId="5B0D9CB7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24.980</w:t>
            </w:r>
          </w:p>
        </w:tc>
        <w:tc>
          <w:tcPr>
            <w:tcW w:w="1281" w:type="dxa"/>
            <w:vAlign w:val="center"/>
          </w:tcPr>
          <w:p w14:paraId="274D214F" w14:textId="34420919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37</w:t>
            </w:r>
          </w:p>
        </w:tc>
      </w:tr>
      <w:tr w:rsidR="006A06F2" w:rsidRPr="004A11A6" w14:paraId="28B4593E" w14:textId="77777777" w:rsidTr="006A06F2">
        <w:tc>
          <w:tcPr>
            <w:tcW w:w="2261" w:type="dxa"/>
            <w:vAlign w:val="center"/>
          </w:tcPr>
          <w:p w14:paraId="070EB0DD" w14:textId="6463DE25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m.model.Chr20.112</w:t>
            </w:r>
          </w:p>
        </w:tc>
        <w:tc>
          <w:tcPr>
            <w:tcW w:w="1281" w:type="dxa"/>
            <w:vAlign w:val="center"/>
          </w:tcPr>
          <w:p w14:paraId="59A3C090" w14:textId="664E1804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16</w:t>
            </w:r>
          </w:p>
        </w:tc>
        <w:tc>
          <w:tcPr>
            <w:tcW w:w="3705" w:type="dxa"/>
            <w:vAlign w:val="center"/>
          </w:tcPr>
          <w:p w14:paraId="7A1F2994" w14:textId="77777777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14:paraId="188B07BB" w14:textId="77777777" w:rsidR="006A06F2" w:rsidRPr="004A11A6" w:rsidRDefault="006A06F2" w:rsidP="006A06F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14:paraId="42A052CB" w14:textId="77777777" w:rsidR="00CF6423" w:rsidRPr="004A11A6" w:rsidRDefault="00CF6423" w:rsidP="00742A7D">
      <w:pPr>
        <w:rPr>
          <w:rFonts w:ascii="Times New Roman" w:hAnsi="Times New Roman" w:cs="Times New Roman"/>
          <w:bCs/>
          <w:sz w:val="20"/>
          <w:szCs w:val="20"/>
        </w:rPr>
      </w:pPr>
    </w:p>
    <w:p w14:paraId="26B7792F" w14:textId="4C4F731A" w:rsidR="003F6F9F" w:rsidRPr="004A11A6" w:rsidRDefault="00427DDE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hAnsi="Times New Roman" w:cs="Times New Roman"/>
          <w:bCs/>
          <w:sz w:val="20"/>
          <w:szCs w:val="20"/>
        </w:rPr>
        <w:t>*</w:t>
      </w:r>
      <w:r w:rsidRPr="004A11A6">
        <w:rPr>
          <w:rFonts w:ascii="Times New Roman" w:hAnsi="Times New Roman" w:cs="Times New Roman" w:hint="eastAsia"/>
          <w:bCs/>
          <w:sz w:val="20"/>
          <w:szCs w:val="20"/>
        </w:rPr>
        <w:t>T</w:t>
      </w:r>
      <w:r w:rsidRPr="004A11A6">
        <w:rPr>
          <w:rFonts w:ascii="Times New Roman" w:hAnsi="Times New Roman" w:cs="Times New Roman"/>
          <w:bCs/>
          <w:sz w:val="20"/>
          <w:szCs w:val="20"/>
        </w:rPr>
        <w:t>wo genes not included in any of the subgroups.</w:t>
      </w:r>
    </w:p>
    <w:p w14:paraId="28EE4977" w14:textId="7538FFBA" w:rsidR="003F6F9F" w:rsidRPr="004A11A6" w:rsidRDefault="003F6F9F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29F2E219" w14:textId="62ABEA2A" w:rsidR="00A82475" w:rsidRPr="000E70FC" w:rsidRDefault="00A82475" w:rsidP="000E70FC">
      <w:pPr>
        <w:rPr>
          <w:rFonts w:ascii="Times New Roman" w:hAnsi="Times New Roman" w:cs="Times New Roman"/>
          <w:bCs/>
          <w:sz w:val="18"/>
          <w:szCs w:val="18"/>
        </w:rPr>
      </w:pPr>
      <w:r w:rsidRPr="004A11A6">
        <w:rPr>
          <w:rFonts w:ascii="Times New Roman" w:hAnsi="Times New Roman" w:cs="Times New Roman"/>
          <w:bCs/>
          <w:sz w:val="20"/>
          <w:szCs w:val="20"/>
        </w:rPr>
        <w:lastRenderedPageBreak/>
        <w:t>T</w:t>
      </w:r>
      <w:r w:rsidRPr="004A11A6">
        <w:rPr>
          <w:rFonts w:ascii="Times New Roman" w:hAnsi="Times New Roman" w:cs="Times New Roman" w:hint="eastAsia"/>
          <w:bCs/>
          <w:sz w:val="20"/>
          <w:szCs w:val="20"/>
        </w:rPr>
        <w:t>a</w:t>
      </w:r>
      <w:r w:rsidRPr="004A11A6">
        <w:rPr>
          <w:rFonts w:ascii="Times New Roman" w:hAnsi="Times New Roman" w:cs="Times New Roman"/>
          <w:bCs/>
          <w:sz w:val="20"/>
          <w:szCs w:val="20"/>
        </w:rPr>
        <w:t>ble S1</w:t>
      </w:r>
      <w:r w:rsidR="007222FB" w:rsidRPr="004A11A6">
        <w:rPr>
          <w:rFonts w:ascii="Times New Roman" w:hAnsi="Times New Roman" w:cs="Times New Roman"/>
          <w:bCs/>
          <w:sz w:val="20"/>
          <w:szCs w:val="20"/>
        </w:rPr>
        <w:t>6</w:t>
      </w:r>
      <w:r w:rsidRPr="004A11A6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4A11A6">
        <w:rPr>
          <w:rFonts w:ascii="Times New Roman" w:hAnsi="Times New Roman" w:cs="Times New Roman"/>
          <w:bCs/>
          <w:sz w:val="18"/>
          <w:szCs w:val="18"/>
        </w:rPr>
        <w:t xml:space="preserve">Comparing </w:t>
      </w:r>
      <w:r w:rsidRPr="004A11A6">
        <w:rPr>
          <w:rFonts w:ascii="Times New Roman" w:hAnsi="Times New Roman" w:cs="Times New Roman" w:hint="eastAsia"/>
          <w:bCs/>
          <w:sz w:val="18"/>
          <w:szCs w:val="18"/>
        </w:rPr>
        <w:t xml:space="preserve">R2R3 </w:t>
      </w:r>
      <w:r w:rsidRPr="004A11A6">
        <w:rPr>
          <w:rFonts w:ascii="Times New Roman" w:hAnsi="Times New Roman" w:cs="Times New Roman"/>
          <w:bCs/>
          <w:sz w:val="18"/>
          <w:szCs w:val="18"/>
        </w:rPr>
        <w:t xml:space="preserve">MYB numbers among </w:t>
      </w:r>
      <w:r w:rsidRPr="004A11A6">
        <w:rPr>
          <w:rFonts w:ascii="Times New Roman" w:hAnsi="Times New Roman" w:cs="Times New Roman"/>
          <w:bCs/>
          <w:i/>
          <w:iCs/>
          <w:sz w:val="18"/>
          <w:szCs w:val="18"/>
        </w:rPr>
        <w:t>Eucalyptus grandis</w:t>
      </w:r>
      <w:r w:rsidRPr="004A11A6">
        <w:rPr>
          <w:rFonts w:ascii="Times New Roman" w:hAnsi="Times New Roman" w:cs="Times New Roman" w:hint="eastAsia"/>
          <w:bCs/>
          <w:sz w:val="18"/>
          <w:szCs w:val="18"/>
        </w:rPr>
        <w:t>,</w:t>
      </w:r>
      <w:r w:rsidRPr="004A11A6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4A11A6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Lagerstroemia </w:t>
      </w:r>
      <w:proofErr w:type="spellStart"/>
      <w:r w:rsidRPr="004A11A6">
        <w:rPr>
          <w:rFonts w:ascii="Times New Roman" w:hAnsi="Times New Roman" w:cs="Times New Roman"/>
          <w:bCs/>
          <w:i/>
          <w:iCs/>
          <w:sz w:val="18"/>
          <w:szCs w:val="18"/>
        </w:rPr>
        <w:t>indica</w:t>
      </w:r>
      <w:proofErr w:type="spellEnd"/>
      <w:r w:rsidRPr="004A11A6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 </w:t>
      </w:r>
      <w:r w:rsidRPr="004A11A6">
        <w:rPr>
          <w:rFonts w:ascii="Times New Roman" w:hAnsi="Times New Roman" w:cs="Times New Roman"/>
          <w:bCs/>
          <w:sz w:val="18"/>
          <w:szCs w:val="18"/>
        </w:rPr>
        <w:t>L and Arabidopsis</w:t>
      </w:r>
    </w:p>
    <w:tbl>
      <w:tblPr>
        <w:tblW w:w="8640" w:type="dxa"/>
        <w:tblInd w:w="108" w:type="dxa"/>
        <w:tblLook w:val="04A0" w:firstRow="1" w:lastRow="0" w:firstColumn="1" w:lastColumn="0" w:noHBand="0" w:noVBand="1"/>
      </w:tblPr>
      <w:tblGrid>
        <w:gridCol w:w="1560"/>
        <w:gridCol w:w="826"/>
        <w:gridCol w:w="883"/>
        <w:gridCol w:w="1077"/>
        <w:gridCol w:w="1608"/>
        <w:gridCol w:w="709"/>
        <w:gridCol w:w="900"/>
        <w:gridCol w:w="1077"/>
      </w:tblGrid>
      <w:tr w:rsidR="000E70FC" w:rsidRPr="000E70FC" w14:paraId="53BCFE67" w14:textId="77777777" w:rsidTr="00720F51">
        <w:trPr>
          <w:trHeight w:val="420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63CCE5" w14:textId="77777777" w:rsidR="000E70FC" w:rsidRPr="000E70FC" w:rsidRDefault="000E70FC" w:rsidP="000E70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bgroup (S)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B840F6" w14:textId="77777777" w:rsidR="000E70FC" w:rsidRPr="000E70FC" w:rsidRDefault="000E70FC" w:rsidP="000E70FC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L. </w:t>
            </w:r>
            <w:proofErr w:type="spellStart"/>
            <w:r w:rsidRPr="000E70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ndica</w:t>
            </w:r>
            <w:proofErr w:type="spellEnd"/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A0FA0F" w14:textId="77777777" w:rsidR="000E70FC" w:rsidRPr="000E70FC" w:rsidRDefault="000E70FC" w:rsidP="000E70FC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ucalyptus grandis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A5B903" w14:textId="77777777" w:rsidR="000E70FC" w:rsidRPr="000E70FC" w:rsidRDefault="000E70FC" w:rsidP="000E70FC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Arabidopsis </w:t>
            </w:r>
            <w:proofErr w:type="spellStart"/>
            <w:r w:rsidRPr="000E70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hiliana</w:t>
            </w:r>
            <w:proofErr w:type="spellEnd"/>
          </w:p>
        </w:tc>
        <w:tc>
          <w:tcPr>
            <w:tcW w:w="16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B77E56" w14:textId="77777777" w:rsidR="000E70FC" w:rsidRPr="000E70FC" w:rsidRDefault="000E70FC" w:rsidP="000E70FC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ubgroup (S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765F58" w14:textId="77777777" w:rsidR="000E70FC" w:rsidRPr="000E70FC" w:rsidRDefault="000E70FC" w:rsidP="000E70FC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L. </w:t>
            </w:r>
            <w:proofErr w:type="spellStart"/>
            <w:r w:rsidRPr="000E70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ndica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346BFD" w14:textId="77777777" w:rsidR="000E70FC" w:rsidRPr="000E70FC" w:rsidRDefault="000E70FC" w:rsidP="000E70FC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ucalyptus grandis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1FB704" w14:textId="77777777" w:rsidR="000E70FC" w:rsidRPr="000E70FC" w:rsidRDefault="000E70FC" w:rsidP="000E70FC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Arabidopsis </w:t>
            </w:r>
            <w:proofErr w:type="spellStart"/>
            <w:r w:rsidRPr="000E70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hiliana</w:t>
            </w:r>
            <w:proofErr w:type="spellEnd"/>
          </w:p>
        </w:tc>
      </w:tr>
      <w:tr w:rsidR="00536A40" w:rsidRPr="000E70FC" w14:paraId="3B999E4F" w14:textId="77777777" w:rsidTr="00536A40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8891E" w14:textId="77777777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0F340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0E70FC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0D6A9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7E757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2B531" w14:textId="07523AA1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E08AB" w14:textId="789FD554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F694E" w14:textId="26C7E31D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79F5D" w14:textId="5D60A314" w:rsidR="00536A40" w:rsidRPr="000E70FC" w:rsidRDefault="00536A40" w:rsidP="00536A40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536A40" w:rsidRPr="000E70FC" w14:paraId="25177F00" w14:textId="77777777" w:rsidTr="00536A40">
        <w:trPr>
          <w:trHeight w:val="42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B0947" w14:textId="77777777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2 &amp; S3 +AtM10 &amp; AtM7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FB4B2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0E70FC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3EA93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B0869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E530D" w14:textId="402E6FF8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25 + AtM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4E853" w14:textId="508A597B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0E70FC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18062" w14:textId="66979C19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70D57" w14:textId="614C51CF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536A40" w:rsidRPr="000E70FC" w14:paraId="338281A8" w14:textId="77777777" w:rsidTr="00536A40">
        <w:trPr>
          <w:trHeight w:val="5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FE5EA" w14:textId="77777777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4 + AtM6 &amp; AtM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3FD5B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B3A24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245C1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ACC50" w14:textId="47EB4D29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tM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CF2AE" w14:textId="28FC0B5E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6B9FA" w14:textId="684CD715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99192" w14:textId="66E43AD6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536A40" w:rsidRPr="000E70FC" w14:paraId="029B4EE2" w14:textId="77777777" w:rsidTr="00536A40">
        <w:trPr>
          <w:trHeight w:val="3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4C800" w14:textId="77777777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963CB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0E70FC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63AA3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45B88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81B7D" w14:textId="5CB20765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tM27, AtM48 &amp; AtM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37543" w14:textId="34D29DDC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63F91" w14:textId="0EFED78B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1684E" w14:textId="619FA212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536A40" w:rsidRPr="000E70FC" w14:paraId="3CF2A317" w14:textId="77777777" w:rsidTr="00536A40">
        <w:trPr>
          <w:trHeight w:val="3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DFB6" w14:textId="77777777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C1805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0E70FC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↓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24C90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FF480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39137" w14:textId="44197DAE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tM46 &amp; AtM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6D197" w14:textId="20F760B1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0E70FC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397F2" w14:textId="4D453008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9161F" w14:textId="7250728D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536A40" w:rsidRPr="000E70FC" w14:paraId="351F1250" w14:textId="77777777" w:rsidTr="00536A40">
        <w:trPr>
          <w:trHeight w:val="4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77E8D" w14:textId="77777777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EAEDA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6D3E9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C6F15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E3F82" w14:textId="13478EA6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tM47 &amp; AtM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757FD" w14:textId="3B3840DC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73EC2" w14:textId="781D077E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F54A5" w14:textId="0CB5693C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536A40" w:rsidRPr="000E70FC" w14:paraId="3E5662A1" w14:textId="77777777" w:rsidTr="00536A40">
        <w:trPr>
          <w:trHeight w:val="3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E4EC6" w14:textId="77777777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0AEE3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213B5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AC70B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2C4FE" w14:textId="2692CB09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tM71, AtM79 &amp; AtM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C0F80" w14:textId="6883E080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B896D" w14:textId="26486C3D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3F1F7" w14:textId="436D1C8D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536A40" w:rsidRPr="000E70FC" w14:paraId="185A6393" w14:textId="77777777" w:rsidTr="00536A40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2826C" w14:textId="77777777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10 &amp; S2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22B19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C2AF5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8E0C7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42217" w14:textId="4BED367F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tM88 &amp; AtM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C8022" w14:textId="665087D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0E70FC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C5F89" w14:textId="3A783DEA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9D3AD" w14:textId="31EC08AF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536A40" w:rsidRPr="000E70FC" w14:paraId="0859DFA4" w14:textId="77777777" w:rsidTr="00536A40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ABC11" w14:textId="77777777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11 + AtM4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DC4D2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494AA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81891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37892" w14:textId="4715F0C6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tM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569A8" w14:textId="2FC2B58C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0E70FC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32C19" w14:textId="5BBB78A0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F7B4C" w14:textId="420F77E1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536A40" w:rsidRPr="000E70FC" w14:paraId="42F3FBD8" w14:textId="77777777" w:rsidTr="00536A40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53F90" w14:textId="77777777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45EDD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81F52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6813A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87241" w14:textId="6676BFD6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tM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3D578" w14:textId="74AA716C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0E70FC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13CBA" w14:textId="49CE1FAA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38721" w14:textId="03A19819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536A40" w:rsidRPr="000E70FC" w14:paraId="6928155C" w14:textId="77777777" w:rsidTr="00536A40">
        <w:trPr>
          <w:trHeight w:val="60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154E1" w14:textId="77777777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1F330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  <w:r w:rsidRPr="000E70FC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B3BCC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1E643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B7A91" w14:textId="6954BAAA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tM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A11E6" w14:textId="728A05D0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0E70FC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D7CE6" w14:textId="340DF8A5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D3CF2" w14:textId="1708A3FE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536A40" w:rsidRPr="000E70FC" w14:paraId="2C80D267" w14:textId="77777777" w:rsidTr="000E70FC">
        <w:trPr>
          <w:trHeight w:val="4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85798" w14:textId="77777777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M26 + AtM67+ AtM10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52EA5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B5445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CBD39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40B9A" w14:textId="4187F6C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tM20, AtM40, AtM42, AtM43, AtM85 &amp; AtM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DC8E5" w14:textId="18131047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0CAA4" w14:textId="2E64416C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ABA11" w14:textId="572E869A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536A40" w:rsidRPr="000E70FC" w14:paraId="3A8897B7" w14:textId="77777777" w:rsidTr="000E70FC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4840B" w14:textId="77777777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A96E6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0E70FC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BEDE4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212BA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54DAC" w14:textId="77777777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tM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1B318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0AA56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38095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536A40" w:rsidRPr="000E70FC" w14:paraId="090FFC50" w14:textId="77777777" w:rsidTr="000E70FC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11B2D" w14:textId="77777777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1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C6310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5538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F4193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3848A" w14:textId="77777777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tM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05755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0E70FC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3305E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373D8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536A40" w:rsidRPr="000E70FC" w14:paraId="0AD1F33D" w14:textId="77777777" w:rsidTr="000E70FC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F508B" w14:textId="77777777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1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1C947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36809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AE06F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0E0E2" w14:textId="77777777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PS 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020C8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67AF7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81532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536A40" w:rsidRPr="000E70FC" w14:paraId="4E924477" w14:textId="77777777" w:rsidTr="000E70FC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D16FF" w14:textId="77777777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1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7F213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0E70FC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↓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EC101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F382E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AF701" w14:textId="77777777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PS 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2C757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6369D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9EEFD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536A40" w:rsidRPr="000E70FC" w14:paraId="27826C35" w14:textId="77777777" w:rsidTr="000E70FC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959ED" w14:textId="77777777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19 + AtM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BCAFD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0E70FC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↓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72959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A0249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6AB3E" w14:textId="77777777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PS 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46BF9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F126F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32A81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536A40" w:rsidRPr="000E70FC" w14:paraId="76F2501D" w14:textId="77777777" w:rsidTr="000E70FC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E02D2" w14:textId="77777777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F1CC3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  <w:r w:rsidRPr="000E70FC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F42F4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84383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2CD43" w14:textId="77777777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PS 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9408F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0E70FC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E70C8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9A9C3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536A40" w:rsidRPr="000E70FC" w14:paraId="1022395B" w14:textId="77777777" w:rsidTr="00536A40">
        <w:trPr>
          <w:trHeight w:val="28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F8642B" w14:textId="77777777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21 + AtM89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27945E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  <w:r w:rsidRPr="000E70FC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73D6AF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FFA6DB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B0EAA3" w14:textId="77777777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PS V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264934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D32F7F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D212A6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536A40" w:rsidRPr="000E70FC" w14:paraId="65313995" w14:textId="77777777" w:rsidTr="00536A40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F23BD" w14:textId="77777777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2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ACEAB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0E70FC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75B1F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FAEC4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094CE" w14:textId="6F2C2D89" w:rsidR="00536A40" w:rsidRPr="000E70FC" w:rsidRDefault="00536A40" w:rsidP="00536A4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4" w:name="RANGE!F22"/>
            <w:r w:rsidRPr="000E70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L. </w:t>
            </w:r>
            <w:proofErr w:type="spellStart"/>
            <w:r w:rsidRPr="000E70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ndica</w:t>
            </w:r>
            <w:proofErr w:type="spellEnd"/>
            <w:r w:rsidRPr="000E70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</w:t>
            </w: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cific</w:t>
            </w:r>
            <w:bookmarkEnd w:id="4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9897D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0E70FC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C548D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4A4BF" w14:textId="77777777" w:rsidR="00536A40" w:rsidRPr="000E70FC" w:rsidRDefault="00536A40" w:rsidP="00536A4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70F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</w:tbl>
    <w:p w14:paraId="7FD7EB41" w14:textId="1969116E" w:rsidR="00A82475" w:rsidRPr="004A11A6" w:rsidRDefault="00777C10" w:rsidP="00777C10">
      <w:pPr>
        <w:widowControl/>
        <w:jc w:val="left"/>
        <w:rPr>
          <w:rFonts w:ascii="Times New Roman" w:hAnsi="Times New Roman" w:cs="Times New Roman"/>
          <w:bCs/>
          <w:szCs w:val="21"/>
        </w:rPr>
      </w:pPr>
      <w:r w:rsidRPr="004A11A6">
        <w:rPr>
          <w:rFonts w:ascii="Times New Roman" w:hAnsi="Times New Roman" w:cs="Times New Roman"/>
          <w:bCs/>
          <w:szCs w:val="21"/>
        </w:rPr>
        <w:br w:type="page"/>
      </w:r>
    </w:p>
    <w:p w14:paraId="17FD27EE" w14:textId="47A8ED0B" w:rsidR="00A82475" w:rsidRPr="004A11A6" w:rsidRDefault="00A82475" w:rsidP="004E64B5">
      <w:pPr>
        <w:rPr>
          <w:rFonts w:ascii="Times New Roman" w:hAnsi="Times New Roman" w:cs="Times New Roman"/>
          <w:bCs/>
          <w:sz w:val="20"/>
          <w:szCs w:val="20"/>
        </w:rPr>
      </w:pPr>
    </w:p>
    <w:p w14:paraId="369A8A9A" w14:textId="08D3A2E0" w:rsidR="007222FB" w:rsidRPr="004A11A6" w:rsidRDefault="007222FB" w:rsidP="004E64B5">
      <w:pPr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hAnsi="Times New Roman" w:cs="Times New Roman"/>
          <w:bCs/>
          <w:sz w:val="20"/>
          <w:szCs w:val="20"/>
        </w:rPr>
        <w:t>T</w:t>
      </w:r>
      <w:r w:rsidRPr="004A11A6">
        <w:rPr>
          <w:rFonts w:ascii="Times New Roman" w:hAnsi="Times New Roman" w:cs="Times New Roman" w:hint="eastAsia"/>
          <w:bCs/>
          <w:sz w:val="20"/>
          <w:szCs w:val="20"/>
        </w:rPr>
        <w:t>a</w:t>
      </w:r>
      <w:r w:rsidRPr="004A11A6">
        <w:rPr>
          <w:rFonts w:ascii="Times New Roman" w:hAnsi="Times New Roman" w:cs="Times New Roman"/>
          <w:bCs/>
          <w:sz w:val="20"/>
          <w:szCs w:val="20"/>
        </w:rPr>
        <w:t>ble S17</w:t>
      </w:r>
      <w:r w:rsidR="00777C10" w:rsidRPr="004A11A6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777C10" w:rsidRPr="004A11A6">
        <w:rPr>
          <w:rFonts w:ascii="Times New Roman" w:hAnsi="Times New Roman" w:cs="Times New Roman"/>
          <w:bCs/>
          <w:sz w:val="20"/>
          <w:szCs w:val="20"/>
        </w:rPr>
        <w:t>LiMYB</w:t>
      </w:r>
      <w:r w:rsidR="00F86C5F" w:rsidRPr="004A11A6">
        <w:rPr>
          <w:rFonts w:ascii="Times New Roman" w:hAnsi="Times New Roman" w:cs="Times New Roman" w:hint="eastAsia"/>
          <w:bCs/>
          <w:sz w:val="20"/>
          <w:szCs w:val="20"/>
        </w:rPr>
        <w:t>s</w:t>
      </w:r>
      <w:proofErr w:type="spellEnd"/>
      <w:r w:rsidR="00777C10" w:rsidRPr="004A11A6">
        <w:rPr>
          <w:rFonts w:ascii="Times New Roman" w:hAnsi="Times New Roman" w:cs="Times New Roman"/>
          <w:bCs/>
          <w:sz w:val="20"/>
          <w:szCs w:val="20"/>
        </w:rPr>
        <w:t xml:space="preserve"> co-expressed to the flavonoid biosynthesis pathwa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21"/>
        <w:gridCol w:w="1421"/>
        <w:gridCol w:w="1187"/>
        <w:gridCol w:w="4499"/>
      </w:tblGrid>
      <w:tr w:rsidR="00C22422" w:rsidRPr="004A11A6" w14:paraId="4DFD06EC" w14:textId="77777777" w:rsidTr="00C22422">
        <w:trPr>
          <w:trHeight w:val="270"/>
        </w:trPr>
        <w:tc>
          <w:tcPr>
            <w:tcW w:w="8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CC2168" w14:textId="71D9614A" w:rsidR="00C22422" w:rsidRPr="004A11A6" w:rsidRDefault="00C65697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Number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9A584" w14:textId="3D223EB3" w:rsidR="00C22422" w:rsidRPr="004A11A6" w:rsidRDefault="00C22422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ene Name</w:t>
            </w:r>
          </w:p>
        </w:tc>
        <w:tc>
          <w:tcPr>
            <w:tcW w:w="6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F7FD6" w14:textId="77777777" w:rsidR="00C22422" w:rsidRPr="004A11A6" w:rsidRDefault="00C22422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luster</w:t>
            </w:r>
          </w:p>
        </w:tc>
        <w:tc>
          <w:tcPr>
            <w:tcW w:w="26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80823" w14:textId="095BBA01" w:rsidR="00C22422" w:rsidRPr="004A11A6" w:rsidRDefault="00C22422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u</w:t>
            </w:r>
            <w:r w:rsidRPr="004A11A6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b</w:t>
            </w: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roup</w:t>
            </w:r>
          </w:p>
        </w:tc>
      </w:tr>
      <w:tr w:rsidR="00C22422" w:rsidRPr="004A11A6" w14:paraId="734826BB" w14:textId="77777777" w:rsidTr="00C22422">
        <w:trPr>
          <w:trHeight w:val="270"/>
        </w:trPr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4202A7" w14:textId="43DB34E1" w:rsidR="00C22422" w:rsidRPr="004A11A6" w:rsidRDefault="00C65697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6E43" w14:textId="632A7E74" w:rsidR="00C22422" w:rsidRPr="004A11A6" w:rsidRDefault="00C22422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2</w:t>
            </w:r>
          </w:p>
        </w:tc>
        <w:tc>
          <w:tcPr>
            <w:tcW w:w="6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FB13" w14:textId="77777777" w:rsidR="00C22422" w:rsidRPr="004A11A6" w:rsidRDefault="00C22422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luster6</w:t>
            </w:r>
          </w:p>
        </w:tc>
        <w:tc>
          <w:tcPr>
            <w:tcW w:w="26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CFC2" w14:textId="77777777" w:rsidR="00C22422" w:rsidRPr="004A11A6" w:rsidRDefault="00C22422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14</w:t>
            </w:r>
          </w:p>
        </w:tc>
      </w:tr>
      <w:tr w:rsidR="00C22422" w:rsidRPr="004A11A6" w14:paraId="6BE92A3F" w14:textId="77777777" w:rsidTr="00C22422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6DD2309" w14:textId="4D781BE9" w:rsidR="00C22422" w:rsidRPr="004A11A6" w:rsidRDefault="00C65697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CB4C" w14:textId="2F6CAAB1" w:rsidR="00C22422" w:rsidRPr="004A11A6" w:rsidRDefault="00C22422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E3B9" w14:textId="77777777" w:rsidR="00C22422" w:rsidRPr="004A11A6" w:rsidRDefault="00C22422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luster6</w:t>
            </w:r>
          </w:p>
        </w:tc>
        <w:tc>
          <w:tcPr>
            <w:tcW w:w="2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0420" w14:textId="77777777" w:rsidR="00C22422" w:rsidRPr="004A11A6" w:rsidRDefault="00C22422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21 + AtM89</w:t>
            </w:r>
          </w:p>
        </w:tc>
      </w:tr>
      <w:tr w:rsidR="00C22422" w:rsidRPr="004A11A6" w14:paraId="3E8D203C" w14:textId="77777777" w:rsidTr="00C22422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3D1E5D4" w14:textId="381E1E97" w:rsidR="00C22422" w:rsidRPr="004A11A6" w:rsidRDefault="00C65697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9EEE" w14:textId="1C960F33" w:rsidR="00C22422" w:rsidRPr="004A11A6" w:rsidRDefault="00C22422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2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0DF6" w14:textId="77777777" w:rsidR="00C22422" w:rsidRPr="004A11A6" w:rsidRDefault="00C22422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luster6</w:t>
            </w:r>
          </w:p>
        </w:tc>
        <w:tc>
          <w:tcPr>
            <w:tcW w:w="2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A02A" w14:textId="77777777" w:rsidR="00C22422" w:rsidRPr="004A11A6" w:rsidRDefault="00C22422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S2 &amp; S3 + SAtM10 &amp; SAtM72 </w:t>
            </w:r>
          </w:p>
        </w:tc>
      </w:tr>
      <w:tr w:rsidR="00C22422" w:rsidRPr="004A11A6" w14:paraId="3B0E26D6" w14:textId="77777777" w:rsidTr="00C22422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9A3C285" w14:textId="659CA4BE" w:rsidR="00C22422" w:rsidRPr="004A11A6" w:rsidRDefault="00C65697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6162" w14:textId="666AC8BC" w:rsidR="00C22422" w:rsidRPr="004A11A6" w:rsidRDefault="00C22422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4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CBC2" w14:textId="77777777" w:rsidR="00C22422" w:rsidRPr="004A11A6" w:rsidRDefault="00C22422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luster6</w:t>
            </w:r>
          </w:p>
        </w:tc>
        <w:tc>
          <w:tcPr>
            <w:tcW w:w="2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C58B" w14:textId="77777777" w:rsidR="00C22422" w:rsidRPr="004A11A6" w:rsidRDefault="00C22422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22</w:t>
            </w:r>
          </w:p>
        </w:tc>
      </w:tr>
      <w:tr w:rsidR="00C22422" w:rsidRPr="004A11A6" w14:paraId="40BE843F" w14:textId="77777777" w:rsidTr="00C22422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4D59F9E" w14:textId="699202B9" w:rsidR="00C22422" w:rsidRPr="004A11A6" w:rsidRDefault="00C65697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A235" w14:textId="0A6A2337" w:rsidR="00C22422" w:rsidRPr="004A11A6" w:rsidRDefault="00C22422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4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8326" w14:textId="77777777" w:rsidR="00C22422" w:rsidRPr="004A11A6" w:rsidRDefault="00C22422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luster6</w:t>
            </w:r>
          </w:p>
        </w:tc>
        <w:tc>
          <w:tcPr>
            <w:tcW w:w="2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35FA" w14:textId="77777777" w:rsidR="00C22422" w:rsidRPr="004A11A6" w:rsidRDefault="00C22422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2 &amp; S3 + SAtM10 &amp; SAtM72</w:t>
            </w:r>
          </w:p>
        </w:tc>
      </w:tr>
      <w:tr w:rsidR="00C22422" w:rsidRPr="004A11A6" w14:paraId="67ADA19E" w14:textId="77777777" w:rsidTr="00C22422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2CA62A4" w14:textId="3044E2C9" w:rsidR="00C22422" w:rsidRPr="004A11A6" w:rsidRDefault="00C65697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4937" w14:textId="32593170" w:rsidR="00C22422" w:rsidRPr="004A11A6" w:rsidRDefault="00C22422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3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A523" w14:textId="77777777" w:rsidR="00C22422" w:rsidRPr="004A11A6" w:rsidRDefault="00C22422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luster6</w:t>
            </w:r>
          </w:p>
        </w:tc>
        <w:tc>
          <w:tcPr>
            <w:tcW w:w="2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079C" w14:textId="77777777" w:rsidR="00C22422" w:rsidRPr="004A11A6" w:rsidRDefault="00C22422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2 &amp; S3 + SAtM10 &amp; SAtM72</w:t>
            </w:r>
          </w:p>
        </w:tc>
      </w:tr>
      <w:tr w:rsidR="00C22422" w:rsidRPr="004A11A6" w14:paraId="029749E7" w14:textId="77777777" w:rsidTr="00C22422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C86A3AD" w14:textId="372DAEC1" w:rsidR="00C22422" w:rsidRPr="004A11A6" w:rsidRDefault="00C65697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2236" w14:textId="4936F5F5" w:rsidR="00C22422" w:rsidRPr="004A11A6" w:rsidRDefault="00C22422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3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361B" w14:textId="77777777" w:rsidR="00C22422" w:rsidRPr="004A11A6" w:rsidRDefault="00C22422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luster6</w:t>
            </w:r>
          </w:p>
        </w:tc>
        <w:tc>
          <w:tcPr>
            <w:tcW w:w="2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5E08" w14:textId="77777777" w:rsidR="00C22422" w:rsidRPr="004A11A6" w:rsidRDefault="00C22422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2 &amp; S3 + SAtM10 &amp; SAtM72</w:t>
            </w:r>
          </w:p>
        </w:tc>
      </w:tr>
      <w:tr w:rsidR="00C22422" w:rsidRPr="004A11A6" w14:paraId="3625C971" w14:textId="77777777" w:rsidTr="00C22422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2C7F972" w14:textId="0854AF52" w:rsidR="00C22422" w:rsidRPr="004A11A6" w:rsidRDefault="00C65697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D31A" w14:textId="3441FE5D" w:rsidR="00C22422" w:rsidRPr="004A11A6" w:rsidRDefault="00C22422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4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380F" w14:textId="77777777" w:rsidR="00C22422" w:rsidRPr="004A11A6" w:rsidRDefault="00C22422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luster6</w:t>
            </w:r>
          </w:p>
        </w:tc>
        <w:tc>
          <w:tcPr>
            <w:tcW w:w="2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56FC" w14:textId="77777777" w:rsidR="00C22422" w:rsidRPr="004A11A6" w:rsidRDefault="00C22422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S11 + AtM49 </w:t>
            </w:r>
          </w:p>
        </w:tc>
      </w:tr>
      <w:tr w:rsidR="00C22422" w:rsidRPr="004A11A6" w14:paraId="01419A8D" w14:textId="77777777" w:rsidTr="00C22422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F6781DC" w14:textId="48E51853" w:rsidR="00C22422" w:rsidRPr="004A11A6" w:rsidRDefault="00C65697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C592" w14:textId="2CB96514" w:rsidR="00C22422" w:rsidRPr="004A11A6" w:rsidRDefault="00C22422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5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63DB" w14:textId="77777777" w:rsidR="00C22422" w:rsidRPr="004A11A6" w:rsidRDefault="00C22422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luster6</w:t>
            </w:r>
          </w:p>
        </w:tc>
        <w:tc>
          <w:tcPr>
            <w:tcW w:w="2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9F06" w14:textId="77777777" w:rsidR="00C22422" w:rsidRPr="004A11A6" w:rsidRDefault="00C22422" w:rsidP="007222F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S21 + AtM89 </w:t>
            </w:r>
          </w:p>
        </w:tc>
      </w:tr>
      <w:tr w:rsidR="00C22422" w:rsidRPr="004A11A6" w14:paraId="145F5026" w14:textId="77777777" w:rsidTr="00C22422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DF96B19" w14:textId="3CC96E56" w:rsidR="00C22422" w:rsidRPr="004A11A6" w:rsidRDefault="00C65697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8FCEF" w14:textId="20EDCDB5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7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C4714" w14:textId="231052DE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luster6</w:t>
            </w:r>
          </w:p>
        </w:tc>
        <w:tc>
          <w:tcPr>
            <w:tcW w:w="2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F6D42" w14:textId="4447C3FF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6</w:t>
            </w:r>
          </w:p>
        </w:tc>
      </w:tr>
      <w:tr w:rsidR="00C22422" w:rsidRPr="004A11A6" w14:paraId="4F5077EC" w14:textId="77777777" w:rsidTr="00C22422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C306127" w14:textId="02993F62" w:rsidR="00C22422" w:rsidRPr="004A11A6" w:rsidRDefault="00C65697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4687" w14:textId="448E8FD3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8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8343" w14:textId="77777777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luster6</w:t>
            </w:r>
          </w:p>
        </w:tc>
        <w:tc>
          <w:tcPr>
            <w:tcW w:w="2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54A2" w14:textId="77777777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S10 &amp; S24 </w:t>
            </w:r>
          </w:p>
        </w:tc>
      </w:tr>
      <w:tr w:rsidR="00C22422" w:rsidRPr="004A11A6" w14:paraId="68F516B7" w14:textId="77777777" w:rsidTr="00C22422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E41E3E3" w14:textId="3F9305BC" w:rsidR="00C22422" w:rsidRPr="004A11A6" w:rsidRDefault="00C65697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693F" w14:textId="570BE44B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9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7A25" w14:textId="77777777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luster6</w:t>
            </w:r>
          </w:p>
        </w:tc>
        <w:tc>
          <w:tcPr>
            <w:tcW w:w="2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9243" w14:textId="77777777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S2 &amp; S3 + SAtM10 &amp; SAtM72 </w:t>
            </w:r>
          </w:p>
        </w:tc>
      </w:tr>
      <w:tr w:rsidR="00C22422" w:rsidRPr="004A11A6" w14:paraId="0AC666E2" w14:textId="77777777" w:rsidTr="00C22422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B27A9A5" w14:textId="69F7D104" w:rsidR="00C22422" w:rsidRPr="004A11A6" w:rsidRDefault="00C65697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466B" w14:textId="40D08914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9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4BD7" w14:textId="77777777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luster6</w:t>
            </w:r>
          </w:p>
        </w:tc>
        <w:tc>
          <w:tcPr>
            <w:tcW w:w="2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5032" w14:textId="77777777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S2 &amp; S3 + SAtM10 &amp; SAtM72 </w:t>
            </w:r>
          </w:p>
        </w:tc>
      </w:tr>
      <w:tr w:rsidR="00C22422" w:rsidRPr="004A11A6" w14:paraId="1D42DD1C" w14:textId="77777777" w:rsidTr="00C22422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B2A523C" w14:textId="41510C96" w:rsidR="00C22422" w:rsidRPr="004A11A6" w:rsidRDefault="00C65697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9B30C" w14:textId="5BA3EF90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0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6B54A" w14:textId="77DD8849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luster6</w:t>
            </w:r>
          </w:p>
        </w:tc>
        <w:tc>
          <w:tcPr>
            <w:tcW w:w="2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5C13C" w14:textId="20881D57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WIII</w:t>
            </w:r>
          </w:p>
        </w:tc>
      </w:tr>
      <w:tr w:rsidR="00C22422" w:rsidRPr="004A11A6" w14:paraId="6A74BF0C" w14:textId="77777777" w:rsidTr="00C22422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1EACE92" w14:textId="4A6B93A3" w:rsidR="00C22422" w:rsidRPr="004A11A6" w:rsidRDefault="00C65697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C1FD" w14:textId="61A1A95A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1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C87A" w14:textId="77777777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luster6</w:t>
            </w:r>
          </w:p>
        </w:tc>
        <w:tc>
          <w:tcPr>
            <w:tcW w:w="2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A153" w14:textId="77777777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20</w:t>
            </w:r>
          </w:p>
        </w:tc>
      </w:tr>
      <w:tr w:rsidR="00C22422" w:rsidRPr="004A11A6" w14:paraId="6E7DB7F9" w14:textId="77777777" w:rsidTr="00C22422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5AA00AB" w14:textId="0BF777FF" w:rsidR="00C22422" w:rsidRPr="004A11A6" w:rsidRDefault="00C65697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291F" w14:textId="78036797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441B" w14:textId="77777777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luster7</w:t>
            </w:r>
          </w:p>
        </w:tc>
        <w:tc>
          <w:tcPr>
            <w:tcW w:w="2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A258" w14:textId="77777777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2 &amp; S3 + SAtM10 &amp; SAtM72</w:t>
            </w:r>
          </w:p>
        </w:tc>
      </w:tr>
      <w:tr w:rsidR="00C22422" w:rsidRPr="004A11A6" w14:paraId="48FB004F" w14:textId="77777777" w:rsidTr="00C22422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3A41824" w14:textId="261EC42D" w:rsidR="00C22422" w:rsidRPr="004A11A6" w:rsidRDefault="00C65697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C5F4B" w14:textId="55E880DA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2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0A0D3" w14:textId="614EAA8C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luster7</w:t>
            </w:r>
          </w:p>
        </w:tc>
        <w:tc>
          <w:tcPr>
            <w:tcW w:w="2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6C406" w14:textId="255AE0BB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WII</w:t>
            </w:r>
          </w:p>
        </w:tc>
      </w:tr>
      <w:tr w:rsidR="00C22422" w:rsidRPr="004A11A6" w14:paraId="36305209" w14:textId="77777777" w:rsidTr="00C22422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02EA00F" w14:textId="0348B465" w:rsidR="00C22422" w:rsidRPr="004A11A6" w:rsidRDefault="00C65697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4B94" w14:textId="593EFAF6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9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3479" w14:textId="77777777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luster7</w:t>
            </w:r>
          </w:p>
        </w:tc>
        <w:tc>
          <w:tcPr>
            <w:tcW w:w="2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D948" w14:textId="77777777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1</w:t>
            </w:r>
          </w:p>
        </w:tc>
      </w:tr>
      <w:tr w:rsidR="00C22422" w:rsidRPr="004A11A6" w14:paraId="6F4317F2" w14:textId="77777777" w:rsidTr="00C22422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F199123" w14:textId="4E44E28D" w:rsidR="00C22422" w:rsidRPr="004A11A6" w:rsidRDefault="00C65697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E38E" w14:textId="77BF407A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1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B8F1" w14:textId="77777777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luster7</w:t>
            </w:r>
          </w:p>
        </w:tc>
        <w:tc>
          <w:tcPr>
            <w:tcW w:w="2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E738" w14:textId="77777777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11 + AtM49</w:t>
            </w:r>
          </w:p>
        </w:tc>
      </w:tr>
      <w:tr w:rsidR="00C22422" w:rsidRPr="004A11A6" w14:paraId="2C9C3812" w14:textId="77777777" w:rsidTr="00C22422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E473D95" w14:textId="30888FFA" w:rsidR="00C22422" w:rsidRPr="004A11A6" w:rsidRDefault="00C65697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2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9F7D" w14:textId="12E1DF7B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1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72EC" w14:textId="77777777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luster7</w:t>
            </w:r>
          </w:p>
        </w:tc>
        <w:tc>
          <w:tcPr>
            <w:tcW w:w="2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B2F5" w14:textId="77777777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20</w:t>
            </w:r>
          </w:p>
        </w:tc>
      </w:tr>
      <w:tr w:rsidR="00C22422" w:rsidRPr="004A11A6" w14:paraId="7F80467A" w14:textId="77777777" w:rsidTr="00C22422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661D76B" w14:textId="41D1F9CA" w:rsidR="00C22422" w:rsidRPr="004A11A6" w:rsidRDefault="00C65697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2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60B9D" w14:textId="0E127D69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12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83D1C" w14:textId="6FD1CE2C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luster7</w:t>
            </w:r>
          </w:p>
        </w:tc>
        <w:tc>
          <w:tcPr>
            <w:tcW w:w="2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D220F" w14:textId="0580CAAD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WI</w:t>
            </w:r>
          </w:p>
        </w:tc>
      </w:tr>
      <w:tr w:rsidR="00C22422" w:rsidRPr="004A11A6" w14:paraId="4C84C07C" w14:textId="77777777" w:rsidTr="00C22422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ACF6676" w14:textId="58C92EDD" w:rsidR="00C22422" w:rsidRPr="004A11A6" w:rsidRDefault="00C65697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2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4A9B" w14:textId="22921F81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ECB6" w14:textId="77777777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luster9</w:t>
            </w:r>
          </w:p>
        </w:tc>
        <w:tc>
          <w:tcPr>
            <w:tcW w:w="2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B1C5" w14:textId="77777777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4 + AtM6 &amp; AtM8</w:t>
            </w:r>
          </w:p>
        </w:tc>
      </w:tr>
      <w:tr w:rsidR="00C22422" w:rsidRPr="004A11A6" w14:paraId="6B645E7E" w14:textId="77777777" w:rsidTr="00C22422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5B0AB9B" w14:textId="5C9C9201" w:rsidR="00C22422" w:rsidRPr="004A11A6" w:rsidRDefault="00C65697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2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40CC" w14:textId="619AAB76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7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8D3A" w14:textId="77777777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luster9</w:t>
            </w:r>
          </w:p>
        </w:tc>
        <w:tc>
          <w:tcPr>
            <w:tcW w:w="2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CFF8" w14:textId="77777777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20</w:t>
            </w:r>
          </w:p>
        </w:tc>
      </w:tr>
      <w:tr w:rsidR="00C22422" w:rsidRPr="004A11A6" w14:paraId="64E8576E" w14:textId="77777777" w:rsidTr="00C22422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8B15D4D" w14:textId="763A1742" w:rsidR="00C22422" w:rsidRPr="004A11A6" w:rsidRDefault="00C65697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FC37" w14:textId="65B415B3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8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87F2" w14:textId="77777777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luster9</w:t>
            </w:r>
          </w:p>
        </w:tc>
        <w:tc>
          <w:tcPr>
            <w:tcW w:w="2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3113" w14:textId="77777777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13</w:t>
            </w:r>
          </w:p>
        </w:tc>
      </w:tr>
      <w:tr w:rsidR="00C22422" w:rsidRPr="004A11A6" w14:paraId="102DE07F" w14:textId="77777777" w:rsidTr="00C22422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AD2CBA7" w14:textId="681F7509" w:rsidR="00C22422" w:rsidRPr="004A11A6" w:rsidRDefault="00C65697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2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3AADA" w14:textId="575534AE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2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E2A90" w14:textId="73E2139A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luster11</w:t>
            </w:r>
          </w:p>
        </w:tc>
        <w:tc>
          <w:tcPr>
            <w:tcW w:w="2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3A716" w14:textId="4316EC03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WI</w:t>
            </w:r>
          </w:p>
        </w:tc>
      </w:tr>
      <w:tr w:rsidR="00C22422" w:rsidRPr="004A11A6" w14:paraId="085B370C" w14:textId="77777777" w:rsidTr="00C22422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F9680F5" w14:textId="375A76F3" w:rsidR="00C22422" w:rsidRPr="004A11A6" w:rsidRDefault="00C65697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2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D59F3" w14:textId="03DBBAB6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4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0A03C" w14:textId="16181DAB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luster11</w:t>
            </w:r>
          </w:p>
        </w:tc>
        <w:tc>
          <w:tcPr>
            <w:tcW w:w="2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FF949" w14:textId="3636F446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WIII</w:t>
            </w:r>
          </w:p>
        </w:tc>
      </w:tr>
      <w:tr w:rsidR="00C22422" w:rsidRPr="004A11A6" w14:paraId="59A214DF" w14:textId="77777777" w:rsidTr="00C22422">
        <w:trPr>
          <w:trHeight w:val="270"/>
        </w:trPr>
        <w:tc>
          <w:tcPr>
            <w:tcW w:w="833" w:type="pct"/>
            <w:tcBorders>
              <w:top w:val="nil"/>
              <w:left w:val="nil"/>
              <w:right w:val="nil"/>
            </w:tcBorders>
          </w:tcPr>
          <w:p w14:paraId="3B70A2BE" w14:textId="596C0FB7" w:rsidR="00C22422" w:rsidRPr="004A11A6" w:rsidRDefault="00C65697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27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2EB9" w14:textId="6BDDEA41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59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2455" w14:textId="77777777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luster11</w:t>
            </w:r>
          </w:p>
        </w:tc>
        <w:tc>
          <w:tcPr>
            <w:tcW w:w="2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A266" w14:textId="77777777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13</w:t>
            </w:r>
          </w:p>
        </w:tc>
      </w:tr>
      <w:tr w:rsidR="00C22422" w:rsidRPr="004A11A6" w14:paraId="4DCD6EF0" w14:textId="77777777" w:rsidTr="00C22422">
        <w:trPr>
          <w:trHeight w:val="270"/>
        </w:trPr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31D744" w14:textId="1754FB41" w:rsidR="00C22422" w:rsidRPr="004A11A6" w:rsidRDefault="00C65697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2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7858E" w14:textId="6B2038D9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iMYB6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B6A8F" w14:textId="77777777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luster11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3BED9" w14:textId="77777777" w:rsidR="00C22422" w:rsidRPr="004A11A6" w:rsidRDefault="00C22422" w:rsidP="0040791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A11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1</w:t>
            </w:r>
          </w:p>
        </w:tc>
      </w:tr>
    </w:tbl>
    <w:p w14:paraId="3573F3AC" w14:textId="2E614CAD" w:rsidR="00255402" w:rsidRPr="004A11A6" w:rsidRDefault="00255402" w:rsidP="004E64B5">
      <w:pPr>
        <w:rPr>
          <w:rFonts w:ascii="Times New Roman" w:hAnsi="Times New Roman" w:cs="Times New Roman"/>
          <w:bCs/>
          <w:sz w:val="20"/>
          <w:szCs w:val="20"/>
        </w:rPr>
      </w:pPr>
    </w:p>
    <w:p w14:paraId="65C74730" w14:textId="77777777" w:rsidR="00255402" w:rsidRPr="004A11A6" w:rsidRDefault="00255402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4A11A6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5DA8DE86" w14:textId="0E03470A" w:rsidR="00255402" w:rsidRPr="004A11A6" w:rsidRDefault="00255402" w:rsidP="00255402">
      <w:pPr>
        <w:rPr>
          <w:rFonts w:ascii="Times New Roman" w:hAnsi="Times New Roman" w:cs="Times New Roman"/>
          <w:bCs/>
        </w:rPr>
      </w:pPr>
      <w:r w:rsidRPr="004A11A6">
        <w:rPr>
          <w:rFonts w:ascii="Times New Roman" w:hAnsi="Times New Roman" w:cs="Times New Roman"/>
          <w:bCs/>
        </w:rPr>
        <w:lastRenderedPageBreak/>
        <w:t>Ta</w:t>
      </w:r>
      <w:bookmarkStart w:id="5" w:name="_GoBack"/>
      <w:bookmarkEnd w:id="5"/>
      <w:r w:rsidRPr="004A11A6">
        <w:rPr>
          <w:rFonts w:ascii="Times New Roman" w:hAnsi="Times New Roman" w:cs="Times New Roman"/>
          <w:bCs/>
        </w:rPr>
        <w:t>ble S18 Primers used in this study</w:t>
      </w:r>
    </w:p>
    <w:tbl>
      <w:tblPr>
        <w:tblStyle w:val="a3"/>
        <w:tblW w:w="8789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32"/>
        <w:gridCol w:w="1778"/>
        <w:gridCol w:w="4961"/>
        <w:gridCol w:w="2018"/>
      </w:tblGrid>
      <w:tr w:rsidR="000245D7" w:rsidRPr="004A11A6" w14:paraId="5D272691" w14:textId="77777777" w:rsidTr="00F86C5F">
        <w:tc>
          <w:tcPr>
            <w:tcW w:w="18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26D9917" w14:textId="77777777" w:rsidR="00255402" w:rsidRPr="004A11A6" w:rsidRDefault="00255402" w:rsidP="000B3B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Primer name</w:t>
            </w:r>
          </w:p>
        </w:tc>
        <w:tc>
          <w:tcPr>
            <w:tcW w:w="4961" w:type="dxa"/>
            <w:tcBorders>
              <w:left w:val="nil"/>
              <w:bottom w:val="single" w:sz="4" w:space="0" w:color="auto"/>
              <w:right w:val="nil"/>
            </w:tcBorders>
          </w:tcPr>
          <w:p w14:paraId="3196DC1A" w14:textId="77777777" w:rsidR="00255402" w:rsidRPr="004A11A6" w:rsidRDefault="00255402" w:rsidP="000B3B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Sequence (5</w:t>
            </w:r>
            <w:r w:rsidRPr="004A11A6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 xml:space="preserve">′ to </w:t>
            </w: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4A11A6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′)</w:t>
            </w:r>
          </w:p>
        </w:tc>
        <w:tc>
          <w:tcPr>
            <w:tcW w:w="2018" w:type="dxa"/>
            <w:tcBorders>
              <w:left w:val="nil"/>
              <w:bottom w:val="single" w:sz="4" w:space="0" w:color="auto"/>
              <w:right w:val="nil"/>
            </w:tcBorders>
          </w:tcPr>
          <w:p w14:paraId="038695A2" w14:textId="77777777" w:rsidR="00255402" w:rsidRPr="004A11A6" w:rsidRDefault="00255402" w:rsidP="000B3B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Usage</w:t>
            </w:r>
          </w:p>
        </w:tc>
      </w:tr>
      <w:tr w:rsidR="000245D7" w:rsidRPr="004A11A6" w14:paraId="3FFE9BC7" w14:textId="77777777" w:rsidTr="00F86C5F">
        <w:trPr>
          <w:gridBefore w:val="1"/>
          <w:wBefore w:w="32" w:type="dxa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1FF63CA" w14:textId="77777777" w:rsidR="00255402" w:rsidRPr="004A11A6" w:rsidRDefault="00255402" w:rsidP="000B3BC8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LiTTG1 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DA4116C" w14:textId="77777777" w:rsidR="00255402" w:rsidRPr="004A11A6" w:rsidRDefault="00255402" w:rsidP="000B3B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GCAGAGCGGAAATGGACAA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3D62A9" w14:textId="77777777" w:rsidR="00255402" w:rsidRPr="004A11A6" w:rsidRDefault="00255402" w:rsidP="000B3B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loning 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cDNA</w:t>
            </w:r>
            <w:proofErr w:type="spellEnd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f LiTTG1</w:t>
            </w:r>
          </w:p>
        </w:tc>
      </w:tr>
      <w:tr w:rsidR="000245D7" w:rsidRPr="004A11A6" w14:paraId="029628AB" w14:textId="77777777" w:rsidTr="00F86C5F">
        <w:trPr>
          <w:gridBefore w:val="1"/>
          <w:wBefore w:w="32" w:type="dxa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5AAE57B" w14:textId="77777777" w:rsidR="00255402" w:rsidRPr="004A11A6" w:rsidRDefault="00255402" w:rsidP="000B3BC8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LITTG1 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28325E66" w14:textId="77777777" w:rsidR="00255402" w:rsidRPr="004A11A6" w:rsidRDefault="00255402" w:rsidP="000B3B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GAATCAACATTAATAGGATGAGCTG</w:t>
            </w:r>
          </w:p>
        </w:tc>
        <w:tc>
          <w:tcPr>
            <w:tcW w:w="20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5C4A2B" w14:textId="77777777" w:rsidR="00255402" w:rsidRPr="004A11A6" w:rsidRDefault="00255402" w:rsidP="000B3B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245D7" w:rsidRPr="004A11A6" w14:paraId="7E3686B6" w14:textId="77777777" w:rsidTr="00F86C5F">
        <w:trPr>
          <w:gridBefore w:val="1"/>
          <w:wBefore w:w="32" w:type="dxa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E1D1" w14:textId="5D3C5177" w:rsidR="00255402" w:rsidRPr="004A11A6" w:rsidRDefault="00255402" w:rsidP="00F86C5F">
            <w:pPr>
              <w:adjustRightInd w:val="0"/>
              <w:snapToGrid w:val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WM101-</w:t>
            </w:r>
            <w:r w:rsidR="00F86C5F" w:rsidRPr="004A11A6">
              <w:rPr>
                <w:rFonts w:ascii="Times New Roman" w:hAnsi="Times New Roman" w:cs="Times New Roman" w:hint="eastAsia"/>
                <w:bCs/>
                <w:i/>
                <w:sz w:val="20"/>
                <w:szCs w:val="20"/>
              </w:rPr>
              <w:t>TTG1-</w:t>
            </w:r>
            <w:r w:rsidRPr="004A11A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DE385" w14:textId="77777777" w:rsidR="00255402" w:rsidRPr="004A11A6" w:rsidRDefault="00255402" w:rsidP="000B3BC8">
            <w:pPr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TCGAGCTTTCGCGAGCTCGGTACCATGGACAACTCGACTCAGGAG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CE58EE" w14:textId="77777777" w:rsidR="00255402" w:rsidRPr="004A11A6" w:rsidRDefault="00255402" w:rsidP="000B3B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Construction plant expression vector</w:t>
            </w:r>
          </w:p>
        </w:tc>
      </w:tr>
      <w:tr w:rsidR="000245D7" w:rsidRPr="004A11A6" w14:paraId="068E1EBF" w14:textId="77777777" w:rsidTr="00F86C5F">
        <w:trPr>
          <w:gridBefore w:val="1"/>
          <w:wBefore w:w="32" w:type="dxa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AF5AC" w14:textId="6E0E1938" w:rsidR="00255402" w:rsidRPr="004A11A6" w:rsidRDefault="00255402" w:rsidP="00F86C5F">
            <w:pPr>
              <w:adjustRightInd w:val="0"/>
              <w:snapToGrid w:val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WM101-</w:t>
            </w:r>
            <w:r w:rsidR="00F86C5F" w:rsidRPr="004A11A6">
              <w:rPr>
                <w:rFonts w:ascii="Times New Roman" w:hAnsi="Times New Roman" w:cs="Times New Roman" w:hint="eastAsia"/>
                <w:bCs/>
                <w:i/>
                <w:sz w:val="20"/>
                <w:szCs w:val="20"/>
              </w:rPr>
              <w:t>TTG1-</w:t>
            </w:r>
            <w:r w:rsidRPr="004A11A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F7D35" w14:textId="77777777" w:rsidR="00255402" w:rsidRPr="004A11A6" w:rsidRDefault="00255402" w:rsidP="000B3BC8">
            <w:pPr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GCATGCCTGCAGGTCGACTCTAGATCAAACTTTCAAGAGCTGCATTTTGTT</w:t>
            </w:r>
          </w:p>
        </w:tc>
        <w:tc>
          <w:tcPr>
            <w:tcW w:w="20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433D29" w14:textId="77777777" w:rsidR="00255402" w:rsidRPr="004A11A6" w:rsidRDefault="00255402" w:rsidP="000B3B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245D7" w:rsidRPr="004A11A6" w14:paraId="067A6EE8" w14:textId="77777777" w:rsidTr="00F86C5F">
        <w:trPr>
          <w:gridBefore w:val="1"/>
          <w:wBefore w:w="32" w:type="dxa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E387E" w14:textId="77777777" w:rsidR="00255402" w:rsidRPr="004A11A6" w:rsidRDefault="00255402" w:rsidP="000B3BC8">
            <w:pPr>
              <w:widowControl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4A11A6">
              <w:rPr>
                <w:rFonts w:ascii="Times New Roman" w:hAnsi="Times New Roman" w:cs="Times New Roman" w:hint="eastAsia"/>
                <w:bCs/>
                <w:i/>
                <w:sz w:val="20"/>
                <w:szCs w:val="20"/>
              </w:rPr>
              <w:t>b</w:t>
            </w:r>
            <w:r w:rsidRPr="004A11A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ctin</w:t>
            </w:r>
            <w:proofErr w:type="spellEnd"/>
            <w:r w:rsidRPr="004A11A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9E89B" w14:textId="77777777" w:rsidR="00255402" w:rsidRPr="004A11A6" w:rsidRDefault="00255402" w:rsidP="000B3B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AATGATCGGAATGGAAGCTG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2D49F2" w14:textId="77777777" w:rsidR="00255402" w:rsidRPr="004A11A6" w:rsidRDefault="00255402" w:rsidP="000B3B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nternal control </w:t>
            </w:r>
            <w:proofErr w:type="spellStart"/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qPCR</w:t>
            </w:r>
            <w:proofErr w:type="spellEnd"/>
          </w:p>
        </w:tc>
      </w:tr>
      <w:tr w:rsidR="000245D7" w:rsidRPr="004A11A6" w14:paraId="27C8A9EC" w14:textId="77777777" w:rsidTr="00F86C5F">
        <w:trPr>
          <w:gridBefore w:val="1"/>
          <w:wBefore w:w="32" w:type="dxa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D7148" w14:textId="77777777" w:rsidR="00255402" w:rsidRPr="004A11A6" w:rsidRDefault="00255402" w:rsidP="000B3BC8">
            <w:pPr>
              <w:jc w:val="lef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tActin</w:t>
            </w:r>
            <w:proofErr w:type="spellEnd"/>
            <w:r w:rsidRPr="004A11A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9713" w14:textId="77777777" w:rsidR="00255402" w:rsidRPr="004A11A6" w:rsidRDefault="00255402" w:rsidP="000B3B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TGGTACCACCACTGAGGACA</w:t>
            </w:r>
          </w:p>
        </w:tc>
        <w:tc>
          <w:tcPr>
            <w:tcW w:w="20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83650F" w14:textId="77777777" w:rsidR="00255402" w:rsidRPr="004A11A6" w:rsidRDefault="00255402" w:rsidP="000B3B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245D7" w:rsidRPr="004A11A6" w14:paraId="1379CBB5" w14:textId="77777777" w:rsidTr="00F86C5F">
        <w:trPr>
          <w:gridBefore w:val="1"/>
          <w:wBefore w:w="32" w:type="dxa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826C" w14:textId="77777777" w:rsidR="00255402" w:rsidRPr="004A11A6" w:rsidRDefault="00255402" w:rsidP="000B3BC8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tDFR</w:t>
            </w:r>
            <w:proofErr w:type="spellEnd"/>
            <w:r w:rsidRPr="004A11A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75236" w14:textId="77777777" w:rsidR="00255402" w:rsidRPr="004A11A6" w:rsidRDefault="00255402" w:rsidP="000B3B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GCTGTTCATACCTCTTCTCCTC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59A774" w14:textId="77777777" w:rsidR="00255402" w:rsidRPr="004A11A6" w:rsidRDefault="00255402" w:rsidP="000B3B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245D7" w:rsidRPr="004A11A6" w14:paraId="0AF6A44E" w14:textId="77777777" w:rsidTr="00F86C5F">
        <w:trPr>
          <w:gridBefore w:val="1"/>
          <w:wBefore w:w="32" w:type="dxa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8ABEE" w14:textId="77777777" w:rsidR="00255402" w:rsidRPr="004A11A6" w:rsidRDefault="00255402" w:rsidP="000B3BC8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tDFR</w:t>
            </w:r>
            <w:proofErr w:type="spellEnd"/>
            <w:r w:rsidRPr="004A11A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8A6C0" w14:textId="77777777" w:rsidR="00255402" w:rsidRPr="004A11A6" w:rsidRDefault="00255402" w:rsidP="000B3B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GCTTGACCTTCTTGTTGTTCTC</w:t>
            </w:r>
          </w:p>
        </w:tc>
        <w:tc>
          <w:tcPr>
            <w:tcW w:w="20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61CCB2" w14:textId="77777777" w:rsidR="00255402" w:rsidRPr="004A11A6" w:rsidRDefault="00255402" w:rsidP="000B3B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245D7" w:rsidRPr="004A11A6" w14:paraId="16C511DF" w14:textId="77777777" w:rsidTr="00F86C5F">
        <w:trPr>
          <w:gridBefore w:val="1"/>
          <w:wBefore w:w="32" w:type="dxa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FD6F" w14:textId="77777777" w:rsidR="00255402" w:rsidRPr="004A11A6" w:rsidRDefault="00255402" w:rsidP="000B3BC8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tANS</w:t>
            </w:r>
            <w:proofErr w:type="spellEnd"/>
            <w:r w:rsidRPr="004A11A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4E89" w14:textId="77777777" w:rsidR="00255402" w:rsidRPr="004A11A6" w:rsidRDefault="00255402" w:rsidP="000B3BC8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TGGCGTTGAAGCTCATACTG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6DB4FD" w14:textId="77777777" w:rsidR="00255402" w:rsidRPr="004A11A6" w:rsidRDefault="00255402" w:rsidP="000B3B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245D7" w:rsidRPr="004A11A6" w14:paraId="52D25AB3" w14:textId="77777777" w:rsidTr="00F86C5F">
        <w:trPr>
          <w:gridBefore w:val="1"/>
          <w:wBefore w:w="32" w:type="dxa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6830" w14:textId="77777777" w:rsidR="00255402" w:rsidRPr="004A11A6" w:rsidRDefault="00255402" w:rsidP="000B3BC8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tANS</w:t>
            </w:r>
            <w:proofErr w:type="spellEnd"/>
            <w:r w:rsidRPr="004A11A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8BA8C" w14:textId="77777777" w:rsidR="00255402" w:rsidRPr="004A11A6" w:rsidRDefault="00255402" w:rsidP="000B3B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GGAATTAGGCACACACTTTGC</w:t>
            </w:r>
          </w:p>
        </w:tc>
        <w:tc>
          <w:tcPr>
            <w:tcW w:w="20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498724" w14:textId="77777777" w:rsidR="00255402" w:rsidRPr="004A11A6" w:rsidRDefault="00255402" w:rsidP="000B3B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245D7" w:rsidRPr="004A11A6" w14:paraId="615F8714" w14:textId="77777777" w:rsidTr="00F86C5F">
        <w:trPr>
          <w:gridBefore w:val="1"/>
          <w:wBefore w:w="32" w:type="dxa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E7112" w14:textId="77777777" w:rsidR="00255402" w:rsidRPr="004A11A6" w:rsidRDefault="00255402" w:rsidP="000B3BC8">
            <w:pPr>
              <w:widowControl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tUFGT</w:t>
            </w:r>
            <w:proofErr w:type="spellEnd"/>
            <w:r w:rsidRPr="004A11A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4BCE5" w14:textId="77777777" w:rsidR="00255402" w:rsidRPr="004A11A6" w:rsidRDefault="00255402" w:rsidP="000B3B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GAGTGCATTGGATGCCTTTT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7F72B0" w14:textId="77777777" w:rsidR="00255402" w:rsidRPr="004A11A6" w:rsidRDefault="00255402" w:rsidP="000B3B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245D7" w:rsidRPr="004A11A6" w14:paraId="340BDEEA" w14:textId="77777777" w:rsidTr="00F86C5F">
        <w:trPr>
          <w:gridBefore w:val="1"/>
          <w:wBefore w:w="32" w:type="dxa"/>
        </w:trPr>
        <w:tc>
          <w:tcPr>
            <w:tcW w:w="1778" w:type="dxa"/>
            <w:tcBorders>
              <w:top w:val="nil"/>
              <w:left w:val="nil"/>
              <w:right w:val="nil"/>
            </w:tcBorders>
            <w:vAlign w:val="center"/>
          </w:tcPr>
          <w:p w14:paraId="28CDEC80" w14:textId="77777777" w:rsidR="00255402" w:rsidRPr="004A11A6" w:rsidRDefault="00255402" w:rsidP="000B3BC8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4A11A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tUFGT</w:t>
            </w:r>
            <w:proofErr w:type="spellEnd"/>
            <w:r w:rsidRPr="004A11A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vAlign w:val="center"/>
          </w:tcPr>
          <w:p w14:paraId="7EF6A2FE" w14:textId="77777777" w:rsidR="00255402" w:rsidRPr="004A11A6" w:rsidRDefault="00255402" w:rsidP="000B3B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11A6">
              <w:rPr>
                <w:rFonts w:ascii="Times New Roman" w:hAnsi="Times New Roman" w:cs="Times New Roman"/>
                <w:bCs/>
                <w:sz w:val="20"/>
                <w:szCs w:val="20"/>
              </w:rPr>
              <w:t>CCAGCTCCATTAGGTCCTTG</w:t>
            </w:r>
          </w:p>
        </w:tc>
        <w:tc>
          <w:tcPr>
            <w:tcW w:w="2018" w:type="dxa"/>
            <w:vMerge/>
            <w:tcBorders>
              <w:top w:val="nil"/>
              <w:left w:val="nil"/>
              <w:right w:val="nil"/>
            </w:tcBorders>
          </w:tcPr>
          <w:p w14:paraId="56D7E8D4" w14:textId="77777777" w:rsidR="00255402" w:rsidRPr="004A11A6" w:rsidRDefault="00255402" w:rsidP="000B3B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14:paraId="46737EF0" w14:textId="77777777" w:rsidR="00255402" w:rsidRPr="004A11A6" w:rsidRDefault="00255402" w:rsidP="00255402">
      <w:pPr>
        <w:rPr>
          <w:rFonts w:ascii="Times New Roman" w:hAnsi="Times New Roman" w:cs="Times New Roman"/>
          <w:bCs/>
          <w:sz w:val="20"/>
          <w:szCs w:val="20"/>
        </w:rPr>
      </w:pPr>
    </w:p>
    <w:p w14:paraId="46C5D3F6" w14:textId="77777777" w:rsidR="007222FB" w:rsidRPr="004A11A6" w:rsidRDefault="007222FB" w:rsidP="004E64B5">
      <w:pPr>
        <w:rPr>
          <w:rFonts w:ascii="Times New Roman" w:hAnsi="Times New Roman" w:cs="Times New Roman"/>
          <w:bCs/>
          <w:sz w:val="20"/>
          <w:szCs w:val="20"/>
        </w:rPr>
      </w:pPr>
    </w:p>
    <w:sectPr w:rsidR="007222FB" w:rsidRPr="004A11A6" w:rsidSect="008A0812">
      <w:pgSz w:w="11906" w:h="16838"/>
      <w:pgMar w:top="1440" w:right="1797" w:bottom="1440" w:left="1797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63A79C" w14:textId="77777777" w:rsidR="004235CC" w:rsidRDefault="004235CC" w:rsidP="00F6122B">
      <w:r>
        <w:separator/>
      </w:r>
    </w:p>
  </w:endnote>
  <w:endnote w:type="continuationSeparator" w:id="0">
    <w:p w14:paraId="23F080F9" w14:textId="77777777" w:rsidR="004235CC" w:rsidRDefault="004235CC" w:rsidP="00F612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YaHei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42874525"/>
      <w:docPartObj>
        <w:docPartGallery w:val="Page Numbers (Bottom of Page)"/>
        <w:docPartUnique/>
      </w:docPartObj>
    </w:sdtPr>
    <w:sdtEndPr/>
    <w:sdtContent>
      <w:p w14:paraId="57642633" w14:textId="0A00A43F" w:rsidR="00C22422" w:rsidRDefault="00C2242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7AE6" w:rsidRPr="00EF7AE6">
          <w:rPr>
            <w:noProof/>
            <w:lang w:val="zh-CN"/>
          </w:rPr>
          <w:t>21</w:t>
        </w:r>
        <w:r>
          <w:fldChar w:fldCharType="end"/>
        </w:r>
      </w:p>
    </w:sdtContent>
  </w:sdt>
  <w:p w14:paraId="1DE96398" w14:textId="77777777" w:rsidR="00C22422" w:rsidRDefault="00C22422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3A003B" w14:textId="77777777" w:rsidR="004235CC" w:rsidRDefault="004235CC" w:rsidP="00F6122B">
      <w:r>
        <w:separator/>
      </w:r>
    </w:p>
  </w:footnote>
  <w:footnote w:type="continuationSeparator" w:id="0">
    <w:p w14:paraId="4852ECEA" w14:textId="77777777" w:rsidR="004235CC" w:rsidRDefault="004235CC" w:rsidP="00F612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isplayBackgroundShape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zh-CN" w:vendorID="64" w:dllVersion="5" w:nlCheck="1" w:checkStyle="1"/>
  <w:activeWritingStyle w:appName="MSWord" w:lang="zh-CN" w:vendorID="64" w:dllVersion="0" w:nlCheck="1" w:checkStyle="1"/>
  <w:activeWritingStyle w:appName="MSWord" w:lang="en-US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939"/>
    <w:rsid w:val="00005660"/>
    <w:rsid w:val="000137EA"/>
    <w:rsid w:val="0001476D"/>
    <w:rsid w:val="000210C8"/>
    <w:rsid w:val="000245D7"/>
    <w:rsid w:val="00032072"/>
    <w:rsid w:val="00047C40"/>
    <w:rsid w:val="00065138"/>
    <w:rsid w:val="000662F7"/>
    <w:rsid w:val="0006791A"/>
    <w:rsid w:val="00073D70"/>
    <w:rsid w:val="00076CFC"/>
    <w:rsid w:val="00080330"/>
    <w:rsid w:val="0008137F"/>
    <w:rsid w:val="000959E4"/>
    <w:rsid w:val="000B3BC8"/>
    <w:rsid w:val="000E461B"/>
    <w:rsid w:val="000E4AA3"/>
    <w:rsid w:val="000E5A15"/>
    <w:rsid w:val="000E6D06"/>
    <w:rsid w:val="000E70FC"/>
    <w:rsid w:val="00107FB5"/>
    <w:rsid w:val="00124F96"/>
    <w:rsid w:val="001309E0"/>
    <w:rsid w:val="001414BA"/>
    <w:rsid w:val="00147971"/>
    <w:rsid w:val="00151E48"/>
    <w:rsid w:val="00157BF4"/>
    <w:rsid w:val="00163580"/>
    <w:rsid w:val="001661F8"/>
    <w:rsid w:val="0017727F"/>
    <w:rsid w:val="00181092"/>
    <w:rsid w:val="00186F3F"/>
    <w:rsid w:val="001871F6"/>
    <w:rsid w:val="00187ADB"/>
    <w:rsid w:val="001A3431"/>
    <w:rsid w:val="001C49A2"/>
    <w:rsid w:val="001C4C4A"/>
    <w:rsid w:val="001D0774"/>
    <w:rsid w:val="001D1147"/>
    <w:rsid w:val="001D379F"/>
    <w:rsid w:val="001D4D63"/>
    <w:rsid w:val="001E37E7"/>
    <w:rsid w:val="001F53B1"/>
    <w:rsid w:val="0020462F"/>
    <w:rsid w:val="00204A99"/>
    <w:rsid w:val="002102D9"/>
    <w:rsid w:val="00241135"/>
    <w:rsid w:val="00241A65"/>
    <w:rsid w:val="00243FB0"/>
    <w:rsid w:val="00255402"/>
    <w:rsid w:val="00271EB3"/>
    <w:rsid w:val="00282A19"/>
    <w:rsid w:val="002973C5"/>
    <w:rsid w:val="002A603C"/>
    <w:rsid w:val="002C2B0B"/>
    <w:rsid w:val="002E2C03"/>
    <w:rsid w:val="002F2922"/>
    <w:rsid w:val="002F4025"/>
    <w:rsid w:val="00300F6A"/>
    <w:rsid w:val="00306231"/>
    <w:rsid w:val="00327028"/>
    <w:rsid w:val="00334525"/>
    <w:rsid w:val="00335F30"/>
    <w:rsid w:val="00346220"/>
    <w:rsid w:val="00363160"/>
    <w:rsid w:val="0038166A"/>
    <w:rsid w:val="00383B05"/>
    <w:rsid w:val="00394D4C"/>
    <w:rsid w:val="003A62D8"/>
    <w:rsid w:val="003B59E2"/>
    <w:rsid w:val="003B5AEC"/>
    <w:rsid w:val="003B6F24"/>
    <w:rsid w:val="003D07C2"/>
    <w:rsid w:val="003E1FC4"/>
    <w:rsid w:val="003E5818"/>
    <w:rsid w:val="003E7267"/>
    <w:rsid w:val="003F1F84"/>
    <w:rsid w:val="003F6609"/>
    <w:rsid w:val="003F6F9F"/>
    <w:rsid w:val="004012E3"/>
    <w:rsid w:val="00401420"/>
    <w:rsid w:val="0040791C"/>
    <w:rsid w:val="00411BFF"/>
    <w:rsid w:val="00411F34"/>
    <w:rsid w:val="00417E4D"/>
    <w:rsid w:val="004235CC"/>
    <w:rsid w:val="00427DDE"/>
    <w:rsid w:val="00432EA3"/>
    <w:rsid w:val="00437A6E"/>
    <w:rsid w:val="00451D9A"/>
    <w:rsid w:val="004724A9"/>
    <w:rsid w:val="0047603A"/>
    <w:rsid w:val="00477085"/>
    <w:rsid w:val="00483F40"/>
    <w:rsid w:val="00493768"/>
    <w:rsid w:val="00495247"/>
    <w:rsid w:val="00495832"/>
    <w:rsid w:val="00497A89"/>
    <w:rsid w:val="004A11A6"/>
    <w:rsid w:val="004A71BD"/>
    <w:rsid w:val="004B56D9"/>
    <w:rsid w:val="004C1E26"/>
    <w:rsid w:val="004C7DAE"/>
    <w:rsid w:val="004E2FB8"/>
    <w:rsid w:val="004E64B5"/>
    <w:rsid w:val="004F7BC4"/>
    <w:rsid w:val="004F7F9C"/>
    <w:rsid w:val="005117D4"/>
    <w:rsid w:val="00514D71"/>
    <w:rsid w:val="00523766"/>
    <w:rsid w:val="00526673"/>
    <w:rsid w:val="0053129B"/>
    <w:rsid w:val="00533EC4"/>
    <w:rsid w:val="00536A40"/>
    <w:rsid w:val="0054365A"/>
    <w:rsid w:val="00545A35"/>
    <w:rsid w:val="005532B2"/>
    <w:rsid w:val="005716FE"/>
    <w:rsid w:val="00577E02"/>
    <w:rsid w:val="00583BDA"/>
    <w:rsid w:val="00592BB6"/>
    <w:rsid w:val="00597995"/>
    <w:rsid w:val="005A05B7"/>
    <w:rsid w:val="005A11FC"/>
    <w:rsid w:val="005A70BA"/>
    <w:rsid w:val="005B3253"/>
    <w:rsid w:val="005B3F2C"/>
    <w:rsid w:val="005B518E"/>
    <w:rsid w:val="005C4DBB"/>
    <w:rsid w:val="005C5450"/>
    <w:rsid w:val="005C592D"/>
    <w:rsid w:val="005C7F0B"/>
    <w:rsid w:val="005D07DC"/>
    <w:rsid w:val="005D1259"/>
    <w:rsid w:val="005D5042"/>
    <w:rsid w:val="005F79F5"/>
    <w:rsid w:val="00604092"/>
    <w:rsid w:val="00622F2E"/>
    <w:rsid w:val="0063063C"/>
    <w:rsid w:val="006310C8"/>
    <w:rsid w:val="00653682"/>
    <w:rsid w:val="0069445F"/>
    <w:rsid w:val="006A06F2"/>
    <w:rsid w:val="006A0F93"/>
    <w:rsid w:val="006A67D3"/>
    <w:rsid w:val="006B1B72"/>
    <w:rsid w:val="006C1FE8"/>
    <w:rsid w:val="006C77FE"/>
    <w:rsid w:val="006E288A"/>
    <w:rsid w:val="006F6C04"/>
    <w:rsid w:val="007030CD"/>
    <w:rsid w:val="00712939"/>
    <w:rsid w:val="00717581"/>
    <w:rsid w:val="00720F51"/>
    <w:rsid w:val="007222FB"/>
    <w:rsid w:val="007327DD"/>
    <w:rsid w:val="00742A7D"/>
    <w:rsid w:val="007431FA"/>
    <w:rsid w:val="00746988"/>
    <w:rsid w:val="00764154"/>
    <w:rsid w:val="00771259"/>
    <w:rsid w:val="0077560D"/>
    <w:rsid w:val="00776F01"/>
    <w:rsid w:val="00777C10"/>
    <w:rsid w:val="0079336F"/>
    <w:rsid w:val="007A007B"/>
    <w:rsid w:val="007A3158"/>
    <w:rsid w:val="007B1FBB"/>
    <w:rsid w:val="007B5BA1"/>
    <w:rsid w:val="007B6992"/>
    <w:rsid w:val="007C22CA"/>
    <w:rsid w:val="007F3AED"/>
    <w:rsid w:val="0081411A"/>
    <w:rsid w:val="00815E05"/>
    <w:rsid w:val="008177C7"/>
    <w:rsid w:val="00822106"/>
    <w:rsid w:val="0082722C"/>
    <w:rsid w:val="00851C5F"/>
    <w:rsid w:val="00860A1B"/>
    <w:rsid w:val="00861442"/>
    <w:rsid w:val="00865A19"/>
    <w:rsid w:val="00877E7C"/>
    <w:rsid w:val="00894DF1"/>
    <w:rsid w:val="008A0812"/>
    <w:rsid w:val="008C0664"/>
    <w:rsid w:val="008C0F2A"/>
    <w:rsid w:val="008C36D0"/>
    <w:rsid w:val="008D0D0A"/>
    <w:rsid w:val="008D17E7"/>
    <w:rsid w:val="008E1F41"/>
    <w:rsid w:val="008F03C2"/>
    <w:rsid w:val="008F22F9"/>
    <w:rsid w:val="00900E0D"/>
    <w:rsid w:val="00907264"/>
    <w:rsid w:val="0091770C"/>
    <w:rsid w:val="0095200B"/>
    <w:rsid w:val="0095685D"/>
    <w:rsid w:val="0095779E"/>
    <w:rsid w:val="00966A2E"/>
    <w:rsid w:val="0097239C"/>
    <w:rsid w:val="00981D0C"/>
    <w:rsid w:val="00983C29"/>
    <w:rsid w:val="00985C60"/>
    <w:rsid w:val="00986C92"/>
    <w:rsid w:val="009930F8"/>
    <w:rsid w:val="0099666F"/>
    <w:rsid w:val="009A2B0E"/>
    <w:rsid w:val="009A59CF"/>
    <w:rsid w:val="009A78D0"/>
    <w:rsid w:val="009D32BE"/>
    <w:rsid w:val="009D359C"/>
    <w:rsid w:val="009D5349"/>
    <w:rsid w:val="009E3AF3"/>
    <w:rsid w:val="009F5C7D"/>
    <w:rsid w:val="00A02DEC"/>
    <w:rsid w:val="00A03EFA"/>
    <w:rsid w:val="00A10A1F"/>
    <w:rsid w:val="00A11249"/>
    <w:rsid w:val="00A43D83"/>
    <w:rsid w:val="00A611CD"/>
    <w:rsid w:val="00A65FAF"/>
    <w:rsid w:val="00A80C47"/>
    <w:rsid w:val="00A81B21"/>
    <w:rsid w:val="00A82475"/>
    <w:rsid w:val="00A91BAD"/>
    <w:rsid w:val="00A929E3"/>
    <w:rsid w:val="00AA5EE3"/>
    <w:rsid w:val="00AB14A5"/>
    <w:rsid w:val="00AB4D15"/>
    <w:rsid w:val="00AC1C57"/>
    <w:rsid w:val="00AD27F4"/>
    <w:rsid w:val="00AD7EAE"/>
    <w:rsid w:val="00B05816"/>
    <w:rsid w:val="00B22286"/>
    <w:rsid w:val="00B31A72"/>
    <w:rsid w:val="00B34692"/>
    <w:rsid w:val="00B349B9"/>
    <w:rsid w:val="00B3625D"/>
    <w:rsid w:val="00B46992"/>
    <w:rsid w:val="00B46AFF"/>
    <w:rsid w:val="00B527CF"/>
    <w:rsid w:val="00B6090F"/>
    <w:rsid w:val="00B6633A"/>
    <w:rsid w:val="00B70210"/>
    <w:rsid w:val="00B73038"/>
    <w:rsid w:val="00B91CF9"/>
    <w:rsid w:val="00BA166D"/>
    <w:rsid w:val="00BB0F72"/>
    <w:rsid w:val="00BC06C0"/>
    <w:rsid w:val="00BC2C5D"/>
    <w:rsid w:val="00BD3AA0"/>
    <w:rsid w:val="00BE09B1"/>
    <w:rsid w:val="00BF2B35"/>
    <w:rsid w:val="00BF2BF1"/>
    <w:rsid w:val="00BF735B"/>
    <w:rsid w:val="00C040B8"/>
    <w:rsid w:val="00C22422"/>
    <w:rsid w:val="00C24B56"/>
    <w:rsid w:val="00C24E44"/>
    <w:rsid w:val="00C25566"/>
    <w:rsid w:val="00C413AE"/>
    <w:rsid w:val="00C61EB4"/>
    <w:rsid w:val="00C65697"/>
    <w:rsid w:val="00C76D32"/>
    <w:rsid w:val="00C91B98"/>
    <w:rsid w:val="00CE3FE6"/>
    <w:rsid w:val="00CE61A3"/>
    <w:rsid w:val="00CE6D5E"/>
    <w:rsid w:val="00CF147A"/>
    <w:rsid w:val="00CF36CD"/>
    <w:rsid w:val="00CF6423"/>
    <w:rsid w:val="00D20754"/>
    <w:rsid w:val="00D22CD6"/>
    <w:rsid w:val="00D32363"/>
    <w:rsid w:val="00D37E75"/>
    <w:rsid w:val="00D505C6"/>
    <w:rsid w:val="00D51460"/>
    <w:rsid w:val="00D6292A"/>
    <w:rsid w:val="00D656D8"/>
    <w:rsid w:val="00D66C4A"/>
    <w:rsid w:val="00D7153F"/>
    <w:rsid w:val="00D76607"/>
    <w:rsid w:val="00DE2E66"/>
    <w:rsid w:val="00DE460D"/>
    <w:rsid w:val="00DF3E4E"/>
    <w:rsid w:val="00E02AC2"/>
    <w:rsid w:val="00E04182"/>
    <w:rsid w:val="00E05BEB"/>
    <w:rsid w:val="00E112E8"/>
    <w:rsid w:val="00E208F5"/>
    <w:rsid w:val="00E26328"/>
    <w:rsid w:val="00E27B2A"/>
    <w:rsid w:val="00E45B77"/>
    <w:rsid w:val="00E469BB"/>
    <w:rsid w:val="00E50EB5"/>
    <w:rsid w:val="00E50FCC"/>
    <w:rsid w:val="00E547F9"/>
    <w:rsid w:val="00E55F47"/>
    <w:rsid w:val="00E84BA4"/>
    <w:rsid w:val="00E87509"/>
    <w:rsid w:val="00E90E97"/>
    <w:rsid w:val="00EA67CB"/>
    <w:rsid w:val="00EB4C7A"/>
    <w:rsid w:val="00EC424F"/>
    <w:rsid w:val="00EC4D55"/>
    <w:rsid w:val="00ED037C"/>
    <w:rsid w:val="00ED3431"/>
    <w:rsid w:val="00EE5134"/>
    <w:rsid w:val="00EF7AE6"/>
    <w:rsid w:val="00F01645"/>
    <w:rsid w:val="00F01757"/>
    <w:rsid w:val="00F207A7"/>
    <w:rsid w:val="00F254C5"/>
    <w:rsid w:val="00F32DEC"/>
    <w:rsid w:val="00F3515C"/>
    <w:rsid w:val="00F36EDB"/>
    <w:rsid w:val="00F47511"/>
    <w:rsid w:val="00F562D9"/>
    <w:rsid w:val="00F60703"/>
    <w:rsid w:val="00F6122B"/>
    <w:rsid w:val="00F8036D"/>
    <w:rsid w:val="00F86C5F"/>
    <w:rsid w:val="00FD6501"/>
    <w:rsid w:val="00FE428A"/>
    <w:rsid w:val="00FF2CD0"/>
    <w:rsid w:val="00FF6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19FD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67CB"/>
    <w:pPr>
      <w:widowControl w:val="0"/>
      <w:jc w:val="both"/>
    </w:p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B699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6">
    <w:name w:val="heading 6"/>
    <w:basedOn w:val="a"/>
    <w:link w:val="6Char"/>
    <w:uiPriority w:val="9"/>
    <w:qFormat/>
    <w:rsid w:val="00124F96"/>
    <w:pPr>
      <w:widowControl/>
      <w:spacing w:before="100" w:beforeAutospacing="1" w:after="100" w:afterAutospacing="1"/>
      <w:jc w:val="left"/>
      <w:outlineLvl w:val="5"/>
    </w:pPr>
    <w:rPr>
      <w:rFonts w:ascii="宋体" w:eastAsia="宋体" w:hAnsi="宋体" w:cs="宋体"/>
      <w:b/>
      <w:bCs/>
      <w:kern w:val="0"/>
      <w:sz w:val="15"/>
      <w:szCs w:val="1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uiPriority w:val="9"/>
    <w:semiHidden/>
    <w:rsid w:val="007B699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"/>
    <w:rsid w:val="00124F96"/>
    <w:rPr>
      <w:rFonts w:ascii="宋体" w:eastAsia="宋体" w:hAnsi="宋体" w:cs="宋体"/>
      <w:b/>
      <w:bCs/>
      <w:kern w:val="0"/>
      <w:sz w:val="15"/>
      <w:szCs w:val="15"/>
    </w:rPr>
  </w:style>
  <w:style w:type="table" w:styleId="a3">
    <w:name w:val="Table Grid"/>
    <w:basedOn w:val="a1"/>
    <w:uiPriority w:val="39"/>
    <w:rsid w:val="00E90E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a"/>
    <w:rsid w:val="007B699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7B6992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F612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F6122B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F612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F6122B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53682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653682"/>
    <w:rPr>
      <w:sz w:val="20"/>
      <w:szCs w:val="20"/>
    </w:rPr>
  </w:style>
  <w:style w:type="character" w:customStyle="1" w:styleId="Char1">
    <w:name w:val="批注文字 Char"/>
    <w:basedOn w:val="a0"/>
    <w:link w:val="a8"/>
    <w:uiPriority w:val="99"/>
    <w:semiHidden/>
    <w:rsid w:val="00653682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653682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653682"/>
    <w:rPr>
      <w:b/>
      <w:bCs/>
      <w:sz w:val="20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653682"/>
    <w:rPr>
      <w:rFonts w:ascii="Tahoma" w:hAnsi="Tahoma" w:cs="Tahoma"/>
      <w:sz w:val="16"/>
      <w:szCs w:val="16"/>
    </w:rPr>
  </w:style>
  <w:style w:type="character" w:customStyle="1" w:styleId="Char3">
    <w:name w:val="批注框文本 Char"/>
    <w:basedOn w:val="a0"/>
    <w:link w:val="aa"/>
    <w:uiPriority w:val="99"/>
    <w:semiHidden/>
    <w:rsid w:val="00653682"/>
    <w:rPr>
      <w:rFonts w:ascii="Tahoma" w:hAnsi="Tahoma" w:cs="Tahoma"/>
      <w:sz w:val="16"/>
      <w:szCs w:val="16"/>
    </w:rPr>
  </w:style>
  <w:style w:type="character" w:styleId="ab">
    <w:name w:val="line number"/>
    <w:basedOn w:val="a0"/>
    <w:uiPriority w:val="99"/>
    <w:semiHidden/>
    <w:unhideWhenUsed/>
    <w:rsid w:val="000B3B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67CB"/>
    <w:pPr>
      <w:widowControl w:val="0"/>
      <w:jc w:val="both"/>
    </w:p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B699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6">
    <w:name w:val="heading 6"/>
    <w:basedOn w:val="a"/>
    <w:link w:val="6Char"/>
    <w:uiPriority w:val="9"/>
    <w:qFormat/>
    <w:rsid w:val="00124F96"/>
    <w:pPr>
      <w:widowControl/>
      <w:spacing w:before="100" w:beforeAutospacing="1" w:after="100" w:afterAutospacing="1"/>
      <w:jc w:val="left"/>
      <w:outlineLvl w:val="5"/>
    </w:pPr>
    <w:rPr>
      <w:rFonts w:ascii="宋体" w:eastAsia="宋体" w:hAnsi="宋体" w:cs="宋体"/>
      <w:b/>
      <w:bCs/>
      <w:kern w:val="0"/>
      <w:sz w:val="15"/>
      <w:szCs w:val="1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uiPriority w:val="9"/>
    <w:semiHidden/>
    <w:rsid w:val="007B699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"/>
    <w:rsid w:val="00124F96"/>
    <w:rPr>
      <w:rFonts w:ascii="宋体" w:eastAsia="宋体" w:hAnsi="宋体" w:cs="宋体"/>
      <w:b/>
      <w:bCs/>
      <w:kern w:val="0"/>
      <w:sz w:val="15"/>
      <w:szCs w:val="15"/>
    </w:rPr>
  </w:style>
  <w:style w:type="table" w:styleId="a3">
    <w:name w:val="Table Grid"/>
    <w:basedOn w:val="a1"/>
    <w:uiPriority w:val="39"/>
    <w:rsid w:val="00E90E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a"/>
    <w:rsid w:val="007B699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7B6992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F612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F6122B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F612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F6122B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53682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653682"/>
    <w:rPr>
      <w:sz w:val="20"/>
      <w:szCs w:val="20"/>
    </w:rPr>
  </w:style>
  <w:style w:type="character" w:customStyle="1" w:styleId="Char1">
    <w:name w:val="批注文字 Char"/>
    <w:basedOn w:val="a0"/>
    <w:link w:val="a8"/>
    <w:uiPriority w:val="99"/>
    <w:semiHidden/>
    <w:rsid w:val="00653682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653682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653682"/>
    <w:rPr>
      <w:b/>
      <w:bCs/>
      <w:sz w:val="20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653682"/>
    <w:rPr>
      <w:rFonts w:ascii="Tahoma" w:hAnsi="Tahoma" w:cs="Tahoma"/>
      <w:sz w:val="16"/>
      <w:szCs w:val="16"/>
    </w:rPr>
  </w:style>
  <w:style w:type="character" w:customStyle="1" w:styleId="Char3">
    <w:name w:val="批注框文本 Char"/>
    <w:basedOn w:val="a0"/>
    <w:link w:val="aa"/>
    <w:uiPriority w:val="99"/>
    <w:semiHidden/>
    <w:rsid w:val="00653682"/>
    <w:rPr>
      <w:rFonts w:ascii="Tahoma" w:hAnsi="Tahoma" w:cs="Tahoma"/>
      <w:sz w:val="16"/>
      <w:szCs w:val="16"/>
    </w:rPr>
  </w:style>
  <w:style w:type="character" w:styleId="ab">
    <w:name w:val="line number"/>
    <w:basedOn w:val="a0"/>
    <w:uiPriority w:val="99"/>
    <w:semiHidden/>
    <w:unhideWhenUsed/>
    <w:rsid w:val="000B3B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9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4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76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8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34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4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96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9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6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1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3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12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57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9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usco.ezlab.org/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89FD0E-9ADF-40D6-9702-FC6B4FF4D5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7</TotalTime>
  <Pages>21</Pages>
  <Words>3244</Words>
  <Characters>18492</Characters>
  <Application>Microsoft Office Word</Application>
  <DocSecurity>0</DocSecurity>
  <Lines>154</Lines>
  <Paragraphs>43</Paragraphs>
  <ScaleCrop>false</ScaleCrop>
  <Company/>
  <LinksUpToDate>false</LinksUpToDate>
  <CharactersWithSpaces>21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717098mqf</dc:creator>
  <cp:lastModifiedBy>LENOVO</cp:lastModifiedBy>
  <cp:revision>17</cp:revision>
  <cp:lastPrinted>2022-02-18T07:32:00Z</cp:lastPrinted>
  <dcterms:created xsi:type="dcterms:W3CDTF">2022-06-25T08:01:00Z</dcterms:created>
  <dcterms:modified xsi:type="dcterms:W3CDTF">2024-01-03T12:58:00Z</dcterms:modified>
</cp:coreProperties>
</file>